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EB8AB" w14:textId="4ECFD788" w:rsidR="00EC155B" w:rsidRPr="00EC155B" w:rsidRDefault="0035404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</w:t>
      </w:r>
      <w:bookmarkStart w:id="0" w:name="_GoBack"/>
      <w:bookmarkEnd w:id="0"/>
      <w:r w:rsidR="00B3496C" w:rsidRPr="00EC155B">
        <w:rPr>
          <w:rFonts w:ascii="Arial" w:hAnsi="Arial" w:cs="Arial"/>
          <w:b/>
          <w:bCs/>
          <w:sz w:val="24"/>
          <w:szCs w:val="24"/>
        </w:rPr>
        <w:t xml:space="preserve"> file 1</w:t>
      </w:r>
    </w:p>
    <w:p w14:paraId="12AAE54F" w14:textId="28BF637F" w:rsidR="000D6FFB" w:rsidRDefault="008058AF">
      <w:pPr>
        <w:rPr>
          <w:rFonts w:ascii="Arial" w:hAnsi="Arial" w:cs="Arial"/>
          <w:sz w:val="24"/>
          <w:szCs w:val="24"/>
        </w:rPr>
      </w:pPr>
      <w:r w:rsidRPr="00EC155B">
        <w:rPr>
          <w:rFonts w:ascii="Arial" w:hAnsi="Arial" w:cs="Arial"/>
          <w:sz w:val="24"/>
          <w:szCs w:val="24"/>
        </w:rPr>
        <w:t>The s</w:t>
      </w:r>
      <w:r w:rsidR="00B3496C" w:rsidRPr="00EC155B">
        <w:rPr>
          <w:rFonts w:ascii="Arial" w:hAnsi="Arial" w:cs="Arial"/>
          <w:sz w:val="24"/>
          <w:szCs w:val="24"/>
        </w:rPr>
        <w:t>equences of oligonucleotide used in this study</w:t>
      </w:r>
    </w:p>
    <w:p w14:paraId="5158BDC7" w14:textId="77777777" w:rsidR="00EC155B" w:rsidRPr="00EC155B" w:rsidRDefault="00EC155B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9072"/>
        <w:gridCol w:w="1701"/>
      </w:tblGrid>
      <w:tr w:rsidR="00F5348F" w:rsidRPr="00EC155B" w14:paraId="5F89CF75" w14:textId="46C597F4" w:rsidTr="00F5348F">
        <w:tc>
          <w:tcPr>
            <w:tcW w:w="1271" w:type="dxa"/>
          </w:tcPr>
          <w:p w14:paraId="18679A16" w14:textId="73CE2321" w:rsidR="00F5348F" w:rsidRPr="00EC155B" w:rsidRDefault="00F5348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155B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701" w:type="dxa"/>
          </w:tcPr>
          <w:p w14:paraId="35C8D070" w14:textId="04A28A65" w:rsidR="00F5348F" w:rsidRPr="00EC155B" w:rsidRDefault="00F5348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155B">
              <w:rPr>
                <w:rFonts w:ascii="Arial" w:hAnsi="Arial" w:cs="Arial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9072" w:type="dxa"/>
          </w:tcPr>
          <w:p w14:paraId="598F0A45" w14:textId="27A9BD1D" w:rsidR="00F5348F" w:rsidRPr="00EC155B" w:rsidRDefault="00F5348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155B">
              <w:rPr>
                <w:rFonts w:ascii="Arial" w:hAnsi="Arial" w:cs="Arial"/>
                <w:b/>
                <w:bCs/>
                <w:sz w:val="24"/>
                <w:szCs w:val="24"/>
              </w:rPr>
              <w:t>Sequence (5’ to 3’)</w:t>
            </w:r>
          </w:p>
        </w:tc>
        <w:tc>
          <w:tcPr>
            <w:tcW w:w="1701" w:type="dxa"/>
          </w:tcPr>
          <w:p w14:paraId="25634BED" w14:textId="479C73AD" w:rsidR="00F5348F" w:rsidRPr="00EC155B" w:rsidRDefault="00F5348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155B">
              <w:rPr>
                <w:rFonts w:ascii="Arial" w:hAnsi="Arial" w:cs="Arial"/>
                <w:b/>
                <w:bCs/>
                <w:sz w:val="24"/>
                <w:szCs w:val="24"/>
              </w:rPr>
              <w:t>GenBank Accession Number</w:t>
            </w:r>
          </w:p>
        </w:tc>
      </w:tr>
      <w:tr w:rsidR="00F5348F" w:rsidRPr="00B3496C" w14:paraId="233069D9" w14:textId="6D64863B" w:rsidTr="00F5348F">
        <w:tc>
          <w:tcPr>
            <w:tcW w:w="1271" w:type="dxa"/>
          </w:tcPr>
          <w:p w14:paraId="58A3F074" w14:textId="37AE10CB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L06</w:t>
            </w:r>
          </w:p>
        </w:tc>
        <w:tc>
          <w:tcPr>
            <w:tcW w:w="1701" w:type="dxa"/>
          </w:tcPr>
          <w:p w14:paraId="76C51E9E" w14:textId="3F013FCC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244C6E4E" w14:textId="2AAA360E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TCTTGCTGAAGCTGGTATGAACCGCGTAGTAGGTGACCACATGGGAATGCTTGCAACAGTAATGAATGGCCTTGCGATGCGTGATGCTCTTCACCGTGCTTACGTAAATGCTCGCGTTATGTCTGCAATCCCTCTTAAAGGTGTATGTGACGACTACAATTGGGCTGATGCTATCCGTGAATTGCGCCAGGGACGCGTAGTAATCTTCAGCGCTGGTACGGGTAACCCTTTCTTTACAACGGATTCTGCTGCTTGCTTACGCGGTATCGAAATTGAAGCGGACGTGGTCTTAAAAGCGACAAAGGTGGATGGGGTATTTACGGCTGACCCTGTAGCAAACCCAGACGCAGAACTTTATGACAAACTATCCTATGCAGAGGTCCTGGATAAAGAACTTAAAGTAATGGACTTA</w:t>
            </w:r>
          </w:p>
        </w:tc>
        <w:tc>
          <w:tcPr>
            <w:tcW w:w="1701" w:type="dxa"/>
          </w:tcPr>
          <w:p w14:paraId="447E7C0C" w14:textId="26A97C96" w:rsidR="00F5348F" w:rsidRPr="00EC155B" w:rsidRDefault="008048EB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35</w:t>
            </w:r>
          </w:p>
        </w:tc>
      </w:tr>
      <w:tr w:rsidR="00F5348F" w:rsidRPr="00B3496C" w14:paraId="0243B6DA" w14:textId="4369A084" w:rsidTr="00F5348F">
        <w:tc>
          <w:tcPr>
            <w:tcW w:w="1271" w:type="dxa"/>
          </w:tcPr>
          <w:p w14:paraId="0BE9674A" w14:textId="1A900E06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L01</w:t>
            </w:r>
          </w:p>
        </w:tc>
        <w:tc>
          <w:tcPr>
            <w:tcW w:w="1701" w:type="dxa"/>
          </w:tcPr>
          <w:p w14:paraId="4AF1491C" w14:textId="5CCEC12F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142C4AF1" w14:textId="1713138E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TCTAGCTGAAGCTGGTATGAACCGCGTAGTGGGTGACCACATGGGTATGCTTGCTACAGTAATGAATGGCCTAGCGATGCGTGATGCTCTTCACCGTGCTTACGTAAATGCGCGCGTTATGTCTGCAATCCCTCTAAAAGGCGTATGTGACGACTATAATTGGGCTGATGCTATCCGCGAATTGAGGCAGGGCCGAGTTGTCATCTTCTCTGCTGGTACTGGTAACCCTTTCTTTACAACGGATTCTGCTGCTTGCTTAAGAGGTATCGAAATAGAAGCTGATGTCGTACTAAAAGCGACAAAGGTGGATGGGGTATTTACTGCTGACCCTGTAGCAAACCCAGACGCAGAATTATATGATAAGTTATCTTATGCAGAAGTCCTGGATAAAGAACTTAAAGTAATGGACTTA</w:t>
            </w:r>
          </w:p>
        </w:tc>
        <w:tc>
          <w:tcPr>
            <w:tcW w:w="1701" w:type="dxa"/>
          </w:tcPr>
          <w:p w14:paraId="463FBEB8" w14:textId="15CB9409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36</w:t>
            </w:r>
          </w:p>
        </w:tc>
      </w:tr>
      <w:tr w:rsidR="00F5348F" w:rsidRPr="00B3496C" w14:paraId="0F2F7138" w14:textId="16847FB9" w:rsidTr="00F5348F">
        <w:tc>
          <w:tcPr>
            <w:tcW w:w="1271" w:type="dxa"/>
          </w:tcPr>
          <w:p w14:paraId="69930C24" w14:textId="04D044C5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S01</w:t>
            </w:r>
          </w:p>
        </w:tc>
        <w:tc>
          <w:tcPr>
            <w:tcW w:w="1701" w:type="dxa"/>
          </w:tcPr>
          <w:p w14:paraId="73DC73F9" w14:textId="6B7B2137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4945A09D" w14:textId="61C15073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GGGGGGGAACCTTTTTCGCGGTGCAGGTCTAGCTGAAGCTGGTATGAACCGCGTAGTGGGTGACCACATGGGTATGCTTGCAACAGTAATGAATGGCCTAGCGATGCGTGATGCTCTTCACCGTGCTTACGTAAATGCTCGCGTTATGTCTGCAATCCCTCTAAAAGGTGTATGTGACGACTACAATTGGGCTGATGCTATCCGTGAACTTAGACAAGGCAGAGTTGTCATCTTCTCTGCTGGTACGGGTAACCCTTTCTTTACAACGGATTCTGCTGCTTGCTTAAGGGGTATCGAAATAGAAGCTGACGTGGTGCTTAAAGCGACAAAGGTGGATGGGGTATTTACGGCTGACCCAGTAGCCAATCCCGACGCCGAACTTTATGATAAGCTGAGTTATGCCGAGGTCCTGGATAAAGAACTTAAAGTAATGGACTTA</w:t>
            </w:r>
          </w:p>
        </w:tc>
        <w:tc>
          <w:tcPr>
            <w:tcW w:w="1701" w:type="dxa"/>
          </w:tcPr>
          <w:p w14:paraId="74249EBE" w14:textId="2173909B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37</w:t>
            </w:r>
          </w:p>
        </w:tc>
      </w:tr>
      <w:tr w:rsidR="00F5348F" w:rsidRPr="00B3496C" w14:paraId="2D3CDFA2" w14:textId="3BEAC441" w:rsidTr="00F5348F">
        <w:tc>
          <w:tcPr>
            <w:tcW w:w="1271" w:type="dxa"/>
          </w:tcPr>
          <w:p w14:paraId="57F8376E" w14:textId="685A7715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L02</w:t>
            </w:r>
          </w:p>
        </w:tc>
        <w:tc>
          <w:tcPr>
            <w:tcW w:w="1701" w:type="dxa"/>
          </w:tcPr>
          <w:p w14:paraId="1405E5B8" w14:textId="44EAFEB0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68736028" w14:textId="15C5A78A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TCTAGCTGAAGCTGGTATGAACCGCGTAGTGGGTGACCACATGGGTATGCTTGCTACAGTAATGAATGGCCTAGCGATGCGTGATGCTCTTCACCGTGCTTACGTAAATGCTCGCGTTATGTCTGCAATTCCTCTTAAAGGCGTATGTGACGACTACAATTGGGCTGATGCTATCCGCGAACTTCGCCAAGGCCGAGTTGTCATCTTCTCTGCTGGTACTGGTAACCCTTTCTTTACAACGGATTCTGCTGCTTGTTTAC</w:t>
            </w:r>
            <w:r w:rsidRPr="00B3496C">
              <w:rPr>
                <w:rFonts w:cstheme="minorHAnsi"/>
              </w:rPr>
              <w:lastRenderedPageBreak/>
              <w:t>GTGGTATCGAAATTGAAGCGGATGTCGTACTAAAAGCGACAAAGGTGGACGGGGTATTTACGGCTGACCCTGTAGCAAACCCAGACGCAGAACTGTATGACAAATTAAGCTATGCCGAGGTCCTGGATAAAGAACTTAAAGTAATGGACTTA</w:t>
            </w:r>
          </w:p>
        </w:tc>
        <w:tc>
          <w:tcPr>
            <w:tcW w:w="1701" w:type="dxa"/>
          </w:tcPr>
          <w:p w14:paraId="3877B460" w14:textId="55E1A57C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138</w:t>
            </w:r>
          </w:p>
        </w:tc>
      </w:tr>
      <w:tr w:rsidR="00F5348F" w:rsidRPr="00B3496C" w14:paraId="64F08126" w14:textId="634F9AA5" w:rsidTr="00F5348F">
        <w:tc>
          <w:tcPr>
            <w:tcW w:w="1271" w:type="dxa"/>
          </w:tcPr>
          <w:p w14:paraId="648F4D0F" w14:textId="6EA9E97B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GK02</w:t>
            </w:r>
          </w:p>
        </w:tc>
        <w:tc>
          <w:tcPr>
            <w:tcW w:w="1701" w:type="dxa"/>
          </w:tcPr>
          <w:p w14:paraId="0EA1B53E" w14:textId="076EF71E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688C2EE9" w14:textId="07901513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TCTAGCTGAAGCTGGTATGAACCGCGTAGTTGGTGACCACATGGGTATGCTTGCTACAGTAATGAATGGCCTAGCGATGCGTGATGCTCTTCACCGTGCATACGTAAATGCTCGCGTTATGTCTGCAATCCCTCTAAAAGGCGTATGTGACGACTATAATTGGGCTGATGCGATCCGTGAACTTAGACAAGGCAGAGTTGTCATCTTCTCTGCTGGTACGGGTAACCCTTTCTTTACAACGGATTCTGCTGCTTGTTTAAGAGGTATCGAAATAGAAGCGGATGTCGTACTAAAAGCGACAAAGGTGGATGGGGTATTTACGGCAGACCCTGTAGCAAACCCAGACGCAGAGCTGTACGACAAATTAAGCTATGCCGAGGTCCTGGATAAGGAACTTAAAGTAATGGACTTA</w:t>
            </w:r>
          </w:p>
        </w:tc>
        <w:tc>
          <w:tcPr>
            <w:tcW w:w="1701" w:type="dxa"/>
          </w:tcPr>
          <w:p w14:paraId="7FEC88A0" w14:textId="11C5EBF7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39</w:t>
            </w:r>
          </w:p>
        </w:tc>
      </w:tr>
      <w:tr w:rsidR="00F5348F" w:rsidRPr="00B3496C" w14:paraId="2155C6DB" w14:textId="3042566A" w:rsidTr="00F5348F">
        <w:tc>
          <w:tcPr>
            <w:tcW w:w="1271" w:type="dxa"/>
          </w:tcPr>
          <w:p w14:paraId="7EEB0596" w14:textId="4183A437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L03</w:t>
            </w:r>
          </w:p>
        </w:tc>
        <w:tc>
          <w:tcPr>
            <w:tcW w:w="1701" w:type="dxa"/>
          </w:tcPr>
          <w:p w14:paraId="1B8CCA37" w14:textId="723FA42D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194258CF" w14:textId="36B8101B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TCTAGCTGAAGCTGGTATGAACCGCGTAGTGGGTGACCACATGGGTATGCTTGCTACAGTAATGAATGGCCTAGCGATGCGTGATGCTCTTCACCGTGCTTACGTAAATGCTCGCGTTATGTCTGCAATCCCTCTAAAAGGCGTATGTGACGACTACAATTGGGCTGATGCTATCCGCGAACTTCGCCAAGGCCGAGTTGTCATCTTCTCTGCTGGTACTGGTAACCCTTTCTTTACAACGGATTCTGCTGCTTGTTTACGTGGTATCGAAATTGAAGCGGATGTCGTACTAAAAGCGACAAAGGTGGATGGGGTATTTACTGCTGACCCTGTAGCAAACCCAGACGCAGAACTGTATGACAAATTAAGCTATGCCGAGGTCCTGGATAAAGAACTTAAAGTAATGGACTTA</w:t>
            </w:r>
          </w:p>
        </w:tc>
        <w:tc>
          <w:tcPr>
            <w:tcW w:w="1701" w:type="dxa"/>
          </w:tcPr>
          <w:p w14:paraId="7BF9F6BF" w14:textId="72F43509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40</w:t>
            </w:r>
          </w:p>
        </w:tc>
      </w:tr>
      <w:tr w:rsidR="00F5348F" w:rsidRPr="00B3496C" w14:paraId="046C7C01" w14:textId="3F7C0036" w:rsidTr="00F5348F">
        <w:tc>
          <w:tcPr>
            <w:tcW w:w="1271" w:type="dxa"/>
          </w:tcPr>
          <w:p w14:paraId="3EAC80A1" w14:textId="67A02E35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L06</w:t>
            </w:r>
          </w:p>
        </w:tc>
        <w:tc>
          <w:tcPr>
            <w:tcW w:w="1701" w:type="dxa"/>
          </w:tcPr>
          <w:p w14:paraId="4CCDE2FA" w14:textId="07199960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7ACF7946" w14:textId="39319A4B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TCTAGCTGAAGCTGGTATGAACCGCGTAGTGGGTGACCACATGGGTATGCTTGCTACAGTAATGAATGGCCTAGCGATGCGTGATGCTCTTCACCGTGCTTACGTAAATGCTCGCGTGATGTCTGCAATTCCTCTAAAAGGCGTATGTGACGACTACAATTGGGCTGATGCTATCCGCGAACTTCGCCAAGGCCGAGTTGTCATCTTCTCTGCTGGTACTGGTAACCCTTTCTTTACAACGGATAGCGCTGCTTGTTTACGTGGTATCGAAATTGAAGCGGATGTCGTACTAAAAGCGACAAAGGTGGATGGGGTATTTACGGCTGACCCTGTAGCAAACCCAGACGCAGAACTGTATGACAAACTATCCTATGCCGAGGTCCTGGACAAGGAACTTAAAGTAATGGACTTA</w:t>
            </w:r>
          </w:p>
        </w:tc>
        <w:tc>
          <w:tcPr>
            <w:tcW w:w="1701" w:type="dxa"/>
          </w:tcPr>
          <w:p w14:paraId="1320F727" w14:textId="1B5AA795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41</w:t>
            </w:r>
          </w:p>
        </w:tc>
      </w:tr>
      <w:tr w:rsidR="00F5348F" w:rsidRPr="00B3496C" w14:paraId="3B1E4AF6" w14:textId="72B65D58" w:rsidTr="00F5348F">
        <w:tc>
          <w:tcPr>
            <w:tcW w:w="1271" w:type="dxa"/>
          </w:tcPr>
          <w:p w14:paraId="13E0DB12" w14:textId="113BA5D7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L09</w:t>
            </w:r>
          </w:p>
        </w:tc>
        <w:tc>
          <w:tcPr>
            <w:tcW w:w="1701" w:type="dxa"/>
          </w:tcPr>
          <w:p w14:paraId="6EE1B7BE" w14:textId="3855F5D5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3440F5B1" w14:textId="70D33A33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TCTAGCTGAAGCTGGTATGAACCGCGTAGTGGGTGACCACATGGGTATGCTTGCTACAGTAATGAATGGCCTAGCGATGCGTGATGCTCTTCACCGTGCTTACGTAAATGCTCGCGTGATGTCTGCAATTCCTCTAAAAGGCGTATGTGACGACTACAATTGGGCTGATGCTATCCGCGAACTTCGCCAAGGCCGAGTTGTCATCTTCTCTGCTGGTACTGGTAACCCTTTCTTTACAACGGATTCTGCTGCTTGTTTACGTGGTATCGAAATTGAAGCGGATGTCGTACTTAAAGCGACAAAGGTCGATGGGGTATTTACGGCTGACCCTGTAGCAAACCCAGACGCAGAACTGTATGACAAATTAAGCTATGCCGAGGTCCTGGATAAAGAACTTAAAGTAATGGACTTA</w:t>
            </w:r>
          </w:p>
        </w:tc>
        <w:tc>
          <w:tcPr>
            <w:tcW w:w="1701" w:type="dxa"/>
          </w:tcPr>
          <w:p w14:paraId="5927F26D" w14:textId="3BF4538D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42</w:t>
            </w:r>
          </w:p>
        </w:tc>
      </w:tr>
      <w:tr w:rsidR="00F5348F" w:rsidRPr="00B3496C" w14:paraId="09B21800" w14:textId="6C8C2A5E" w:rsidTr="00F5348F">
        <w:tc>
          <w:tcPr>
            <w:tcW w:w="1271" w:type="dxa"/>
          </w:tcPr>
          <w:p w14:paraId="7C48710E" w14:textId="4B2896D9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S09</w:t>
            </w:r>
          </w:p>
        </w:tc>
        <w:tc>
          <w:tcPr>
            <w:tcW w:w="1701" w:type="dxa"/>
          </w:tcPr>
          <w:p w14:paraId="1C244D52" w14:textId="6F2FE3B6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022612F6" w14:textId="4D049433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TCTAGCTGAAGCTGGTATGAACCGCGTAGTGGGTGACCACATGGGTATGCTTGCTACAGTAATGAATGGCCTAGCGATGCGTGATGCTCTTCACCGTGCTTACGTAAATGCTCG</w:t>
            </w:r>
            <w:r w:rsidRPr="00B3496C">
              <w:rPr>
                <w:rFonts w:cstheme="minorHAnsi"/>
              </w:rPr>
              <w:lastRenderedPageBreak/>
              <w:t>CGTAATGTCTGCAATTCCTCTAAAAGGCGTATGTGACGACTACAATTGGGCTGATGCTATCCGCGAACTTCGCCAAGGCCGAGTTGTCATCTTCTCTGCTGGTACTGGTAACCCTTTCTTTACAACGGATTCTGCTGCTTGTTTACGTGGTATCGAAATTGAAGCGGATGTCGTACTAAAAGCGACAAAGGTGGACGGGGTATTTACGGCTGACCCTGTAGCAAACCCAGACGCAGAACTGTATGACAAATTAAGCTATGCCGAGGTCCTGGATAAAGAACTTAAAGTAATGGACTTA</w:t>
            </w:r>
          </w:p>
        </w:tc>
        <w:tc>
          <w:tcPr>
            <w:tcW w:w="1701" w:type="dxa"/>
          </w:tcPr>
          <w:p w14:paraId="58425221" w14:textId="1B3E591C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143</w:t>
            </w:r>
          </w:p>
        </w:tc>
      </w:tr>
      <w:tr w:rsidR="00F5348F" w:rsidRPr="00B3496C" w14:paraId="2E0CBC27" w14:textId="0355B11B" w:rsidTr="00F5348F">
        <w:tc>
          <w:tcPr>
            <w:tcW w:w="1271" w:type="dxa"/>
          </w:tcPr>
          <w:p w14:paraId="1ACB96B7" w14:textId="2E52B758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GL11</w:t>
            </w:r>
          </w:p>
        </w:tc>
        <w:tc>
          <w:tcPr>
            <w:tcW w:w="1701" w:type="dxa"/>
          </w:tcPr>
          <w:p w14:paraId="344592BA" w14:textId="36507AB2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0F6197E4" w14:textId="451F3F29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TCTAGCTGAAGCTGGTATGAACCGCGTAGTGGGTGACCACATGGGTATGCTTGCTACAGTAATGAATGGCCTAGCGATGCGTGATGCTCTTCACCGTGCTTACGTAAATGCTCGCGTTATGTCTGCAATTCCTCTTAAAGGCGTATGTGACGACTACAATTGGGCTGATGCTATCCGCGAACTTCGCCAAGGCCGAGTTGTCATCTTCTCTGCTGGTACTGGTAACCCTTTCTTTACAACGGATTCTGCTGCTTGTTTACGTGGTATCGAAATTGAAGCCGATGTCGTACTAAAAGCGACAAAGGTGGACGGGGTATTTACGGCTGACCCTGTAGCAAACCCAGACGCAGAACTGTATGACAAATTAAGCTATGCCGAGGTCCTGGATAAAGAACTTAAAGTAATGGACTTA</w:t>
            </w:r>
          </w:p>
        </w:tc>
        <w:tc>
          <w:tcPr>
            <w:tcW w:w="1701" w:type="dxa"/>
          </w:tcPr>
          <w:p w14:paraId="0978089E" w14:textId="7B900688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44</w:t>
            </w:r>
          </w:p>
        </w:tc>
      </w:tr>
      <w:tr w:rsidR="00F5348F" w:rsidRPr="00B3496C" w14:paraId="13D69530" w14:textId="5CEF4487" w:rsidTr="00F5348F">
        <w:tc>
          <w:tcPr>
            <w:tcW w:w="1271" w:type="dxa"/>
          </w:tcPr>
          <w:p w14:paraId="70A46188" w14:textId="7131DB9B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K11</w:t>
            </w:r>
          </w:p>
        </w:tc>
        <w:tc>
          <w:tcPr>
            <w:tcW w:w="1701" w:type="dxa"/>
          </w:tcPr>
          <w:p w14:paraId="7C8D8C8D" w14:textId="20C2C2EB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6D3E8DE6" w14:textId="1BF3EDC8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TCTTGCTGAAGCTGGTATGAACCGCGTTGTAGGTGACCACATGGGTATGCTTGCTACAGTTATGAATGGCCTAGCGATGCGTGATGCACTCCATAGAGCATACGTAAATGCTCGCGTAATGTCTGCAATTCCTCTAAAAGGCGTATGTGACGACTACAATTGGGCTGATGCTATCCGCGAACTTCGCCAAGGCCGAGTTGTCATCTTCTCTGCTGGTACTGGTAACCCTTTCTTTACAACGGATTCTGCTGCTTGTTTACGTGGTATCGAAATTGAAGCGGATGTCGTACTAAAAGCGACAAAGGTGGATGGGGTATTCACTGCTGACCCCGTAGCAAACCCCGACGCAGAACTGTATGACAAATTAAGCTATGCCGAGGTCCTGGATAAAGAACTTAAAGTAATGGACTTA</w:t>
            </w:r>
          </w:p>
        </w:tc>
        <w:tc>
          <w:tcPr>
            <w:tcW w:w="1701" w:type="dxa"/>
          </w:tcPr>
          <w:p w14:paraId="6224D28C" w14:textId="547A61E1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45</w:t>
            </w:r>
          </w:p>
        </w:tc>
      </w:tr>
      <w:tr w:rsidR="00F5348F" w:rsidRPr="00B3496C" w14:paraId="0C33BCE0" w14:textId="39AE2717" w:rsidTr="00F5348F">
        <w:tc>
          <w:tcPr>
            <w:tcW w:w="1271" w:type="dxa"/>
          </w:tcPr>
          <w:p w14:paraId="05E9EC24" w14:textId="104B7114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L12</w:t>
            </w:r>
          </w:p>
        </w:tc>
        <w:tc>
          <w:tcPr>
            <w:tcW w:w="1701" w:type="dxa"/>
          </w:tcPr>
          <w:p w14:paraId="3FD58DC5" w14:textId="393DB687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7A14D4C7" w14:textId="2AC678F5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TCTAGCTGAAGCTGGTATGAACCGCGTAGTAGGTGACCACATGGGTATGCTTGCTACAGTAATGAATGGCCTAGCGATGCGTGATGCTCTTCACCGTGCATACGTAAATGCTCGCGTTATGTCTGCAATTCCTCTAAAAGGCGTATGTGACGACTACAATTGGGCTGATGCTATCCGTGAGCTTCGCCAAGGCCGAGTTGTCATCTTCTCTGCTGGTACTGGTAACCCGTTTTTTACTACGGATTCTGCTGCTTGTTTACGTGGTATCGAAATTGAAGCGGATGTCGTACTAAAAGCGACAAAAGTTGATGGGGTATTTACTGCTGACCCTGTAGCAAACCCAGACGCAGAGCTGTATGATAAGCTTTCTTATGCAGAAGTTCTGGATAAAGAGCTGAAAGTAATGGACTTA</w:t>
            </w:r>
          </w:p>
        </w:tc>
        <w:tc>
          <w:tcPr>
            <w:tcW w:w="1701" w:type="dxa"/>
          </w:tcPr>
          <w:p w14:paraId="691E7C36" w14:textId="726CA39D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46</w:t>
            </w:r>
          </w:p>
        </w:tc>
      </w:tr>
      <w:tr w:rsidR="00F5348F" w:rsidRPr="00B3496C" w14:paraId="62731085" w14:textId="5190222C" w:rsidTr="00F5348F">
        <w:tc>
          <w:tcPr>
            <w:tcW w:w="1271" w:type="dxa"/>
          </w:tcPr>
          <w:p w14:paraId="75607E1C" w14:textId="56A47499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S12</w:t>
            </w:r>
          </w:p>
        </w:tc>
        <w:tc>
          <w:tcPr>
            <w:tcW w:w="1701" w:type="dxa"/>
          </w:tcPr>
          <w:p w14:paraId="139F8E1F" w14:textId="0F901D9B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11D2E39F" w14:textId="77CD683F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TCTTGCTGAAGCTGGTATGAACCGCGTAGTTGGTGACCACATGGGTATGCTTGCTACAGTAATGAATGGCCTAGCGATGCGTGATGCTCTTCACCGTGCTTACGTAAATGCTCGCGTTATGTCTGCAATCCCTCTAAAAGGTGTATGTGACGACTACAATTGGGCTGATGCTATCCGCGAACTTCGCCAAGGCCGAGTTGTCATCTTCTCTGCTGGTACTGGTAACCCGTTCTTTACAACGGATTCTGCTGCTTGTTTACGTGGTATCGAAATTGAAGCGGATGTCGTACTAAAAGCGACAAAGGTTGATGGGGTATTTACTGCTGACCCTGTAGCAAACCCAGATGCAGAACTGTATGATAAGCTTTCTTATGCGGAAGTTCTGGATAAAGAGCTGAAAGTAATGGACTTA</w:t>
            </w:r>
          </w:p>
        </w:tc>
        <w:tc>
          <w:tcPr>
            <w:tcW w:w="1701" w:type="dxa"/>
          </w:tcPr>
          <w:p w14:paraId="217BC3CF" w14:textId="1A20B321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47</w:t>
            </w:r>
          </w:p>
        </w:tc>
      </w:tr>
      <w:tr w:rsidR="00F5348F" w:rsidRPr="00B3496C" w14:paraId="20597D68" w14:textId="24139D2A" w:rsidTr="00F5348F">
        <w:tc>
          <w:tcPr>
            <w:tcW w:w="1271" w:type="dxa"/>
          </w:tcPr>
          <w:p w14:paraId="1D7F609B" w14:textId="04C9A1AC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GK12</w:t>
            </w:r>
          </w:p>
        </w:tc>
        <w:tc>
          <w:tcPr>
            <w:tcW w:w="1701" w:type="dxa"/>
          </w:tcPr>
          <w:p w14:paraId="6579C083" w14:textId="464BEA99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3AA9D4E7" w14:textId="14C13C78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GGGGAATCTTTTTCGGGGTGCAGGTCTTGCTGAAGCTGGTATGAACCGCGTAGTAGGTGACCACATGGGTATGCTTGCAACAGTAATGAATGGCCTAGCGATGCGTGATGCTCTTCACCGTGCTTACGTAAATGCTCGCGTGATGTCTGCAATTCCTCTAAAAGGTGTATGTGACGACTACAATTGGGCTGATGCTATCCGCGAACTTAGGCAAGGCCGTGTTGTCATCTTCTCTGCTGGTACGGGTAACCCTTTCTTTACCACAGATTCTGCTGCTTGCTTACGTGGTATCGAAATTGAAGCCGACGTCGTTCTTAAAGCGACAAAGGTAGATGGGGTATTTACGGCTGACCCTGTAGCAAACCCAGATGCAGAACTGTATGATAAGCTTTCTTATGCGGAAGTTCTGGATAAAGAGCTGAAAGTAATGGACTTA</w:t>
            </w:r>
          </w:p>
        </w:tc>
        <w:tc>
          <w:tcPr>
            <w:tcW w:w="1701" w:type="dxa"/>
          </w:tcPr>
          <w:p w14:paraId="1F811A3E" w14:textId="6D9571CA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48</w:t>
            </w:r>
          </w:p>
        </w:tc>
      </w:tr>
      <w:tr w:rsidR="00F5348F" w:rsidRPr="00B3496C" w14:paraId="74621E70" w14:textId="36D88907" w:rsidTr="00F5348F">
        <w:tc>
          <w:tcPr>
            <w:tcW w:w="1271" w:type="dxa"/>
          </w:tcPr>
          <w:p w14:paraId="543914AF" w14:textId="435443C9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S13</w:t>
            </w:r>
          </w:p>
        </w:tc>
        <w:tc>
          <w:tcPr>
            <w:tcW w:w="1701" w:type="dxa"/>
          </w:tcPr>
          <w:p w14:paraId="7FC07B26" w14:textId="12B95D93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2CDB4E93" w14:textId="3BFC95AB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CGGTGGCAACTTGTTCCGTGGTGCAGGTCTTGCTGAAGCTGGTATGAACCGCGTAGTAGGTGACCACATGGGTATGCTTGCTACAGTAATGAATGGCCTAGCGATGCGTGATGCTCTTCACCGTGCTTACGTAAATGCTCGCGTAATGTCTGCAATTCCTCTAAAAGGCGTATGTGACGACTACAATTGGGCTGATGCTATCCGCGAACTTAGGCAAGGCAGAGTTGTCATCTTCTCTGCTGGTACGGGAAACCCTTTTTTTACTACAGATTCTGCTGCTTGCTTACGTGGTATCGAAATTGAAGCTGACGTAGTACTAAAAGCGACAAAGGTGGACGGGGTATTTACGGCTGACCCTGTAGCAAACCCAGACGCAGAACTGTATGACAAATTAAGCTATGCCGAGGTCCTGGATAAAGAACTTAAAGTAATGGACTTA</w:t>
            </w:r>
          </w:p>
        </w:tc>
        <w:tc>
          <w:tcPr>
            <w:tcW w:w="1701" w:type="dxa"/>
          </w:tcPr>
          <w:p w14:paraId="2C0D967B" w14:textId="3CBAC7AE" w:rsidR="00F5348F" w:rsidRPr="00EC155B" w:rsidRDefault="00CC4F20" w:rsidP="00B3496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49</w:t>
            </w:r>
          </w:p>
        </w:tc>
      </w:tr>
      <w:tr w:rsidR="00F5348F" w:rsidRPr="00B3496C" w14:paraId="788701A1" w14:textId="2052A45C" w:rsidTr="00F5348F">
        <w:tc>
          <w:tcPr>
            <w:tcW w:w="1271" w:type="dxa"/>
          </w:tcPr>
          <w:p w14:paraId="5ED9F078" w14:textId="59F5B0BC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L15</w:t>
            </w:r>
          </w:p>
        </w:tc>
        <w:tc>
          <w:tcPr>
            <w:tcW w:w="1701" w:type="dxa"/>
          </w:tcPr>
          <w:p w14:paraId="4BDE9B8D" w14:textId="418A0F2A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69EB0761" w14:textId="6C9EBF19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TCTAGCTGAAGCTGGTATGAACCGCGTAGTAGGTGACCACATGGGTATGCTTGCTACAGTAATGAATGGCCTAGCGATGCGTGATGCTCTTCACCGTGCTTACGTAAATGCTCGCGTAATGTCTGCAATTCCTCTAAAAGGCGTATGTGACGACTACAATTGGGCTGATGCTATCCGCGAACTTCGCCAAGGCCGAGTTGTCATCTTCTCTGCTGGAACGGGTAACCCTTTTTTTACGACAGATTCTGCTGCTTGCTTACGTGGTATCGAAATTGAAGCTGATGTCGTACTTAAAGCGACAAAGGTCGACGGGGTATTTACGGCTGACCCTGTAGCAAACCCAGATGCAGAACTGTATGATAAGCTTTCTTATGCGGAGGTTCTGGATAAAGAGCTGAAAGTAATGGACTTA</w:t>
            </w:r>
          </w:p>
        </w:tc>
        <w:tc>
          <w:tcPr>
            <w:tcW w:w="1701" w:type="dxa"/>
          </w:tcPr>
          <w:p w14:paraId="1D780F54" w14:textId="0D68DD67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50</w:t>
            </w:r>
          </w:p>
        </w:tc>
      </w:tr>
      <w:tr w:rsidR="00F5348F" w:rsidRPr="00B3496C" w14:paraId="172459CA" w14:textId="21F0BBF2" w:rsidTr="00F5348F">
        <w:tc>
          <w:tcPr>
            <w:tcW w:w="1271" w:type="dxa"/>
          </w:tcPr>
          <w:p w14:paraId="29C7C44D" w14:textId="038A3542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S17</w:t>
            </w:r>
          </w:p>
        </w:tc>
        <w:tc>
          <w:tcPr>
            <w:tcW w:w="1701" w:type="dxa"/>
          </w:tcPr>
          <w:p w14:paraId="2CFFCAEF" w14:textId="6829C7AB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6FC296E9" w14:textId="65992572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TCTAGCTGAAGCTGGTATGAACCGCGTAGTGGGTGACCACATGGGTATGCTTGCTACAGTAATGAATGGCCTAGCGATGCGTGATGCTCTTCACCGTGCTTACGTAAATGCTCGCGTGATGTCTGCAATTCCTCTAAAAGGCGTATGTGACGACTACAATTGGGCTGATGCTATCCGCGAACTTCGCCAAGGCCGAGTTGTCATCTTCTCTGCTGGTACTGGTAACCCTTTCTTTACAACGGATTCTGCTGCTTGCTTACGTGGTATCGAAATTGAAGCTGACGTCGTACTAAAAGCGACAAAGGTGGATGGGGTATTTACGGCTGACCCTGTAGCAAACCCAGATGCAGAACTGTATGATAAGCTTTCTTATGCAGAGGTTCTGGATAAAGAGCTGAAAGTAATGGACTTA</w:t>
            </w:r>
          </w:p>
        </w:tc>
        <w:tc>
          <w:tcPr>
            <w:tcW w:w="1701" w:type="dxa"/>
          </w:tcPr>
          <w:p w14:paraId="2B66EFC2" w14:textId="7098B8C9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51</w:t>
            </w:r>
          </w:p>
        </w:tc>
      </w:tr>
      <w:tr w:rsidR="00F5348F" w:rsidRPr="00B3496C" w14:paraId="613F2FCA" w14:textId="2708ABD6" w:rsidTr="00F5348F">
        <w:tc>
          <w:tcPr>
            <w:tcW w:w="1271" w:type="dxa"/>
          </w:tcPr>
          <w:p w14:paraId="5F598B7F" w14:textId="09E348FB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K21</w:t>
            </w:r>
          </w:p>
        </w:tc>
        <w:tc>
          <w:tcPr>
            <w:tcW w:w="1701" w:type="dxa"/>
          </w:tcPr>
          <w:p w14:paraId="389F568A" w14:textId="6F736C25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09496F4A" w14:textId="5877FE58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CGGCGGTAACTTGTTCCGTGGTGCAGGTCTTGCTGAAGCTGGTATGAACCGCGTAGTAGGTGACCACATGGGTATGCTTGCAACAGTAATGAATGGCCTAGCGATGCGTGATGCTCTTCACCGTGCTTACGTAAATGCTCGCGTGATGTCTGCAATTCCTCTAAAAGGTGTATGTGACGACTACAATTGGGCTGATGCTATCCGCGAACTTCGCCAAGGCCGAGTTGTCATCTTCTCTGCTGGTACTGGTAACCCTTTTTTTACTACTGATTCTGCTGCTTGCTTACGTGGTATCGAAATTGAAGCTGACGTCGTACTAAAAGCGACAAAGGTGGATGGGGTATTTACGGCTGACCCT</w:t>
            </w:r>
            <w:r w:rsidRPr="00B3496C">
              <w:rPr>
                <w:rFonts w:cstheme="minorHAnsi"/>
              </w:rPr>
              <w:lastRenderedPageBreak/>
              <w:t>GTAGCAAACCCAGATGCAGAACTGTATGATAAGCTTTCTTATGCAGAAGTTCTGGATAAAGAGCTGAAAGTAATGGACTTA</w:t>
            </w:r>
          </w:p>
        </w:tc>
        <w:tc>
          <w:tcPr>
            <w:tcW w:w="1701" w:type="dxa"/>
          </w:tcPr>
          <w:p w14:paraId="12B4F9BA" w14:textId="10730F96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152</w:t>
            </w:r>
          </w:p>
        </w:tc>
      </w:tr>
      <w:tr w:rsidR="00F5348F" w:rsidRPr="00B3496C" w14:paraId="46EBAE38" w14:textId="43DD04E6" w:rsidTr="00F5348F">
        <w:tc>
          <w:tcPr>
            <w:tcW w:w="1271" w:type="dxa"/>
          </w:tcPr>
          <w:p w14:paraId="267043DA" w14:textId="5497520D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GS28</w:t>
            </w:r>
          </w:p>
        </w:tc>
        <w:tc>
          <w:tcPr>
            <w:tcW w:w="1701" w:type="dxa"/>
          </w:tcPr>
          <w:p w14:paraId="68475081" w14:textId="4C33992F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3BE7CE8C" w14:textId="5F37EF6E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CGGCGGTAACTTGTTCCGTGGTGCAGGTCTTGCTGAAGCTGGTATGAACCGCGTAGTAGGTGACCACATGGGTATGCTTGCTACAGTAATGAATGGCCTAGCGATGCGTGATGCTCTTCACCGTGCTTACGTAAATGCTCGCGTAATGTCTGCAATTCCTCTAAAAGGCGTATGTGACGACTACAATTGGGCTGATGCTATCCGCGAACTTCGCCAAGGCCGAGTTGTCATCTTCTCTGCTGGTACTGGTAACCCATTCTTCACTACAGATTCTGCTGCTTGCTTACGTGGTATCGAAATTGAAGCTGACGTCGTACTAAAAGCGACAAAGGTGGATGGGGTATTTACGGCTGACCCTGTAGCAAACCCAGATGCAGAACTGTATGATAAGCTTTCTTATGCAGAGGTTCTGGATAAAGAGCTGAAAGTAATGGACTTA</w:t>
            </w:r>
          </w:p>
        </w:tc>
        <w:tc>
          <w:tcPr>
            <w:tcW w:w="1701" w:type="dxa"/>
          </w:tcPr>
          <w:p w14:paraId="1111CB77" w14:textId="734DBD0A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53</w:t>
            </w:r>
          </w:p>
        </w:tc>
      </w:tr>
      <w:tr w:rsidR="00F5348F" w:rsidRPr="00B3496C" w14:paraId="5D02506D" w14:textId="72B75AE3" w:rsidTr="00F5348F">
        <w:tc>
          <w:tcPr>
            <w:tcW w:w="1271" w:type="dxa"/>
          </w:tcPr>
          <w:p w14:paraId="2945E2AE" w14:textId="42214B7A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L29</w:t>
            </w:r>
          </w:p>
        </w:tc>
        <w:tc>
          <w:tcPr>
            <w:tcW w:w="1701" w:type="dxa"/>
          </w:tcPr>
          <w:p w14:paraId="74B7CBA0" w14:textId="32E21F51" w:rsidR="00F5348F" w:rsidRPr="00EC155B" w:rsidRDefault="00F5348F" w:rsidP="00B3496C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79160673" w14:textId="324D09ED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TCTAGCTGAAGCTGGTATGAACCGCGTAGTGGGTGACCACATGGGTATGCTTGCAACAGTAATGAATGGCCTAGCGATGCGTGATGCTCTTCACCGTGCATACGTAAATGCTCGCGTTATGTCTGCAATTCCTCTTAAAGGCGTATGTGACGACTACAATTGGGCTGATGCTATCCGCGAACTTCGCCAAGGCCGAGTTGTCATCTTCTCTGCTGGTACTGGTAACCCATTCTTTACTACAGATTCTGCTGCTTGTTTACGTGGTATCGAAATTGAAGCGGATGTCGTACTAAAAGCGACAAAGGTGGATGGGGTATTTACTGCTGACCCTGTAGCCAACCCAGACGCCGAACTGTATGACAAATTAAGCTATGCCGAGGTCCTGGATAAAGAACTTAAAGTAATGGACTTA</w:t>
            </w:r>
          </w:p>
        </w:tc>
        <w:tc>
          <w:tcPr>
            <w:tcW w:w="1701" w:type="dxa"/>
          </w:tcPr>
          <w:p w14:paraId="7F269B51" w14:textId="49E6B109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54</w:t>
            </w:r>
          </w:p>
        </w:tc>
      </w:tr>
      <w:tr w:rsidR="00F5348F" w:rsidRPr="00B3496C" w14:paraId="3CB44C33" w14:textId="07215F27" w:rsidTr="00F5348F">
        <w:tc>
          <w:tcPr>
            <w:tcW w:w="1271" w:type="dxa"/>
          </w:tcPr>
          <w:p w14:paraId="3FD6CF90" w14:textId="31503D77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S29</w:t>
            </w:r>
          </w:p>
        </w:tc>
        <w:tc>
          <w:tcPr>
            <w:tcW w:w="1701" w:type="dxa"/>
          </w:tcPr>
          <w:p w14:paraId="143AFFE5" w14:textId="6E52C69C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2EE5B097" w14:textId="3C4A7E89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TCTTGCTGAAGCTGGTATGAACCGCGTAGTAGGTGACCACATGGGTATGCTTGCAACAGTAATGAATGGCCTAGCGATGCGTGATGCTCTTCACCGTGCTTACGTAAATGCTCGCGTTATGTCTGCAATTCCTCTAAAAGGTGTATGTGACGACTACAATTGGGCTGATGCTATCCGCGAACTTCGCCAAGGCCGAGTTGTCATCTTCTCTGCTGGTACTGGAAACCCATTCTTCACTACAGATTCTGCTGCTTGTTTACGTGGTATCGAAATTGAAGCGGATGTCGTACTAAAAGCGACAAAGGTGGATGGGGTATTTACTGCTGACCCTGTAGCCAACCCAGACGCCGAACTGTATGACAAATTAAGCTATGCCGAGGTCCTGGATAAAGAACTTAAAGTAATGGACTTA</w:t>
            </w:r>
          </w:p>
        </w:tc>
        <w:tc>
          <w:tcPr>
            <w:tcW w:w="1701" w:type="dxa"/>
          </w:tcPr>
          <w:p w14:paraId="264BFDDD" w14:textId="01EDE883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55</w:t>
            </w:r>
          </w:p>
        </w:tc>
      </w:tr>
      <w:tr w:rsidR="00F5348F" w:rsidRPr="00B3496C" w14:paraId="3CC8B12F" w14:textId="4C56BE95" w:rsidTr="00F5348F">
        <w:tc>
          <w:tcPr>
            <w:tcW w:w="1271" w:type="dxa"/>
          </w:tcPr>
          <w:p w14:paraId="1171FC72" w14:textId="5EDD0596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K29</w:t>
            </w:r>
          </w:p>
        </w:tc>
        <w:tc>
          <w:tcPr>
            <w:tcW w:w="1701" w:type="dxa"/>
          </w:tcPr>
          <w:p w14:paraId="308F1729" w14:textId="602C2C13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5CEE4B39" w14:textId="420ADEE5" w:rsidR="00F5348F" w:rsidRPr="00B3496C" w:rsidRDefault="00F5348F" w:rsidP="00B3496C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TCTTGCTGAAGCTGGTATGAACCGCGTAGTAGGTGACCACATGGGTATGCTTGCTACAGTAATGAATGGCCTAGCGATGCGTGATGCTCTTCACCGTGCTTACGTAAATGCTCGCGTAATGTCTGCAATTCCTCTAAAAGGCGTATGTGACGACTACAATTGGGCTGATGCTATCCGCGAACTTCGCCAAGGCCGAGTTGTCATCTTCTCTGCAGGTACTGGTAACCCATTCTTCACTACAGATTCTGCTGCTTGTTTACGTGGTATCGAAATTGAAGCGGATGTCGTACTAAAAGCGACAAAGGTGGATGGGGTATTTACTGCTGACCCTGTTGCCAACCCAGACGCCGAACTGTATGACAAATTAAGCTATGCCGAGGTCCTGGATAAAGAGCTCAAAGTAATGGACTTA</w:t>
            </w:r>
          </w:p>
        </w:tc>
        <w:tc>
          <w:tcPr>
            <w:tcW w:w="1701" w:type="dxa"/>
          </w:tcPr>
          <w:p w14:paraId="36DA35EB" w14:textId="3B97E058" w:rsidR="00F5348F" w:rsidRPr="00EC155B" w:rsidRDefault="00CC4F20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56</w:t>
            </w:r>
          </w:p>
        </w:tc>
      </w:tr>
      <w:tr w:rsidR="00F5348F" w:rsidRPr="00B3496C" w14:paraId="175828A1" w14:textId="6C533F67" w:rsidTr="00F5348F">
        <w:tc>
          <w:tcPr>
            <w:tcW w:w="1271" w:type="dxa"/>
          </w:tcPr>
          <w:p w14:paraId="7A82D24F" w14:textId="7F83C0A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L26</w:t>
            </w:r>
          </w:p>
        </w:tc>
        <w:tc>
          <w:tcPr>
            <w:tcW w:w="1701" w:type="dxa"/>
          </w:tcPr>
          <w:p w14:paraId="2CE417D4" w14:textId="16A6373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07CB2507" w14:textId="090FB34E" w:rsidR="00F5348F" w:rsidRPr="00B3496C" w:rsidRDefault="00F5348F" w:rsidP="00C6212A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</w:t>
            </w:r>
            <w:r w:rsidRPr="00B3496C">
              <w:rPr>
                <w:rFonts w:cstheme="minorHAnsi"/>
              </w:rPr>
              <w:lastRenderedPageBreak/>
              <w:t>GCCAAGGCCGAGTTGTCATCTTCTCTGCTGGTACTGGTAACCCGTTCTTTACAACGGATTCTGCTGCTTGTTTACGTGGTATCGAAATTGAAGCGGATGTTGTACTAAAAGCGACGAAAGTTGATGGTGTATTTACTGCTGACCCTGTAGCAAACCCAGACGCAGAGCTGTATGATAAGCTATCTTATGCAGAAGTTCTGGATAAAGAGCTGAAAGTTATGGACTTG</w:t>
            </w:r>
          </w:p>
        </w:tc>
        <w:tc>
          <w:tcPr>
            <w:tcW w:w="1701" w:type="dxa"/>
          </w:tcPr>
          <w:p w14:paraId="50B433C0" w14:textId="6659776E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157</w:t>
            </w:r>
          </w:p>
        </w:tc>
      </w:tr>
      <w:tr w:rsidR="00F5348F" w:rsidRPr="00B3496C" w14:paraId="7FDDE3A8" w14:textId="2C3224CB" w:rsidTr="00F5348F">
        <w:tc>
          <w:tcPr>
            <w:tcW w:w="1271" w:type="dxa"/>
          </w:tcPr>
          <w:p w14:paraId="5B0659A6" w14:textId="6FD3D30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S03</w:t>
            </w:r>
          </w:p>
        </w:tc>
        <w:tc>
          <w:tcPr>
            <w:tcW w:w="1701" w:type="dxa"/>
          </w:tcPr>
          <w:p w14:paraId="1DAA1211" w14:textId="01A0115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2083EB12" w14:textId="1903DEA8" w:rsidR="00F5348F" w:rsidRPr="00B3496C" w:rsidRDefault="00F5348F" w:rsidP="00C6212A">
            <w:pPr>
              <w:rPr>
                <w:rFonts w:cstheme="minorHAnsi"/>
              </w:rPr>
            </w:pPr>
            <w:r w:rsidRPr="00B3496C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TAACCCGTTCTTTACAACGGATTCTGCTGCTTGTTTACGTGGTATCGAAATTGAAGCCGATGTCGTACTAAAAGCGACAAAAGTTGATGGTGTATTTACTGCTGACCCTGTAGCAAACCCAGACGCAGAGCTGTATGATAAGCTATCTTATGCAGAAGTTCTGGATAAAGAGCTGAAAGTTATGGATTTG</w:t>
            </w:r>
          </w:p>
        </w:tc>
        <w:tc>
          <w:tcPr>
            <w:tcW w:w="1701" w:type="dxa"/>
          </w:tcPr>
          <w:p w14:paraId="1ABA43A2" w14:textId="36715340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58</w:t>
            </w:r>
          </w:p>
        </w:tc>
      </w:tr>
      <w:tr w:rsidR="00F5348F" w:rsidRPr="00B3496C" w14:paraId="048CC658" w14:textId="76C1670E" w:rsidTr="00F5348F">
        <w:tc>
          <w:tcPr>
            <w:tcW w:w="1271" w:type="dxa"/>
          </w:tcPr>
          <w:p w14:paraId="466822A5" w14:textId="710F02A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K04</w:t>
            </w:r>
          </w:p>
        </w:tc>
        <w:tc>
          <w:tcPr>
            <w:tcW w:w="1701" w:type="dxa"/>
          </w:tcPr>
          <w:p w14:paraId="2405E8B0" w14:textId="74C7105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11BC6C20" w14:textId="03D964FE" w:rsidR="00F5348F" w:rsidRPr="00B3496C" w:rsidRDefault="00F5348F" w:rsidP="00C6212A">
            <w:pPr>
              <w:rPr>
                <w:rFonts w:cstheme="minorHAnsi"/>
              </w:rPr>
            </w:pPr>
            <w:r w:rsidRPr="00917CB4">
              <w:rPr>
                <w:rFonts w:cstheme="minorHAnsi"/>
              </w:rPr>
              <w:t>GGTGGCGGTAACTTGTTCCGTGGTGCAGGTCTAGCTGAAGCTGGTATGAACCGCGTAGTTGGTGACCACATGGGTATGCTTGCTACAGTAATGAATGGCCTAGCGATGCGTGATGCTCTTCACCGTGCTTACGTTAATGCTCGCGTTATGTCTGCAATCCCTCTTAAAGGCGTGTGTGATGACTATAATTGGGCTGATGCTATCCGAGAGCTTCGCCAAGGCCGAGTTGTCATCTTCTCTGCTGGTACTGGTAACCCGTTCTTTACAACGGATTCTGCTGCTTGTTTACGTGGTATCGAAATTGAAGCCGATGTCGTACTAAAAGCGACAAAAGTTGATGGTGTATTTACTGCTGACCCTGTAGCAAACCCAGACGCAGAGCTGTATGATAAGCTATCTTATGCAGAAGTTCTGGATAAAGAGCTGAAAGTTATGGATTTG</w:t>
            </w:r>
          </w:p>
        </w:tc>
        <w:tc>
          <w:tcPr>
            <w:tcW w:w="1701" w:type="dxa"/>
          </w:tcPr>
          <w:p w14:paraId="749B6FAE" w14:textId="43E42AEC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59</w:t>
            </w:r>
          </w:p>
        </w:tc>
      </w:tr>
      <w:tr w:rsidR="00F5348F" w:rsidRPr="00B3496C" w14:paraId="5967DF01" w14:textId="0A18601F" w:rsidTr="00F5348F">
        <w:tc>
          <w:tcPr>
            <w:tcW w:w="1271" w:type="dxa"/>
          </w:tcPr>
          <w:p w14:paraId="38FEB646" w14:textId="49AA285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05</w:t>
            </w:r>
          </w:p>
        </w:tc>
        <w:tc>
          <w:tcPr>
            <w:tcW w:w="1701" w:type="dxa"/>
          </w:tcPr>
          <w:p w14:paraId="1EA3780B" w14:textId="13CA1D7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004104F5" w14:textId="1DF672B2" w:rsidR="00F5348F" w:rsidRPr="00B3496C" w:rsidRDefault="00F5348F" w:rsidP="00C6212A">
            <w:pPr>
              <w:rPr>
                <w:rFonts w:cstheme="minorHAnsi"/>
              </w:rPr>
            </w:pPr>
            <w:r w:rsidRPr="00917CB4">
              <w:rPr>
                <w:rFonts w:cstheme="minorHAnsi"/>
              </w:rPr>
              <w:t>GGTGGCGGTAACTTGTTCCGTGGTGCAGGTCTAGCTGAAGCAGGTATGAACCGCGTAGTTGGTGACCACATGGGTATGCTTGCTACAGTAATGAATGGCCTAGCGATGCGTGATGCTCTTCACCGTGCTTACGTAAATGCTCGCGTTATGTCTGCAATTCCTCTAAAAGGTGTATGTGACGACTATAATTGGGCTGATGCTATCCGCGAACTTCGCCAAGGCCGAGTTGTCATCTTCTCTGCTGGTACTGGTAACCCTTTCTTTACAACGGATTCTGCTGCTTGCTTACGTGGTATCGAAATTGAAGCGGATGTCGTGCTAAAAGCGACAAAGGTGGATGGGGTATTCACTGCTGACCCTGTAGCAAACCCAGACGCAGAGCTGTATGATAAGCTATCTTATGCAGAAGTTCTGGATAAAGAGCTGAAAGTTATGGATTTG</w:t>
            </w:r>
          </w:p>
        </w:tc>
        <w:tc>
          <w:tcPr>
            <w:tcW w:w="1701" w:type="dxa"/>
          </w:tcPr>
          <w:p w14:paraId="642C4D1E" w14:textId="54C42224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60</w:t>
            </w:r>
          </w:p>
        </w:tc>
      </w:tr>
      <w:tr w:rsidR="00F5348F" w:rsidRPr="00B3496C" w14:paraId="79229710" w14:textId="12975929" w:rsidTr="00F5348F">
        <w:tc>
          <w:tcPr>
            <w:tcW w:w="1271" w:type="dxa"/>
          </w:tcPr>
          <w:p w14:paraId="60B9C835" w14:textId="1BC0768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L06</w:t>
            </w:r>
          </w:p>
        </w:tc>
        <w:tc>
          <w:tcPr>
            <w:tcW w:w="1701" w:type="dxa"/>
          </w:tcPr>
          <w:p w14:paraId="52427856" w14:textId="087E7630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5B0F6856" w14:textId="5A49A05D" w:rsidR="00F5348F" w:rsidRPr="00B3496C" w:rsidRDefault="00F5348F" w:rsidP="00C6212A">
            <w:pPr>
              <w:rPr>
                <w:rFonts w:cstheme="minorHAnsi"/>
              </w:rPr>
            </w:pPr>
            <w:r w:rsidRPr="00917CB4">
              <w:rPr>
                <w:rFonts w:cstheme="minorHAnsi"/>
              </w:rPr>
              <w:t>GGTGGCGGTAACTTGTTCCGTGGTGCAGGTCTAGCTGAAGCAGGTATGAACCGCGTAGTTGGTGACCACATGGGTATGCTAGCTACAGTAATGAATGGCCTAGCGATGCGTGATGCTCTTCACCGCGCATACGTAAATGCTCGCGTTATGTCTGCAATTCCTCTAAAAGGTGTATGTGACGACTATAATTGGGCTGATGCTATCCGCGAACTTCGCCAAGGCCGAGTTGTCATCTTCTCTGCTGGTACTGGTAACCCTTTCTTTACAACGGATTCTGCTGCTTGCTTACGTGGTATCGAAATTGAAGCGGATGTCGTACTAAAAGCGACAAAGGTGGATGGGGTATTTACTGCTGACCCTGTAGCAAACCCAGACGCAGAGTTGTATGATAAGTTATCTTATGCTGAAGTTCTGGATAAAGAGCTGAAAGTTATGGATTTG</w:t>
            </w:r>
          </w:p>
        </w:tc>
        <w:tc>
          <w:tcPr>
            <w:tcW w:w="1701" w:type="dxa"/>
          </w:tcPr>
          <w:p w14:paraId="53442487" w14:textId="28DB774D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61</w:t>
            </w:r>
          </w:p>
        </w:tc>
      </w:tr>
      <w:tr w:rsidR="00F5348F" w:rsidRPr="00B3496C" w14:paraId="361BA061" w14:textId="783A3671" w:rsidTr="00F5348F">
        <w:tc>
          <w:tcPr>
            <w:tcW w:w="1271" w:type="dxa"/>
          </w:tcPr>
          <w:p w14:paraId="2185242F" w14:textId="25F5987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06</w:t>
            </w:r>
          </w:p>
        </w:tc>
        <w:tc>
          <w:tcPr>
            <w:tcW w:w="1701" w:type="dxa"/>
          </w:tcPr>
          <w:p w14:paraId="0BC9EF7A" w14:textId="7688C070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alginolyticus</w:t>
            </w:r>
          </w:p>
        </w:tc>
        <w:tc>
          <w:tcPr>
            <w:tcW w:w="9072" w:type="dxa"/>
          </w:tcPr>
          <w:p w14:paraId="5CF4CAF9" w14:textId="4BC314D6" w:rsidR="00F5348F" w:rsidRPr="00B3496C" w:rsidRDefault="00F5348F" w:rsidP="00C6212A">
            <w:pPr>
              <w:rPr>
                <w:rFonts w:cstheme="minorHAnsi"/>
              </w:rPr>
            </w:pPr>
            <w:r w:rsidRPr="00917CB4">
              <w:rPr>
                <w:rFonts w:cstheme="minorHAnsi"/>
              </w:rPr>
              <w:lastRenderedPageBreak/>
              <w:t>GGTGGCGGTAACTTGTTCCGTGGTGCAGGCCTAGCTGAAGCTGGTATGAACCGCGTAGTTGGTGACCACAT</w:t>
            </w:r>
            <w:r w:rsidRPr="00917CB4">
              <w:rPr>
                <w:rFonts w:cstheme="minorHAnsi"/>
              </w:rPr>
              <w:lastRenderedPageBreak/>
              <w:t>GGGTATGCTTGCTACAGTAATGAATGGCCTAGCGATGCGTGATGCTCTTCACCGTGCATACGTAAATGCGCGCGTTATGTCTGCAATCCCTCTAAAAGGCGTATGTGACGACTATAATTGGGCTGATGCGATCCGTGAGCTTCGCCAAGGCCGAGTTGTCATCTTCTCTGCTGGTACTGGTAACCCGTTCTTTACAACGGATTCTGCTGCTTGTTTACGTGGTATCGAAATTGAAGCGGATGTTGTACTAAAAGCGACGAAAGTTGATGGTGTATTTACTGCTGACCCTGTAGCAAACCCAGACGCAGAACTGTATGATAAGCTATCTTATGCAGAAGTTCTGGATAAAGAGCTGAAAGTTATGGACTTG</w:t>
            </w:r>
          </w:p>
        </w:tc>
        <w:tc>
          <w:tcPr>
            <w:tcW w:w="1701" w:type="dxa"/>
          </w:tcPr>
          <w:p w14:paraId="6C47805D" w14:textId="0C6BF4AA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162</w:t>
            </w:r>
          </w:p>
        </w:tc>
      </w:tr>
      <w:tr w:rsidR="00F5348F" w:rsidRPr="00B3496C" w14:paraId="30E72B08" w14:textId="0E145E9C" w:rsidTr="00F5348F">
        <w:tc>
          <w:tcPr>
            <w:tcW w:w="1271" w:type="dxa"/>
          </w:tcPr>
          <w:p w14:paraId="2225E3A3" w14:textId="0C882150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L07</w:t>
            </w:r>
          </w:p>
        </w:tc>
        <w:tc>
          <w:tcPr>
            <w:tcW w:w="1701" w:type="dxa"/>
          </w:tcPr>
          <w:p w14:paraId="229AB24B" w14:textId="774B80F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23B6A510" w14:textId="72DF36D7" w:rsidR="00F5348F" w:rsidRPr="00B3496C" w:rsidRDefault="00F5348F" w:rsidP="00C6212A">
            <w:pPr>
              <w:rPr>
                <w:rFonts w:cstheme="minorHAnsi"/>
              </w:rPr>
            </w:pPr>
            <w:r w:rsidRPr="00917CB4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TAACCCGTTCTTTACAACGGATTCTGCTGCTTGTTTACGTGGTATCGAAATTGAAGCGGATGTCGTACTAAAAGCGACGAAAGTTGATGGTGTATTTACTGCTGACCCTGTAGCAAACCCAGACGCAGAGCTGTATGATAAGCTATCTTATGCAGAAGTTCTGGATAAAGAGCTGAAAGTTATGGACTTG</w:t>
            </w:r>
          </w:p>
        </w:tc>
        <w:tc>
          <w:tcPr>
            <w:tcW w:w="1701" w:type="dxa"/>
          </w:tcPr>
          <w:p w14:paraId="3E7E2CA9" w14:textId="26181C5B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63</w:t>
            </w:r>
          </w:p>
        </w:tc>
      </w:tr>
      <w:tr w:rsidR="00F5348F" w:rsidRPr="00B3496C" w14:paraId="49D30ADF" w14:textId="09842CC2" w:rsidTr="00F5348F">
        <w:tc>
          <w:tcPr>
            <w:tcW w:w="1271" w:type="dxa"/>
          </w:tcPr>
          <w:p w14:paraId="30E71F5D" w14:textId="6B0794A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08</w:t>
            </w:r>
          </w:p>
        </w:tc>
        <w:tc>
          <w:tcPr>
            <w:tcW w:w="1701" w:type="dxa"/>
          </w:tcPr>
          <w:p w14:paraId="2DAB09A1" w14:textId="269EB24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159D2CF9" w14:textId="11BDD8DA" w:rsidR="00F5348F" w:rsidRPr="00B3496C" w:rsidRDefault="00F5348F" w:rsidP="00C6212A">
            <w:pPr>
              <w:rPr>
                <w:rFonts w:cstheme="minorHAnsi"/>
              </w:rPr>
            </w:pPr>
            <w:r w:rsidRPr="00917CB4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TAACCCGTTCTTTACAACGGATTCTGCTGCTTGTTTACGTGGTATCGAAATTGAAGCGGATGTTGTACTAAAAGCGACGAAAGTTGATGGTGTATTTACTGCTGACCCTGTAGCAAACCCAGACGCAGAGCTGTATGATAAGCTATCTTATGCAGAAGTTCTGGATAAAGAGCTGAAAGTTATGGACTTG</w:t>
            </w:r>
          </w:p>
        </w:tc>
        <w:tc>
          <w:tcPr>
            <w:tcW w:w="1701" w:type="dxa"/>
          </w:tcPr>
          <w:p w14:paraId="2EB5CE64" w14:textId="4AF38B48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64</w:t>
            </w:r>
          </w:p>
        </w:tc>
      </w:tr>
      <w:tr w:rsidR="00F5348F" w:rsidRPr="00B3496C" w14:paraId="12AA8BCA" w14:textId="0FBBA9D9" w:rsidTr="00F5348F">
        <w:tc>
          <w:tcPr>
            <w:tcW w:w="1271" w:type="dxa"/>
          </w:tcPr>
          <w:p w14:paraId="6FAB3DB1" w14:textId="28E27AA3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09</w:t>
            </w:r>
          </w:p>
        </w:tc>
        <w:tc>
          <w:tcPr>
            <w:tcW w:w="1701" w:type="dxa"/>
          </w:tcPr>
          <w:p w14:paraId="176A919C" w14:textId="312A636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6E60CD22" w14:textId="03C237FA" w:rsidR="00F5348F" w:rsidRPr="00B3496C" w:rsidRDefault="00F5348F" w:rsidP="00C6212A">
            <w:pPr>
              <w:rPr>
                <w:rFonts w:cstheme="minorHAnsi"/>
              </w:rPr>
            </w:pPr>
            <w:r w:rsidRPr="00917CB4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TAACCCGTTCTTTACAACGGATTCTGCTGCTTGTTTACGTGGTATCGAAATTGAAGCGGATGTTGTACTAAAAGCGACGAAAGTTGATGGTGTATTTACTGCTGACCCTGTAGCAAACCCAGACGCAGAGCTGTATGATAAGCTATCTTATGCAGAAGTTCTGGATAAAGAGCTGAAAGTTATGGACTTG</w:t>
            </w:r>
          </w:p>
        </w:tc>
        <w:tc>
          <w:tcPr>
            <w:tcW w:w="1701" w:type="dxa"/>
          </w:tcPr>
          <w:p w14:paraId="2D6FA34E" w14:textId="5179741D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65</w:t>
            </w:r>
          </w:p>
        </w:tc>
      </w:tr>
      <w:tr w:rsidR="00F5348F" w:rsidRPr="00B3496C" w14:paraId="6C4B6D48" w14:textId="2ED8A707" w:rsidTr="00F5348F">
        <w:tc>
          <w:tcPr>
            <w:tcW w:w="1271" w:type="dxa"/>
          </w:tcPr>
          <w:p w14:paraId="4F1D1E9F" w14:textId="0517BD6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K09</w:t>
            </w:r>
          </w:p>
        </w:tc>
        <w:tc>
          <w:tcPr>
            <w:tcW w:w="1701" w:type="dxa"/>
          </w:tcPr>
          <w:p w14:paraId="2B2C8C69" w14:textId="42351C5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67135908" w14:textId="1A675D4C" w:rsidR="00F5348F" w:rsidRPr="00B3496C" w:rsidRDefault="00F5348F" w:rsidP="00C6212A">
            <w:pPr>
              <w:rPr>
                <w:rFonts w:cstheme="minorHAnsi"/>
              </w:rPr>
            </w:pPr>
            <w:r w:rsidRPr="00917CB4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AGATGCGATCCGTGAGCTTCGCCAAGGCCGAGTTGTCATCTTCTCTGCTGGTACTGGTAACCCGTTCTTTACAACGGATTCTGCTGCTTGTTTACGTGGTATCGAAATTGAAGCGGATGTTGTACTAAAAGCGACGAAAGTTGATGGTGTATTTACTGCTGACCCTGTTGCAAACCCAGACGCAGAGCTGTATGATAAGCTATCTTATGCAGAAGTTCTGGATAAAGAGCTGAAA</w:t>
            </w:r>
            <w:r w:rsidRPr="00917CB4">
              <w:rPr>
                <w:rFonts w:cstheme="minorHAnsi"/>
              </w:rPr>
              <w:lastRenderedPageBreak/>
              <w:t>GTTATGGACTTG</w:t>
            </w:r>
          </w:p>
        </w:tc>
        <w:tc>
          <w:tcPr>
            <w:tcW w:w="1701" w:type="dxa"/>
          </w:tcPr>
          <w:p w14:paraId="488C7A27" w14:textId="4BAFE23F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166</w:t>
            </w:r>
          </w:p>
        </w:tc>
      </w:tr>
      <w:tr w:rsidR="00F5348F" w:rsidRPr="00B3496C" w14:paraId="5BA825D0" w14:textId="5037165D" w:rsidTr="00F5348F">
        <w:tc>
          <w:tcPr>
            <w:tcW w:w="1271" w:type="dxa"/>
          </w:tcPr>
          <w:p w14:paraId="5A548375" w14:textId="5D87B2F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L10</w:t>
            </w:r>
          </w:p>
        </w:tc>
        <w:tc>
          <w:tcPr>
            <w:tcW w:w="1701" w:type="dxa"/>
          </w:tcPr>
          <w:p w14:paraId="77440D6C" w14:textId="7DDEC21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08C3D3FC" w14:textId="1C6B3856" w:rsidR="00F5348F" w:rsidRPr="00B3496C" w:rsidRDefault="00F5348F" w:rsidP="00C6212A">
            <w:pPr>
              <w:rPr>
                <w:rFonts w:cstheme="minorHAnsi"/>
              </w:rPr>
            </w:pPr>
            <w:r w:rsidRPr="00917CB4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TAACCCGTTCTTTACAACGGATTCTGCTGCTTGTTTACGTGGTATCGAAATTGAAGCGGATGTCGTACTAAAAGCGACGAAAGTTGATGGTGTATTTACTGCTGACCCTGTAGCAAACCCAGACGCAGAGCTGTATGATAAGCTATCTTATGCAGAAGTTCTGGATAAAGAGCTGAAAGTTATGGACTTG</w:t>
            </w:r>
          </w:p>
        </w:tc>
        <w:tc>
          <w:tcPr>
            <w:tcW w:w="1701" w:type="dxa"/>
          </w:tcPr>
          <w:p w14:paraId="6C61D2B6" w14:textId="05DDB3C9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67</w:t>
            </w:r>
          </w:p>
        </w:tc>
      </w:tr>
      <w:tr w:rsidR="00F5348F" w:rsidRPr="00B3496C" w14:paraId="375CBDE7" w14:textId="7FDD83A7" w:rsidTr="00F5348F">
        <w:tc>
          <w:tcPr>
            <w:tcW w:w="1271" w:type="dxa"/>
          </w:tcPr>
          <w:p w14:paraId="1DC0B9F9" w14:textId="406D9DF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11</w:t>
            </w:r>
          </w:p>
        </w:tc>
        <w:tc>
          <w:tcPr>
            <w:tcW w:w="1701" w:type="dxa"/>
          </w:tcPr>
          <w:p w14:paraId="05AB56D5" w14:textId="65C7FD7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192EE6E6" w14:textId="1C22A71F" w:rsidR="00F5348F" w:rsidRPr="00B3496C" w:rsidRDefault="00F5348F" w:rsidP="00C6212A">
            <w:pPr>
              <w:rPr>
                <w:rFonts w:cstheme="minorHAnsi"/>
              </w:rPr>
            </w:pPr>
            <w:r w:rsidRPr="00917CB4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TAACCCGTTCTTTACAACGGATTCTGCTGCTTGTTTACGTGGTATCGAAATTGAAGCGGATGTCGTACTAAAAGCGACGAAAGTTGATGGTGTATTTACTGCTGACCCTGTAGCAAACCCAGACGCAGAACTGTATGATAAGCTATCTTATGCAGAAGTTCTGGATAAAGAGCTGAAAGTTATGGACTTG</w:t>
            </w:r>
          </w:p>
        </w:tc>
        <w:tc>
          <w:tcPr>
            <w:tcW w:w="1701" w:type="dxa"/>
          </w:tcPr>
          <w:p w14:paraId="7010A177" w14:textId="13C541ED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68</w:t>
            </w:r>
          </w:p>
        </w:tc>
      </w:tr>
      <w:tr w:rsidR="00F5348F" w:rsidRPr="00B3496C" w14:paraId="6D2DBA01" w14:textId="490F3F8D" w:rsidTr="00F5348F">
        <w:tc>
          <w:tcPr>
            <w:tcW w:w="1271" w:type="dxa"/>
          </w:tcPr>
          <w:p w14:paraId="35560508" w14:textId="1E75973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K11</w:t>
            </w:r>
          </w:p>
        </w:tc>
        <w:tc>
          <w:tcPr>
            <w:tcW w:w="1701" w:type="dxa"/>
          </w:tcPr>
          <w:p w14:paraId="400BD1FB" w14:textId="4453784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20836E5D" w14:textId="73338126" w:rsidR="00F5348F" w:rsidRPr="00B3496C" w:rsidRDefault="00F5348F" w:rsidP="00C6212A">
            <w:pPr>
              <w:rPr>
                <w:rFonts w:cstheme="minorHAnsi"/>
              </w:rPr>
            </w:pPr>
            <w:r w:rsidRPr="00917CB4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TAACCCGTTCTTTACAACGGATTCTGCTGCTTGTTTACGTGGTATCGAAATTGAAGCGGATGTTGTACTAAAGGCAACGAAAGTTGATGGTGTATTTACTGCTGACCCTGTAGCAAACCCCGACGCGGAGCTGTATGATAAATTAAGCTATGCAGAAGTTCTGGACAAAGAGCTGAAAGTTATGGACTTG</w:t>
            </w:r>
          </w:p>
        </w:tc>
        <w:tc>
          <w:tcPr>
            <w:tcW w:w="1701" w:type="dxa"/>
          </w:tcPr>
          <w:p w14:paraId="6905DEA9" w14:textId="6E7DF8E5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69</w:t>
            </w:r>
          </w:p>
        </w:tc>
      </w:tr>
      <w:tr w:rsidR="00F5348F" w:rsidRPr="00B3496C" w14:paraId="27A1DF35" w14:textId="213BDC74" w:rsidTr="00F5348F">
        <w:tc>
          <w:tcPr>
            <w:tcW w:w="1271" w:type="dxa"/>
          </w:tcPr>
          <w:p w14:paraId="6BEE7189" w14:textId="6ABF852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L12</w:t>
            </w:r>
          </w:p>
        </w:tc>
        <w:tc>
          <w:tcPr>
            <w:tcW w:w="1701" w:type="dxa"/>
          </w:tcPr>
          <w:p w14:paraId="3586925A" w14:textId="513AF30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06A94AA9" w14:textId="3A1F0B96" w:rsidR="00F5348F" w:rsidRPr="00B3496C" w:rsidRDefault="00F5348F" w:rsidP="00C6212A">
            <w:pPr>
              <w:rPr>
                <w:rFonts w:cstheme="minorHAnsi"/>
              </w:rPr>
            </w:pPr>
            <w:r w:rsidRPr="00917CB4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TAACCCGTTCTTTACAACGGATTCTGCTGCTTGTTTACGTGGTATCGAAATTGAAGCGGATGTCGTACTAAAAGCGACGAAAGTTGATGGTGTATTTACTGCTGACCCTGTAGCAAACCCAGACGCAGAGCTGTATGATAAGCTATCTTATGCAGAAGTTCTGGATAAAGAGCTGAAAGTTATGGACTTG</w:t>
            </w:r>
          </w:p>
        </w:tc>
        <w:tc>
          <w:tcPr>
            <w:tcW w:w="1701" w:type="dxa"/>
          </w:tcPr>
          <w:p w14:paraId="10850691" w14:textId="3955CD62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70</w:t>
            </w:r>
          </w:p>
        </w:tc>
      </w:tr>
      <w:tr w:rsidR="00F5348F" w:rsidRPr="00B3496C" w14:paraId="64AEF59E" w14:textId="5A599389" w:rsidTr="00F5348F">
        <w:tc>
          <w:tcPr>
            <w:tcW w:w="1271" w:type="dxa"/>
          </w:tcPr>
          <w:p w14:paraId="3C889F28" w14:textId="08A87C7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12</w:t>
            </w:r>
          </w:p>
        </w:tc>
        <w:tc>
          <w:tcPr>
            <w:tcW w:w="1701" w:type="dxa"/>
          </w:tcPr>
          <w:p w14:paraId="604E9885" w14:textId="5D8ADB5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423E2219" w14:textId="17351CE4" w:rsidR="00F5348F" w:rsidRPr="00B3496C" w:rsidRDefault="00F5348F" w:rsidP="00C6212A">
            <w:pPr>
              <w:rPr>
                <w:rFonts w:cstheme="minorHAnsi"/>
              </w:rPr>
            </w:pPr>
            <w:r w:rsidRPr="00917CB4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TAACCCGTTCTTTACAACGGATTCTGCTGCTTGTTT</w:t>
            </w:r>
            <w:r w:rsidRPr="00917CB4">
              <w:rPr>
                <w:rFonts w:cstheme="minorHAnsi"/>
              </w:rPr>
              <w:lastRenderedPageBreak/>
              <w:t>ACGTGGTATCGAAATTGAAGCGGATGTTGTACTAAAAGCGACGAAAGTTGATGGTGTATTTACTGCTGACCCTGTAGCGAACCCAGACGCAGAGCTGTATGATAAGCTATCTTATGCAGAAGTTCTGGATAAAGAGCTGAAAGTTATGGACTTG</w:t>
            </w:r>
          </w:p>
        </w:tc>
        <w:tc>
          <w:tcPr>
            <w:tcW w:w="1701" w:type="dxa"/>
          </w:tcPr>
          <w:p w14:paraId="397DC4B7" w14:textId="0B10D06A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171</w:t>
            </w:r>
          </w:p>
        </w:tc>
      </w:tr>
      <w:tr w:rsidR="00F5348F" w:rsidRPr="00B3496C" w14:paraId="2234B889" w14:textId="28F06112" w:rsidTr="00F5348F">
        <w:tc>
          <w:tcPr>
            <w:tcW w:w="1271" w:type="dxa"/>
          </w:tcPr>
          <w:p w14:paraId="7F15B220" w14:textId="6FD4C30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K12</w:t>
            </w:r>
          </w:p>
        </w:tc>
        <w:tc>
          <w:tcPr>
            <w:tcW w:w="1701" w:type="dxa"/>
          </w:tcPr>
          <w:p w14:paraId="7E5F63EA" w14:textId="330E6DF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2C891699" w14:textId="799F5D54" w:rsidR="00F5348F" w:rsidRPr="00917CB4" w:rsidRDefault="00F5348F" w:rsidP="00C6212A">
            <w:pPr>
              <w:rPr>
                <w:rFonts w:cstheme="minorHAnsi"/>
              </w:rPr>
            </w:pPr>
            <w:r w:rsidRPr="00917CB4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TAACCCGTTCTTTACAACGGATTCTGCTGCTTGTTTACGTGGTATCGAAATTGAAGCGGATGTTGTACTAAAAGCGACGAAAGTTGATGGTGTATTTACTGCTGACCCTGTAGCAAACCCAGACGCAGAGCTGTACGATAAGCTATCTTATGCAGAAGTTCTGGATAAAGAGCTGAAAGTTATGGACTTG</w:t>
            </w:r>
          </w:p>
        </w:tc>
        <w:tc>
          <w:tcPr>
            <w:tcW w:w="1701" w:type="dxa"/>
          </w:tcPr>
          <w:p w14:paraId="28C8B90C" w14:textId="5843DB5E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72</w:t>
            </w:r>
          </w:p>
        </w:tc>
      </w:tr>
      <w:tr w:rsidR="00F5348F" w:rsidRPr="00B3496C" w14:paraId="04A8847F" w14:textId="376FBC1B" w:rsidTr="00F5348F">
        <w:tc>
          <w:tcPr>
            <w:tcW w:w="1271" w:type="dxa"/>
          </w:tcPr>
          <w:p w14:paraId="58473C67" w14:textId="7817F8A3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L13</w:t>
            </w:r>
          </w:p>
        </w:tc>
        <w:tc>
          <w:tcPr>
            <w:tcW w:w="1701" w:type="dxa"/>
          </w:tcPr>
          <w:p w14:paraId="3FE51615" w14:textId="4B9DFEF0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528CF53A" w14:textId="6C88B1F6" w:rsidR="00F5348F" w:rsidRPr="00917CB4" w:rsidRDefault="00F5348F" w:rsidP="00C6212A">
            <w:pPr>
              <w:rPr>
                <w:rFonts w:cstheme="minorHAnsi"/>
              </w:rPr>
            </w:pPr>
            <w:r w:rsidRPr="00917CB4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TAACCCGTTCTTTACAACGGATTCTGCTGCTTGTTTACGTGGTATCGAAATTGAAGCGGATGTCGTACTAAAAGCGACGAAAGTTGATGGTGTATTTACTGCTGACCCTGTAGCAAACCCAGACGCAGAGCTGTATGATAAGCTATCTTATGCAGAAGTTCTGGATAAAGAGCTGAAAGTTATGGACTTG</w:t>
            </w:r>
          </w:p>
        </w:tc>
        <w:tc>
          <w:tcPr>
            <w:tcW w:w="1701" w:type="dxa"/>
          </w:tcPr>
          <w:p w14:paraId="54901ADE" w14:textId="5467F57F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73</w:t>
            </w:r>
          </w:p>
        </w:tc>
      </w:tr>
      <w:tr w:rsidR="00F5348F" w:rsidRPr="00B3496C" w14:paraId="7D638F00" w14:textId="3763A64B" w:rsidTr="00F5348F">
        <w:tc>
          <w:tcPr>
            <w:tcW w:w="1271" w:type="dxa"/>
          </w:tcPr>
          <w:p w14:paraId="77A5FD63" w14:textId="7E5F95D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K13</w:t>
            </w:r>
          </w:p>
        </w:tc>
        <w:tc>
          <w:tcPr>
            <w:tcW w:w="1701" w:type="dxa"/>
          </w:tcPr>
          <w:p w14:paraId="35F6B7FA" w14:textId="074A255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54FCB2C8" w14:textId="5166AE7B" w:rsidR="00F5348F" w:rsidRPr="00917CB4" w:rsidRDefault="00F5348F" w:rsidP="00C6212A">
            <w:pPr>
              <w:rPr>
                <w:rFonts w:cstheme="minorHAnsi"/>
              </w:rPr>
            </w:pPr>
            <w:r w:rsidRPr="00917CB4">
              <w:rPr>
                <w:rFonts w:cstheme="minorHAnsi"/>
              </w:rPr>
              <w:t>GGTGGCGGTAACTTGTTCCGTGGTGCAGGCCTAGCTGAAGCTGGTATGAACCGCGTAGTTGGTGACCACATGGGTATGCTGGCAACAGTAATGAATGGCCTTGCGATGCGTGATGCTCTTCACCGCGCATACGTAAATGCGCGCGTTATGTCTGCAATCCCTCTAAAAGGCGTATGTGACGACTATAATTGGGCTGATGCGATCCGTGAGCTTCGCCAAGGCCGAGTTGTCATCTTCTCTGCTGGTACTGGTAACCCGTTCTTTACAACGGATTCTGCTGCTTGTTTACGTGGTATCGAAATTGAAGCGGATGTCGTACTAAAAGCGACGAAAGTTGATGGTGTATTTACTGCTGACCCTGTAGCAAACCCAGACGCAGAGCTGTATGATAAGCTATCTTATGCAGAAGTTCTGGATAAAGAGCTGAAAGTTATGGACTTG</w:t>
            </w:r>
          </w:p>
        </w:tc>
        <w:tc>
          <w:tcPr>
            <w:tcW w:w="1701" w:type="dxa"/>
          </w:tcPr>
          <w:p w14:paraId="04EF5774" w14:textId="08B33EFA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74</w:t>
            </w:r>
          </w:p>
        </w:tc>
      </w:tr>
      <w:tr w:rsidR="00F5348F" w:rsidRPr="00B3496C" w14:paraId="2B77D74F" w14:textId="6CFAA633" w:rsidTr="00F5348F">
        <w:tc>
          <w:tcPr>
            <w:tcW w:w="1271" w:type="dxa"/>
          </w:tcPr>
          <w:p w14:paraId="107D215D" w14:textId="3DF17C6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14</w:t>
            </w:r>
          </w:p>
        </w:tc>
        <w:tc>
          <w:tcPr>
            <w:tcW w:w="1701" w:type="dxa"/>
          </w:tcPr>
          <w:p w14:paraId="2B75A26F" w14:textId="4287408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5AE55843" w14:textId="7F6620C2" w:rsidR="00F5348F" w:rsidRPr="00917CB4" w:rsidRDefault="00F5348F" w:rsidP="00C6212A">
            <w:pPr>
              <w:rPr>
                <w:rFonts w:cstheme="minorHAnsi"/>
              </w:rPr>
            </w:pPr>
            <w:r w:rsidRPr="00A21F07">
              <w:rPr>
                <w:rFonts w:cstheme="minorHAnsi"/>
              </w:rPr>
              <w:t>GGTGGCGGTAACTTGTTCCGTGGTGCAGGCCTTGCTGAAGCTGGTATGAACCGCGTAGTTGGTGACCACATGGGTATGCTGGCAACAGTAATGAATGGCCTTGCGATGCGTGATGCTCTTCACCGCGCATACGTAAATGCGCGCGTTATGTCTGCAATCCCTCTAAAAGGCGTATGTGACGACTATAATTGGGCTGATGCGATCCGTGAGCTTCGCCAAGGCCGAGTTGTCATCTTCTCTGCTGGTACTGGTAACCCGTTCTTTACAACGGATTCTGCTGCTTGTTTACGTGGTATCGAAATTGAAGCGGATGTCGTACTAAAAGCGACGAAAGTTGATGGTGTATTTACTGCTGACCCTGTAGCAAACCCAGACGCAGAGCTGTATGATAAGCTATCTTATGCAGAAGTTCTGGATAAAGAGCTGAAAGTTATGGACTTG</w:t>
            </w:r>
          </w:p>
        </w:tc>
        <w:tc>
          <w:tcPr>
            <w:tcW w:w="1701" w:type="dxa"/>
          </w:tcPr>
          <w:p w14:paraId="66C6E10B" w14:textId="102F307C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75</w:t>
            </w:r>
          </w:p>
        </w:tc>
      </w:tr>
      <w:tr w:rsidR="00F5348F" w:rsidRPr="00B3496C" w14:paraId="4DBC872D" w14:textId="76B46033" w:rsidTr="00F5348F">
        <w:tc>
          <w:tcPr>
            <w:tcW w:w="1271" w:type="dxa"/>
          </w:tcPr>
          <w:p w14:paraId="14AEE345" w14:textId="507AECE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15</w:t>
            </w:r>
          </w:p>
        </w:tc>
        <w:tc>
          <w:tcPr>
            <w:tcW w:w="1701" w:type="dxa"/>
          </w:tcPr>
          <w:p w14:paraId="145196AD" w14:textId="59C2CD7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190E1EB3" w14:textId="0A6A6855" w:rsidR="00F5348F" w:rsidRPr="00917CB4" w:rsidRDefault="00F5348F" w:rsidP="00C6212A">
            <w:pPr>
              <w:rPr>
                <w:rFonts w:cstheme="minorHAnsi"/>
              </w:rPr>
            </w:pPr>
            <w:r w:rsidRPr="00A21F07">
              <w:rPr>
                <w:rFonts w:cstheme="minorHAnsi"/>
              </w:rPr>
              <w:t>GGTGGCGGTAACTTGTTCCGTGGTGCAGGCCTAGCTGAAGCTGGTATGAACCGCGTAGTTGGTGACCACATGGGTATGCTTGCTACAGTAATGAATGGCCTAGCGATGCGCGATGCTCTTCACCGTGCATACGTAAATGCGC</w:t>
            </w:r>
            <w:r w:rsidRPr="00A21F07">
              <w:rPr>
                <w:rFonts w:cstheme="minorHAnsi"/>
              </w:rPr>
              <w:lastRenderedPageBreak/>
              <w:t>GCGTTATGTCTGCAATCCCTCTAAAAGGCGTATGTGACGACTATAATTGGGCTGATGCGATCCGTGAGCTTCGCCAAGGCCGAGTTGTCATCTTCTCTGCTGGTACTGGTAACCCGTTCTTTACAACGGATTCTGCTGCTTGTTTACGTGGTATCGAAATTGAAGCGGATGTCGTACTTAAAGCGACGAAAGTTGATGGTGTATTTACTGCTGACCCTGTTGCAAACCCAGACGCAGAGTTGTATGATAAGCTATCTTATGCAGAAGTTCTGGATAAAGAGCTCAAAGTTATGGACTTG</w:t>
            </w:r>
          </w:p>
        </w:tc>
        <w:tc>
          <w:tcPr>
            <w:tcW w:w="1701" w:type="dxa"/>
          </w:tcPr>
          <w:p w14:paraId="00DB7260" w14:textId="710492CE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176</w:t>
            </w:r>
          </w:p>
        </w:tc>
      </w:tr>
      <w:tr w:rsidR="00F5348F" w:rsidRPr="00B3496C" w14:paraId="2B2D5B9D" w14:textId="7DBF8B70" w:rsidTr="00F5348F">
        <w:tc>
          <w:tcPr>
            <w:tcW w:w="1271" w:type="dxa"/>
          </w:tcPr>
          <w:p w14:paraId="071C4A61" w14:textId="7AD6060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K15</w:t>
            </w:r>
          </w:p>
        </w:tc>
        <w:tc>
          <w:tcPr>
            <w:tcW w:w="1701" w:type="dxa"/>
          </w:tcPr>
          <w:p w14:paraId="635E2F1F" w14:textId="2151FD7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2F42A7D5" w14:textId="184E1F58" w:rsidR="00F5348F" w:rsidRPr="00917CB4" w:rsidRDefault="00F5348F" w:rsidP="00C6212A">
            <w:pPr>
              <w:rPr>
                <w:rFonts w:cstheme="minorHAnsi"/>
              </w:rPr>
            </w:pPr>
            <w:r w:rsidRPr="00A21F07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GGTATGTGACGACTATAATTGGGCTGATGCGATTCGGGAGCTTCGCCAAGGCCGAGTTGTCATCTTCTCTGCTGGTACTGGTAACCCGTTCTTTACAACGGATTCTGCTGCTTGTTTACGTGGTATCGAAATTGAAGCGGATGTTGTACTAAAAGCGACGAAAGTTGATGGTGTATTTACTGCTGACCCTGTAGCAAACCCAGACGCAGAGCTGTATGATAAGCTATCTTATGCAGAAGTTCTGGATAAAGAGCTCAAAGTTATGGACTTG</w:t>
            </w:r>
          </w:p>
        </w:tc>
        <w:tc>
          <w:tcPr>
            <w:tcW w:w="1701" w:type="dxa"/>
          </w:tcPr>
          <w:p w14:paraId="38553B3B" w14:textId="1F8E0D77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77</w:t>
            </w:r>
          </w:p>
        </w:tc>
      </w:tr>
      <w:tr w:rsidR="00F5348F" w:rsidRPr="00B3496C" w14:paraId="5C77C817" w14:textId="38CE08E5" w:rsidTr="00F5348F">
        <w:tc>
          <w:tcPr>
            <w:tcW w:w="1271" w:type="dxa"/>
          </w:tcPr>
          <w:p w14:paraId="6CCC19F1" w14:textId="405A2F1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L16</w:t>
            </w:r>
          </w:p>
        </w:tc>
        <w:tc>
          <w:tcPr>
            <w:tcW w:w="1701" w:type="dxa"/>
          </w:tcPr>
          <w:p w14:paraId="6D0C1993" w14:textId="61759BE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043E1351" w14:textId="5FB1017B" w:rsidR="00F5348F" w:rsidRPr="00917CB4" w:rsidRDefault="00F5348F" w:rsidP="00C6212A">
            <w:pPr>
              <w:rPr>
                <w:rFonts w:cstheme="minorHAnsi"/>
              </w:rPr>
            </w:pPr>
            <w:r w:rsidRPr="00A21F07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TAACCCGTTCTTTACAACGGATTCTGCTGCTTGTTTACGTGGTATCGAAATTGAAGCGGATGTTGTACTAAAAGCGACGAAAGTTGATGGTGTATTTACTGCTGACCCTGTAGCAAACCCAGACGCAGAGCTGTATGATAAGCTATCTTATGCAGAAGTTCTGGATAAAGAGCTGAAAGTTATGGACTTG</w:t>
            </w:r>
          </w:p>
        </w:tc>
        <w:tc>
          <w:tcPr>
            <w:tcW w:w="1701" w:type="dxa"/>
          </w:tcPr>
          <w:p w14:paraId="53381773" w14:textId="705F9D57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78</w:t>
            </w:r>
          </w:p>
        </w:tc>
      </w:tr>
      <w:tr w:rsidR="00F5348F" w:rsidRPr="00B3496C" w14:paraId="3CD1BF44" w14:textId="29E883F3" w:rsidTr="00F5348F">
        <w:tc>
          <w:tcPr>
            <w:tcW w:w="1271" w:type="dxa"/>
          </w:tcPr>
          <w:p w14:paraId="29539358" w14:textId="0A88674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16</w:t>
            </w:r>
          </w:p>
        </w:tc>
        <w:tc>
          <w:tcPr>
            <w:tcW w:w="1701" w:type="dxa"/>
          </w:tcPr>
          <w:p w14:paraId="06485D08" w14:textId="77EA559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2125A904" w14:textId="030B1F83" w:rsidR="00F5348F" w:rsidRPr="00917CB4" w:rsidRDefault="00F5348F" w:rsidP="00C6212A">
            <w:pPr>
              <w:rPr>
                <w:rFonts w:cstheme="minorHAnsi"/>
              </w:rPr>
            </w:pPr>
            <w:r w:rsidRPr="00A21F07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TAACCCGTTCTTTACAACGGATTCTGCTGCTTGTTTACGTGGTATCGAAATTGAAGCGGATGTTGTACTAAAAGCGACGAAAGTTGATGGTGTATTTACTGCTGACCCTGTAGCAAACCCAGACGCAGAGCTGTATGATAAGCTATCTTATGCAGAAGTTCTGGATAAAGAGCTGAAAGTTATGGACTTG</w:t>
            </w:r>
          </w:p>
        </w:tc>
        <w:tc>
          <w:tcPr>
            <w:tcW w:w="1701" w:type="dxa"/>
          </w:tcPr>
          <w:p w14:paraId="581ACDB4" w14:textId="37B9A8D0" w:rsidR="00F5348F" w:rsidRPr="00EC155B" w:rsidRDefault="00CC4F20" w:rsidP="00C6212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79</w:t>
            </w:r>
          </w:p>
        </w:tc>
      </w:tr>
      <w:tr w:rsidR="00F5348F" w:rsidRPr="00B3496C" w14:paraId="47D17E8A" w14:textId="175256B9" w:rsidTr="00F5348F">
        <w:tc>
          <w:tcPr>
            <w:tcW w:w="1271" w:type="dxa"/>
          </w:tcPr>
          <w:p w14:paraId="46B313D5" w14:textId="57A686F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K16</w:t>
            </w:r>
          </w:p>
        </w:tc>
        <w:tc>
          <w:tcPr>
            <w:tcW w:w="1701" w:type="dxa"/>
          </w:tcPr>
          <w:p w14:paraId="5F0CBB80" w14:textId="73E3556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068217A3" w14:textId="113EC7B8" w:rsidR="00F5348F" w:rsidRPr="00917CB4" w:rsidRDefault="00F5348F" w:rsidP="00C6212A">
            <w:pPr>
              <w:rPr>
                <w:rFonts w:cstheme="minorHAnsi"/>
              </w:rPr>
            </w:pPr>
            <w:r w:rsidRPr="00A21F07">
              <w:rPr>
                <w:rFonts w:cstheme="minorHAnsi"/>
              </w:rPr>
              <w:t>GGTGGCGGTAACTTGTTCCGTGGTGCAGGCCTAGCTGAAGCTGGTATGAACCGCGTAGTTGGTGACCACATGGGTATGCTTGCTACAGTAATGAATGGCCTAGCGATGCGTGATGCTCTTCATCGTGCTTACGTAAATGCGCGCGTTATGTCTGCAATCCCTCTAAAAGGCGTATGTGACGACTATAATTGGGCTGATGCGATCCGTGAGCTTCGCCAAGGCCGAGTTGTCATCTTCTCTGCTGGTACTGGTAACCCGTTCTTTACAACGGATTCTGCTGCTTGTTTACGTGGTATCGAAATTGAAGCGGATGTTGTACTAAAAGCAACAAAAGTTGATGGTGTATTTACTGCTGACCCTGTAGCAAACCCAGACGCAGAGCTGTATGATAAGCTATCTTATGCAGAAGTTCTGGATAAAGAGCTGAAAGTTATGGACTTG</w:t>
            </w:r>
          </w:p>
        </w:tc>
        <w:tc>
          <w:tcPr>
            <w:tcW w:w="1701" w:type="dxa"/>
          </w:tcPr>
          <w:p w14:paraId="4CD5B300" w14:textId="2BA0E563" w:rsidR="00F5348F" w:rsidRPr="00EC155B" w:rsidRDefault="00CC4F20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80</w:t>
            </w:r>
          </w:p>
        </w:tc>
      </w:tr>
      <w:tr w:rsidR="00F5348F" w:rsidRPr="00B3496C" w14:paraId="3FBCFD3A" w14:textId="3D40DEE4" w:rsidTr="00F5348F">
        <w:tc>
          <w:tcPr>
            <w:tcW w:w="1271" w:type="dxa"/>
          </w:tcPr>
          <w:p w14:paraId="6D9E795F" w14:textId="688E559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S17</w:t>
            </w:r>
          </w:p>
        </w:tc>
        <w:tc>
          <w:tcPr>
            <w:tcW w:w="1701" w:type="dxa"/>
          </w:tcPr>
          <w:p w14:paraId="73A3220D" w14:textId="73513E4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545E4655" w14:textId="641EBB4A" w:rsidR="00F5348F" w:rsidRPr="00917CB4" w:rsidRDefault="00F5348F" w:rsidP="00C6212A">
            <w:pPr>
              <w:rPr>
                <w:rFonts w:cstheme="minorHAnsi"/>
              </w:rPr>
            </w:pPr>
            <w:r w:rsidRPr="00A21F07">
              <w:rPr>
                <w:rFonts w:cstheme="minorHAnsi"/>
              </w:rPr>
              <w:t>GGTGGCGGTAACTTGTTCCGTGGTGCAGGCCTAGCTGAAGCTGGTATGAACCGCGTAGTTGGTGACCACATGGGAATGCTTGCTACAGTAATGAATGGCCTAGCGATGCGTGATGCTCTTCACCGTGCATACGTAAATGCGCGCGTTATGTCTGCAATCCCTCTAAAAGGCGTATGTGACGACTATAATTGGGCTGATGCGATCCGTGAGCTTCGCCAAGGCCGAGTTGTCATCTTCTCTGCTGGTACTGGTAACCCGTTCTTTACAACGGATTCTGCTGCTTGTTTACGTGGTATCGAAATAGAAGCGGATGTTGTACTAAAAGCGACGAAAGTTGATGGTGTATTTACTGCTGACCCTGTAGCAAACCCTGATGCAGAGCTGTATGATAAGCTATCTTATGCAGAAGTTCTGGATAAAGAGCTGAAAGTTATGGACTTG</w:t>
            </w:r>
          </w:p>
        </w:tc>
        <w:tc>
          <w:tcPr>
            <w:tcW w:w="1701" w:type="dxa"/>
          </w:tcPr>
          <w:p w14:paraId="7CB3AD23" w14:textId="05DF1DD2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81</w:t>
            </w:r>
          </w:p>
        </w:tc>
      </w:tr>
      <w:tr w:rsidR="00F5348F" w:rsidRPr="00B3496C" w14:paraId="590D3614" w14:textId="14060F87" w:rsidTr="00F5348F">
        <w:tc>
          <w:tcPr>
            <w:tcW w:w="1271" w:type="dxa"/>
          </w:tcPr>
          <w:p w14:paraId="52B71004" w14:textId="3D35744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K17</w:t>
            </w:r>
          </w:p>
        </w:tc>
        <w:tc>
          <w:tcPr>
            <w:tcW w:w="1701" w:type="dxa"/>
          </w:tcPr>
          <w:p w14:paraId="53EE50C7" w14:textId="0ECF9B4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789DCEA3" w14:textId="2A6912D3" w:rsidR="00F5348F" w:rsidRPr="00917CB4" w:rsidRDefault="00F5348F" w:rsidP="00C6212A">
            <w:pPr>
              <w:jc w:val="center"/>
              <w:rPr>
                <w:rFonts w:cstheme="minorHAnsi"/>
              </w:rPr>
            </w:pPr>
            <w:r w:rsidRPr="00A21F07">
              <w:rPr>
                <w:rFonts w:cstheme="minorHAnsi"/>
              </w:rPr>
              <w:t>GGTGGCGGTAACTTGTTCCGTGGTGCAGGTCTTGCTGAAGCTGGTATGAACCGCGTAGTTGGTGACCACATGGGTATGCTTGCTACAGTAATGAATGGCCTAGCGATGCGCGATGCTCTTCACCGTGCATACGTTAATGCGCGTGTTATGTCTGCCATTCCTCTAAAAGGCGTATGTGACGACTATAATTGGGCTGATGCGATCCGTGAACTTCGCCAAGGCCGGGTTGTCATCTTCTCTGCTGGTACGGGTAACCCGTTCTTTACAACGGATTCTGCTGCTTGCCTACGTGGTATTGAAATCGAAGCGGACGTTGTACTTAAAGCGACAAAGGTTGATGGGGTATTTACTGCTGACCCTGTAGCCAACCCAGACGCAGAGCTGTATGATAAGCTATCTTACGCCGAAGTTCTGGATAAAGAGCTGAAAGTGATGGACTTG</w:t>
            </w:r>
          </w:p>
        </w:tc>
        <w:tc>
          <w:tcPr>
            <w:tcW w:w="1701" w:type="dxa"/>
          </w:tcPr>
          <w:p w14:paraId="478E729A" w14:textId="33735779" w:rsidR="00F5348F" w:rsidRPr="00EC155B" w:rsidRDefault="00F400D2" w:rsidP="00F400D2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82</w:t>
            </w:r>
          </w:p>
        </w:tc>
      </w:tr>
      <w:tr w:rsidR="00F5348F" w:rsidRPr="00B3496C" w14:paraId="62833E06" w14:textId="3ECF5F81" w:rsidTr="00F5348F">
        <w:tc>
          <w:tcPr>
            <w:tcW w:w="1271" w:type="dxa"/>
          </w:tcPr>
          <w:p w14:paraId="3C9EF693" w14:textId="3702922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18</w:t>
            </w:r>
          </w:p>
        </w:tc>
        <w:tc>
          <w:tcPr>
            <w:tcW w:w="1701" w:type="dxa"/>
          </w:tcPr>
          <w:p w14:paraId="39664516" w14:textId="4D8529D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2375351C" w14:textId="3CFAA55A" w:rsidR="00F5348F" w:rsidRPr="00917CB4" w:rsidRDefault="00F5348F" w:rsidP="00C6212A">
            <w:pPr>
              <w:rPr>
                <w:rFonts w:cstheme="minorHAnsi"/>
              </w:rPr>
            </w:pPr>
            <w:r w:rsidRPr="00A21F07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TAACCCGTTCTTTACAACGGATTCTGCTGCTTGTTTACGTGGTATCGAAATTGAAGCGGATGTCGTACTAAAAGCGACGAAAGTTGATGGTGTATTTACTGCTGACCCTGTAGCAAACCCAGACGCAGAGCTGTATGATAAGCTATCTTATGCAGAAGTTCTGGATAAAGAGCTGAAAGTTATGGACTTG</w:t>
            </w:r>
          </w:p>
        </w:tc>
        <w:tc>
          <w:tcPr>
            <w:tcW w:w="1701" w:type="dxa"/>
          </w:tcPr>
          <w:p w14:paraId="348F9E5F" w14:textId="6FA3B1B0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83</w:t>
            </w:r>
          </w:p>
        </w:tc>
      </w:tr>
      <w:tr w:rsidR="00F5348F" w:rsidRPr="00B3496C" w14:paraId="4BBA5308" w14:textId="04BB796F" w:rsidTr="00F5348F">
        <w:tc>
          <w:tcPr>
            <w:tcW w:w="1271" w:type="dxa"/>
          </w:tcPr>
          <w:p w14:paraId="1DBA215A" w14:textId="1286218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K18</w:t>
            </w:r>
          </w:p>
        </w:tc>
        <w:tc>
          <w:tcPr>
            <w:tcW w:w="1701" w:type="dxa"/>
          </w:tcPr>
          <w:p w14:paraId="089E2F7F" w14:textId="08A313A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3790DEA6" w14:textId="58E6E7E9" w:rsidR="00F5348F" w:rsidRPr="00917CB4" w:rsidRDefault="00F5348F" w:rsidP="00C6212A">
            <w:pPr>
              <w:rPr>
                <w:rFonts w:cstheme="minorHAnsi"/>
              </w:rPr>
            </w:pPr>
            <w:r w:rsidRPr="00A21F07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TAACCCGTTCTTTACAACGGATTCTGCTGCTTGTTTACGTGGTATCGAAATTGAAGCGGATGTCGTACTAAAAGCGACGAAAGTTGATGGTGTATTTACTGCTGACCCTGTAGCAAACCCAGACGCAGAGCTGTATGATAAGCTATCTTATGCAGAAGTTCTGGATAAAGAGCTGAAAGTTATGGACTTG</w:t>
            </w:r>
          </w:p>
        </w:tc>
        <w:tc>
          <w:tcPr>
            <w:tcW w:w="1701" w:type="dxa"/>
          </w:tcPr>
          <w:p w14:paraId="272E3F6A" w14:textId="6871C3FD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84</w:t>
            </w:r>
          </w:p>
        </w:tc>
      </w:tr>
      <w:tr w:rsidR="00F5348F" w:rsidRPr="00B3496C" w14:paraId="46FA961A" w14:textId="34437FCE" w:rsidTr="00F5348F">
        <w:tc>
          <w:tcPr>
            <w:tcW w:w="1271" w:type="dxa"/>
          </w:tcPr>
          <w:p w14:paraId="77587667" w14:textId="71CB1A2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20</w:t>
            </w:r>
          </w:p>
        </w:tc>
        <w:tc>
          <w:tcPr>
            <w:tcW w:w="1701" w:type="dxa"/>
          </w:tcPr>
          <w:p w14:paraId="17C34681" w14:textId="7335620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39748AB8" w14:textId="32D6CCED" w:rsidR="00F5348F" w:rsidRPr="00917CB4" w:rsidRDefault="00F5348F" w:rsidP="00C6212A">
            <w:pPr>
              <w:rPr>
                <w:rFonts w:cstheme="minorHAnsi"/>
              </w:rPr>
            </w:pPr>
            <w:r w:rsidRPr="00A21F07">
              <w:rPr>
                <w:rFonts w:cstheme="minorHAnsi"/>
              </w:rPr>
              <w:t>GGTGGCGGTAACTTGTTCCGTGGTGCAGGCCTAGCTGAGGCTGGTATGAACCGCGTAGTTGGTGACCACATGGGTATGCTTGCTACAGTAATGAATGGCCTAGCGATGCGTGATGCTCTTCACCGTGCATACGTAAATGCGCGCGTTATGTCTGCAATCCCTCTCAAAGGCGTATGTGACGACTATAACTGGGCTGATGCGATCCGAGAGCTTCGCCAAGGCCGAGTTGTCATCTTCTCTGCTGGTACTGGTAACCCGTTCTTTACAACGGATTCTGCTGCTTGTTTACGTGGTATCGAAATCGAAGCGGATGTTGTACTAAAGGCGACGAAAGTTGACGGTGTATTTACTGCTGACC</w:t>
            </w:r>
            <w:r w:rsidRPr="00A21F07">
              <w:rPr>
                <w:rFonts w:cstheme="minorHAnsi"/>
              </w:rPr>
              <w:lastRenderedPageBreak/>
              <w:t>CTGTTGCAAACCCAGACGCAGAGCTGTATGATAAGCTATCTTATGCAGAAGTTCTGGATAAAGAGCTCAAAGTTATGGACTTG</w:t>
            </w:r>
          </w:p>
        </w:tc>
        <w:tc>
          <w:tcPr>
            <w:tcW w:w="1701" w:type="dxa"/>
          </w:tcPr>
          <w:p w14:paraId="1C8AC174" w14:textId="6B4F7D59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185</w:t>
            </w:r>
          </w:p>
        </w:tc>
      </w:tr>
      <w:tr w:rsidR="00F5348F" w:rsidRPr="00B3496C" w14:paraId="6415C226" w14:textId="122C3AC9" w:rsidTr="00F5348F">
        <w:tc>
          <w:tcPr>
            <w:tcW w:w="1271" w:type="dxa"/>
          </w:tcPr>
          <w:p w14:paraId="07DE7E1A" w14:textId="1D98C95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K21</w:t>
            </w:r>
          </w:p>
        </w:tc>
        <w:tc>
          <w:tcPr>
            <w:tcW w:w="1701" w:type="dxa"/>
          </w:tcPr>
          <w:p w14:paraId="7D9870C0" w14:textId="61FF870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5C2A76A0" w14:textId="57299F63" w:rsidR="00F5348F" w:rsidRPr="00917CB4" w:rsidRDefault="00F5348F" w:rsidP="00C6212A">
            <w:pPr>
              <w:rPr>
                <w:rFonts w:cstheme="minorHAnsi"/>
              </w:rPr>
            </w:pPr>
            <w:r w:rsidRPr="00A21F07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TCGCGAGCTTCGCCAAGGCCGAGTTGTCATCTTCTCTGCTGGTACTGGTAACCCGTTCTTTACAACGGATTCTGCTGCTTGTTTACGTGGTATCGAAATCGAAGCGGATGTTGTACTAAAGGCGACGAAAGTTGACGGTGTATTTACTGCTGACCCTGTTGCAAACCCAGACGCAGAGCTGTATGATAAGCTATCTTATGCAGAAGTTCTGGATAAAGAGCTCAAAGTTATGGACTTG</w:t>
            </w:r>
          </w:p>
        </w:tc>
        <w:tc>
          <w:tcPr>
            <w:tcW w:w="1701" w:type="dxa"/>
          </w:tcPr>
          <w:p w14:paraId="45D7FAF9" w14:textId="3BBF4527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86</w:t>
            </w:r>
          </w:p>
        </w:tc>
      </w:tr>
      <w:tr w:rsidR="00F5348F" w:rsidRPr="00B3496C" w14:paraId="215CE70F" w14:textId="09C40704" w:rsidTr="00F5348F">
        <w:tc>
          <w:tcPr>
            <w:tcW w:w="1271" w:type="dxa"/>
          </w:tcPr>
          <w:p w14:paraId="0ABAB20F" w14:textId="7048536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L22</w:t>
            </w:r>
          </w:p>
        </w:tc>
        <w:tc>
          <w:tcPr>
            <w:tcW w:w="1701" w:type="dxa"/>
          </w:tcPr>
          <w:p w14:paraId="374D8E77" w14:textId="22EB1BF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355F3ABB" w14:textId="7CC40270" w:rsidR="00F5348F" w:rsidRPr="00917CB4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GAATCCCTTTTTTACAACGGATTCTGCTGCTTGTTTACGTGGTATCGAAATTGAAGCGGATGTCGTACTAAAAGCGACGAAAGTCGATGGTGTATTTACTGCTGACCCTGTTGCAAACCCAGACGCAGAGCTGTATGATAAGCTATCTTATGCAGAAGTTCTGGATAAAGAGCTCAAAGTTATGGACTTG</w:t>
            </w:r>
          </w:p>
        </w:tc>
        <w:tc>
          <w:tcPr>
            <w:tcW w:w="1701" w:type="dxa"/>
          </w:tcPr>
          <w:p w14:paraId="404DCECA" w14:textId="5000DB58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87</w:t>
            </w:r>
          </w:p>
        </w:tc>
      </w:tr>
      <w:tr w:rsidR="00F5348F" w:rsidRPr="00B3496C" w14:paraId="706A84A4" w14:textId="0402E6EA" w:rsidTr="00F5348F">
        <w:tc>
          <w:tcPr>
            <w:tcW w:w="1271" w:type="dxa"/>
          </w:tcPr>
          <w:p w14:paraId="3A640D95" w14:textId="5926B9F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22</w:t>
            </w:r>
          </w:p>
        </w:tc>
        <w:tc>
          <w:tcPr>
            <w:tcW w:w="1701" w:type="dxa"/>
          </w:tcPr>
          <w:p w14:paraId="2B69D1B1" w14:textId="309D7E9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159E2E7F" w14:textId="262226CB" w:rsidR="00F5348F" w:rsidRPr="00917CB4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GAATCCCTTTTTTACAACGGATTCTGCTGCTTGTTTACGTGGTATCGAAATTGAAGCGGATGTCGTACTAAAAGCGACGAAAGTCGATGGTGTATTTACTGCTGACCCTGTTGCAAACCCAGACGCAGAGCTGTATGATAAGCTATCTTATGCAGAAGTTCTGGATAAAGAGCTCAAAGTTATGGACTTG</w:t>
            </w:r>
          </w:p>
        </w:tc>
        <w:tc>
          <w:tcPr>
            <w:tcW w:w="1701" w:type="dxa"/>
          </w:tcPr>
          <w:p w14:paraId="7E615614" w14:textId="45CA64E2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88</w:t>
            </w:r>
          </w:p>
        </w:tc>
      </w:tr>
      <w:tr w:rsidR="00F5348F" w:rsidRPr="00B3496C" w14:paraId="4DA78F0C" w14:textId="77302A82" w:rsidTr="00F5348F">
        <w:tc>
          <w:tcPr>
            <w:tcW w:w="1271" w:type="dxa"/>
          </w:tcPr>
          <w:p w14:paraId="08A6EAC1" w14:textId="0A8C689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K22</w:t>
            </w:r>
          </w:p>
        </w:tc>
        <w:tc>
          <w:tcPr>
            <w:tcW w:w="1701" w:type="dxa"/>
          </w:tcPr>
          <w:p w14:paraId="06889169" w14:textId="250E643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403F0B76" w14:textId="6A841A69" w:rsidR="00F5348F" w:rsidRPr="00917CB4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TGGCGGTAACTTGTTCCGTGGTGCAGGCCTAGCTGAAGCTGGTATGAACCGCGTAGTTGGTGACCACATGGGTATGCTTGCTACAGTAATGAATGGCCTAGCGATGCGTGATGCTCTTCACCGTGCATACGTAAATGCGCGCGTTATGTCTGCAATCCCTCTAAAAGGCGTATGTGACGACTATAATTGGGCTGATGCGATCCGTGAGCTTCGCCAAGGCCGAGTTGTCATCTTCTCTGCTGGTACTGGGAATCCCTTTTTTACAACGGATTCTGCTGCTTGTTTACGTGGTATCGAAATTGAAGCGGATGTAGTACTAAAAGCGACGAAAGTCGATGGTGTATTTACTGCTGACCCTGTTGCAAATCCAGACGCAGAGCTGTATGATAAGCTATCTTATGCAGAAGTTCTGGATAAAGAGCTCAAAGTTATGGACTTG</w:t>
            </w:r>
          </w:p>
        </w:tc>
        <w:tc>
          <w:tcPr>
            <w:tcW w:w="1701" w:type="dxa"/>
          </w:tcPr>
          <w:p w14:paraId="0DDBB723" w14:textId="7E01B97A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89</w:t>
            </w:r>
          </w:p>
        </w:tc>
      </w:tr>
      <w:tr w:rsidR="00F5348F" w:rsidRPr="00B3496C" w14:paraId="05A7FD21" w14:textId="410D8192" w:rsidTr="00F5348F">
        <w:tc>
          <w:tcPr>
            <w:tcW w:w="1271" w:type="dxa"/>
          </w:tcPr>
          <w:p w14:paraId="40665EC7" w14:textId="02379A4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L24</w:t>
            </w:r>
          </w:p>
        </w:tc>
        <w:tc>
          <w:tcPr>
            <w:tcW w:w="1701" w:type="dxa"/>
          </w:tcPr>
          <w:p w14:paraId="324EE025" w14:textId="3427410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16F9BBD8" w14:textId="343B7D2A" w:rsidR="00F5348F" w:rsidRPr="00917CB4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TGGCGGTAACTTGTTCCGTGGTGCAGGTCTAGCTGAAGCAGGTATGAACCGCGTAGTTGGTGACCACATGGGTATGCTTGCTACAGTAATGAATGGCCTAGCGATGCGTGATGCTCTTCACCGTGCTTACGTAAATGCTCGCGTTATGTCTGCAATTCCTCTAAAAGGTGTATGTGACGACTATAATTGGGCTGATGCTATCCGCGAACTTCG</w:t>
            </w:r>
            <w:r w:rsidRPr="004207A8">
              <w:rPr>
                <w:rFonts w:cstheme="minorHAnsi"/>
              </w:rPr>
              <w:lastRenderedPageBreak/>
              <w:t>CCAAGGCCGAGTTGTCATCTTCTCTGCTGGTACTGGTAACCCTTTCTTTACAACGGATTCTGCTGCTTGCTTACGTGGTATCGAAATTGAAGCGGATGTCGTACTTAAAGCGACGAAAGTTGATGGTGTATTTACTGCTGACCCTGTTGCAAACCCAGACGCAGAGTTGTATGATAAGCTATCTTATGCAGAAGTTCTGGATAAAGAGCTCAAAGTTATGGACTTG</w:t>
            </w:r>
          </w:p>
        </w:tc>
        <w:tc>
          <w:tcPr>
            <w:tcW w:w="1701" w:type="dxa"/>
          </w:tcPr>
          <w:p w14:paraId="3E309F4C" w14:textId="086D3B26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190</w:t>
            </w:r>
          </w:p>
        </w:tc>
      </w:tr>
      <w:tr w:rsidR="00F5348F" w:rsidRPr="00B3496C" w14:paraId="6FE37C2D" w14:textId="6A5BF79B" w:rsidTr="00F5348F">
        <w:tc>
          <w:tcPr>
            <w:tcW w:w="1271" w:type="dxa"/>
          </w:tcPr>
          <w:p w14:paraId="4C138A73" w14:textId="5C7C9B6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S24</w:t>
            </w:r>
          </w:p>
        </w:tc>
        <w:tc>
          <w:tcPr>
            <w:tcW w:w="1701" w:type="dxa"/>
          </w:tcPr>
          <w:p w14:paraId="24B338D1" w14:textId="60F6D2C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0A977801" w14:textId="7F7C8629" w:rsidR="00F5348F" w:rsidRPr="00917CB4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TGGCGGTAACTTGTTCCGTGGTGCAGGTCTAGCTGAAGCAGGTATGAACCGCGTAGTTGGTGACCACATGGGTATGCTTGCTACAGTAATGAATGGCCTAGCGATGCGTGATGCTCTTCACCGTGCTTACGTAAATGCTCGCGTTATGTCTGCAATTCCTCTAAAAGGTGTATGTGACGACTATAATTGGGCTGATGCTATCCGCGAACTTCGCCAAGGCCGAGTTGTCATCTTCTCTGCTGGTACTGGTAACCCTTTCTTTACAACGGATTCTGCTGCTTGCTTACGTGGTATCGAAATTGAAGCGGATGTCGTACTAAAAGCGACAAAGGTGGATGGGGTATTTACTGCTGACCCTGTTGCAAACCCAGACGCAGAGTTGTATGATAAGCTATCTTATGCAGAAGTTCTGGATAAAGAGCTCAAAGTTATGGACTTG</w:t>
            </w:r>
          </w:p>
        </w:tc>
        <w:tc>
          <w:tcPr>
            <w:tcW w:w="1701" w:type="dxa"/>
          </w:tcPr>
          <w:p w14:paraId="6536DCB5" w14:textId="57037E63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91</w:t>
            </w:r>
          </w:p>
        </w:tc>
      </w:tr>
      <w:tr w:rsidR="00F5348F" w:rsidRPr="00B3496C" w14:paraId="08AD1482" w14:textId="04BDFF13" w:rsidTr="00F5348F">
        <w:tc>
          <w:tcPr>
            <w:tcW w:w="1271" w:type="dxa"/>
          </w:tcPr>
          <w:p w14:paraId="5CE5D925" w14:textId="6A267FC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S01</w:t>
            </w:r>
          </w:p>
        </w:tc>
        <w:tc>
          <w:tcPr>
            <w:tcW w:w="1701" w:type="dxa"/>
          </w:tcPr>
          <w:p w14:paraId="78C84E22" w14:textId="78020F2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376A6B8F" w14:textId="5E661C61" w:rsidR="00F5348F" w:rsidRPr="00917CB4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TGGTGGTAACTTGTTCCGTGGTGCAGGTCTAGCCGAGGCTGGTATGAACCGCGTAGTGGGTGACCACATGGGTATGCTTGCTACAGTAATGAATGGCCTAGCGATGCGTGATGCTCTGCACCGTGCATACGTAAATGCTCGCGTGATGTCTGCAATTCCTCTCAAAGGCGTATGTGACGACTACAATTGGGCTGATGCAATTCGTGAACTTCGCCAAGGCCGAGTGGTCATCTTCTCGGCTGGCACTGGCAACCCATTTTTTACAACGGATTCTGCTGCTTGTCTGCGTGGTATCGAAATTGAAGCGGATGTAGTTCTAAAAGCAACAAAAGTGGATGGCGTTTTTACTGCTGACCCGGTAGCCAACCCTGACGCAGAGTTGTATGATAAGCTATCTTATGCAGAAGTTCTGGATAAAGAGCTCAAAGTTATGGACTTG</w:t>
            </w:r>
          </w:p>
        </w:tc>
        <w:tc>
          <w:tcPr>
            <w:tcW w:w="1701" w:type="dxa"/>
          </w:tcPr>
          <w:p w14:paraId="07EF1DEC" w14:textId="2E35846E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92</w:t>
            </w:r>
          </w:p>
        </w:tc>
      </w:tr>
      <w:tr w:rsidR="00F5348F" w:rsidRPr="00B3496C" w14:paraId="39CCB81C" w14:textId="7B5BAC0A" w:rsidTr="00F5348F">
        <w:tc>
          <w:tcPr>
            <w:tcW w:w="1271" w:type="dxa"/>
          </w:tcPr>
          <w:p w14:paraId="3D41D973" w14:textId="5BB4DBA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03</w:t>
            </w:r>
          </w:p>
        </w:tc>
        <w:tc>
          <w:tcPr>
            <w:tcW w:w="1701" w:type="dxa"/>
          </w:tcPr>
          <w:p w14:paraId="223FDABC" w14:textId="020D82E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06B71C7E" w14:textId="140D1A3D" w:rsidR="00F5348F" w:rsidRPr="00917CB4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TGGTGGTAACTTGTTCCGTGGTGCAGGTCTAGCCGAGGCTGGTATGAACCGCGTAGTGGGTGACCACATGGGTATGCTTGCTACAGTAATGAATGGCCTAGCGATGCGTGATGCTCTGCACCGTGCATACGTAAATGCTCGCGTGATGTCTGCAATTCCTCTCAAAGGCGTATGTGACGACTACAATTGGGCTGATGCAATTCGTGAACTTCGCCAAGGCCGAGTGGTCATCTTCTCGGCTGGTACTGGCAACCCATTCTTTACAACGGATTCTGCTGCTTGTCTGCGTGGTATCGAAATTGAAGCGGATGTAGTTCTAAAAGCAACAAAAGTGGATGGCGTTTTTACTGCTGACCCGGTAGCCAACCCTGACGCAGAGTTGTATGATAAGCTATCTTATGCAGAAGTTCTGGATAAAGAGCTCAAAGTTATGGACTTG</w:t>
            </w:r>
          </w:p>
        </w:tc>
        <w:tc>
          <w:tcPr>
            <w:tcW w:w="1701" w:type="dxa"/>
          </w:tcPr>
          <w:p w14:paraId="06E3FC83" w14:textId="189D88C3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93</w:t>
            </w:r>
          </w:p>
        </w:tc>
      </w:tr>
      <w:tr w:rsidR="00F5348F" w:rsidRPr="00B3496C" w14:paraId="68873667" w14:textId="735AF13F" w:rsidTr="00F5348F">
        <w:tc>
          <w:tcPr>
            <w:tcW w:w="1271" w:type="dxa"/>
          </w:tcPr>
          <w:p w14:paraId="519B10CD" w14:textId="7354FDC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04</w:t>
            </w:r>
          </w:p>
        </w:tc>
        <w:tc>
          <w:tcPr>
            <w:tcW w:w="1701" w:type="dxa"/>
          </w:tcPr>
          <w:p w14:paraId="44E0648F" w14:textId="5B64738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6F7EA4DA" w14:textId="0C0B21BE" w:rsidR="00F5348F" w:rsidRPr="00917CB4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TGGTGGTAACTTGTTCCGTGGTGCAGGTCTAGCTGAAGCTGGTATGAACCGCGTAGTGGGTGACCACATGGGTATGCTTGCTACAGTAATGAATGGCCTAGCGATGCGTGATGCTCTTCACCGTGCTTACGTAAATGCTCGCGTAATGTCTGCAATTCCTCTAAAAGGTGTATGTGACGACTACAATTGGGCTGATGCTATCCGCGAACTTCGCCAAGGCCGAGTGGTCATCTTCTCTGCTGGTACTGGTAACCCATTCTTCACAACGGATTCTGCTGCTTGTTTACGTGGTATCGAAATTGAAGCGGATGTCGTACTAAAAGCGACAAAGGTTGATGGTGTATTTACTGCTGACCCTGTAGCAAACCCAGATGCAGAGTTGTATGATAAGCTATCTTATGCAGAAGTTCTGGATAAAGAGCTCAAAGTTATGGACTTG</w:t>
            </w:r>
          </w:p>
        </w:tc>
        <w:tc>
          <w:tcPr>
            <w:tcW w:w="1701" w:type="dxa"/>
          </w:tcPr>
          <w:p w14:paraId="02E5FEEB" w14:textId="78433D31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94</w:t>
            </w:r>
          </w:p>
        </w:tc>
      </w:tr>
      <w:tr w:rsidR="00F5348F" w:rsidRPr="00B3496C" w14:paraId="7E576C06" w14:textId="4C7128C1" w:rsidTr="00F5348F">
        <w:tc>
          <w:tcPr>
            <w:tcW w:w="1271" w:type="dxa"/>
          </w:tcPr>
          <w:p w14:paraId="78E876E4" w14:textId="5E41C1D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S04</w:t>
            </w:r>
          </w:p>
        </w:tc>
        <w:tc>
          <w:tcPr>
            <w:tcW w:w="1701" w:type="dxa"/>
          </w:tcPr>
          <w:p w14:paraId="09260909" w14:textId="37B0A2B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alginolyticus</w:t>
            </w:r>
          </w:p>
        </w:tc>
        <w:tc>
          <w:tcPr>
            <w:tcW w:w="9072" w:type="dxa"/>
          </w:tcPr>
          <w:p w14:paraId="133549A8" w14:textId="5880669F" w:rsidR="00F5348F" w:rsidRPr="00917CB4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lastRenderedPageBreak/>
              <w:t>GGTGGCGGTAACTTGTTCCGTGGTGCAGGTCTAGCTGAAGCTGGTATGAACCGCGTAGTGGGTGACCACAT</w:t>
            </w:r>
            <w:r w:rsidRPr="004207A8">
              <w:rPr>
                <w:rFonts w:cstheme="minorHAnsi"/>
              </w:rPr>
              <w:lastRenderedPageBreak/>
              <w:t>GGGTATGCTTGCAACAGTAATGAATGGCCTAGCGATGCGTGATGCTCTTCACCGTGCTTACGTAAATGCTCGCGTGATGTCTGCAATTCCTCTTAAAGGTGTATGTGACGACTACAATTGGGCTGATGCTATCCGCGAACTTCGCCAAGGCCGAGTTGTCATCTTCTCTGCTGGTACTGGTAACCCATTTTTCACAACGGATTCTGCTGCTTGTTTACGTGGTATCGAAATTGAAGCGGATGTCGTACTAAAAGCGACAAAGGTTGATGGTGTATTTACTGCTGACCCTGTAGCAAACCCAGATGCAGAGTTGTATGATAAGCTATCTTATGCAGAAGTTCTGGATAAAGAGCTCAAAGTTATGGACTTG</w:t>
            </w:r>
          </w:p>
        </w:tc>
        <w:tc>
          <w:tcPr>
            <w:tcW w:w="1701" w:type="dxa"/>
          </w:tcPr>
          <w:p w14:paraId="2C35547A" w14:textId="363E8C64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195</w:t>
            </w:r>
          </w:p>
        </w:tc>
      </w:tr>
      <w:tr w:rsidR="00F5348F" w:rsidRPr="00B3496C" w14:paraId="13C97DA9" w14:textId="14F68711" w:rsidTr="00F5348F">
        <w:tc>
          <w:tcPr>
            <w:tcW w:w="1271" w:type="dxa"/>
          </w:tcPr>
          <w:p w14:paraId="3FB7F6B2" w14:textId="33382BE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NL05</w:t>
            </w:r>
          </w:p>
        </w:tc>
        <w:tc>
          <w:tcPr>
            <w:tcW w:w="1701" w:type="dxa"/>
          </w:tcPr>
          <w:p w14:paraId="0F7FDD50" w14:textId="0E5F187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375A06F4" w14:textId="1DF53C9B" w:rsidR="00F5348F" w:rsidRPr="00917CB4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TGGCGGTAACTTGTTCCGTGGTGCAGGTCTTGCTGAGGCTGGTATGAACCGCGTAGTGGGTGACCACATGGGTATGCTTGCTACAGTAATGAATGGCCTAGCGATGCGTGATGCTCTTCACCGTGCATACGTAAATGCGCGCGTAATGTCTGCAATTCCTCTAAAAGGCGTATGTGACGACTACAATTGGGCTGATGCAATCCGCGAACTTCGCCAAGGCCGAGTTGTCATCTTCTCTGCTGGTACTGGTAACCCGTTCTTCACAACGGATTCTGCTGCTTGTTTACGTGGTATCGAAATTGAAGCGGATGTCGTACTAAAAGCGACAAAGGTGGATGGGGTATTTACTGCTGACCCCGTTGCAAACCCAGATGCAGAGTTGTATGATAAGCTATCTTATGCAGAAGTTCTGGATAAAGAGCTCAAAGTTATGGACTTG</w:t>
            </w:r>
          </w:p>
        </w:tc>
        <w:tc>
          <w:tcPr>
            <w:tcW w:w="1701" w:type="dxa"/>
          </w:tcPr>
          <w:p w14:paraId="50A85A3C" w14:textId="376BE789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96</w:t>
            </w:r>
          </w:p>
        </w:tc>
      </w:tr>
      <w:tr w:rsidR="00F5348F" w:rsidRPr="00B3496C" w14:paraId="281BD207" w14:textId="659A9F70" w:rsidTr="00F5348F">
        <w:tc>
          <w:tcPr>
            <w:tcW w:w="1271" w:type="dxa"/>
          </w:tcPr>
          <w:p w14:paraId="74361A03" w14:textId="790C1FB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12</w:t>
            </w:r>
          </w:p>
        </w:tc>
        <w:tc>
          <w:tcPr>
            <w:tcW w:w="1701" w:type="dxa"/>
          </w:tcPr>
          <w:p w14:paraId="5A90E25E" w14:textId="7139E90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034924F7" w14:textId="4D9F993A" w:rsidR="00F5348F" w:rsidRPr="00917CB4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CGGCGGTAACTTGTTCCGTGGTGCAGGTCTAGCTGAAGCTGGTATGAACCGCGTAGTGGGTGACCACATGGGTATGCTTGCTACAGTAATGAATGGCCTAGCGATGCGTGATGCTCTTCACCGTGCTTACGTAAATGCTCGCGTAATGTCTGCAATTCCGCTAAAAGGTGTATGTGACGACTACAATTGGGCTGATGCTATCCGCGAACTTCGCCAAGGCCGAGTGGTCATCTTCTCTGCTGGTACTGGTAACCCATTCTTCACAACGGATTCTGCTGCTTGTTTACGTGGTATCGAAATTGAAGCGGATGTCGTACTAAAAGCGACAAAGGTTGATGGTGTATTTACTGCTGACCCTGTAGCAAACCCAGACGCAGAGTTGTATGATAAGCTATCTTATGCAGAAGTTCTGGATAAAGAGCTCAAAGTTATGGACTTG</w:t>
            </w:r>
          </w:p>
        </w:tc>
        <w:tc>
          <w:tcPr>
            <w:tcW w:w="1701" w:type="dxa"/>
          </w:tcPr>
          <w:p w14:paraId="77E37E40" w14:textId="44CAE9D7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97</w:t>
            </w:r>
          </w:p>
        </w:tc>
      </w:tr>
      <w:tr w:rsidR="00F5348F" w:rsidRPr="00B3496C" w14:paraId="3EE851ED" w14:textId="6D6F5309" w:rsidTr="00F5348F">
        <w:tc>
          <w:tcPr>
            <w:tcW w:w="1271" w:type="dxa"/>
          </w:tcPr>
          <w:p w14:paraId="208512FB" w14:textId="47984F6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13</w:t>
            </w:r>
          </w:p>
        </w:tc>
        <w:tc>
          <w:tcPr>
            <w:tcW w:w="1701" w:type="dxa"/>
          </w:tcPr>
          <w:p w14:paraId="2C35F7E2" w14:textId="55AE08B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2D7364A1" w14:textId="6FB694D8" w:rsidR="00F5348F" w:rsidRPr="00917CB4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TGGTGGTAACTTGTTCCGTGGTGCAGGTCTAGCCGAAGCTGGTATGAACCGCGTAGTGGGTGACCACATGGGTATGCTTGCTACAGTAATGAATGGCCTAGCGATGCGTGATGCTCTGCACCGTGCATACGTAAATGCTCGCGTGATGTCTGCAATTCCTCTCAAAGGCGTATGTGACGACTACAATTGGGCTGATGCAATTCGTGAACTTCGCCAAGGGCGAGTGGTCATCTTCTCGGCTGGCACTGGCAACCCATTTTTTACAACGGATTCTGCTGCTTGTCTGCGTGGTATCGAAATTGAAGCGGATGTAGTTCTAAAAGCAACAAAAGTGGATGGCGTTTTTACTGCTGACCCGGTAGCCAACCCTGACGCAGAGTTGTATGATAAGCTATCTTATGCAGAAGTTCTGGATAAAGAGCTCAAAGTTATGGACTTG</w:t>
            </w:r>
          </w:p>
        </w:tc>
        <w:tc>
          <w:tcPr>
            <w:tcW w:w="1701" w:type="dxa"/>
          </w:tcPr>
          <w:p w14:paraId="62D16EC9" w14:textId="72D2BA42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198</w:t>
            </w:r>
          </w:p>
        </w:tc>
      </w:tr>
      <w:tr w:rsidR="00F5348F" w:rsidRPr="00B3496C" w14:paraId="6E081A2D" w14:textId="1794123A" w:rsidTr="00F5348F">
        <w:tc>
          <w:tcPr>
            <w:tcW w:w="1271" w:type="dxa"/>
          </w:tcPr>
          <w:p w14:paraId="062B4EF0" w14:textId="5D8E71E3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20</w:t>
            </w:r>
          </w:p>
        </w:tc>
        <w:tc>
          <w:tcPr>
            <w:tcW w:w="1701" w:type="dxa"/>
          </w:tcPr>
          <w:p w14:paraId="467FFE0A" w14:textId="109207E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3741AFF5" w14:textId="03C373A1" w:rsidR="00F5348F" w:rsidRPr="00917CB4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TGGTGGTAACTTGTTCCGTGGTGCAGGTCTTGCAGAAGCGGGTATGAACCGCGTAGTGGGTGACCACATGGGTATGCTTGCTACAGTAATGAATGGCCTAGCGATGCGTGATGCTCTTCACCGTGCTTACGTAAATGCTCGCGTAATGTCTGCAATTCCTCTAAAAGGTGTATGTGACGACTACAATTGGGCTGATGCTATCCGCGAACTTCGCCAAGGCCGAGTGGTCATCTTCTCTGCTGGTACTGGTAACCCATTCTTCACAACGGATTCTGCTGCTTGTTTACGTGGTATCGAAATTGAAGCGGATGTCGTACTAAAAGCGACAAAGGTTGATGGTGTATTTACTGCTGACCCTGTAGCAAACCCAGACGCAGAGTTGTATGATAAGCTATCTTATGCAGAAGTTCTGGATAAAGAGCTCAAA</w:t>
            </w:r>
            <w:r w:rsidRPr="004207A8">
              <w:rPr>
                <w:rFonts w:cstheme="minorHAnsi"/>
              </w:rPr>
              <w:lastRenderedPageBreak/>
              <w:t>GTTATGGACTTG</w:t>
            </w:r>
          </w:p>
        </w:tc>
        <w:tc>
          <w:tcPr>
            <w:tcW w:w="1701" w:type="dxa"/>
          </w:tcPr>
          <w:p w14:paraId="268C028E" w14:textId="6297C4D2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199</w:t>
            </w:r>
          </w:p>
        </w:tc>
      </w:tr>
      <w:tr w:rsidR="00F5348F" w:rsidRPr="00B3496C" w14:paraId="07413090" w14:textId="644AC000" w:rsidTr="00F5348F">
        <w:tc>
          <w:tcPr>
            <w:tcW w:w="1271" w:type="dxa"/>
          </w:tcPr>
          <w:p w14:paraId="0D3CB376" w14:textId="1080BA6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NL24</w:t>
            </w:r>
          </w:p>
        </w:tc>
        <w:tc>
          <w:tcPr>
            <w:tcW w:w="1701" w:type="dxa"/>
          </w:tcPr>
          <w:p w14:paraId="6CBD6C6A" w14:textId="4D4659E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39F50157" w14:textId="497B0219" w:rsidR="00F5348F" w:rsidRPr="004207A8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TGGCGGTAACTTGTTCCGTGGTGCTGGTCTAGCGGAAGCTGGTATGAACCGTGTTGTGGGTGACCACATGGGTATGCTAGCTACAGTAATGAATGGCCTAGCGATGCGTGATGCTCTTCACCGTGCTTACGTAAATGCTCGCGTGATGTCTGCAATTCCTCTAAAAGGCGTATGTGACGACTACAATTGGGCTGATGCTATCCGCGAACTTCGCCAAGGCCGAGTTGTCATCTTCTCTGCTGGTACTGGTAACCCTTTCTTTACAACGGATTCTGCTGCTTGTTTACGTGGTATCGAAATTGAAGCGGATGTAGTACTAAAAGCGACGAAAGTCGATGGTGTATTTACTGCTGACCCTGTTGCAAATCCAGACGCAGAGCTGTATGATAAGCTATCTTATGCAGAAGTTCTGGATAAAGAGCTCAAAGTTATGGACTTG</w:t>
            </w:r>
          </w:p>
        </w:tc>
        <w:tc>
          <w:tcPr>
            <w:tcW w:w="1701" w:type="dxa"/>
          </w:tcPr>
          <w:p w14:paraId="22B4A59B" w14:textId="4416A15A" w:rsidR="00F5348F" w:rsidRPr="00EC155B" w:rsidRDefault="00F400D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00</w:t>
            </w:r>
          </w:p>
        </w:tc>
      </w:tr>
      <w:tr w:rsidR="00F5348F" w:rsidRPr="00B3496C" w14:paraId="297C0768" w14:textId="0741EA7A" w:rsidTr="00F5348F">
        <w:tc>
          <w:tcPr>
            <w:tcW w:w="1271" w:type="dxa"/>
          </w:tcPr>
          <w:p w14:paraId="6C5F207E" w14:textId="42ECA8C0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S24</w:t>
            </w:r>
          </w:p>
        </w:tc>
        <w:tc>
          <w:tcPr>
            <w:tcW w:w="1701" w:type="dxa"/>
          </w:tcPr>
          <w:p w14:paraId="186E7A30" w14:textId="1EF3A7B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61523304" w14:textId="11C06112" w:rsidR="00F5348F" w:rsidRPr="004207A8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TGGCGGTAACTTGTTCCGTGGTGCAGGTCTTGCAGAAGCTGGTATGAACCGCGTAGTGGGTGACCACATGGGTATGCTTGCTACAGTAATGAATGGCCTAGCGATGCGTGATGCTCTTCACCGTGCATACGTAAATGCGCGCGTAATGTCTGCAATTCCTCTAAAAGGCGTATGTGACGACTACAATTGGGCTGATGCAATCCGCGAACTTCGCCAAGGCCGAGTTGTCATCTTCTCTGCTGGTACTGGTAACCCGTTCTTCACAACGGATTCTGCTGCTTGCTTACGTGGTATCGAAATTGAAGCGGATGTCGTACTAAAAGCGACAAAGGTGGATGGGGTATTTACTGCTGACCCTGTAGCAAACCCAGACGCAGAGTTGTATGATAAGCTATCTTATGCAGAAGTTCTGGATAAAGAGCTCAAAGTTATGGACTTG</w:t>
            </w:r>
          </w:p>
        </w:tc>
        <w:tc>
          <w:tcPr>
            <w:tcW w:w="1701" w:type="dxa"/>
          </w:tcPr>
          <w:p w14:paraId="06CD0285" w14:textId="12259B75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01</w:t>
            </w:r>
          </w:p>
        </w:tc>
      </w:tr>
      <w:tr w:rsidR="00F5348F" w:rsidRPr="00B3496C" w14:paraId="7B901019" w14:textId="01E664A3" w:rsidTr="00F5348F">
        <w:tc>
          <w:tcPr>
            <w:tcW w:w="1271" w:type="dxa"/>
          </w:tcPr>
          <w:p w14:paraId="5F130C80" w14:textId="20FB7E6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K24</w:t>
            </w:r>
          </w:p>
        </w:tc>
        <w:tc>
          <w:tcPr>
            <w:tcW w:w="1701" w:type="dxa"/>
          </w:tcPr>
          <w:p w14:paraId="78D37D10" w14:textId="0477000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6471C499" w14:textId="49F20C4D" w:rsidR="00F5348F" w:rsidRPr="004207A8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TGGCGGTAACTTGTTCCGTGGTGCAGGTCTTGCTGAAGCTGGTATGAACCGCGTAGTGGGTGACCACATGGGTATGCTTGCTACAGTAATGAATGGCCTAGCGATGCGTGATGCTCTTCACCGTGCATACGTAAATGCGCGCGTAATGTCTGCAATTCCTCTAAAAGGCGTATGTGACGACTACAATTGGGCTGATGCAATCCGCGAACTTCGCCAAGGCCGAGTTGTCATCTTCTCTGCTGGTACTGGTAACCCGTTCTTCACAACGGATTCTGCTGCTTGTTTACGTGGTATCGAAATTGAAGCGGATGTCGTACTAAAAGCGACAAAGGTGGATGGGGTATTTACTGCTGACCCTGTAGCAAACCCAGACGCAGAGTTGTATGATAAGCTATCTTATGCAGAAGTTCTGGATAAAGAGCTCAAAGTTATGGACTTG</w:t>
            </w:r>
          </w:p>
        </w:tc>
        <w:tc>
          <w:tcPr>
            <w:tcW w:w="1701" w:type="dxa"/>
          </w:tcPr>
          <w:p w14:paraId="7EAF7D27" w14:textId="049DD34F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02</w:t>
            </w:r>
          </w:p>
        </w:tc>
      </w:tr>
      <w:tr w:rsidR="00F5348F" w:rsidRPr="00B3496C" w14:paraId="6B0915DA" w14:textId="2D614D5D" w:rsidTr="00F5348F">
        <w:tc>
          <w:tcPr>
            <w:tcW w:w="1271" w:type="dxa"/>
          </w:tcPr>
          <w:p w14:paraId="347E0B7F" w14:textId="4699BCA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25</w:t>
            </w:r>
          </w:p>
        </w:tc>
        <w:tc>
          <w:tcPr>
            <w:tcW w:w="1701" w:type="dxa"/>
          </w:tcPr>
          <w:p w14:paraId="628BCA92" w14:textId="6449353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27E72F2A" w14:textId="6D3AB16E" w:rsidR="00F5348F" w:rsidRPr="004207A8" w:rsidRDefault="00F5348F" w:rsidP="00C6212A">
            <w:pPr>
              <w:tabs>
                <w:tab w:val="left" w:pos="3048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TGGCGGTAACTTGTTCCGTGGTGCAGGTCTAGCTGAAGCTGGTATGAACCGCGTAGTGGGTGACCACATGGGTATGCTTGCTACAGTAATGAATGGCCTAGCGATGCGTGATGCTCTTCACCGTGCTTACGTAAATGCTCGCGTAATGTCTGCAATTCCTCTAAAAGGCGTATGTGACGACTACAATTGGGCTGATGCTATCCGCGAACTTCGCCAAGGCCGAGTTGTCATCTTCTCTGCTGGTACTGGTAACCCCTTCTTCACAACGGATTCTGCTGCTTGTTTACGTGGTATCGAAATTGAAGCGGATGTCGTACTAAAAGCGACAAAGGTTGATGGTGTATTTACTGCTGACCCTGTAGCAAACCCAGACGCAGAGTTGTATGATAAGCTATCTTATGCAGAAGTTCTGGATAAAGAGCTCAAAGTTATGGACTTG</w:t>
            </w:r>
          </w:p>
        </w:tc>
        <w:tc>
          <w:tcPr>
            <w:tcW w:w="1701" w:type="dxa"/>
          </w:tcPr>
          <w:p w14:paraId="08E1AD80" w14:textId="38D526E0" w:rsidR="00F5348F" w:rsidRPr="00EC155B" w:rsidRDefault="002535C6" w:rsidP="00C6212A">
            <w:pPr>
              <w:tabs>
                <w:tab w:val="left" w:pos="3048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03</w:t>
            </w:r>
          </w:p>
        </w:tc>
      </w:tr>
      <w:tr w:rsidR="00F5348F" w:rsidRPr="00B3496C" w14:paraId="50EC0F94" w14:textId="54C9AA44" w:rsidTr="00F5348F">
        <w:tc>
          <w:tcPr>
            <w:tcW w:w="1271" w:type="dxa"/>
          </w:tcPr>
          <w:p w14:paraId="39331C5E" w14:textId="4086138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K26</w:t>
            </w:r>
          </w:p>
        </w:tc>
        <w:tc>
          <w:tcPr>
            <w:tcW w:w="1701" w:type="dxa"/>
          </w:tcPr>
          <w:p w14:paraId="78D4201B" w14:textId="678B073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alginolyticus</w:t>
            </w:r>
          </w:p>
        </w:tc>
        <w:tc>
          <w:tcPr>
            <w:tcW w:w="9072" w:type="dxa"/>
          </w:tcPr>
          <w:p w14:paraId="7CE0A377" w14:textId="0D3A8F32" w:rsidR="00F5348F" w:rsidRPr="004207A8" w:rsidRDefault="00F5348F" w:rsidP="00C6212A">
            <w:pPr>
              <w:tabs>
                <w:tab w:val="left" w:pos="2136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TGGCGGTAACTTGTTCCGTGGTGCAGGTCTTGCTGAAGCTGGTATGAACCGCGTAGTAGGCGACCACATGGGTATGCTTGCTACAGTAATGAATGGCCTAGCGATGCGTGATGCTCTTCACCGTGCATACGTAAATGCGCGCGTAATGTCTGCAATTCCTCTAAAAGGCGTATGTGACGACTACAATTGGGCTGATGCTATTCGCGAACTTCGCCAGGGCCGAGTTGTCATCTTCTCTGCTGGTACTGGTAACCCGTTCTTCACAACGGATTCTGCTGCTTGTTT</w:t>
            </w:r>
            <w:r w:rsidRPr="004207A8">
              <w:rPr>
                <w:rFonts w:cstheme="minorHAnsi"/>
              </w:rPr>
              <w:lastRenderedPageBreak/>
              <w:t>ACGTGGTATCGAAATTGAAGCGGATGTCGTACTAAAAGCGACAAAGGTGGATGGGGTATTTACTGCTGACCCTGTAGCAAACCCAGACGCAGAGTTGTATGATAAGCTATCTTATGCAGAAGTTCTGGATAAAGAGCTCAAAGTTATGGACTTG</w:t>
            </w:r>
          </w:p>
        </w:tc>
        <w:tc>
          <w:tcPr>
            <w:tcW w:w="1701" w:type="dxa"/>
          </w:tcPr>
          <w:p w14:paraId="5795D755" w14:textId="5D9E965F" w:rsidR="00F5348F" w:rsidRPr="00EC155B" w:rsidRDefault="002535C6" w:rsidP="00C6212A">
            <w:pPr>
              <w:tabs>
                <w:tab w:val="left" w:pos="2136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04</w:t>
            </w:r>
          </w:p>
        </w:tc>
      </w:tr>
      <w:tr w:rsidR="00F5348F" w:rsidRPr="00B3496C" w14:paraId="1F4D724F" w14:textId="2A72AF8C" w:rsidTr="00F5348F">
        <w:tc>
          <w:tcPr>
            <w:tcW w:w="1271" w:type="dxa"/>
          </w:tcPr>
          <w:p w14:paraId="711AC404" w14:textId="1D516454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GL21</w:t>
            </w:r>
          </w:p>
        </w:tc>
        <w:tc>
          <w:tcPr>
            <w:tcW w:w="1701" w:type="dxa"/>
          </w:tcPr>
          <w:p w14:paraId="2ADECD35" w14:textId="2464D40C" w:rsidR="00F5348F" w:rsidRPr="00EC155B" w:rsidRDefault="00F5348F" w:rsidP="00B3496C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. campbellii</w:t>
            </w:r>
          </w:p>
        </w:tc>
        <w:tc>
          <w:tcPr>
            <w:tcW w:w="9072" w:type="dxa"/>
          </w:tcPr>
          <w:p w14:paraId="4073388E" w14:textId="11589C80" w:rsidR="00F5348F" w:rsidRPr="004207A8" w:rsidRDefault="00F5348F" w:rsidP="004207A8">
            <w:pPr>
              <w:tabs>
                <w:tab w:val="left" w:pos="3780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CTGTTCCGTGGTGCTGGTCTTGCGGAAGCGGGTATGAACCGTGTAGTAGGCGACCACATGGGTATGCTTGCAACAGTAATGAACGGTCTAGCAATGCGTGATGCACTTCACCGTGCTTACGTAAACGCTCGTGTAATGTCTGCAATTCCTCTAAAAGGCGTGTGTGACGACTACAATTGGGCAGACGCTATCCGCGAACTTCGCCAAGGCCGTGTAGTAATCTTCTCTGCAGGTACTGGTAACCCATTCTTCACTACAGATTCAGCAGCGTGTCTACGCGGTATCGAAATCGAAGCTGACGTAGTGCTAAAAGCAACGAAAGTTGATGGCGTATTTACTGCTGACCCAGTAGCAAACCCAGACGCAGAGCTGTATGATAAGCTATCTTACAATGAAGTTCTGGATAAAGAACTGAAAGTAATGGACTTG</w:t>
            </w:r>
          </w:p>
        </w:tc>
        <w:tc>
          <w:tcPr>
            <w:tcW w:w="1701" w:type="dxa"/>
          </w:tcPr>
          <w:p w14:paraId="0CC55545" w14:textId="22E9E80F" w:rsidR="00F5348F" w:rsidRPr="00EC155B" w:rsidRDefault="002535C6" w:rsidP="004207A8">
            <w:pPr>
              <w:tabs>
                <w:tab w:val="left" w:pos="3780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05</w:t>
            </w:r>
          </w:p>
        </w:tc>
      </w:tr>
      <w:tr w:rsidR="00F5348F" w:rsidRPr="00B3496C" w14:paraId="0E4128B7" w14:textId="0964EF84" w:rsidTr="00F5348F">
        <w:tc>
          <w:tcPr>
            <w:tcW w:w="1271" w:type="dxa"/>
          </w:tcPr>
          <w:p w14:paraId="00E51F61" w14:textId="1523727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L25</w:t>
            </w:r>
          </w:p>
        </w:tc>
        <w:tc>
          <w:tcPr>
            <w:tcW w:w="1701" w:type="dxa"/>
          </w:tcPr>
          <w:p w14:paraId="70F16ABB" w14:textId="6FB63D8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. campbellii</w:t>
            </w:r>
          </w:p>
        </w:tc>
        <w:tc>
          <w:tcPr>
            <w:tcW w:w="9072" w:type="dxa"/>
          </w:tcPr>
          <w:p w14:paraId="7898855D" w14:textId="7F4D4BBF" w:rsidR="00F5348F" w:rsidRPr="004207A8" w:rsidRDefault="00F5348F" w:rsidP="00C6212A">
            <w:pPr>
              <w:tabs>
                <w:tab w:val="left" w:pos="4764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CTGTTCCGTGGTGCTGGTCTTGCGGAAGCGGGTATGAACCGTGTAGTAGGCGACCACATGGGTATGCTTGCAACGGTAATGAACGGTCTAGCAATGCGTGATGCACTTCACCGTGCTTACGTAAACGCTCGTGTAATGTCTGCAATTCCTCTAAAAGGCGTGTGTGACGACTACAATTGGGCAGACGCTATCCGCGAACTTCGCCAAGGCCGTGTAGTAATCTTCTCTGCAGGTACTGGTAACCCATTCTTCACTACAGATTCAGCAGCGTGTCTACGCGGTATCGAAATCGAAGCTGACGTAGTGCTAAAAGCAACGAAAGTTGATGGCGTATTTACTGCTGACCCAGTAGCAAACCCAGACGCAGAGCTGTATGATAAGCTATCTTACAATGAAGTTCTGGATAAAGAACTGAAAGTAATGGACTTG</w:t>
            </w:r>
          </w:p>
        </w:tc>
        <w:tc>
          <w:tcPr>
            <w:tcW w:w="1701" w:type="dxa"/>
          </w:tcPr>
          <w:p w14:paraId="00455E51" w14:textId="5FE0A949" w:rsidR="00F5348F" w:rsidRPr="00EC155B" w:rsidRDefault="002535C6" w:rsidP="00C6212A">
            <w:pPr>
              <w:tabs>
                <w:tab w:val="left" w:pos="4764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06</w:t>
            </w:r>
          </w:p>
        </w:tc>
      </w:tr>
      <w:tr w:rsidR="00F5348F" w:rsidRPr="00B3496C" w14:paraId="345B08D7" w14:textId="00400838" w:rsidTr="00F5348F">
        <w:tc>
          <w:tcPr>
            <w:tcW w:w="1271" w:type="dxa"/>
          </w:tcPr>
          <w:p w14:paraId="7AA1A4A3" w14:textId="16ECD90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S25</w:t>
            </w:r>
          </w:p>
        </w:tc>
        <w:tc>
          <w:tcPr>
            <w:tcW w:w="1701" w:type="dxa"/>
          </w:tcPr>
          <w:p w14:paraId="2635E8B1" w14:textId="3D62760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. campbellii</w:t>
            </w:r>
          </w:p>
        </w:tc>
        <w:tc>
          <w:tcPr>
            <w:tcW w:w="9072" w:type="dxa"/>
          </w:tcPr>
          <w:p w14:paraId="7D2CA24B" w14:textId="4324BFBA" w:rsidR="00F5348F" w:rsidRPr="004207A8" w:rsidRDefault="00F5348F" w:rsidP="00C6212A">
            <w:pPr>
              <w:tabs>
                <w:tab w:val="left" w:pos="4884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CTGTTCCGTGGTGCTGGTCTTGCGGAAGCGGGTATGAACCGTGTAGTAGGCGACCACATGGGTATGCTTGCAACGGTAATGAACGGTCTAGCAATGCGTGATGCACTTCACCGTGCTTACGTAAACGCTCGTGTAATGTCTGCAATTCCTCTAAAAGGCGTGTGTGACGACTACAATTGGGCAGACGCTATCCGCGAACTTCGCCAAGGCCGTGTAGTAATCTTCTCTGCAGGTACTGGTAACCCATTCTTCACTACAGATTCAGCAGCGTGTCTACGCGGTATCGAAATCGAAGCTGACGTAGTGCTAAAAGCAACGAAAGTTGATGGCGTATTTACTGCTGACCCAGTAGCAAACCCAGACGCAGAGCTGTATGATAAGCTATCTTACAATGAAGTTCTGGATAAAGAACTGAAAGTAATGGACTTG</w:t>
            </w:r>
          </w:p>
        </w:tc>
        <w:tc>
          <w:tcPr>
            <w:tcW w:w="1701" w:type="dxa"/>
          </w:tcPr>
          <w:p w14:paraId="33880810" w14:textId="1F10C40C" w:rsidR="00F5348F" w:rsidRPr="00EC155B" w:rsidRDefault="002535C6" w:rsidP="00C6212A">
            <w:pPr>
              <w:tabs>
                <w:tab w:val="left" w:pos="4884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07</w:t>
            </w:r>
          </w:p>
        </w:tc>
      </w:tr>
      <w:tr w:rsidR="00F5348F" w:rsidRPr="00B3496C" w14:paraId="3C812F0A" w14:textId="04AA2D1D" w:rsidTr="00F5348F">
        <w:tc>
          <w:tcPr>
            <w:tcW w:w="1271" w:type="dxa"/>
          </w:tcPr>
          <w:p w14:paraId="687DABB4" w14:textId="21921E7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L26</w:t>
            </w:r>
          </w:p>
        </w:tc>
        <w:tc>
          <w:tcPr>
            <w:tcW w:w="1701" w:type="dxa"/>
          </w:tcPr>
          <w:p w14:paraId="38310796" w14:textId="055791B0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. campbellii</w:t>
            </w:r>
          </w:p>
        </w:tc>
        <w:tc>
          <w:tcPr>
            <w:tcW w:w="9072" w:type="dxa"/>
          </w:tcPr>
          <w:p w14:paraId="4BFCCE3F" w14:textId="3E0E774E" w:rsidR="00F5348F" w:rsidRPr="004207A8" w:rsidRDefault="00F5348F" w:rsidP="00C6212A">
            <w:pPr>
              <w:tabs>
                <w:tab w:val="left" w:pos="936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CTGTTCCGTGGTGCTGGTCTTGCGGAAGCGGGTATGAACCGTGTAGTAGGCGACCACATGGGTATGCTTGCAACGGTAATGAACGGTCTAGCAATGCGTGATGCACTTCACCGTGCTTACGTAAACGCTCGTGTAATGTCTGCAATTCCTCTAAAAGGCGTGTGTGACGACTACAATTGGGCAGACGCTATCCGCGAACTTCGCCAAGGCCGTGTAGTAATCTTCTCTGCAGGTACTGGTAACCCATTCTTCACTACAGATTCAGCAGCGTGTCTACGCGGTATCGAAATCGAAGCTGACGTAGTGCTAAAAGCAACGAAAGTTGATGGCGTATTTACTGCTGACCCAGTAGCAAACCCAGACGCAGAGCTTTATGATAAGCTATCTTACAATGAAGTTTTGGATAAAGAACTGAAAGTAATGGACTTG</w:t>
            </w:r>
          </w:p>
        </w:tc>
        <w:tc>
          <w:tcPr>
            <w:tcW w:w="1701" w:type="dxa"/>
          </w:tcPr>
          <w:p w14:paraId="0F916128" w14:textId="5664F48B" w:rsidR="00F5348F" w:rsidRPr="00EC155B" w:rsidRDefault="002535C6" w:rsidP="00C6212A">
            <w:pPr>
              <w:tabs>
                <w:tab w:val="left" w:pos="936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08</w:t>
            </w:r>
          </w:p>
        </w:tc>
      </w:tr>
      <w:tr w:rsidR="00F5348F" w:rsidRPr="00B3496C" w14:paraId="549F972E" w14:textId="5748EC6C" w:rsidTr="00F5348F">
        <w:tc>
          <w:tcPr>
            <w:tcW w:w="1271" w:type="dxa"/>
          </w:tcPr>
          <w:p w14:paraId="502B8C1A" w14:textId="74944E0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S26</w:t>
            </w:r>
          </w:p>
        </w:tc>
        <w:tc>
          <w:tcPr>
            <w:tcW w:w="1701" w:type="dxa"/>
          </w:tcPr>
          <w:p w14:paraId="31AAA434" w14:textId="0B7CD2E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. campbellii</w:t>
            </w:r>
          </w:p>
        </w:tc>
        <w:tc>
          <w:tcPr>
            <w:tcW w:w="9072" w:type="dxa"/>
          </w:tcPr>
          <w:p w14:paraId="7A6A21CC" w14:textId="71DF0BEA" w:rsidR="00F5348F" w:rsidRPr="004207A8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CTGTTCCGTGGTGCTGGTCTTGCGGAAGCGGGTATGAACCGTGTAGTAGGCGACCACATGGGTATGCTTGCAACGGTAATGAACGGTCTAGCAATGCGTGATGCACTTCACCGTGCTTACGTAAACGCTC</w:t>
            </w:r>
            <w:r w:rsidRPr="004207A8">
              <w:rPr>
                <w:rFonts w:cstheme="minorHAnsi"/>
              </w:rPr>
              <w:lastRenderedPageBreak/>
              <w:t>GTGTAATGTCTGCAATTCCTCTAAAAGGCGTGTGTGACGACTACAATTGGGCAGACGCTATCCGCGAACTTCGCCAAGGCCGTGTAGTAATCTTCTCTGCAGGTACTGGTAACCCATTCTTCACTACAGATTCAGCAGCGTGTCTACGCGGTATTGAAATCGAAGCTGACGTGGTGCTAAAAGCAACGAAAGTTGATGGCGTATTTACTGCTGACCCAGTAGCCAACCCAGACGCTGAGCTGTATGATAAGCTATCTTACAATGAAGTTCTGGATAAAGAACTCAAAGTTATGGACTTG</w:t>
            </w:r>
          </w:p>
        </w:tc>
        <w:tc>
          <w:tcPr>
            <w:tcW w:w="1701" w:type="dxa"/>
          </w:tcPr>
          <w:p w14:paraId="23A2C5DD" w14:textId="53B4DC90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09</w:t>
            </w:r>
          </w:p>
        </w:tc>
      </w:tr>
      <w:tr w:rsidR="00F5348F" w:rsidRPr="00B3496C" w14:paraId="49AE8BE5" w14:textId="368D6A2E" w:rsidTr="00F5348F">
        <w:tc>
          <w:tcPr>
            <w:tcW w:w="1271" w:type="dxa"/>
          </w:tcPr>
          <w:p w14:paraId="3339D4C2" w14:textId="269AA6E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GL28</w:t>
            </w:r>
          </w:p>
        </w:tc>
        <w:tc>
          <w:tcPr>
            <w:tcW w:w="1701" w:type="dxa"/>
          </w:tcPr>
          <w:p w14:paraId="4CA3D33E" w14:textId="4EB4743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. campbellii</w:t>
            </w:r>
          </w:p>
        </w:tc>
        <w:tc>
          <w:tcPr>
            <w:tcW w:w="9072" w:type="dxa"/>
          </w:tcPr>
          <w:p w14:paraId="43EBD747" w14:textId="3573285C" w:rsidR="00F5348F" w:rsidRPr="004207A8" w:rsidRDefault="00F5348F" w:rsidP="00C6212A">
            <w:pPr>
              <w:tabs>
                <w:tab w:val="left" w:pos="2832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CTGTTCCGTGGTGCTGGTCTTGCGGAAGCGGGTATGAACCGTGTAGTAGGCGACCACATGGGTATGCTTGCAACAGTAATGAACGGTCTAGCAATGCGTGATGCACTTCACCGTGCTTACGTAAACGCTCGTGTAATGTCTGCAATTCCTCTAAAAGGCGTGTGTGACGACTACAATTGGGCAGACGCTATCCGCGAACTTCGCCAAGGCCGTGTAGTAATCTTCTCTGCAGGTACTGGTAACCCATTCTTCACTACAGATTCAGCAGCGTGTCTACGCGGTATCGAAATCGAAGCTGACGTAGTGCTAAAAGCAACGAAAGTTGATGGCGTATTTACTGCTGACCCAGTAGCAAACCCAGACGCAGAGCTGTATGATAAGCTATCTTACAATGAAGTTCTGGATAAAGAACTGAAAGTAATGGACTTG</w:t>
            </w:r>
          </w:p>
        </w:tc>
        <w:tc>
          <w:tcPr>
            <w:tcW w:w="1701" w:type="dxa"/>
          </w:tcPr>
          <w:p w14:paraId="6A2F37B5" w14:textId="2C36B9C6" w:rsidR="00F5348F" w:rsidRPr="00EC155B" w:rsidRDefault="002535C6" w:rsidP="00C6212A">
            <w:pPr>
              <w:tabs>
                <w:tab w:val="left" w:pos="2832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10</w:t>
            </w:r>
          </w:p>
        </w:tc>
      </w:tr>
      <w:tr w:rsidR="00F5348F" w:rsidRPr="00B3496C" w14:paraId="30F3DBC5" w14:textId="30790228" w:rsidTr="00F5348F">
        <w:tc>
          <w:tcPr>
            <w:tcW w:w="1271" w:type="dxa"/>
          </w:tcPr>
          <w:p w14:paraId="35B9143A" w14:textId="42E1F5C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S11</w:t>
            </w:r>
          </w:p>
        </w:tc>
        <w:tc>
          <w:tcPr>
            <w:tcW w:w="1701" w:type="dxa"/>
          </w:tcPr>
          <w:p w14:paraId="1849CCE4" w14:textId="7BDC0D1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. campbellii</w:t>
            </w:r>
          </w:p>
        </w:tc>
        <w:tc>
          <w:tcPr>
            <w:tcW w:w="9072" w:type="dxa"/>
          </w:tcPr>
          <w:p w14:paraId="6245F5CE" w14:textId="6D22653B" w:rsidR="00F5348F" w:rsidRPr="004207A8" w:rsidRDefault="00F5348F" w:rsidP="00C6212A">
            <w:pPr>
              <w:tabs>
                <w:tab w:val="left" w:pos="3624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TGGTGGTAACCTGTTCCGTGGTGCTGGTCTTGCTGAAGCTGGTATGAACCGTGTAGTGGGTGACCACATGGGTATGCTTGCTACAGTAATGAACGGTCTAGCAATGCGTGATGCTCTTCACCGTGCTTACGTAAATGCTCGCGTAATGTCTGCAATTCCTCTAAAAGGCGTGTGTGACGACTACAATTGGGCTGATGCTATCCGCGAACTTCGCCAAGGCCGTGTTGTAATCTTCTCTGCAGGTACTGGTAACCCATTCTTCACTACAGATTCTGCTGCGTGTCTACGCGGTATCGAAATCGAAGCTGACGTAGTGCTAAAAGCAACGAAAGTTGATGGCGTATTTACTGCTGACCCAGTAGCAAACCCAGACGCAGAGCTGTATGATAAGCTATCTTACAATGAAGTTCTGGATAAAGAACTGAAAGTAATGGACTTG</w:t>
            </w:r>
          </w:p>
        </w:tc>
        <w:tc>
          <w:tcPr>
            <w:tcW w:w="1701" w:type="dxa"/>
          </w:tcPr>
          <w:p w14:paraId="2D54857C" w14:textId="5A40AE50" w:rsidR="00F5348F" w:rsidRPr="00EC155B" w:rsidRDefault="002535C6" w:rsidP="00C6212A">
            <w:pPr>
              <w:tabs>
                <w:tab w:val="left" w:pos="3624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11</w:t>
            </w:r>
          </w:p>
        </w:tc>
      </w:tr>
      <w:tr w:rsidR="00F5348F" w:rsidRPr="00B3496C" w14:paraId="0897239D" w14:textId="1E91AE6E" w:rsidTr="00F5348F">
        <w:tc>
          <w:tcPr>
            <w:tcW w:w="1271" w:type="dxa"/>
          </w:tcPr>
          <w:p w14:paraId="330248D5" w14:textId="528CB05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K24</w:t>
            </w:r>
          </w:p>
        </w:tc>
        <w:tc>
          <w:tcPr>
            <w:tcW w:w="1701" w:type="dxa"/>
          </w:tcPr>
          <w:p w14:paraId="79B0D098" w14:textId="43EF2FC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. campbellii</w:t>
            </w:r>
          </w:p>
        </w:tc>
        <w:tc>
          <w:tcPr>
            <w:tcW w:w="9072" w:type="dxa"/>
          </w:tcPr>
          <w:p w14:paraId="0F3F406C" w14:textId="47F4EDB8" w:rsidR="00F5348F" w:rsidRPr="004207A8" w:rsidRDefault="00F5348F" w:rsidP="00C6212A">
            <w:pPr>
              <w:tabs>
                <w:tab w:val="left" w:pos="4140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CTGTTCCGTGGTGCTGGTCTTGCGGAAGCGGGTATGAACCGTGTAGTAGGCGACCACATGGGTATGCTTGCAACAGTAATGAACGGTCTAGCAATGCGTGATGCACTTCACCGTGCTTACGTAAACGCTCGTGTAATGTCTGCAATTCCTCTAAAAGGCGTGTGTGACGACTACAATTGGGCAGACGCTATCCGCGAACTTCGCCAAGGCCGTGTAGTAATCTTCTCTGCAGGTACTGGTAACCCATTCTTCACTACAGATTCAGCAGCGTGTCTACGCGGTATCGAAATCGAAGCTGACGTAGTGCTAAAAGCAACGAAAGTTGATGGCGTATTTACTGCTGACCCAGTAGCAAACCCAGACGCAGAGCTGTATGATAAGCTATCTTACAATGAAGTTCTGGATAAAGAACTGAAAGTAATGGACTTG</w:t>
            </w:r>
          </w:p>
        </w:tc>
        <w:tc>
          <w:tcPr>
            <w:tcW w:w="1701" w:type="dxa"/>
          </w:tcPr>
          <w:p w14:paraId="55DD7745" w14:textId="57E5EC68" w:rsidR="00F5348F" w:rsidRPr="00EC155B" w:rsidRDefault="002535C6" w:rsidP="00C6212A">
            <w:pPr>
              <w:tabs>
                <w:tab w:val="left" w:pos="4140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12</w:t>
            </w:r>
          </w:p>
        </w:tc>
      </w:tr>
      <w:tr w:rsidR="00F5348F" w:rsidRPr="00B3496C" w14:paraId="37C84B6A" w14:textId="2C356C95" w:rsidTr="00F5348F">
        <w:tc>
          <w:tcPr>
            <w:tcW w:w="1271" w:type="dxa"/>
          </w:tcPr>
          <w:p w14:paraId="03F8F7B7" w14:textId="141BEC7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S30</w:t>
            </w:r>
          </w:p>
        </w:tc>
        <w:tc>
          <w:tcPr>
            <w:tcW w:w="1701" w:type="dxa"/>
          </w:tcPr>
          <w:p w14:paraId="0143E261" w14:textId="4A07D77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. campbellii</w:t>
            </w:r>
          </w:p>
        </w:tc>
        <w:tc>
          <w:tcPr>
            <w:tcW w:w="9072" w:type="dxa"/>
          </w:tcPr>
          <w:p w14:paraId="24504DE0" w14:textId="6A039731" w:rsidR="00F5348F" w:rsidRPr="004207A8" w:rsidRDefault="00F5348F" w:rsidP="00C6212A">
            <w:pPr>
              <w:tabs>
                <w:tab w:val="left" w:pos="4296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CTGTTCCGTGGTGCTGGTCTTGCTGAGGCGGGTATGAACCGTGTAGTAGGCGACCACATGGGTATGCTTGCAACGGTAATGAACGGTCTAGCAATGCGTGATGCACTTCACCGTGCTTACGTAAACGCTCGTGTAATGTCTGCAATTCCTCTAAAAGGCGTGTGTGACGACTACAATTGGGCAGACGCTATCCGCGAACTTCGCCAAGGCCGTGTAGTAATCTTCTCTGCAGGTACTGGTAACCCATTCTTCACTACAGATTCAGCAGCGTGTCTACGCGGTATCGAAATCGAAGCTGACGTAGTGCTAAAAGCAACGAAAGTTGATGGCGTATTTACTGCTGACCCAGTAGCAAACCCAGACGCAGAGCTGTATGATAAGCTATCTTACAATGAAGTTCTGGATAAAGAACTGAAAGTAATGGACTTG</w:t>
            </w:r>
          </w:p>
        </w:tc>
        <w:tc>
          <w:tcPr>
            <w:tcW w:w="1701" w:type="dxa"/>
          </w:tcPr>
          <w:p w14:paraId="189353CB" w14:textId="3A63CA74" w:rsidR="00F5348F" w:rsidRPr="00EC155B" w:rsidRDefault="002535C6" w:rsidP="00C6212A">
            <w:pPr>
              <w:tabs>
                <w:tab w:val="left" w:pos="4296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13</w:t>
            </w:r>
          </w:p>
        </w:tc>
      </w:tr>
      <w:tr w:rsidR="00F5348F" w:rsidRPr="00B3496C" w14:paraId="12B00268" w14:textId="6702470B" w:rsidTr="00F5348F">
        <w:tc>
          <w:tcPr>
            <w:tcW w:w="1271" w:type="dxa"/>
          </w:tcPr>
          <w:p w14:paraId="750F1588" w14:textId="153151FF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LS01</w:t>
            </w:r>
          </w:p>
        </w:tc>
        <w:tc>
          <w:tcPr>
            <w:tcW w:w="1701" w:type="dxa"/>
          </w:tcPr>
          <w:p w14:paraId="5EB9E922" w14:textId="36B1122F" w:rsidR="00F5348F" w:rsidRPr="00EC155B" w:rsidRDefault="00F5348F" w:rsidP="00B3496C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1D319864" w14:textId="0649DDD1" w:rsidR="00F5348F" w:rsidRPr="004207A8" w:rsidRDefault="00F5348F" w:rsidP="00B3496C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CTT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CAGTAGCAAACCCAGACGCAGAGCTGTATGATAAGCTATCTTACACTGAAATTCTGGATAAGGAACTGAAAGTAATGGACTTG</w:t>
            </w:r>
          </w:p>
        </w:tc>
        <w:tc>
          <w:tcPr>
            <w:tcW w:w="1701" w:type="dxa"/>
          </w:tcPr>
          <w:p w14:paraId="5D6C68F4" w14:textId="38130691" w:rsidR="00F5348F" w:rsidRPr="00EC155B" w:rsidRDefault="002535C6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14</w:t>
            </w:r>
          </w:p>
        </w:tc>
      </w:tr>
      <w:tr w:rsidR="00F5348F" w:rsidRPr="00B3496C" w14:paraId="26A38F02" w14:textId="2303516D" w:rsidTr="00F5348F">
        <w:tc>
          <w:tcPr>
            <w:tcW w:w="1271" w:type="dxa"/>
          </w:tcPr>
          <w:p w14:paraId="09FF17E0" w14:textId="1258840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K01</w:t>
            </w:r>
          </w:p>
        </w:tc>
        <w:tc>
          <w:tcPr>
            <w:tcW w:w="1701" w:type="dxa"/>
          </w:tcPr>
          <w:p w14:paraId="1A439E81" w14:textId="7B5A943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2F248232" w14:textId="49DE914C" w:rsidR="00F5348F" w:rsidRPr="004207A8" w:rsidRDefault="00F5348F" w:rsidP="00C6212A">
            <w:pPr>
              <w:tabs>
                <w:tab w:val="left" w:pos="3840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CAGTGGCAAACCCAGACGCAGAGCTGTATGATAAGCTATCTTACACAGAAATTCTGGATAAAGAATTGAAGGTAATGGACTTG</w:t>
            </w:r>
          </w:p>
        </w:tc>
        <w:tc>
          <w:tcPr>
            <w:tcW w:w="1701" w:type="dxa"/>
          </w:tcPr>
          <w:p w14:paraId="515794F1" w14:textId="6926D098" w:rsidR="00F5348F" w:rsidRPr="00EC155B" w:rsidRDefault="002535C6" w:rsidP="00C6212A">
            <w:pPr>
              <w:tabs>
                <w:tab w:val="left" w:pos="3840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15</w:t>
            </w:r>
          </w:p>
        </w:tc>
      </w:tr>
      <w:tr w:rsidR="00F5348F" w:rsidRPr="00B3496C" w14:paraId="751748EE" w14:textId="27F9D34B" w:rsidTr="00F5348F">
        <w:tc>
          <w:tcPr>
            <w:tcW w:w="1271" w:type="dxa"/>
          </w:tcPr>
          <w:p w14:paraId="4B1E21A0" w14:textId="2A8D42B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L02</w:t>
            </w:r>
          </w:p>
        </w:tc>
        <w:tc>
          <w:tcPr>
            <w:tcW w:w="1701" w:type="dxa"/>
          </w:tcPr>
          <w:p w14:paraId="5DFCD190" w14:textId="5CF43EF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4700645E" w14:textId="00EB5079" w:rsidR="00F5348F" w:rsidRPr="004207A8" w:rsidRDefault="00F5348F" w:rsidP="00C6212A">
            <w:pPr>
              <w:tabs>
                <w:tab w:val="left" w:pos="3924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GGGTGTGTGTGACGATTACAACTGGGCAGACGCTATCCGCGAACTTCGCCAAGGCCGTGTAGTGATCTTCTCTGCAGGTACAGGTAACCCATTCTTTACGACGGATTCAGCAGCTTGTCTACGTGGTATTGAAATTGAAGCTGACGTAGTTCTAAAAGCGACAAAAGTTGATGGTGTATTTACTGCTGACCCAGTGGCAAACCCAGACGCAGAGCTGTACGATAAACTATCTTACACTGAAATTCTGGATAAAGAATTGAAGGTAATGGACTTG</w:t>
            </w:r>
          </w:p>
        </w:tc>
        <w:tc>
          <w:tcPr>
            <w:tcW w:w="1701" w:type="dxa"/>
          </w:tcPr>
          <w:p w14:paraId="362BB3BF" w14:textId="376E7603" w:rsidR="00F5348F" w:rsidRPr="00EC155B" w:rsidRDefault="002535C6" w:rsidP="00C6212A">
            <w:pPr>
              <w:tabs>
                <w:tab w:val="left" w:pos="3924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16</w:t>
            </w:r>
          </w:p>
        </w:tc>
      </w:tr>
      <w:tr w:rsidR="00F5348F" w:rsidRPr="00B3496C" w14:paraId="005E778D" w14:textId="459B7583" w:rsidTr="00F5348F">
        <w:tc>
          <w:tcPr>
            <w:tcW w:w="1271" w:type="dxa"/>
          </w:tcPr>
          <w:p w14:paraId="0045219B" w14:textId="6482188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S02</w:t>
            </w:r>
          </w:p>
        </w:tc>
        <w:tc>
          <w:tcPr>
            <w:tcW w:w="1701" w:type="dxa"/>
          </w:tcPr>
          <w:p w14:paraId="7726F20D" w14:textId="212187C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2C20C626" w14:textId="1CF90974" w:rsidR="00F5348F" w:rsidRPr="004207A8" w:rsidRDefault="00F5348F" w:rsidP="00C6212A">
            <w:pPr>
              <w:tabs>
                <w:tab w:val="left" w:pos="3396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77F7F53C" w14:textId="18655168" w:rsidR="00F5348F" w:rsidRPr="00EC155B" w:rsidRDefault="002535C6" w:rsidP="00C6212A">
            <w:pPr>
              <w:tabs>
                <w:tab w:val="left" w:pos="3396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17</w:t>
            </w:r>
          </w:p>
        </w:tc>
      </w:tr>
      <w:tr w:rsidR="00F5348F" w:rsidRPr="00B3496C" w14:paraId="0BA4B005" w14:textId="7E87E60B" w:rsidTr="00F5348F">
        <w:tc>
          <w:tcPr>
            <w:tcW w:w="1271" w:type="dxa"/>
          </w:tcPr>
          <w:p w14:paraId="38175A3E" w14:textId="77AB5DC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K02</w:t>
            </w:r>
          </w:p>
        </w:tc>
        <w:tc>
          <w:tcPr>
            <w:tcW w:w="1701" w:type="dxa"/>
          </w:tcPr>
          <w:p w14:paraId="72EDD862" w14:textId="1E63315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29931BF8" w14:textId="29830339" w:rsidR="00F5348F" w:rsidRPr="004207A8" w:rsidRDefault="00F5348F" w:rsidP="00C6212A">
            <w:pPr>
              <w:tabs>
                <w:tab w:val="left" w:pos="3864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TGGTGGTAACCTCTTTCGCGGTGCTGGTCTTGCAGAAGCTGGTATGAACCGCGTAGTAGGCGACCACATGGGTATGCTTGCAACAGTAATGAACGGTCTAGCAATGCGTGACGCACTTCACCGTGCTTATGTAAACGCTCGCGTGATGTCTGCAATTCCGCTAAAAGGTGTGTGTGACGATTACAATTGGGCAGACGCTATCCGCGAACTTCGCCAAGGCCGTGTAGTTATCTTCTCTGCAGGTACTGGTAACCCATTCTTCACGACAGATTCTGCAGCGTGTCTACGCGGCATCGAAATCGAAGCTGACGTAGTTCTAAAAGCAACGAAAGTTGATGGTGTATTTACTGCTGACCC</w:t>
            </w:r>
            <w:r w:rsidRPr="004207A8">
              <w:rPr>
                <w:rFonts w:cstheme="minorHAnsi"/>
              </w:rPr>
              <w:lastRenderedPageBreak/>
              <w:t>AGTAGCAAACCCAGACGCAGAGCTGTATGATAAGCTATCTTACACTGAAATTCTGGATAAGGAACTGAAAGTAATGGACTTG</w:t>
            </w:r>
          </w:p>
        </w:tc>
        <w:tc>
          <w:tcPr>
            <w:tcW w:w="1701" w:type="dxa"/>
          </w:tcPr>
          <w:p w14:paraId="3E913FE3" w14:textId="52FAD44F" w:rsidR="00F5348F" w:rsidRPr="00EC155B" w:rsidRDefault="002535C6" w:rsidP="00C6212A">
            <w:pPr>
              <w:tabs>
                <w:tab w:val="left" w:pos="3864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18</w:t>
            </w:r>
          </w:p>
        </w:tc>
      </w:tr>
      <w:tr w:rsidR="00F5348F" w:rsidRPr="00B3496C" w14:paraId="4E1D1653" w14:textId="654CC619" w:rsidTr="00F5348F">
        <w:tc>
          <w:tcPr>
            <w:tcW w:w="1271" w:type="dxa"/>
          </w:tcPr>
          <w:p w14:paraId="1F5AA305" w14:textId="4209914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LL03</w:t>
            </w:r>
          </w:p>
        </w:tc>
        <w:tc>
          <w:tcPr>
            <w:tcW w:w="1701" w:type="dxa"/>
          </w:tcPr>
          <w:p w14:paraId="732CB59B" w14:textId="5E68B21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153FDD65" w14:textId="3BBDC148" w:rsidR="00F5348F" w:rsidRPr="004207A8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CAGTAGCAAACCCAGACGCAGAGCTGTACGATAAGCTTTCTTACACTGAAATTCTGGATAAGGAACTGAAAGTAATGGACTTG</w:t>
            </w:r>
          </w:p>
        </w:tc>
        <w:tc>
          <w:tcPr>
            <w:tcW w:w="1701" w:type="dxa"/>
          </w:tcPr>
          <w:p w14:paraId="4D5896BB" w14:textId="03C8DADC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19</w:t>
            </w:r>
          </w:p>
        </w:tc>
      </w:tr>
      <w:tr w:rsidR="00F5348F" w:rsidRPr="00B3496C" w14:paraId="24D0EC6A" w14:textId="5A9B621E" w:rsidTr="00F5348F">
        <w:tc>
          <w:tcPr>
            <w:tcW w:w="1271" w:type="dxa"/>
          </w:tcPr>
          <w:p w14:paraId="1261C86A" w14:textId="1E9675F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S03</w:t>
            </w:r>
          </w:p>
        </w:tc>
        <w:tc>
          <w:tcPr>
            <w:tcW w:w="1701" w:type="dxa"/>
          </w:tcPr>
          <w:p w14:paraId="4C524C98" w14:textId="7185143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0C514501" w14:textId="548FD8D2" w:rsidR="00F5348F" w:rsidRPr="004207A8" w:rsidRDefault="00F5348F" w:rsidP="00C6212A">
            <w:pPr>
              <w:tabs>
                <w:tab w:val="left" w:pos="4128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AGGCAAGGCCGTGTAGTGATCTTCTCTGCAGGTACAGGAAACCCATTCTTTACGACGGATTCAGCAGCTTGTCTACGTGGTATCGAAATCGAAGCTGATGTTGTTCTAAAAGCGACAAAAGTTGACGGTGTATTTACTGCTGACCCAGTAGCAAACCCAGACGCAGAGCTGTACGACAAACTATCTTACACTGAAATTCTGGATAAGGAACTGAAAGTAATGGACTTG</w:t>
            </w:r>
          </w:p>
        </w:tc>
        <w:tc>
          <w:tcPr>
            <w:tcW w:w="1701" w:type="dxa"/>
          </w:tcPr>
          <w:p w14:paraId="160FFF1A" w14:textId="33122132" w:rsidR="00F5348F" w:rsidRPr="00EC155B" w:rsidRDefault="002535C6" w:rsidP="00C6212A">
            <w:pPr>
              <w:tabs>
                <w:tab w:val="left" w:pos="4128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20</w:t>
            </w:r>
          </w:p>
        </w:tc>
      </w:tr>
      <w:tr w:rsidR="00F5348F" w:rsidRPr="00B3496C" w14:paraId="6AE2F85E" w14:textId="7EBA58FD" w:rsidTr="00F5348F">
        <w:tc>
          <w:tcPr>
            <w:tcW w:w="1271" w:type="dxa"/>
          </w:tcPr>
          <w:p w14:paraId="36F7F3CB" w14:textId="381804D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K03</w:t>
            </w:r>
          </w:p>
        </w:tc>
        <w:tc>
          <w:tcPr>
            <w:tcW w:w="1701" w:type="dxa"/>
          </w:tcPr>
          <w:p w14:paraId="615072BC" w14:textId="196659F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664E74C8" w14:textId="72EFD1E0" w:rsidR="00F5348F" w:rsidRPr="004207A8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CTACAACTGGGCAGACGCTATCCGCGAACTTCGCCAAGGCCGTGTAGTGATCTTCTCTGCAGGTACAGGTAATCCATTCTTTACGACGGATTCAGCAGCTTGTCTACGTGGTATCGAAATCGAAGCTGACGTAGTACTAAAAGCGACAAAAGTTGATGGCGTATTTACTGCTGACCCAGTAGCAAACCCAGACGCAGAGCTGTACGATAAGCTTTCTTACACTGAAATTCTGGATAAGGAACTGAAAGTAATGGACTTG</w:t>
            </w:r>
          </w:p>
        </w:tc>
        <w:tc>
          <w:tcPr>
            <w:tcW w:w="1701" w:type="dxa"/>
          </w:tcPr>
          <w:p w14:paraId="4DF4EC3A" w14:textId="55D7F75D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21</w:t>
            </w:r>
          </w:p>
        </w:tc>
      </w:tr>
      <w:tr w:rsidR="00F5348F" w:rsidRPr="00B3496C" w14:paraId="62A65D36" w14:textId="481752E6" w:rsidTr="00F5348F">
        <w:tc>
          <w:tcPr>
            <w:tcW w:w="1271" w:type="dxa"/>
          </w:tcPr>
          <w:p w14:paraId="402817A6" w14:textId="17DDB2B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K04</w:t>
            </w:r>
          </w:p>
        </w:tc>
        <w:tc>
          <w:tcPr>
            <w:tcW w:w="1701" w:type="dxa"/>
          </w:tcPr>
          <w:p w14:paraId="5D20052F" w14:textId="0696A25E" w:rsidR="00F5348F" w:rsidRPr="00EC155B" w:rsidRDefault="00F5348F" w:rsidP="00C6212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3073B9A9" w14:textId="1DFBC54E" w:rsidR="00F5348F" w:rsidRPr="004207A8" w:rsidRDefault="00F5348F" w:rsidP="00C6212A">
            <w:pPr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ACGCGAACTTCGCCAGGGCCGTGTAGTGATCTTCTCTGCAGGTACAGGTAACCCATTCTTTACGACGGATTCAGCAGCTTGTCTACGTGGTATCGAAATCGAAGCTGACGTAGTTCTAAAAGCGACAAAAGTAGATGGTGTATTTACTGCTGACCCAGTAGCAAACCCAGACGCAGAGCTGTATGATAAGCTATCTTACACAGAAATTCTGGATAAAGAATTGAAAGTAATGGACTTG</w:t>
            </w:r>
          </w:p>
        </w:tc>
        <w:tc>
          <w:tcPr>
            <w:tcW w:w="1701" w:type="dxa"/>
          </w:tcPr>
          <w:p w14:paraId="41D415A0" w14:textId="111F6930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22</w:t>
            </w:r>
          </w:p>
        </w:tc>
      </w:tr>
      <w:tr w:rsidR="00F5348F" w:rsidRPr="00B3496C" w14:paraId="5ECC7EA1" w14:textId="004E6D53" w:rsidTr="00F5348F">
        <w:tc>
          <w:tcPr>
            <w:tcW w:w="1271" w:type="dxa"/>
          </w:tcPr>
          <w:p w14:paraId="651847F5" w14:textId="58B8AAB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L05</w:t>
            </w:r>
          </w:p>
        </w:tc>
        <w:tc>
          <w:tcPr>
            <w:tcW w:w="1701" w:type="dxa"/>
          </w:tcPr>
          <w:p w14:paraId="6F8D73D1" w14:textId="5BDF9BC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20A115C2" w14:textId="188437B8" w:rsidR="00F5348F" w:rsidRPr="004207A8" w:rsidRDefault="00F5348F" w:rsidP="00C6212A">
            <w:pPr>
              <w:tabs>
                <w:tab w:val="left" w:pos="4644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TTGTTCCGTGGTGCAGGTCTTGCAGAAGCGGGTATGAACCGAGTAGTAGGCGACCACATGGGTATGCTTGCAACAGTAATGAACGGTCTAGCAATGCGTGATGCACTTCACCGTGCTTATGTAAACGCTCGCGTAATGTCTGCAATTCCGCTAAAAGGTGTGTGTGACGATTATAATTGGGCAGACGCTATCCGCGAACTTC</w:t>
            </w:r>
            <w:r w:rsidRPr="004207A8">
              <w:rPr>
                <w:rFonts w:cstheme="minorHAnsi"/>
              </w:rPr>
              <w:lastRenderedPageBreak/>
              <w:t>GCCAAGGCCGTGTAGTTATCTTCTCTGCAGGTACTGGTAACCCATTCTTCACTACAGATTCAGCAGCGTGTCTACGCGGCATCGAAATCGAAGCTGACGTAGTTCTAAAAGCAACGAAAGTTGATGGTGTATTTACTGCTGACCCAGTAGCCAACCCAGACGCAGAGCTGTATGATAAGCTATCTTACACTGAAATCCTGGATAAGGAATTAAAAGTAATGGACTTG</w:t>
            </w:r>
          </w:p>
        </w:tc>
        <w:tc>
          <w:tcPr>
            <w:tcW w:w="1701" w:type="dxa"/>
          </w:tcPr>
          <w:p w14:paraId="5BC4C698" w14:textId="52C7A80F" w:rsidR="00F5348F" w:rsidRPr="00EC155B" w:rsidRDefault="002535C6" w:rsidP="00C6212A">
            <w:pPr>
              <w:tabs>
                <w:tab w:val="left" w:pos="4644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23</w:t>
            </w:r>
          </w:p>
        </w:tc>
      </w:tr>
      <w:tr w:rsidR="00F5348F" w:rsidRPr="00B3496C" w14:paraId="69D35F1F" w14:textId="27038CF7" w:rsidTr="00F5348F">
        <w:tc>
          <w:tcPr>
            <w:tcW w:w="1271" w:type="dxa"/>
          </w:tcPr>
          <w:p w14:paraId="29AA6081" w14:textId="10D516A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LS05</w:t>
            </w:r>
          </w:p>
        </w:tc>
        <w:tc>
          <w:tcPr>
            <w:tcW w:w="1701" w:type="dxa"/>
          </w:tcPr>
          <w:p w14:paraId="08450B56" w14:textId="2C67306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5BD086E1" w14:textId="4D943FE7" w:rsidR="00F5348F" w:rsidRPr="004207A8" w:rsidRDefault="00F5348F" w:rsidP="00C6212A">
            <w:pPr>
              <w:tabs>
                <w:tab w:val="left" w:pos="4812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TTGGGCAGACGCTATCCGCGAACTTCGCCAAGGCCGTGTAGTTATCTTCTCTGCAGGTACTGGTAACCCATTCTTCACTACAGATTCAGCAGCGTGTCTACGCGGC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4E439621" w14:textId="528CBE27" w:rsidR="00F5348F" w:rsidRPr="00EC155B" w:rsidRDefault="002535C6" w:rsidP="00C6212A">
            <w:pPr>
              <w:tabs>
                <w:tab w:val="left" w:pos="4812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24</w:t>
            </w:r>
          </w:p>
        </w:tc>
      </w:tr>
      <w:tr w:rsidR="00F5348F" w:rsidRPr="00B3496C" w14:paraId="34EC1FE9" w14:textId="11E344E3" w:rsidTr="00F5348F">
        <w:tc>
          <w:tcPr>
            <w:tcW w:w="1271" w:type="dxa"/>
          </w:tcPr>
          <w:p w14:paraId="0767B09E" w14:textId="5D4037E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S06</w:t>
            </w:r>
          </w:p>
        </w:tc>
        <w:tc>
          <w:tcPr>
            <w:tcW w:w="1701" w:type="dxa"/>
          </w:tcPr>
          <w:p w14:paraId="2FEF5C6A" w14:textId="0DB7B6F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0CB91F22" w14:textId="7637CCFF" w:rsidR="00F5348F" w:rsidRPr="004207A8" w:rsidRDefault="00F5348F" w:rsidP="00C6212A">
            <w:pPr>
              <w:tabs>
                <w:tab w:val="left" w:pos="3012"/>
              </w:tabs>
              <w:rPr>
                <w:rFonts w:cstheme="minorHAnsi"/>
              </w:rPr>
            </w:pPr>
            <w:r w:rsidRPr="004207A8">
              <w:rPr>
                <w:rFonts w:cstheme="minorHAnsi"/>
              </w:rPr>
              <w:t>GGCGGTGGTAACCTGTTCCGTGGTGCTGGTCTTGCAGAGGCTGGTATGAACCGCGTAGTGGGTGACCACATGGGTATGCTTGCAACAGTAATGAATGGTCTAGCGATGCGTGATGCACTTCACCGTGCTTACGTAAATGCTCGCGTGATGTCTGCAATTCCGCTTAAAGGTGTGTGTGACGACTACAATTGGGCAGACGCTATCCGCGAACTTCGCCAAGGCCGCGTGGTTATCTTCTCTGCAGGTACTGGTAACCCATTCTTCACTACTGATTCTGCGGCGTGTCTACGCGGCATCGAAATCGAAGCTGACGTAGTTCTAAAAGCAACGAAAGTTGATGGTGTATTTACTGCTGACCCAGTAGCCAACCCAGACGCAGAACTGTATGATAAGCTATCTTACACTGAAATTCTGGATAAAGAATTGAAAGTAATGGACTTG</w:t>
            </w:r>
          </w:p>
        </w:tc>
        <w:tc>
          <w:tcPr>
            <w:tcW w:w="1701" w:type="dxa"/>
          </w:tcPr>
          <w:p w14:paraId="56D66439" w14:textId="2A50B86A" w:rsidR="00F5348F" w:rsidRPr="00EC155B" w:rsidRDefault="002535C6" w:rsidP="00C6212A">
            <w:pPr>
              <w:tabs>
                <w:tab w:val="left" w:pos="3012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25</w:t>
            </w:r>
          </w:p>
        </w:tc>
      </w:tr>
      <w:tr w:rsidR="00F5348F" w:rsidRPr="00B3496C" w14:paraId="41D6D344" w14:textId="79CFBB8A" w:rsidTr="00F5348F">
        <w:tc>
          <w:tcPr>
            <w:tcW w:w="1271" w:type="dxa"/>
          </w:tcPr>
          <w:p w14:paraId="5AC385E8" w14:textId="4E3BAC6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K06</w:t>
            </w:r>
          </w:p>
        </w:tc>
        <w:tc>
          <w:tcPr>
            <w:tcW w:w="1701" w:type="dxa"/>
          </w:tcPr>
          <w:p w14:paraId="19F4F5F1" w14:textId="5BF3886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658BDE2A" w14:textId="39DF1FB4" w:rsidR="00F5348F" w:rsidRPr="004207A8" w:rsidRDefault="00F5348F" w:rsidP="00C6212A">
            <w:pPr>
              <w:tabs>
                <w:tab w:val="left" w:pos="1164"/>
              </w:tabs>
              <w:rPr>
                <w:rFonts w:cstheme="minorHAnsi"/>
              </w:rPr>
            </w:pPr>
            <w:r w:rsidRPr="00B57CA5">
              <w:rPr>
                <w:rFonts w:cstheme="minorHAnsi"/>
              </w:rPr>
              <w:t>GGCGGTGGTAACTTGTTCCGTGGTGCTGGTCTTGCAGAGGCTGGTATGAACCGCGTAGTAGGTGACCACATGGGTATGCTTGCAACAGTAATGAACGGTCTAGCAATGCGTGATGCACTTCACCGTGCTTATGTAAATGCTCGCGTGATGTCTGCAATTCCGCTTAAAGGTGTGTGTGACGACTACAATTGGGCAGACGCTATCCGCGAACTTCGCCAAGGCCGTGTGGTTATCTTCTCTGCAGGTACTGGTAACCCATTCTTCACTACTGATTCTGCAGCTTGTCTACGCGGCATCGAAATCGAAGCTGACGTAGTTCTAAAAGCAACGAAAGTTGATGGTGTATTTACTGCTGATCCAGTAGCTAACCCAGACGCAGAACTGTATGATAAGCTATCTTACACTGAAATTCTGGATAAAGAATTGAAAGTAATGGACTTG</w:t>
            </w:r>
          </w:p>
        </w:tc>
        <w:tc>
          <w:tcPr>
            <w:tcW w:w="1701" w:type="dxa"/>
          </w:tcPr>
          <w:p w14:paraId="315A9F5C" w14:textId="2996157E" w:rsidR="00F5348F" w:rsidRPr="00EC155B" w:rsidRDefault="002535C6" w:rsidP="00C6212A">
            <w:pPr>
              <w:tabs>
                <w:tab w:val="left" w:pos="1164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26</w:t>
            </w:r>
          </w:p>
        </w:tc>
      </w:tr>
      <w:tr w:rsidR="00F5348F" w:rsidRPr="00B3496C" w14:paraId="0C682E14" w14:textId="7CA05A92" w:rsidTr="00F5348F">
        <w:tc>
          <w:tcPr>
            <w:tcW w:w="1271" w:type="dxa"/>
          </w:tcPr>
          <w:p w14:paraId="6682E054" w14:textId="7D4ED2D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L07</w:t>
            </w:r>
          </w:p>
        </w:tc>
        <w:tc>
          <w:tcPr>
            <w:tcW w:w="1701" w:type="dxa"/>
          </w:tcPr>
          <w:p w14:paraId="45E4D3F3" w14:textId="28C5EE9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76A3FE85" w14:textId="7B39CBF8" w:rsidR="00F5348F" w:rsidRPr="004207A8" w:rsidRDefault="00F5348F" w:rsidP="00C6212A">
            <w:pPr>
              <w:tabs>
                <w:tab w:val="left" w:pos="3012"/>
              </w:tabs>
              <w:rPr>
                <w:rFonts w:cstheme="minorHAnsi"/>
              </w:rPr>
            </w:pPr>
            <w:r w:rsidRPr="00B57CA5">
              <w:rPr>
                <w:rFonts w:cstheme="minorHAnsi"/>
              </w:rPr>
              <w:t>GGCGGTGGTAACTTGTTCCGTGGTGCAGGTCTTGCAGAAGCTGGTATGAACCGCGTAGTAGGTGACCACATGGGTATGCTTGCAACAGTAATGAATGGTCTAGCAATGCGTGACGCACTTCACCGTGCTTACGTAAATGCTCGCGTGATGTCTGCAATTCCGCTTAAAGGTGTGTGTGACGACTACAATTGGGCAGACGCTATCCGCGAACTTCGCCAAGGCCGTGTGGTTATCTTCTCTGCAGGTACTGGTAACCCATTCTTCACTACAGACTCTGCGGCTTGTCTACGCGGCATCGAAATCGAAGCTGACGTAGTTCTAAAAGCAACGAAAGTTGATGGTGTATTTACTGCAGATCCAGTAGCAAACCCAGATGCAGAACTGTATGATAAGCTATCTTACACTGAAATCCTGGATAAAGAATTGAAAGTAATGGACTTG</w:t>
            </w:r>
          </w:p>
        </w:tc>
        <w:tc>
          <w:tcPr>
            <w:tcW w:w="1701" w:type="dxa"/>
          </w:tcPr>
          <w:p w14:paraId="2EBF7E30" w14:textId="7463D858" w:rsidR="00F5348F" w:rsidRPr="00EC155B" w:rsidRDefault="002535C6" w:rsidP="00C6212A">
            <w:pPr>
              <w:tabs>
                <w:tab w:val="left" w:pos="3012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27</w:t>
            </w:r>
          </w:p>
        </w:tc>
      </w:tr>
      <w:tr w:rsidR="00F5348F" w:rsidRPr="00B3496C" w14:paraId="2A7A341E" w14:textId="0358C7B1" w:rsidTr="00F5348F">
        <w:tc>
          <w:tcPr>
            <w:tcW w:w="1271" w:type="dxa"/>
          </w:tcPr>
          <w:p w14:paraId="2749476B" w14:textId="50DDFA0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L08</w:t>
            </w:r>
          </w:p>
        </w:tc>
        <w:tc>
          <w:tcPr>
            <w:tcW w:w="1701" w:type="dxa"/>
          </w:tcPr>
          <w:p w14:paraId="41458D44" w14:textId="4C5E7EF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communis</w:t>
            </w:r>
          </w:p>
        </w:tc>
        <w:tc>
          <w:tcPr>
            <w:tcW w:w="9072" w:type="dxa"/>
          </w:tcPr>
          <w:p w14:paraId="244948CA" w14:textId="4031E2F1" w:rsidR="00F5348F" w:rsidRPr="004207A8" w:rsidRDefault="00F5348F" w:rsidP="00C6212A">
            <w:pPr>
              <w:tabs>
                <w:tab w:val="left" w:pos="3624"/>
              </w:tabs>
              <w:rPr>
                <w:rFonts w:cstheme="minorHAnsi"/>
              </w:rPr>
            </w:pPr>
            <w:r w:rsidRPr="00B57CA5">
              <w:rPr>
                <w:rFonts w:cstheme="minorHAnsi"/>
              </w:rPr>
              <w:lastRenderedPageBreak/>
              <w:t>GGCGGTGGTAACTTGTTCCGTGGTGCAGGTCTTGCAGAAGCGGGTATGAACCGCGTAGTAGGCGACCACA</w:t>
            </w:r>
            <w:r w:rsidRPr="00B57CA5">
              <w:rPr>
                <w:rFonts w:cstheme="minorHAnsi"/>
              </w:rPr>
              <w:lastRenderedPageBreak/>
              <w:t>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7FF17304" w14:textId="653ADDA5" w:rsidR="00F5348F" w:rsidRPr="00EC155B" w:rsidRDefault="002535C6" w:rsidP="00C6212A">
            <w:pPr>
              <w:tabs>
                <w:tab w:val="left" w:pos="3624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28</w:t>
            </w:r>
          </w:p>
        </w:tc>
      </w:tr>
      <w:tr w:rsidR="00F5348F" w:rsidRPr="00B3496C" w14:paraId="0AD55CB2" w14:textId="6CD6569D" w:rsidTr="00F5348F">
        <w:tc>
          <w:tcPr>
            <w:tcW w:w="1271" w:type="dxa"/>
          </w:tcPr>
          <w:p w14:paraId="4239DC24" w14:textId="4AAAD14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LL09</w:t>
            </w:r>
          </w:p>
        </w:tc>
        <w:tc>
          <w:tcPr>
            <w:tcW w:w="1701" w:type="dxa"/>
          </w:tcPr>
          <w:p w14:paraId="40BF1BA2" w14:textId="603932A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7E93E56C" w14:textId="09982248" w:rsidR="00F5348F" w:rsidRPr="004207A8" w:rsidRDefault="00F5348F" w:rsidP="00C6212A">
            <w:pPr>
              <w:tabs>
                <w:tab w:val="left" w:pos="4692"/>
              </w:tabs>
              <w:rPr>
                <w:rFonts w:cstheme="minorHAnsi"/>
              </w:rPr>
            </w:pPr>
            <w:r w:rsidRPr="00B57CA5">
              <w:rPr>
                <w:rFonts w:cstheme="minorHAnsi"/>
              </w:rPr>
              <w:t>GGCGGTGGTAACCTGTTCCGTGGTGCTGGTCTTGCAGAAGCTGGTATGAACCGCGTAGTAGGCGACCACATGGGTATGCTTGCAACAGTAATGAACGGTCTAGCAATGCGTGACGCACTTCACCGTGCTTACGTAAACGCTCGCGTAATGTCTGCAATTCCGCTAAAAGGTGTGTGTGACGACTACAATTGGGCAGACGCTATCCGCGAACTTCGCCAAGGCCGTGTGGTTATCTTCTCTGCAGGTACTGGTAACCCATTCTTCACGACAGATTCTGCGGCGTGTCTACGCGGCATCGAAATCGAAGCTGACGTAGTTCTAAAAGCAACGAAAGTTGATGGTGTATTTACTGCTGACCCAGTAGCTAACCCAGACGCAGAACTGTATGATAAGCTATCTTACACTGAAATTCTGGATAAAGAATTGAAAGTAATGGACTTG</w:t>
            </w:r>
          </w:p>
        </w:tc>
        <w:tc>
          <w:tcPr>
            <w:tcW w:w="1701" w:type="dxa"/>
          </w:tcPr>
          <w:p w14:paraId="75C5B01B" w14:textId="4403ED50" w:rsidR="00F5348F" w:rsidRPr="00EC155B" w:rsidRDefault="002535C6" w:rsidP="00C6212A">
            <w:pPr>
              <w:tabs>
                <w:tab w:val="left" w:pos="4692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29</w:t>
            </w:r>
          </w:p>
        </w:tc>
      </w:tr>
      <w:tr w:rsidR="00F5348F" w:rsidRPr="00B3496C" w14:paraId="1384F0E0" w14:textId="3C01EB61" w:rsidTr="00F5348F">
        <w:tc>
          <w:tcPr>
            <w:tcW w:w="1271" w:type="dxa"/>
          </w:tcPr>
          <w:p w14:paraId="503759F6" w14:textId="3C39E3D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K09</w:t>
            </w:r>
          </w:p>
        </w:tc>
        <w:tc>
          <w:tcPr>
            <w:tcW w:w="1701" w:type="dxa"/>
          </w:tcPr>
          <w:p w14:paraId="7683229B" w14:textId="0D590C9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1FD39842" w14:textId="66DB3CA2" w:rsidR="00F5348F" w:rsidRPr="004207A8" w:rsidRDefault="00F5348F" w:rsidP="00C6212A">
            <w:pPr>
              <w:tabs>
                <w:tab w:val="left" w:pos="4656"/>
              </w:tabs>
              <w:rPr>
                <w:rFonts w:cstheme="minorHAnsi"/>
              </w:rPr>
            </w:pPr>
            <w:r w:rsidRPr="00B57CA5">
              <w:rPr>
                <w:rFonts w:cstheme="minorHAnsi"/>
              </w:rPr>
              <w:t>GGCGGTGGTAACCTGTTCCGTGGTGCAGGTCTTGCAGAAGCTGGTATGAACCGCGTAGTAGGCGACCACATGGGTATGCTTGCAACAGTAATGAACGGTCTAGCAATGCGTGACGCACTTCACCGTGCTTATGTAAACGCTCGCGTGATGTCTGCAATTCCGCTTAAAGGTGTGTGTGACGATTACAATTGGGCAGACGCTATCCGCGAACTTCGCCAAGGCCGTGTGGTTATCTTCTCTGCAGGTACTGGTAACCCATTCTTCACTACAGATTCTGCAGCGTGTCTACGCGGCATCGAAATCGAAGCTGACGTAGTTCTAAAAGCAACGAAAGTTGATGGTGTATTTACTGCTGACCCAGTAGCAAACCCAGACGCAGAACTGTATGATAAGCTATCTTACACTGAAATTCTGGATAAAGAATTGAAAGTAATGGACTTG</w:t>
            </w:r>
          </w:p>
        </w:tc>
        <w:tc>
          <w:tcPr>
            <w:tcW w:w="1701" w:type="dxa"/>
          </w:tcPr>
          <w:p w14:paraId="30AFAD8C" w14:textId="12AF6096" w:rsidR="00F5348F" w:rsidRPr="00EC155B" w:rsidRDefault="002535C6" w:rsidP="00C6212A">
            <w:pPr>
              <w:tabs>
                <w:tab w:val="left" w:pos="4656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30</w:t>
            </w:r>
          </w:p>
        </w:tc>
      </w:tr>
      <w:tr w:rsidR="00F5348F" w:rsidRPr="00B3496C" w14:paraId="09CA1900" w14:textId="5EA1AE5F" w:rsidTr="00F5348F">
        <w:tc>
          <w:tcPr>
            <w:tcW w:w="1271" w:type="dxa"/>
          </w:tcPr>
          <w:p w14:paraId="13F36ED9" w14:textId="36AFD210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L10</w:t>
            </w:r>
          </w:p>
        </w:tc>
        <w:tc>
          <w:tcPr>
            <w:tcW w:w="1701" w:type="dxa"/>
          </w:tcPr>
          <w:p w14:paraId="7CF02D8E" w14:textId="2C456B4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25109FAB" w14:textId="235CA792" w:rsidR="00F5348F" w:rsidRPr="004207A8" w:rsidRDefault="00F5348F" w:rsidP="00C6212A">
            <w:pPr>
              <w:tabs>
                <w:tab w:val="left" w:pos="4584"/>
              </w:tabs>
              <w:rPr>
                <w:rFonts w:cstheme="minorHAnsi"/>
              </w:rPr>
            </w:pPr>
            <w:r w:rsidRPr="00B57CA5">
              <w:rPr>
                <w:rFonts w:cstheme="minorHAnsi"/>
              </w:rPr>
              <w:t>GGCGGTGGTAACCTGTTCCGTGGTGCAGGTCTTGCAGAGGCTGGTATGAACCGCGTAGTGGGTGACCACATGGGTATGCTTGCAACAGTAATGAATGGTCTAGCAATGCGTGACGCACTTCACCGTGCTTACGTAAACGCTCGCGTGATGTCTGCAATTCCGCTAAAAGGTGTGTGTGACGACTACAATTGGGCAGACGCTATCCGCGAACTTCGCCAAGGCCGTGTAGTTATCTTCTCTGCAGGTACTGGTAACCCATTCTTCACGACAGATTCAGCAGCGTGTCTACGCGGC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7BAB5C88" w14:textId="0CD46E7E" w:rsidR="00F5348F" w:rsidRPr="00EC155B" w:rsidRDefault="002535C6" w:rsidP="00C6212A">
            <w:pPr>
              <w:tabs>
                <w:tab w:val="left" w:pos="4584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31</w:t>
            </w:r>
          </w:p>
        </w:tc>
      </w:tr>
      <w:tr w:rsidR="00F5348F" w:rsidRPr="00B3496C" w14:paraId="33F2DC7F" w14:textId="7809CE6E" w:rsidTr="00F5348F">
        <w:tc>
          <w:tcPr>
            <w:tcW w:w="1271" w:type="dxa"/>
          </w:tcPr>
          <w:p w14:paraId="39233C6B" w14:textId="155C687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S10</w:t>
            </w:r>
          </w:p>
        </w:tc>
        <w:tc>
          <w:tcPr>
            <w:tcW w:w="1701" w:type="dxa"/>
          </w:tcPr>
          <w:p w14:paraId="17D199A8" w14:textId="7E315BE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5F009221" w14:textId="1B4A7138" w:rsidR="00F5348F" w:rsidRPr="004207A8" w:rsidRDefault="00F5348F" w:rsidP="00C6212A">
            <w:pPr>
              <w:tabs>
                <w:tab w:val="left" w:pos="3672"/>
              </w:tabs>
              <w:rPr>
                <w:rFonts w:cstheme="minorHAnsi"/>
              </w:rPr>
            </w:pPr>
            <w:r w:rsidRPr="00B57CA5">
              <w:rPr>
                <w:rFonts w:cstheme="minorHAnsi"/>
              </w:rPr>
              <w:t>GGCGGTGGTAACCTGTTCCGTGGTGCTGGTCTTGCAGAAGCTGGTATGAACCGCGTAGTAGGTGACCACATGGGTATGCTTGCAACAGTAATGAATGGTCTAGCAATGCGTGACGCACTTCACCGTGCTTACGTAAATGCTCGCGTGATGTCTGCAATTCCGCTTAAAGGTGTGTGTGACGACTACAATTGGGCAGACGCTATCCGCGAACTTCGCCAAGGCCGTGTGGTTATCTTCTCTGCAGGTACTGGTAACCCATTCTTCACGACAGATTCTGCCGCCTGTCTACGCGGCATCGAAATCGAAGCTGACGTAGTTCTAAAAGCAACGAAAGTTGATGGTGTATTTACTGCTGACCCAGTAGCAAACCCAGACGCAGAACTGTATGATAAGCTATCTTACACTGAAATTCTGGATAAAGAATTGAAAG</w:t>
            </w:r>
            <w:r w:rsidRPr="00B57CA5">
              <w:rPr>
                <w:rFonts w:cstheme="minorHAnsi"/>
              </w:rPr>
              <w:lastRenderedPageBreak/>
              <w:t>TAATGGACTTG</w:t>
            </w:r>
          </w:p>
        </w:tc>
        <w:tc>
          <w:tcPr>
            <w:tcW w:w="1701" w:type="dxa"/>
          </w:tcPr>
          <w:p w14:paraId="2B414A13" w14:textId="6BFE7845" w:rsidR="00F5348F" w:rsidRPr="00EC155B" w:rsidRDefault="002535C6" w:rsidP="00C6212A">
            <w:pPr>
              <w:tabs>
                <w:tab w:val="left" w:pos="3672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32</w:t>
            </w:r>
          </w:p>
        </w:tc>
      </w:tr>
      <w:tr w:rsidR="00F5348F" w:rsidRPr="00B3496C" w14:paraId="06979229" w14:textId="02C374FA" w:rsidTr="00F5348F">
        <w:tc>
          <w:tcPr>
            <w:tcW w:w="1271" w:type="dxa"/>
          </w:tcPr>
          <w:p w14:paraId="10080CB2" w14:textId="2124E71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LL11</w:t>
            </w:r>
          </w:p>
        </w:tc>
        <w:tc>
          <w:tcPr>
            <w:tcW w:w="1701" w:type="dxa"/>
          </w:tcPr>
          <w:p w14:paraId="1FDBBCD1" w14:textId="469EC5D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4BE76196" w14:textId="1D7D71EF" w:rsidR="00F5348F" w:rsidRPr="004207A8" w:rsidRDefault="00F5348F" w:rsidP="00C6212A">
            <w:pPr>
              <w:rPr>
                <w:rFonts w:cstheme="minorHAnsi"/>
              </w:rPr>
            </w:pPr>
            <w:r w:rsidRPr="00B57CA5">
              <w:rPr>
                <w:rFonts w:cstheme="minorHAnsi"/>
              </w:rPr>
              <w:t>GGCGGTGGTAACCTGTTCCGTGGTGCTGGTCTTGCAGAAGCTGGTATGAACCGCGTAGTGGGTGACCACATGGGTATGCTTGCAACAGTAATGAATGGTCTAGCAATGCGTGATGCACTTCACCGTGCTTACGTAAATGCTCGCGTGATGTCTGCAATTCCGCTTAAAGGTGTGTGTGACGACTACAATTGGGCAGACGCTATCCGCGAACTTCGCCAAGGTCGTGTGGTTATCTTCTCTGCAGGTACTGGTAACCCATTCTTCACTACTGATTCTGCGGCTTGTCTACGTGGTATCGAAATTGAAGCTGACGTAGTTCTAAAAGCTACCAAAGTTGACGGGGTATTTACTGCTGACCCAGTAGCAAACCCCGATGCAGAACTGTATGATAAGCTATCTTACACTGAAATTCTGGATAAAGAATTGAAAGTAATGGACTTG</w:t>
            </w:r>
          </w:p>
        </w:tc>
        <w:tc>
          <w:tcPr>
            <w:tcW w:w="1701" w:type="dxa"/>
          </w:tcPr>
          <w:p w14:paraId="1F6B4588" w14:textId="6A893C86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33</w:t>
            </w:r>
          </w:p>
        </w:tc>
      </w:tr>
      <w:tr w:rsidR="00F5348F" w:rsidRPr="00B3496C" w14:paraId="2B64C289" w14:textId="71573A69" w:rsidTr="00F5348F">
        <w:tc>
          <w:tcPr>
            <w:tcW w:w="1271" w:type="dxa"/>
          </w:tcPr>
          <w:p w14:paraId="13946928" w14:textId="69A1E1B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S12</w:t>
            </w:r>
          </w:p>
        </w:tc>
        <w:tc>
          <w:tcPr>
            <w:tcW w:w="1701" w:type="dxa"/>
          </w:tcPr>
          <w:p w14:paraId="3F92CCAB" w14:textId="5417BF2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7DC28B3E" w14:textId="7C3BC77A" w:rsidR="00F5348F" w:rsidRPr="004207A8" w:rsidRDefault="00F5348F" w:rsidP="00C6212A">
            <w:pPr>
              <w:tabs>
                <w:tab w:val="left" w:pos="4452"/>
              </w:tabs>
              <w:rPr>
                <w:rFonts w:cstheme="minorHAnsi"/>
              </w:rPr>
            </w:pPr>
            <w:r w:rsidRPr="00B57CA5">
              <w:rPr>
                <w:rFonts w:cstheme="minorHAnsi"/>
              </w:rPr>
              <w:t>GGCGGTGGTAACCTGTTCCGTGGTGCAGGTCTTGCAGAAGCTGGTATGAACCGCGTAGTAGGTGACCACATGGGTATGCTTGCAACAGTAATGAATGGTCTAGCAATGCGTGACGCACTTCACCGTGCTTACGTAAATGCTCGCGTGATGTCTGCAATTCCGCTTAAAGGTGTGTGTGACGACTACAATTGGGCAGACGCTATCCGCGAACTTCGCCAAGGCCGTGTGGTTATCTTCTCTGCAGGTACTGGTAACCCATTCTTCACTACAGATTCTGCAGCATGTCTACGTGGTATCGAAATTGAAGCTGACGTAGTTCTAAAAGCAACCAAAGTTGACGGGGTATTTACTGCTGACCCAGTAGCAAACCCAGACGCAGAACTGTATGATAAGCTATCTTACACTGAAATTCTGGATAAAGAATTGAAAGTAATGGACTTG</w:t>
            </w:r>
          </w:p>
        </w:tc>
        <w:tc>
          <w:tcPr>
            <w:tcW w:w="1701" w:type="dxa"/>
          </w:tcPr>
          <w:p w14:paraId="3A68D457" w14:textId="262403FA" w:rsidR="00F5348F" w:rsidRPr="00EC155B" w:rsidRDefault="002535C6" w:rsidP="00C6212A">
            <w:pPr>
              <w:tabs>
                <w:tab w:val="left" w:pos="4452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34</w:t>
            </w:r>
          </w:p>
        </w:tc>
      </w:tr>
      <w:tr w:rsidR="00F5348F" w:rsidRPr="00B3496C" w14:paraId="7FA90732" w14:textId="62A6F3BB" w:rsidTr="00F5348F">
        <w:tc>
          <w:tcPr>
            <w:tcW w:w="1271" w:type="dxa"/>
          </w:tcPr>
          <w:p w14:paraId="26026255" w14:textId="1013E2B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L13</w:t>
            </w:r>
          </w:p>
        </w:tc>
        <w:tc>
          <w:tcPr>
            <w:tcW w:w="1701" w:type="dxa"/>
          </w:tcPr>
          <w:p w14:paraId="44830E8D" w14:textId="2E0D78B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72D20F7C" w14:textId="012B6527" w:rsidR="00F5348F" w:rsidRPr="004207A8" w:rsidRDefault="00F5348F" w:rsidP="00C6212A">
            <w:pPr>
              <w:tabs>
                <w:tab w:val="left" w:pos="4872"/>
              </w:tabs>
              <w:rPr>
                <w:rFonts w:cstheme="minorHAnsi"/>
              </w:rPr>
            </w:pPr>
            <w:r w:rsidRPr="00B57CA5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CAGTAGCAAACCCAGACGCAGAGCTGTATGATAAGCTATCTTACACAGAAATTCTGGATAAAGAATTGAAAGTAATGGACTTG</w:t>
            </w:r>
          </w:p>
        </w:tc>
        <w:tc>
          <w:tcPr>
            <w:tcW w:w="1701" w:type="dxa"/>
          </w:tcPr>
          <w:p w14:paraId="39E13CE1" w14:textId="221ED2C8" w:rsidR="00F5348F" w:rsidRPr="00EC155B" w:rsidRDefault="002535C6" w:rsidP="00C6212A">
            <w:pPr>
              <w:tabs>
                <w:tab w:val="left" w:pos="4872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35</w:t>
            </w:r>
          </w:p>
        </w:tc>
      </w:tr>
      <w:tr w:rsidR="00F5348F" w:rsidRPr="00B3496C" w14:paraId="733F92AE" w14:textId="10E94574" w:rsidTr="00F5348F">
        <w:tc>
          <w:tcPr>
            <w:tcW w:w="1271" w:type="dxa"/>
          </w:tcPr>
          <w:p w14:paraId="186CBDE1" w14:textId="199DD0B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S13</w:t>
            </w:r>
          </w:p>
        </w:tc>
        <w:tc>
          <w:tcPr>
            <w:tcW w:w="1701" w:type="dxa"/>
          </w:tcPr>
          <w:p w14:paraId="1EBD1737" w14:textId="55DDB34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57304E7A" w14:textId="5132C2B0" w:rsidR="00F5348F" w:rsidRPr="004207A8" w:rsidRDefault="00F5348F" w:rsidP="00C6212A">
            <w:pPr>
              <w:tabs>
                <w:tab w:val="left" w:pos="4428"/>
              </w:tabs>
              <w:rPr>
                <w:rFonts w:cstheme="minorHAnsi"/>
              </w:rPr>
            </w:pPr>
            <w:r w:rsidRPr="00B57CA5">
              <w:rPr>
                <w:rFonts w:cstheme="minorHAnsi"/>
              </w:rPr>
              <w:t>GGCGGTGGTAACTTGTTCCGTGGTGCTGGTCTTGCAGAAGCTGGTATGAACCGCGTAGTAGGCGACCACATGGGTATGCTTGCAACAGTAATGAACGGTCTAGCAATGCGTGACGCACTTCACCGTGCTTATGTAAACGCTCGCGTGATGTCTGCAATTCCGCTAAAAGGTGTGTGTGACGATTACAATTGGGCAGACGCTATCCGCGAACTTCGCCAAGGCCGTGTAGTTATCTTCTCTGCAGGTACTGGTAACCCATTCTTCACGACAGATTCTGCAGCGTGTCTACGCGGCATCGAAATCGAAGCTGACGTAGTTCTAAAAGCAACGAAAGTTGATGGTGTATTTACTGCTGACCCAGTAGCAAACCCAGACGCAGAGCTGTATGATAAGCTATCTTACACAGAAATTCTGGATAAAGAATTGAAAGTAATGGACTTG</w:t>
            </w:r>
          </w:p>
        </w:tc>
        <w:tc>
          <w:tcPr>
            <w:tcW w:w="1701" w:type="dxa"/>
          </w:tcPr>
          <w:p w14:paraId="601A3214" w14:textId="73450CB5" w:rsidR="00F5348F" w:rsidRPr="00EC155B" w:rsidRDefault="002535C6" w:rsidP="00C6212A">
            <w:pPr>
              <w:tabs>
                <w:tab w:val="left" w:pos="4428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36</w:t>
            </w:r>
          </w:p>
        </w:tc>
      </w:tr>
      <w:tr w:rsidR="00F5348F" w:rsidRPr="00B3496C" w14:paraId="5566CE8C" w14:textId="68001948" w:rsidTr="00F5348F">
        <w:tc>
          <w:tcPr>
            <w:tcW w:w="1271" w:type="dxa"/>
          </w:tcPr>
          <w:p w14:paraId="5C87B7CB" w14:textId="0610A0D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K13</w:t>
            </w:r>
          </w:p>
        </w:tc>
        <w:tc>
          <w:tcPr>
            <w:tcW w:w="1701" w:type="dxa"/>
          </w:tcPr>
          <w:p w14:paraId="5DA2D3D7" w14:textId="353311E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4AA5CAED" w14:textId="3F37379C" w:rsidR="00F5348F" w:rsidRPr="004207A8" w:rsidRDefault="00F5348F" w:rsidP="00C6212A">
            <w:pPr>
              <w:tabs>
                <w:tab w:val="left" w:pos="4164"/>
              </w:tabs>
              <w:rPr>
                <w:rFonts w:cstheme="minorHAnsi"/>
              </w:rPr>
            </w:pPr>
            <w:r w:rsidRPr="006862AB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</w:t>
            </w:r>
            <w:r w:rsidRPr="006862AB">
              <w:rPr>
                <w:rFonts w:cstheme="minorHAnsi"/>
              </w:rPr>
              <w:lastRenderedPageBreak/>
              <w:t>TACGTGGTATCGAAATCGAAGCTGACGTAGTTCTAAAAGCGACAAAAGTTGATGGTGTATTTACTGCTGACCCAGTAGCAAACCCAGACGCAGAGCTGTATGATAAGCTATCTTACACAGAAATTCTGGATAAAGAATTGAAAGTAATGGACTTG</w:t>
            </w:r>
          </w:p>
        </w:tc>
        <w:tc>
          <w:tcPr>
            <w:tcW w:w="1701" w:type="dxa"/>
          </w:tcPr>
          <w:p w14:paraId="66D6CE33" w14:textId="519B3DCE" w:rsidR="00F5348F" w:rsidRPr="00EC155B" w:rsidRDefault="002535C6" w:rsidP="00C6212A">
            <w:pPr>
              <w:tabs>
                <w:tab w:val="left" w:pos="4164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37</w:t>
            </w:r>
          </w:p>
        </w:tc>
      </w:tr>
      <w:tr w:rsidR="00F5348F" w:rsidRPr="00B3496C" w14:paraId="2589B41A" w14:textId="59B15BB5" w:rsidTr="00F5348F">
        <w:tc>
          <w:tcPr>
            <w:tcW w:w="1271" w:type="dxa"/>
          </w:tcPr>
          <w:p w14:paraId="32F49E97" w14:textId="453870F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LS14</w:t>
            </w:r>
          </w:p>
        </w:tc>
        <w:tc>
          <w:tcPr>
            <w:tcW w:w="1701" w:type="dxa"/>
          </w:tcPr>
          <w:p w14:paraId="6D74DCF2" w14:textId="0343328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374D24CE" w14:textId="370CA50B" w:rsidR="00F5348F" w:rsidRPr="004207A8" w:rsidRDefault="00F5348F" w:rsidP="00C6212A">
            <w:pPr>
              <w:tabs>
                <w:tab w:val="left" w:pos="4704"/>
              </w:tabs>
              <w:rPr>
                <w:rFonts w:cstheme="minorHAnsi"/>
              </w:rPr>
            </w:pPr>
            <w:r w:rsidRPr="006862AB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04181F26" w14:textId="44EC208E" w:rsidR="00F5348F" w:rsidRPr="00EC155B" w:rsidRDefault="002535C6" w:rsidP="00C6212A">
            <w:pPr>
              <w:tabs>
                <w:tab w:val="left" w:pos="4704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38</w:t>
            </w:r>
          </w:p>
        </w:tc>
      </w:tr>
      <w:tr w:rsidR="00F5348F" w:rsidRPr="00B3496C" w14:paraId="53D1CBD2" w14:textId="2C6FB9F7" w:rsidTr="00F5348F">
        <w:tc>
          <w:tcPr>
            <w:tcW w:w="1271" w:type="dxa"/>
          </w:tcPr>
          <w:p w14:paraId="5D3A11E7" w14:textId="2B37D073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L15</w:t>
            </w:r>
          </w:p>
        </w:tc>
        <w:tc>
          <w:tcPr>
            <w:tcW w:w="1701" w:type="dxa"/>
          </w:tcPr>
          <w:p w14:paraId="17CDC3DB" w14:textId="43F6037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4BDF627A" w14:textId="2B6E2101" w:rsidR="00F5348F" w:rsidRPr="004207A8" w:rsidRDefault="00F5348F" w:rsidP="00C6212A">
            <w:pPr>
              <w:tabs>
                <w:tab w:val="left" w:pos="4344"/>
              </w:tabs>
              <w:rPr>
                <w:rFonts w:cstheme="minorHAnsi"/>
              </w:rPr>
            </w:pPr>
            <w:r w:rsidRPr="006862AB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553E054E" w14:textId="501350A2" w:rsidR="00F5348F" w:rsidRPr="00EC155B" w:rsidRDefault="002535C6" w:rsidP="00C6212A">
            <w:pPr>
              <w:tabs>
                <w:tab w:val="left" w:pos="4344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39</w:t>
            </w:r>
          </w:p>
        </w:tc>
      </w:tr>
      <w:tr w:rsidR="00F5348F" w:rsidRPr="00B3496C" w14:paraId="608170B2" w14:textId="475E739A" w:rsidTr="00F5348F">
        <w:tc>
          <w:tcPr>
            <w:tcW w:w="1271" w:type="dxa"/>
          </w:tcPr>
          <w:p w14:paraId="4C333F4A" w14:textId="684B90F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K15</w:t>
            </w:r>
          </w:p>
        </w:tc>
        <w:tc>
          <w:tcPr>
            <w:tcW w:w="1701" w:type="dxa"/>
          </w:tcPr>
          <w:p w14:paraId="650FE268" w14:textId="4FEFBC5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2D6D9888" w14:textId="6A72FDA3" w:rsidR="00F5348F" w:rsidRPr="004207A8" w:rsidRDefault="00F5348F" w:rsidP="00C6212A">
            <w:pPr>
              <w:tabs>
                <w:tab w:val="left" w:pos="4476"/>
              </w:tabs>
              <w:rPr>
                <w:rFonts w:cstheme="minorHAnsi"/>
              </w:rPr>
            </w:pPr>
            <w:r w:rsidRPr="006862AB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0D85B4DD" w14:textId="4608C8D0" w:rsidR="00F5348F" w:rsidRPr="00EC155B" w:rsidRDefault="002535C6" w:rsidP="00C6212A">
            <w:pPr>
              <w:tabs>
                <w:tab w:val="left" w:pos="4476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40</w:t>
            </w:r>
          </w:p>
        </w:tc>
      </w:tr>
      <w:tr w:rsidR="00F5348F" w:rsidRPr="00B3496C" w14:paraId="758A1B43" w14:textId="5D783490" w:rsidTr="00F5348F">
        <w:tc>
          <w:tcPr>
            <w:tcW w:w="1271" w:type="dxa"/>
          </w:tcPr>
          <w:p w14:paraId="0D652397" w14:textId="61A83AE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K16</w:t>
            </w:r>
          </w:p>
        </w:tc>
        <w:tc>
          <w:tcPr>
            <w:tcW w:w="1701" w:type="dxa"/>
          </w:tcPr>
          <w:p w14:paraId="7C130782" w14:textId="3B18DA0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0113F427" w14:textId="4C29D049" w:rsidR="00F5348F" w:rsidRPr="004207A8" w:rsidRDefault="00F5348F" w:rsidP="00C6212A">
            <w:pPr>
              <w:tabs>
                <w:tab w:val="left" w:pos="6912"/>
              </w:tabs>
              <w:rPr>
                <w:rFonts w:cstheme="minorHAnsi"/>
              </w:rPr>
            </w:pPr>
            <w:r w:rsidRPr="006862AB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CGTGATCTTCTCTGCAGGTACAGGTAACCCATTCTTT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67854D94" w14:textId="37F16977" w:rsidR="00F5348F" w:rsidRPr="00EC155B" w:rsidRDefault="002535C6" w:rsidP="00C6212A">
            <w:pPr>
              <w:tabs>
                <w:tab w:val="left" w:pos="6912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41</w:t>
            </w:r>
          </w:p>
        </w:tc>
      </w:tr>
      <w:tr w:rsidR="00F5348F" w:rsidRPr="00B3496C" w14:paraId="2F568586" w14:textId="7FFE1BBA" w:rsidTr="00F5348F">
        <w:tc>
          <w:tcPr>
            <w:tcW w:w="1271" w:type="dxa"/>
          </w:tcPr>
          <w:p w14:paraId="39E77633" w14:textId="4DA3E1B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L17</w:t>
            </w:r>
          </w:p>
        </w:tc>
        <w:tc>
          <w:tcPr>
            <w:tcW w:w="1701" w:type="dxa"/>
          </w:tcPr>
          <w:p w14:paraId="7FAE656E" w14:textId="43710D8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6076242C" w14:textId="7C04A6A8" w:rsidR="00F5348F" w:rsidRPr="004207A8" w:rsidRDefault="00F5348F" w:rsidP="00C6212A">
            <w:pPr>
              <w:rPr>
                <w:rFonts w:cstheme="minorHAnsi"/>
              </w:rPr>
            </w:pPr>
            <w:r w:rsidRPr="006862AB">
              <w:rPr>
                <w:rFonts w:cstheme="minorHAnsi"/>
              </w:rPr>
              <w:t>GGGGGTGGTAACCTGTTCCGTGGTGCTGGTCTTGCAGAGGCTGGTATGAACCGCGTAGTAGGCGACCACATGGGTATGCTTGCAACAGTAATGAACGGTCTAGCAATGCGTGATGCACTTCACCGTGCTTATGTAAACGCTC</w:t>
            </w:r>
            <w:r w:rsidRPr="006862AB">
              <w:rPr>
                <w:rFonts w:cstheme="minorHAnsi"/>
              </w:rPr>
              <w:lastRenderedPageBreak/>
              <w:t>GCGTGATGTCTGCAATTCCGCTAAAAGGTGTGTGTGACGACTACAATTGGGCAGACGCTATCCGCGAACTTCGCCAAGGCCGTGTGGTTATCTTCTCTGCAGGTACTGGTAACCCATTCTTCACTACTGATTCTGCAGCTTGTCTACGCGGCATCGAAATCGAAGCTGACGTAGTTCTAAAAGCAACC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527A9D2A" w14:textId="5694D916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42</w:t>
            </w:r>
          </w:p>
        </w:tc>
      </w:tr>
      <w:tr w:rsidR="00F5348F" w:rsidRPr="00B3496C" w14:paraId="65DCFAE9" w14:textId="44EC31FE" w:rsidTr="00F5348F">
        <w:tc>
          <w:tcPr>
            <w:tcW w:w="1271" w:type="dxa"/>
          </w:tcPr>
          <w:p w14:paraId="672C177B" w14:textId="5019D96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LS17</w:t>
            </w:r>
          </w:p>
        </w:tc>
        <w:tc>
          <w:tcPr>
            <w:tcW w:w="1701" w:type="dxa"/>
          </w:tcPr>
          <w:p w14:paraId="218DC1CC" w14:textId="63206C0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5650691A" w14:textId="6A1DDEA6" w:rsidR="00F5348F" w:rsidRPr="004207A8" w:rsidRDefault="00F5348F" w:rsidP="00C6212A">
            <w:pPr>
              <w:tabs>
                <w:tab w:val="left" w:pos="3192"/>
              </w:tabs>
              <w:rPr>
                <w:rFonts w:cstheme="minorHAnsi"/>
              </w:rPr>
            </w:pPr>
            <w:r w:rsidRPr="006862AB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CGTGATCTTCTCTGCAGGTACAGGTAACCCATTCTTT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3446C008" w14:textId="54E8AC6F" w:rsidR="00F5348F" w:rsidRPr="00EC155B" w:rsidRDefault="002535C6" w:rsidP="00C6212A">
            <w:pPr>
              <w:tabs>
                <w:tab w:val="left" w:pos="3192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43</w:t>
            </w:r>
          </w:p>
        </w:tc>
      </w:tr>
      <w:tr w:rsidR="00F5348F" w:rsidRPr="00B3496C" w14:paraId="417F78C9" w14:textId="1941B5D2" w:rsidTr="00F5348F">
        <w:tc>
          <w:tcPr>
            <w:tcW w:w="1271" w:type="dxa"/>
          </w:tcPr>
          <w:p w14:paraId="00E21EBD" w14:textId="06DB1F0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L19</w:t>
            </w:r>
          </w:p>
        </w:tc>
        <w:tc>
          <w:tcPr>
            <w:tcW w:w="1701" w:type="dxa"/>
          </w:tcPr>
          <w:p w14:paraId="7DC1D654" w14:textId="6DDD11A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10485206" w14:textId="1C73D34C" w:rsidR="00F5348F" w:rsidRPr="004207A8" w:rsidRDefault="00F5348F" w:rsidP="00C6212A">
            <w:pPr>
              <w:tabs>
                <w:tab w:val="left" w:pos="2976"/>
              </w:tabs>
              <w:rPr>
                <w:rFonts w:cstheme="minorHAnsi"/>
              </w:rPr>
            </w:pPr>
            <w:r w:rsidRPr="006862AB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CAGTAGCAAACCCAGACGCAGAGCTGTATGATAAGCTATCTTACACAGAAATTCTGGATAAAGAATTGAAAGTAATGGACTTG</w:t>
            </w:r>
          </w:p>
        </w:tc>
        <w:tc>
          <w:tcPr>
            <w:tcW w:w="1701" w:type="dxa"/>
          </w:tcPr>
          <w:p w14:paraId="08E8F4A3" w14:textId="362E5D72" w:rsidR="00F5348F" w:rsidRPr="00EC155B" w:rsidRDefault="002535C6" w:rsidP="00C6212A">
            <w:pPr>
              <w:tabs>
                <w:tab w:val="left" w:pos="2976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44</w:t>
            </w:r>
          </w:p>
        </w:tc>
      </w:tr>
      <w:tr w:rsidR="00F5348F" w:rsidRPr="00B3496C" w14:paraId="7B014EE8" w14:textId="6BFDBF4B" w:rsidTr="00F5348F">
        <w:tc>
          <w:tcPr>
            <w:tcW w:w="1271" w:type="dxa"/>
          </w:tcPr>
          <w:p w14:paraId="309A8110" w14:textId="14CCC78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S19</w:t>
            </w:r>
          </w:p>
        </w:tc>
        <w:tc>
          <w:tcPr>
            <w:tcW w:w="1701" w:type="dxa"/>
          </w:tcPr>
          <w:p w14:paraId="32560AE5" w14:textId="54FBD81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29ECC2FE" w14:textId="33044D09" w:rsidR="00F5348F" w:rsidRPr="004207A8" w:rsidRDefault="00F5348F" w:rsidP="00C6212A">
            <w:pPr>
              <w:rPr>
                <w:rFonts w:cstheme="minorHAnsi"/>
              </w:rPr>
            </w:pPr>
            <w:r w:rsidRPr="006862AB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CAGTAGCAAACCCAGACGCAGAGCTGTATGATAAGCTATCTTACACAGAAATTCTGGATAAAGAATTGAAAGTAATGGACTTG</w:t>
            </w:r>
          </w:p>
        </w:tc>
        <w:tc>
          <w:tcPr>
            <w:tcW w:w="1701" w:type="dxa"/>
          </w:tcPr>
          <w:p w14:paraId="00A0954A" w14:textId="7B889340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45</w:t>
            </w:r>
          </w:p>
        </w:tc>
      </w:tr>
      <w:tr w:rsidR="00F5348F" w:rsidRPr="00B3496C" w14:paraId="67255630" w14:textId="2B8BE0DF" w:rsidTr="00F5348F">
        <w:tc>
          <w:tcPr>
            <w:tcW w:w="1271" w:type="dxa"/>
          </w:tcPr>
          <w:p w14:paraId="0059E9B7" w14:textId="7F2A151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S20</w:t>
            </w:r>
          </w:p>
        </w:tc>
        <w:tc>
          <w:tcPr>
            <w:tcW w:w="1701" w:type="dxa"/>
          </w:tcPr>
          <w:p w14:paraId="1467B36D" w14:textId="5C9EA84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695B1AF0" w14:textId="5FBB1FD5" w:rsidR="00F5348F" w:rsidRPr="004207A8" w:rsidRDefault="00F5348F" w:rsidP="00C6212A">
            <w:pPr>
              <w:rPr>
                <w:rFonts w:cstheme="minorHAnsi"/>
              </w:rPr>
            </w:pPr>
            <w:r w:rsidRPr="006862AB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303E8C34" w14:textId="7EA7B492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46</w:t>
            </w:r>
          </w:p>
        </w:tc>
      </w:tr>
      <w:tr w:rsidR="00F5348F" w:rsidRPr="00B3496C" w14:paraId="2DDC071B" w14:textId="6A9566EA" w:rsidTr="00F5348F">
        <w:tc>
          <w:tcPr>
            <w:tcW w:w="1271" w:type="dxa"/>
          </w:tcPr>
          <w:p w14:paraId="601A1515" w14:textId="39ED97D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LS21</w:t>
            </w:r>
          </w:p>
        </w:tc>
        <w:tc>
          <w:tcPr>
            <w:tcW w:w="1701" w:type="dxa"/>
          </w:tcPr>
          <w:p w14:paraId="63A7B3A6" w14:textId="4DAA7A2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33A3CC29" w14:textId="1140BF02" w:rsidR="00F5348F" w:rsidRPr="004207A8" w:rsidRDefault="00F5348F" w:rsidP="00C6212A">
            <w:pPr>
              <w:tabs>
                <w:tab w:val="left" w:pos="3120"/>
              </w:tabs>
              <w:rPr>
                <w:rFonts w:cstheme="minorHAnsi"/>
              </w:rPr>
            </w:pPr>
            <w:r w:rsidRPr="006862AB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CGTGATCTTCTCTGCAGGTACAGGTAACCCATTCTTT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009A142A" w14:textId="6012A7C4" w:rsidR="00F5348F" w:rsidRPr="00EC155B" w:rsidRDefault="002535C6" w:rsidP="00C6212A">
            <w:pPr>
              <w:tabs>
                <w:tab w:val="left" w:pos="3120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47</w:t>
            </w:r>
          </w:p>
        </w:tc>
      </w:tr>
      <w:tr w:rsidR="00F5348F" w:rsidRPr="00B3496C" w14:paraId="37D44058" w14:textId="32042F54" w:rsidTr="00F5348F">
        <w:tc>
          <w:tcPr>
            <w:tcW w:w="1271" w:type="dxa"/>
          </w:tcPr>
          <w:p w14:paraId="2CAE3B61" w14:textId="7DCB19E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K21</w:t>
            </w:r>
          </w:p>
        </w:tc>
        <w:tc>
          <w:tcPr>
            <w:tcW w:w="1701" w:type="dxa"/>
          </w:tcPr>
          <w:p w14:paraId="3328B575" w14:textId="201D9D50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3BC60C57" w14:textId="4A91B75C" w:rsidR="00F5348F" w:rsidRPr="004207A8" w:rsidRDefault="00F5348F" w:rsidP="00C6212A">
            <w:pPr>
              <w:tabs>
                <w:tab w:val="left" w:pos="4956"/>
              </w:tabs>
              <w:rPr>
                <w:rFonts w:cstheme="minorHAnsi"/>
              </w:rPr>
            </w:pPr>
            <w:r w:rsidRPr="006862AB">
              <w:rPr>
                <w:rFonts w:cstheme="minorHAnsi"/>
              </w:rPr>
              <w:t>GGCGGTGGTAACTTGTTCCGTGGTGCAGGTCTTGCAGAAGCTGGTATGAACCGCGTAGTAGGTGACCACATGGGTATGCTTGCAACAGTAATGAATGGTCTAGCAATGCGTGACGCACTTCACCGTGCTTACGTAAATGCTCGCGTGATGTCTGCAATTCCGCTTAAAGGTGTGTGTGACGACTACAATTGGGCAGACGCTATCCGCGAACTTCGCCAAGGCCGTGTGGTTATCTTCTCTGCAGGTACTGGTAACCCATTCTTT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65987977" w14:textId="5900545D" w:rsidR="00F5348F" w:rsidRPr="00EC155B" w:rsidRDefault="002535C6" w:rsidP="00C6212A">
            <w:pPr>
              <w:tabs>
                <w:tab w:val="left" w:pos="4956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48</w:t>
            </w:r>
          </w:p>
        </w:tc>
      </w:tr>
      <w:tr w:rsidR="00F5348F" w:rsidRPr="00B3496C" w14:paraId="6DA9AAD5" w14:textId="2578A84E" w:rsidTr="00F5348F">
        <w:tc>
          <w:tcPr>
            <w:tcW w:w="1271" w:type="dxa"/>
          </w:tcPr>
          <w:p w14:paraId="40ED1132" w14:textId="77433B1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S22</w:t>
            </w:r>
          </w:p>
        </w:tc>
        <w:tc>
          <w:tcPr>
            <w:tcW w:w="1701" w:type="dxa"/>
          </w:tcPr>
          <w:p w14:paraId="61B98C6B" w14:textId="2B28C9C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264CDC3C" w14:textId="433CB7B7" w:rsidR="00F5348F" w:rsidRPr="004207A8" w:rsidRDefault="00F5348F" w:rsidP="00C6212A">
            <w:pPr>
              <w:tabs>
                <w:tab w:val="left" w:pos="4068"/>
              </w:tabs>
              <w:rPr>
                <w:rFonts w:cstheme="minorHAnsi"/>
              </w:rPr>
            </w:pPr>
            <w:r w:rsidRPr="006862AB">
              <w:rPr>
                <w:rFonts w:cstheme="minorHAnsi"/>
              </w:rPr>
              <w:t>GGCGGTGGTAACTTGTTCCGTGGTGCTGGTCTTGCAGAAGCTGGTATGAACCGCGTAGTAGGTGACCACATGGGTATGCTTGCAACAGTAATGAACGGTCTAGCAATGCGTGATGCACTTCACCGTGCTTACGTAAACGCTCGCGTGATGTCTGCAATTCCGCTAAAAGGTGTGTGTGACGACTACAATTGGGCAGACGCTATCCGCGAACTTCGCCAAGGCCGTGTGGTTATCTTCTCTGCAGGTACTGGTAACCCATTCTTCACGACAGATTCTGCGGCGTGTCTACGCGGCATCGAAATCGAAGCTGACGTAGTTCTAAAAGCAACAAAAGTTGATGGTGTATTTACTGCTGACCCAGTAGCAAACCCAGACGCAGAACTGTATGATAAGCTATCTTACACTGAAATTCTGGATAAAGAATTGAAAGTAATGGACTTG</w:t>
            </w:r>
          </w:p>
        </w:tc>
        <w:tc>
          <w:tcPr>
            <w:tcW w:w="1701" w:type="dxa"/>
          </w:tcPr>
          <w:p w14:paraId="20DD80DE" w14:textId="07C3FDC3" w:rsidR="00F5348F" w:rsidRPr="00EC155B" w:rsidRDefault="002535C6" w:rsidP="00C6212A">
            <w:pPr>
              <w:tabs>
                <w:tab w:val="left" w:pos="4068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49</w:t>
            </w:r>
          </w:p>
        </w:tc>
      </w:tr>
      <w:tr w:rsidR="00F5348F" w:rsidRPr="00B3496C" w14:paraId="63DE3422" w14:textId="6CA597E4" w:rsidTr="00F5348F">
        <w:tc>
          <w:tcPr>
            <w:tcW w:w="1271" w:type="dxa"/>
          </w:tcPr>
          <w:p w14:paraId="5FD38E86" w14:textId="6322CEC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K23</w:t>
            </w:r>
          </w:p>
        </w:tc>
        <w:tc>
          <w:tcPr>
            <w:tcW w:w="1701" w:type="dxa"/>
          </w:tcPr>
          <w:p w14:paraId="520F9514" w14:textId="56D278B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3AD6F768" w14:textId="014892EF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27C0FE77" w14:textId="56A7BF0F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50</w:t>
            </w:r>
          </w:p>
        </w:tc>
      </w:tr>
      <w:tr w:rsidR="00F5348F" w:rsidRPr="00B3496C" w14:paraId="1D9786AF" w14:textId="31EEDFCB" w:rsidTr="00F5348F">
        <w:tc>
          <w:tcPr>
            <w:tcW w:w="1271" w:type="dxa"/>
          </w:tcPr>
          <w:p w14:paraId="6105EB5E" w14:textId="499E3AA3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L24</w:t>
            </w:r>
          </w:p>
        </w:tc>
        <w:tc>
          <w:tcPr>
            <w:tcW w:w="1701" w:type="dxa"/>
          </w:tcPr>
          <w:p w14:paraId="3B235F53" w14:textId="636EDE7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570CB563" w14:textId="53528819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</w:t>
            </w:r>
            <w:r w:rsidRPr="009C21C2">
              <w:rPr>
                <w:rFonts w:cstheme="minorHAnsi"/>
              </w:rPr>
              <w:lastRenderedPageBreak/>
              <w:t>CAGTAGCAAACCCAGACGCAGAGCTGTATGATAAGCTATCTTACACAGAAATTCTGGATAAAGAATTGAAAGTAATGGACTTG</w:t>
            </w:r>
          </w:p>
        </w:tc>
        <w:tc>
          <w:tcPr>
            <w:tcW w:w="1701" w:type="dxa"/>
          </w:tcPr>
          <w:p w14:paraId="340C29F1" w14:textId="0871312E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51</w:t>
            </w:r>
          </w:p>
        </w:tc>
      </w:tr>
      <w:tr w:rsidR="00F5348F" w:rsidRPr="00B3496C" w14:paraId="060D3DDB" w14:textId="51B1C90F" w:rsidTr="00F5348F">
        <w:tc>
          <w:tcPr>
            <w:tcW w:w="1271" w:type="dxa"/>
          </w:tcPr>
          <w:p w14:paraId="178FF0A1" w14:textId="3E04A8E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LS25</w:t>
            </w:r>
          </w:p>
        </w:tc>
        <w:tc>
          <w:tcPr>
            <w:tcW w:w="1701" w:type="dxa"/>
          </w:tcPr>
          <w:p w14:paraId="080EFC66" w14:textId="2F5AA74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41F59977" w14:textId="6E65DF54" w:rsidR="00F5348F" w:rsidRPr="004207A8" w:rsidRDefault="00F5348F" w:rsidP="00C6212A">
            <w:pPr>
              <w:tabs>
                <w:tab w:val="left" w:pos="2349"/>
              </w:tabs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2C7B1B5E" w14:textId="1AFD5E3D" w:rsidR="00F5348F" w:rsidRPr="00EC155B" w:rsidRDefault="002535C6" w:rsidP="00C6212A">
            <w:pPr>
              <w:tabs>
                <w:tab w:val="left" w:pos="2349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52</w:t>
            </w:r>
          </w:p>
        </w:tc>
      </w:tr>
      <w:tr w:rsidR="00F5348F" w:rsidRPr="00B3496C" w14:paraId="7E280478" w14:textId="09D5B39A" w:rsidTr="00F5348F">
        <w:tc>
          <w:tcPr>
            <w:tcW w:w="1271" w:type="dxa"/>
          </w:tcPr>
          <w:p w14:paraId="50940A43" w14:textId="7B352A7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K27</w:t>
            </w:r>
          </w:p>
        </w:tc>
        <w:tc>
          <w:tcPr>
            <w:tcW w:w="1701" w:type="dxa"/>
          </w:tcPr>
          <w:p w14:paraId="5A5A9F34" w14:textId="43D0DD6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619A7930" w14:textId="5AE9F48A" w:rsidR="00F5348F" w:rsidRPr="004207A8" w:rsidRDefault="00F5348F" w:rsidP="00C6212A">
            <w:pPr>
              <w:tabs>
                <w:tab w:val="left" w:pos="1114"/>
              </w:tabs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TTGTTCCGTGGTGCAGGTCTTGCAGAAGCAGGTATGAACCGCGTAGTAGGCGACCACATGGGTATGCTTGCAACAGTAATGAACGGTCTAGCAATGCGTGACGCACTTCACCGTGCTTATGTAAACGCTCGCGTAATGTCTGCAATTCCGCTAAAAGGTGTGTGTGACGATTACAATTGGGCAGACGCTATCCGCGAACTTCGCCAAGGCCGTGTAGTTATCTTCTCTGCAGGTACCGGTAACCCATTCTTT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6657D53D" w14:textId="142C64B3" w:rsidR="00F5348F" w:rsidRPr="00EC155B" w:rsidRDefault="002535C6" w:rsidP="00C6212A">
            <w:pPr>
              <w:tabs>
                <w:tab w:val="left" w:pos="1114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53</w:t>
            </w:r>
          </w:p>
        </w:tc>
      </w:tr>
      <w:tr w:rsidR="00F5348F" w:rsidRPr="00B3496C" w14:paraId="0A0875BE" w14:textId="529C6B23" w:rsidTr="00F5348F">
        <w:tc>
          <w:tcPr>
            <w:tcW w:w="1271" w:type="dxa"/>
          </w:tcPr>
          <w:p w14:paraId="5B350A1B" w14:textId="2FE7885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L28</w:t>
            </w:r>
          </w:p>
        </w:tc>
        <w:tc>
          <w:tcPr>
            <w:tcW w:w="1701" w:type="dxa"/>
          </w:tcPr>
          <w:p w14:paraId="1CD19DE7" w14:textId="3ECBC87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30A37691" w14:textId="7A988685" w:rsidR="00F5348F" w:rsidRPr="004207A8" w:rsidRDefault="00F5348F" w:rsidP="00C6212A">
            <w:pPr>
              <w:tabs>
                <w:tab w:val="left" w:pos="2949"/>
              </w:tabs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55C6FFB8" w14:textId="7741AF40" w:rsidR="00F5348F" w:rsidRPr="00EC155B" w:rsidRDefault="002535C6" w:rsidP="00C6212A">
            <w:pPr>
              <w:tabs>
                <w:tab w:val="left" w:pos="2949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54</w:t>
            </w:r>
          </w:p>
        </w:tc>
      </w:tr>
      <w:tr w:rsidR="00F5348F" w:rsidRPr="00B3496C" w14:paraId="48CEE95B" w14:textId="4E4D2629" w:rsidTr="00F5348F">
        <w:tc>
          <w:tcPr>
            <w:tcW w:w="1271" w:type="dxa"/>
          </w:tcPr>
          <w:p w14:paraId="46D120F2" w14:textId="4115D94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L29</w:t>
            </w:r>
          </w:p>
        </w:tc>
        <w:tc>
          <w:tcPr>
            <w:tcW w:w="1701" w:type="dxa"/>
          </w:tcPr>
          <w:p w14:paraId="5FE9B223" w14:textId="2AD6283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2363DAD5" w14:textId="44840F26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TTCTGCAGGTACAGGTAACCCATTCTTTACGACGGATTCAGCAGCTTGTCTACGTGGGATCGAAATCGAAGCTGACGTT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00BDD774" w14:textId="7795D71E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55</w:t>
            </w:r>
          </w:p>
        </w:tc>
      </w:tr>
      <w:tr w:rsidR="00F5348F" w:rsidRPr="00B3496C" w14:paraId="636D9A01" w14:textId="0DFF277A" w:rsidTr="00F5348F">
        <w:tc>
          <w:tcPr>
            <w:tcW w:w="1271" w:type="dxa"/>
          </w:tcPr>
          <w:p w14:paraId="4F880827" w14:textId="469C661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S29</w:t>
            </w:r>
          </w:p>
        </w:tc>
        <w:tc>
          <w:tcPr>
            <w:tcW w:w="1701" w:type="dxa"/>
          </w:tcPr>
          <w:p w14:paraId="30AD9A4F" w14:textId="74D2900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0F058FE2" w14:textId="44A4956B" w:rsidR="00F5348F" w:rsidRPr="004207A8" w:rsidRDefault="00F5348F" w:rsidP="00C6212A">
            <w:pPr>
              <w:tabs>
                <w:tab w:val="left" w:pos="1971"/>
              </w:tabs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</w:t>
            </w:r>
            <w:r w:rsidRPr="009C21C2">
              <w:rPr>
                <w:rFonts w:cstheme="minorHAnsi"/>
              </w:rPr>
              <w:lastRenderedPageBreak/>
              <w:t>GCCAAGGCCGTGTAGTGATCTTTTCTGCAGGTACAGGTAACCCATTCTTTACGACGGATTCAGCAGCTTGTCTACGTGGGATTGAAATCGAAGCTGACGTTGTTCTAAAAGCGACAAAAGTTGATGGTGTATTTACTGCTGACCCAGTTGCAAACCCAGACGCAGAGCTGTATGATAAGCTATCTTACACTGAAATTCTGGATAAAGAATTGAAAGTAATGGACTTG</w:t>
            </w:r>
          </w:p>
        </w:tc>
        <w:tc>
          <w:tcPr>
            <w:tcW w:w="1701" w:type="dxa"/>
          </w:tcPr>
          <w:p w14:paraId="109A3EDA" w14:textId="4BB2E307" w:rsidR="00F5348F" w:rsidRPr="00EC155B" w:rsidRDefault="002535C6" w:rsidP="00C6212A">
            <w:pPr>
              <w:tabs>
                <w:tab w:val="left" w:pos="1971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56</w:t>
            </w:r>
          </w:p>
        </w:tc>
      </w:tr>
      <w:tr w:rsidR="00F5348F" w:rsidRPr="00B3496C" w14:paraId="26606FE5" w14:textId="0869F3C6" w:rsidTr="00F5348F">
        <w:tc>
          <w:tcPr>
            <w:tcW w:w="1271" w:type="dxa"/>
          </w:tcPr>
          <w:p w14:paraId="3BDD9E72" w14:textId="75EB6A0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LK29</w:t>
            </w:r>
          </w:p>
        </w:tc>
        <w:tc>
          <w:tcPr>
            <w:tcW w:w="1701" w:type="dxa"/>
          </w:tcPr>
          <w:p w14:paraId="4014515C" w14:textId="4CECAE5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66820E03" w14:textId="588E1DA9" w:rsidR="00F5348F" w:rsidRPr="004207A8" w:rsidRDefault="00F5348F" w:rsidP="00C6212A">
            <w:pPr>
              <w:tabs>
                <w:tab w:val="left" w:pos="1114"/>
              </w:tabs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63B9A218" w14:textId="362D1CF0" w:rsidR="00F5348F" w:rsidRPr="00EC155B" w:rsidRDefault="002535C6" w:rsidP="00C6212A">
            <w:pPr>
              <w:tabs>
                <w:tab w:val="left" w:pos="1114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57</w:t>
            </w:r>
          </w:p>
        </w:tc>
      </w:tr>
      <w:tr w:rsidR="00F5348F" w:rsidRPr="00B3496C" w14:paraId="0CF798A1" w14:textId="638C6CE3" w:rsidTr="00F5348F">
        <w:tc>
          <w:tcPr>
            <w:tcW w:w="1271" w:type="dxa"/>
          </w:tcPr>
          <w:p w14:paraId="5C445FD6" w14:textId="374FB62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S30</w:t>
            </w:r>
          </w:p>
        </w:tc>
        <w:tc>
          <w:tcPr>
            <w:tcW w:w="1701" w:type="dxa"/>
          </w:tcPr>
          <w:p w14:paraId="461D8A28" w14:textId="2EE9303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7649EC35" w14:textId="12344586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CGACGTGGTCCTTAAAGCAACAAAAGTTGATGGTGTATTTACTGCTGACCCAGTAGCAAACCCAGACGCAGAGCTGTATGACAAGCTATCTTACACTGAGATTCTGGACAAAGAATTGAAAGTAATGGACTTG</w:t>
            </w:r>
          </w:p>
        </w:tc>
        <w:tc>
          <w:tcPr>
            <w:tcW w:w="1701" w:type="dxa"/>
          </w:tcPr>
          <w:p w14:paraId="1D3A33DB" w14:textId="396E4A06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58</w:t>
            </w:r>
          </w:p>
        </w:tc>
      </w:tr>
      <w:tr w:rsidR="00F5348F" w:rsidRPr="00B3496C" w14:paraId="48577A89" w14:textId="5CE427E8" w:rsidTr="00F5348F">
        <w:tc>
          <w:tcPr>
            <w:tcW w:w="1271" w:type="dxa"/>
          </w:tcPr>
          <w:p w14:paraId="0F156DD8" w14:textId="3E207580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S01</w:t>
            </w:r>
          </w:p>
        </w:tc>
        <w:tc>
          <w:tcPr>
            <w:tcW w:w="1701" w:type="dxa"/>
          </w:tcPr>
          <w:p w14:paraId="4423A5B3" w14:textId="42EBD4C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2698A0A4" w14:textId="4F21511F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TTGTTCCGTGGTGCAGGTCTTGCAGAAGCTGGTATGAACCGCGTAGTGGGTGACCACATGGGTATGCTTGCAACAGTAATGAACGGTCTAGCAATGCGTGATGCACTTCACCGTGCTTATGTAAACGCTCGCGTAATGTCTGCAATTCCGCTTAAAGGTGTGTGTGACGACTACAATTGGGCAGACGCTATCCGCGAACTTCGCCAAGGCCGTGTGGTTATCTTCTCTGCAGGTACTGGTAACCCATTCTTCACTACTGATTCTGCGGCTTGTCTACGCGGCATTGAAATTGAAGCTGACGTCGTTCTGAAGGCTACC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37DBD6D5" w14:textId="3F2BBE5A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59</w:t>
            </w:r>
          </w:p>
        </w:tc>
      </w:tr>
      <w:tr w:rsidR="00F5348F" w:rsidRPr="00B3496C" w14:paraId="311AFD74" w14:textId="07CD8445" w:rsidTr="00F5348F">
        <w:tc>
          <w:tcPr>
            <w:tcW w:w="1271" w:type="dxa"/>
          </w:tcPr>
          <w:p w14:paraId="4E40CF11" w14:textId="71976FA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L02</w:t>
            </w:r>
          </w:p>
        </w:tc>
        <w:tc>
          <w:tcPr>
            <w:tcW w:w="1701" w:type="dxa"/>
          </w:tcPr>
          <w:p w14:paraId="275498B8" w14:textId="6C4E702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737380A4" w14:textId="1B9936BF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CTGTTCCGTGGTGCTGGTCTTGCAGAAGCTGGTATGAACCGCGTAGTGGGTGACCACATGGGTATGCTTGCAACAGTAATGAATGGTCTAGCAATGCGTGATGCACTTCACCGTGCTTATGTAAATGCTCGCGTGATGTCTGCAATTCCGCTTAAAGGTGTGTGTGACGATTACAATTGGGCAGACGCTATCCGCGAACTTCGCCAAGGCCGTGTGGTTATCTTCTCTGCAGGTACTGGTAACCCATTCTTCACTACTGATTCTGCGGCTTGTCTACGCGGCATTGAAATTGAAGCTGATGTCGTTCTGAAGGCTACC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72580B34" w14:textId="162B0933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60</w:t>
            </w:r>
          </w:p>
        </w:tc>
      </w:tr>
      <w:tr w:rsidR="00F5348F" w:rsidRPr="00B3496C" w14:paraId="4318F9E2" w14:textId="36B2B650" w:rsidTr="00F5348F">
        <w:tc>
          <w:tcPr>
            <w:tcW w:w="1271" w:type="dxa"/>
          </w:tcPr>
          <w:p w14:paraId="0576893A" w14:textId="7B8A940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S03</w:t>
            </w:r>
          </w:p>
        </w:tc>
        <w:tc>
          <w:tcPr>
            <w:tcW w:w="1701" w:type="dxa"/>
          </w:tcPr>
          <w:p w14:paraId="2F7B1A69" w14:textId="1831087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communis</w:t>
            </w:r>
          </w:p>
        </w:tc>
        <w:tc>
          <w:tcPr>
            <w:tcW w:w="9072" w:type="dxa"/>
          </w:tcPr>
          <w:p w14:paraId="20B10BA8" w14:textId="28F9EDDB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lastRenderedPageBreak/>
              <w:t>GGGGGTGGTAACCTGTTCCGTGGTGCAGGTCTAGCAGAAGCTGGTATGAACCGCGTAGTGGGTGACCACA</w:t>
            </w:r>
            <w:r w:rsidRPr="009C21C2">
              <w:rPr>
                <w:rFonts w:cstheme="minorHAnsi"/>
              </w:rPr>
              <w:lastRenderedPageBreak/>
              <w:t>TGGGTATGCTTGCAACAGTAATGAATGGTCTAGCAATGCGTGATGCACTTCACCGTGCTTATGTAAATGCTCGCGTGATGTCTGCAATTCCGCTTAAAGGTGTGTGTGATGACTACAATTGGGCAGACGCTATCCGCGAACTTCGCCAAGGCCGTGTGGTTATCTTCTCTGCAGGTACTGGTAACCCATTCTTCACTACTGATTCTGCGGCTTGTCTACGCGGCATTGAAATTGAAGCTGATGTCGTTCTGAAGGCTACC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0108EE9D" w14:textId="7B342701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61</w:t>
            </w:r>
          </w:p>
        </w:tc>
      </w:tr>
      <w:tr w:rsidR="00F5348F" w:rsidRPr="00B3496C" w14:paraId="3EC7CFE5" w14:textId="4EB69E74" w:rsidTr="00F5348F">
        <w:tc>
          <w:tcPr>
            <w:tcW w:w="1271" w:type="dxa"/>
          </w:tcPr>
          <w:p w14:paraId="67F837B7" w14:textId="072D7DC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JK04</w:t>
            </w:r>
          </w:p>
        </w:tc>
        <w:tc>
          <w:tcPr>
            <w:tcW w:w="1701" w:type="dxa"/>
          </w:tcPr>
          <w:p w14:paraId="387E5780" w14:textId="2C1EB2F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61EF922E" w14:textId="0ABE09CC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GGGTGGTAACTTGTTCCGTGGTGCAGGTCTTGCAGAAGCTGGTATGAACCGCGTAGTGGGTGACCACATGGGTATGCTTGCAACAGTAATGAATGGTCTAGCAATGCGTGATGCACTTCACCGTGCTTATGTAAATGCTCGCGTGATGTCTGCAATTCCGCTTAAAGGTGTGTGTGATGACTACAATTGGGCAGACGCTATCCGCGAACTTCGCCAAGGCCGTGTGGTTATCTTCTCTGCAGGTACTGGTAACCCATTCTTCACTACTGATTCTGCGGCTTGTCTACGCGGCATTGAAATTGAAGCTGATGTCGTCCTAAAAGCCACC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4EE9A26E" w14:textId="511A06F6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62</w:t>
            </w:r>
          </w:p>
        </w:tc>
      </w:tr>
      <w:tr w:rsidR="00F5348F" w:rsidRPr="00B3496C" w14:paraId="3EB75670" w14:textId="7409368A" w:rsidTr="00F5348F">
        <w:tc>
          <w:tcPr>
            <w:tcW w:w="1271" w:type="dxa"/>
          </w:tcPr>
          <w:p w14:paraId="5CD236F9" w14:textId="2376A31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S05</w:t>
            </w:r>
          </w:p>
        </w:tc>
        <w:tc>
          <w:tcPr>
            <w:tcW w:w="1701" w:type="dxa"/>
          </w:tcPr>
          <w:p w14:paraId="0793C860" w14:textId="30C3AF1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4B7ABD27" w14:textId="464D1EDF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GGGGGGGAACCTGTTCCGTGGTGCTGGTCTTGCAGAAGCTGGTATGAACCGCGTAGTGGGTGATCACATGGGTATGCTTGCAACAGTAATGAACGGTCTAGCAATGCGTGATGCACTTCACCGTGCTTATGTAAACGCTCGCGTAATGTCTGCAATTCCGCTTAAAGGTGTGTGTGACGACTACAATTGGGCAGACGCTATCCGCGAACTTCGCCAAGGCCGTGTGGTTATCTTCTCTGCAGGTACTGGTAACCCATTCTTCACTACTGATTCTGCGGCTTGTCTACGCGGCATTGAAATTGAAGCTGACGTAGTTCTCAAAGCTACCAAG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207E5182" w14:textId="46B5E354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63</w:t>
            </w:r>
          </w:p>
        </w:tc>
      </w:tr>
      <w:tr w:rsidR="00F5348F" w:rsidRPr="00B3496C" w14:paraId="04540E44" w14:textId="2909A7FE" w:rsidTr="00F5348F">
        <w:tc>
          <w:tcPr>
            <w:tcW w:w="1271" w:type="dxa"/>
          </w:tcPr>
          <w:p w14:paraId="169017D3" w14:textId="2C7BAA8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S06</w:t>
            </w:r>
          </w:p>
        </w:tc>
        <w:tc>
          <w:tcPr>
            <w:tcW w:w="1701" w:type="dxa"/>
          </w:tcPr>
          <w:p w14:paraId="30EEBC91" w14:textId="5E21535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51C4C205" w14:textId="4DE7B47A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CTGTTCCGTGGTGCAGGTCTTGCAGAAGCTGGTATGAACCGCGTAGTGGGTGACCACATGGGTATGCTTGCAACAGTAATGAACGGTCTAGCAATGCGTGATGCACTTCACCGTGCTTATGTAAATGCTCGCGTGATGTCTGCAATTCCGCTTAAAGGTGTGTGTGACGATTACAATTGGGCAGACGCTATCCGCGAACTTCGCCAAGGCCGTGTGGTTATCTTCTCTGCAGGTACTGGTAACCCATTCTTCACTACTGATTCTGCGGCGTGTCTGCGCGGCATCGAAATAGAGGCAGATGTAGTTCTAAAAGCAACCAAAGTC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727E84DA" w14:textId="5BFB4781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64</w:t>
            </w:r>
          </w:p>
        </w:tc>
      </w:tr>
      <w:tr w:rsidR="00F5348F" w:rsidRPr="00B3496C" w14:paraId="467DFFB9" w14:textId="7ABB8744" w:rsidTr="00F5348F">
        <w:tc>
          <w:tcPr>
            <w:tcW w:w="1271" w:type="dxa"/>
          </w:tcPr>
          <w:p w14:paraId="28A4604A" w14:textId="4E45369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K06</w:t>
            </w:r>
          </w:p>
        </w:tc>
        <w:tc>
          <w:tcPr>
            <w:tcW w:w="1701" w:type="dxa"/>
          </w:tcPr>
          <w:p w14:paraId="450EB646" w14:textId="3F86CA6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60736887" w14:textId="0EC0625E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CTGTTCCGTGGTGCAGGTCTTGCAGAAGCTGGTATGAACCGCGTAGTGGGTGACCACATGGGTATGCTTGCAACAGTTATGAACGGTCTAGCAATGCGTGATGCACTTCACCGTGCTTATGTGAATGCTCGCGTAATGAGCGCTATTCCGCTAAAAGGTGTGTGTGACGATTACAATTGGGCAGACGCTATCCGCGAACTTCGCCAAGGCCGTGTGGTTATCTTCTCTGCAGGTACTGGAAACCCATTCTTCACTACTGATTCTGCGGCTTGTCTACGCGGCATTGAAATTGAAGCTGACGTAGTTCTCAAAGCTACCAAGGTTGATGGTGTATTTACTGCTGACCCAGTAGCAAACCCAGACGCAGAGCTGTATGATAAGCTATCTTACACTGAAATTCTGGATAAAGAATTGAAAG</w:t>
            </w:r>
            <w:r w:rsidRPr="009C21C2">
              <w:rPr>
                <w:rFonts w:cstheme="minorHAnsi"/>
              </w:rPr>
              <w:lastRenderedPageBreak/>
              <w:t>TAATGGACTTG</w:t>
            </w:r>
          </w:p>
        </w:tc>
        <w:tc>
          <w:tcPr>
            <w:tcW w:w="1701" w:type="dxa"/>
          </w:tcPr>
          <w:p w14:paraId="07414773" w14:textId="6D264C03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65</w:t>
            </w:r>
          </w:p>
        </w:tc>
      </w:tr>
      <w:tr w:rsidR="00F5348F" w:rsidRPr="00B3496C" w14:paraId="0127D1EE" w14:textId="6E5EB11C" w:rsidTr="00F5348F">
        <w:tc>
          <w:tcPr>
            <w:tcW w:w="1271" w:type="dxa"/>
          </w:tcPr>
          <w:p w14:paraId="18618388" w14:textId="695DCCF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JS08</w:t>
            </w:r>
          </w:p>
        </w:tc>
        <w:tc>
          <w:tcPr>
            <w:tcW w:w="1701" w:type="dxa"/>
          </w:tcPr>
          <w:p w14:paraId="6FFFC581" w14:textId="310ED7A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4248E28B" w14:textId="13741BEC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GGGTGGTAACCTGTTCCGTGGTGCAGGTCTAGCAGAAGCTGGTATGAACCGCGTAGTGGGTGACCACATGGGTATGCTTGCAACAGTAATGAATGGTTTAGCAATGCGTGATGCACTTCACCGTGCTTATGTAAATGCTCGCGTTATGTCTGCAATTCCGCTTAAAGGTGTGTGTGACGATTACAATTGGGCAGACGCTATCCGCGAACTTCGCCAAGGCCGTGTGGTTATCTTCTCTGCAGGTACTGGTAACCCATTCTTCACTACTGATTCTGCGGCTTGTCTACGCGGCATTGAAATTGAAGCTGATGTCGTCCTAAAAGCCACC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41BD7110" w14:textId="13BB1A9A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66</w:t>
            </w:r>
          </w:p>
        </w:tc>
      </w:tr>
      <w:tr w:rsidR="00F5348F" w:rsidRPr="00B3496C" w14:paraId="353F02D0" w14:textId="1BA75040" w:rsidTr="00F5348F">
        <w:tc>
          <w:tcPr>
            <w:tcW w:w="1271" w:type="dxa"/>
          </w:tcPr>
          <w:p w14:paraId="2B52B219" w14:textId="79EE5A7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S23</w:t>
            </w:r>
          </w:p>
        </w:tc>
        <w:tc>
          <w:tcPr>
            <w:tcW w:w="1701" w:type="dxa"/>
          </w:tcPr>
          <w:p w14:paraId="1E8725B4" w14:textId="217441D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41BE1BD8" w14:textId="7FEAA28D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TTGTTCCGTGGTGCAGGTCTTGCAGAAGCGGGTATGAACCGCGTAGTAGGCGACCACATGGGTATGCTTGCAACAGTAATGAACGGTCTAGCAATGCGTGACGCACTTCACCGTGCGTATGTAAACGCTCGCGTAATGTCTGCAATTCCGCTAAAAGGTGTGTGTGACGATTACAATTGGGCAGACGCTATCCGCGAACTTCGCCAAGGCCGTGTAGTTATCTTCTCAGCAGGTACCGGTAACCCATTCTTCACTACAGATTCAGCAGCGTGTCTACGCGGCATCGAAATCGAAGCTGACGTAGTTCTAAAAGCAACGAAAGTTGATGGTGTATTTACTGCAGACCCAGTAGCAAACCCAGACGCAGAGCTGTATGATAAGCTATCTTACACTGAAATTCTGGATAAAGAATTGAAAGTAATGGACTTG</w:t>
            </w:r>
          </w:p>
        </w:tc>
        <w:tc>
          <w:tcPr>
            <w:tcW w:w="1701" w:type="dxa"/>
          </w:tcPr>
          <w:p w14:paraId="7CBE6E21" w14:textId="38799A00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67</w:t>
            </w:r>
          </w:p>
        </w:tc>
      </w:tr>
      <w:tr w:rsidR="00F5348F" w:rsidRPr="00B3496C" w14:paraId="6230A080" w14:textId="3093E1BF" w:rsidTr="00F5348F">
        <w:tc>
          <w:tcPr>
            <w:tcW w:w="1271" w:type="dxa"/>
          </w:tcPr>
          <w:p w14:paraId="6067950D" w14:textId="2941071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L29</w:t>
            </w:r>
          </w:p>
        </w:tc>
        <w:tc>
          <w:tcPr>
            <w:tcW w:w="1701" w:type="dxa"/>
          </w:tcPr>
          <w:p w14:paraId="00CE0EC2" w14:textId="040FA27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7C18E5B1" w14:textId="59E1996C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CTGTTCCGTGGTGCTGGTCTTGCAGAAGCTGGTATGAACCGCGTAGTGGGTGACCACATGGGTATGCTTGCAACAGTAATGAACGGTCTAGCAATGCGTGATGCACTTCACCGTGCTTATGTAAACGCTCGCGTAATGTCTGCAATTCCGCTTAAAGGTGTGTGTGACGACTACAATTGGGCAGACGCTATCCGCGAACTTCGCCAAGGCCGTGTGGTTATCTTCTCTGCAGGTACTGGTAACCCATTCTTCACTACTGATTCTGCGGCTTGTCTACGCGGCATTGAAATTGAAGCTGACGTCGTTCTGAAGGCTACC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34483CAC" w14:textId="701A5F47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68</w:t>
            </w:r>
          </w:p>
        </w:tc>
      </w:tr>
      <w:tr w:rsidR="00F5348F" w:rsidRPr="00B3496C" w14:paraId="3D4C162A" w14:textId="524C559F" w:rsidTr="00F5348F">
        <w:tc>
          <w:tcPr>
            <w:tcW w:w="1271" w:type="dxa"/>
          </w:tcPr>
          <w:p w14:paraId="3594FEF6" w14:textId="5595AF2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K29</w:t>
            </w:r>
          </w:p>
        </w:tc>
        <w:tc>
          <w:tcPr>
            <w:tcW w:w="1701" w:type="dxa"/>
          </w:tcPr>
          <w:p w14:paraId="3005E621" w14:textId="66D8674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6D5A53C1" w14:textId="03159B0F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CTGTTCCGTGGTGCTGGTCTTGCAGAAGCTGGTATGAACCGCGTAGTGGGTGACCACATGGGTATGCTTGCAACAGTAATGAACGGTCTAGCAATGCGTGATGCACTTCACCGTGCTTACGTAAACGCTCGCGTAATGTCTGCAATTCCGCTTAAAGGTGTGTGTGACGACTACAATTGGGCAGACGCTATCCGCGAACTTCGCCAAGGCCGTGTGGTTATCTTCTCTGCAGGTACTGGTAACCCATTCTTCACTACTGATTCTGCGGCTTGTCTACGCGGCATTGAAATTGAAGCTGACGTCGTTCTGAAGGCTACC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557D8502" w14:textId="3E4E82C1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69</w:t>
            </w:r>
          </w:p>
        </w:tc>
      </w:tr>
      <w:tr w:rsidR="00F5348F" w:rsidRPr="00B3496C" w14:paraId="1F5E3D4E" w14:textId="4B648C2C" w:rsidTr="00F5348F">
        <w:tc>
          <w:tcPr>
            <w:tcW w:w="1271" w:type="dxa"/>
          </w:tcPr>
          <w:p w14:paraId="7101F320" w14:textId="1017C9A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S05</w:t>
            </w:r>
          </w:p>
        </w:tc>
        <w:tc>
          <w:tcPr>
            <w:tcW w:w="1701" w:type="dxa"/>
          </w:tcPr>
          <w:p w14:paraId="72D8F8AD" w14:textId="16FEE38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08C8EDFA" w14:textId="7A393E0F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TTGTTCCGTGGTGCAGGTCTTGCAGAAGCGGGTATGAACCGCGTAGTAGGCGACCACATGGGTATGCTTGCAACAGTAATGAACGGTCTAGCAATGCGTGACGCACTTCACCGTGCTTATGTAAACGCTCGCGTAATGTCTGCAATTCCGCTAAAAGGTGTGTGTGACGATTACAATTGGGCAGACGCTATCCGCGAACTTCGCCAAGGCCGTGTAGTTATCTTCTCTGCAGGTACTGGTAACCCATTCTTCACTACAGATTCAGCAGCGTGTCT</w:t>
            </w:r>
            <w:r w:rsidRPr="009C21C2">
              <w:rPr>
                <w:rFonts w:cstheme="minorHAnsi"/>
              </w:rPr>
              <w:lastRenderedPageBreak/>
              <w:t>ACGCGGTATCGAAATCGAAGCTGACGTAGTTCTAAAAGCG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6B6243C8" w14:textId="462CB30D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70</w:t>
            </w:r>
          </w:p>
        </w:tc>
      </w:tr>
      <w:tr w:rsidR="00F5348F" w:rsidRPr="00B3496C" w14:paraId="1EDE9D36" w14:textId="33CF3AA8" w:rsidTr="00F5348F">
        <w:tc>
          <w:tcPr>
            <w:tcW w:w="1271" w:type="dxa"/>
          </w:tcPr>
          <w:p w14:paraId="4710EB93" w14:textId="62D0928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GL13</w:t>
            </w:r>
          </w:p>
        </w:tc>
        <w:tc>
          <w:tcPr>
            <w:tcW w:w="1701" w:type="dxa"/>
          </w:tcPr>
          <w:p w14:paraId="6F2A4602" w14:textId="4B6BE95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43CCB23D" w14:textId="506DA257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TGGTAACCCATTCTTTACGACAGATTCAGCAGCTTGTCTACGTGGTATCGAAATCGAAGCTGACGTAGTTCTAAAAGCG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300A0132" w14:textId="20B2CAE4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71</w:t>
            </w:r>
          </w:p>
        </w:tc>
      </w:tr>
      <w:tr w:rsidR="00F5348F" w:rsidRPr="00B3496C" w14:paraId="60F3ECBD" w14:textId="0ADC9D8E" w:rsidTr="00F5348F">
        <w:tc>
          <w:tcPr>
            <w:tcW w:w="1271" w:type="dxa"/>
          </w:tcPr>
          <w:p w14:paraId="2F3A5190" w14:textId="759A762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L20</w:t>
            </w:r>
          </w:p>
        </w:tc>
        <w:tc>
          <w:tcPr>
            <w:tcW w:w="1701" w:type="dxa"/>
          </w:tcPr>
          <w:p w14:paraId="6B57DA7A" w14:textId="05E2AD8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24656582" w14:textId="0CD2B2D6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TTGTTCCGTGGTGCAGGTCTTGCAGAAGCGGGTATGAACCGCGTAGTAGGCGACCACATGGGTATGCTTGCAACAGTAATGAACGGTCTAGCAATGCGTGACGCACTTCACCGTGCTTATGTAAACGCTCGCGTAATGTCTGCAATTCCGCTAAAAGGTGTGTGTGACGATTACAATTGGGCAGACGCTATCCGCGAACTTCGCCAAGGCCGTGTAGTTATCTTCTCTGCAGGTACTGGTAACCCATTCTTCACTACAGATTCAGCAGCGTGTCTACGCGGT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4C950184" w14:textId="67A8F001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72</w:t>
            </w:r>
          </w:p>
        </w:tc>
      </w:tr>
      <w:tr w:rsidR="00F5348F" w:rsidRPr="00B3496C" w14:paraId="42A19BCB" w14:textId="0B67EFE3" w:rsidTr="00F5348F">
        <w:tc>
          <w:tcPr>
            <w:tcW w:w="1271" w:type="dxa"/>
          </w:tcPr>
          <w:p w14:paraId="1841BEDC" w14:textId="236A6FD3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S01</w:t>
            </w:r>
          </w:p>
        </w:tc>
        <w:tc>
          <w:tcPr>
            <w:tcW w:w="1701" w:type="dxa"/>
          </w:tcPr>
          <w:p w14:paraId="2D43B85E" w14:textId="642708F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1A04BBB4" w14:textId="1ACBC9B0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CTGTTCCGTGGTGCAGGTCTTGCAGAAGCGGGTATGAACCGCGTAGTAGGCGACCACATGGGTATGCTTGCAACAGTAATGAACGGTCTAGCAATGCGTGACGCACTTCACCGTGCTTATGTAAACGCTCGCGTAATGTCTGCAATTCCGCTAAAAGGTGTGTGTGACGATTACAATTGGGCAGACGCTATCCGCGAACTTCGCCAAGGCCGTGTAGTTATCTTCTCTGCAGGTACTGGTAACCCTTTCTTCACGACAGATTCAGCAGCGTGTCTACGCGGCATCGAAATCGAAGCTGACGTTGTTCTAAAAGCAACGAAAGTTGATGGTGTATTTACCGCTGACCCAGTGGCCAATCCAGACGCAGAGCTGTATGATAAACTTTCTTACACTGAAATTCTTGATAAAGAACTGAAAGTAATGGACTTG</w:t>
            </w:r>
          </w:p>
        </w:tc>
        <w:tc>
          <w:tcPr>
            <w:tcW w:w="1701" w:type="dxa"/>
          </w:tcPr>
          <w:p w14:paraId="2D6A7D28" w14:textId="36382342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73</w:t>
            </w:r>
          </w:p>
        </w:tc>
      </w:tr>
      <w:tr w:rsidR="00F5348F" w:rsidRPr="00B3496C" w14:paraId="623BCBB1" w14:textId="69502904" w:rsidTr="00F5348F">
        <w:tc>
          <w:tcPr>
            <w:tcW w:w="1271" w:type="dxa"/>
          </w:tcPr>
          <w:p w14:paraId="401A0992" w14:textId="718C4E4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K01</w:t>
            </w:r>
          </w:p>
        </w:tc>
        <w:tc>
          <w:tcPr>
            <w:tcW w:w="1701" w:type="dxa"/>
          </w:tcPr>
          <w:p w14:paraId="41EE069F" w14:textId="489033D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6380E0C5" w14:textId="0F4E9BE6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CTGGGCAGACGCTATCCGCGAACTTCGCCAAGGCCGTGTAGTGATCTTCTCTGCAGGTACAGGTAACCCATTCTTT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43427537" w14:textId="4115A4A6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74</w:t>
            </w:r>
          </w:p>
        </w:tc>
      </w:tr>
      <w:tr w:rsidR="00F5348F" w:rsidRPr="00B3496C" w14:paraId="4AF88011" w14:textId="679794FF" w:rsidTr="00F5348F">
        <w:tc>
          <w:tcPr>
            <w:tcW w:w="1271" w:type="dxa"/>
          </w:tcPr>
          <w:p w14:paraId="7D28631E" w14:textId="6D8AD68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L02</w:t>
            </w:r>
          </w:p>
        </w:tc>
        <w:tc>
          <w:tcPr>
            <w:tcW w:w="1701" w:type="dxa"/>
          </w:tcPr>
          <w:p w14:paraId="116F64F2" w14:textId="5F22855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798052E1" w14:textId="3BC0B39D" w:rsidR="00F5348F" w:rsidRPr="004207A8" w:rsidRDefault="00F5348F" w:rsidP="00C6212A">
            <w:pPr>
              <w:tabs>
                <w:tab w:val="left" w:pos="2109"/>
              </w:tabs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CTGTTCCGTGGTGCAGGTCTTGCAGAAGCGGGTATGAACCGCGTAGTAGGCGACCACATGGGTATGCTTGCAACAGTAATGAACGGTCTAGCAATGCGTGATGCACTTCACCGTGCTTATGTAAACGCTC</w:t>
            </w:r>
            <w:r w:rsidRPr="009C21C2">
              <w:rPr>
                <w:rFonts w:cstheme="minorHAnsi"/>
              </w:rPr>
              <w:lastRenderedPageBreak/>
              <w:t>GCGTAATGTCTGCAATTCCGCTAAAAGGTGTGTGTGACGATTACAACTGGGCAGACGCTATCCGCGAACTTCGCCAAGGCCGTGTAGTGATCTTCTCTGCAGGTACTGGTAACCCATTCTTTACGACA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3D3BE88F" w14:textId="3D973B36" w:rsidR="00F5348F" w:rsidRPr="00EC155B" w:rsidRDefault="002535C6" w:rsidP="00C6212A">
            <w:pPr>
              <w:tabs>
                <w:tab w:val="left" w:pos="2109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75</w:t>
            </w:r>
          </w:p>
        </w:tc>
      </w:tr>
      <w:tr w:rsidR="00F5348F" w:rsidRPr="00B3496C" w14:paraId="638DDDDE" w14:textId="3E557B55" w:rsidTr="00F5348F">
        <w:tc>
          <w:tcPr>
            <w:tcW w:w="1271" w:type="dxa"/>
          </w:tcPr>
          <w:p w14:paraId="0101F3A3" w14:textId="668030E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TS02</w:t>
            </w:r>
          </w:p>
        </w:tc>
        <w:tc>
          <w:tcPr>
            <w:tcW w:w="1701" w:type="dxa"/>
          </w:tcPr>
          <w:p w14:paraId="42EC6332" w14:textId="4A625590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01A64ABD" w14:textId="7B19F56D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CTGTTCCGTGGTGCAGGTCTTGCAGAAGCGGGTATGAACCGCGTAGTAGGCGACCACATGGGTATGCTTGCAACAGTAATGAACGGTCTAGCAATGCGTGACGCACTTCACCGTGCTTATGTAAACGCTCGCGTAATGTCTGCAATTCCGCTAAAAGGTGTGTGTGACGATTACAATTGGGCAGACGCTATCCGCGAACTTCGCCAAGGCCGTGTAGTTATCTTCTCTGCAGGTACTGGTAACCCATTCTTCACGACAGATTCAGCAGCGTGTCTACGCGGC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70694D5C" w14:textId="16A84867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76</w:t>
            </w:r>
          </w:p>
        </w:tc>
      </w:tr>
      <w:tr w:rsidR="00F5348F" w:rsidRPr="00B3496C" w14:paraId="15717780" w14:textId="12C9A854" w:rsidTr="00F5348F">
        <w:tc>
          <w:tcPr>
            <w:tcW w:w="1271" w:type="dxa"/>
          </w:tcPr>
          <w:p w14:paraId="3976EFFE" w14:textId="478A90E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L03</w:t>
            </w:r>
          </w:p>
        </w:tc>
        <w:tc>
          <w:tcPr>
            <w:tcW w:w="1701" w:type="dxa"/>
          </w:tcPr>
          <w:p w14:paraId="22E1B240" w14:textId="397951E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478005F6" w14:textId="5CFC735C" w:rsidR="00F5348F" w:rsidRPr="004207A8" w:rsidRDefault="00F5348F" w:rsidP="00C6212A">
            <w:pPr>
              <w:tabs>
                <w:tab w:val="left" w:pos="1303"/>
              </w:tabs>
              <w:rPr>
                <w:rFonts w:cstheme="minorHAnsi"/>
              </w:rPr>
            </w:pPr>
            <w:r w:rsidRPr="009C21C2">
              <w:rPr>
                <w:rFonts w:cstheme="minorHAnsi"/>
              </w:rPr>
              <w:t>GGTGGTGGTAATCTGTTCCGTGGTGCTGGTCTTGCAGAAGCTGGTATGAACCGCGTAGTGGGTGACCACATGGGTATGCTTGCAACAGTAATGAATGGTCTAGCAATGCGTGATGCACTTCACCGTGCTTATGTAAATGCTCGCGTAATGTCTGCAATTCCGCTTAAAGGTGTGTGTGACGATTACAATTGGGCAGACGCTATCCGCGAACTTCGCCAAGGCCGTGTGGTTATCTTCTCTGCAGGTACTGGTAACCCATTCTTCACTACTGATTCTGCGGCTTGCCTACGCGGCATTGAAATTGAAGCTGACGTCGTTCTGAAGGCTACC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5D4B5330" w14:textId="124DD33A" w:rsidR="00F5348F" w:rsidRPr="00EC155B" w:rsidRDefault="002535C6" w:rsidP="00C6212A">
            <w:pPr>
              <w:tabs>
                <w:tab w:val="left" w:pos="1303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77</w:t>
            </w:r>
          </w:p>
        </w:tc>
      </w:tr>
      <w:tr w:rsidR="00F5348F" w:rsidRPr="00B3496C" w14:paraId="5A2112E6" w14:textId="2DC34CE1" w:rsidTr="00F5348F">
        <w:tc>
          <w:tcPr>
            <w:tcW w:w="1271" w:type="dxa"/>
          </w:tcPr>
          <w:p w14:paraId="22D639AF" w14:textId="77B6D35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S04</w:t>
            </w:r>
          </w:p>
        </w:tc>
        <w:tc>
          <w:tcPr>
            <w:tcW w:w="1701" w:type="dxa"/>
          </w:tcPr>
          <w:p w14:paraId="0F6FB1F0" w14:textId="7E48B80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4B0A02FA" w14:textId="61F2E079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CTGTTCCGTGGTGCAGGTCTTGCAGAAGCGGGTATGAACCGCGTAGTAGGCGACCACATGGGTATGCTTGCAACAGTAATGAACGGTCTAGCAATGCGTGACGCACTTCACCGTGCTTATGTAAACGCTCGCGTAATGTCTGCAATTCCGCTAAAAGGTGTGTGTGACGATTACAATTGGGCAGACGCTATCCGCGAACTTCGCCAAGGCCGTGTAGTTATCTTCTCTGCAGGTACTGGTAACCCATTCTTCACGACAGATTCAGCAGCGTGTCTACGCGGC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3869118E" w14:textId="052EE27E" w:rsidR="00F5348F" w:rsidRPr="00EC155B" w:rsidRDefault="002535C6" w:rsidP="00C6212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78</w:t>
            </w:r>
          </w:p>
        </w:tc>
      </w:tr>
      <w:tr w:rsidR="00F5348F" w:rsidRPr="00B3496C" w14:paraId="548E9421" w14:textId="31D348CE" w:rsidTr="00F5348F">
        <w:tc>
          <w:tcPr>
            <w:tcW w:w="1271" w:type="dxa"/>
          </w:tcPr>
          <w:p w14:paraId="6C76C55A" w14:textId="10F315D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K05</w:t>
            </w:r>
          </w:p>
        </w:tc>
        <w:tc>
          <w:tcPr>
            <w:tcW w:w="1701" w:type="dxa"/>
          </w:tcPr>
          <w:p w14:paraId="237DF2A0" w14:textId="46C9CB73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31D1B161" w14:textId="3A5B0B24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CTGTTCCGTGGTGCAGGTCTTGCAGAAGCGGGTATGAACCGCGTAGTAGGCGACCACATGGGTATGCTTGCAACAGTAATGAACGGTCTAGCAATGCGTGACGCACTTCACCGTGCTTATGTAAACGCTCGCGTAATGTCTGCAATTCCGCTAAAAGGTGTGTGTGACGATTACAATTGGGCAGACGCTATCCGCGAACTTCGCCAAGGCCGTGTAGTTATCTTCTCTGCAGGTACTGGTAACCCATTCTTCACGACAGATTCAGCAGCGTGTCTACGCGGC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119CE6F9" w14:textId="451F0C97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79</w:t>
            </w:r>
          </w:p>
        </w:tc>
      </w:tr>
      <w:tr w:rsidR="00F5348F" w:rsidRPr="00B3496C" w14:paraId="3223D6BB" w14:textId="4B5593A8" w:rsidTr="00F5348F">
        <w:tc>
          <w:tcPr>
            <w:tcW w:w="1271" w:type="dxa"/>
          </w:tcPr>
          <w:p w14:paraId="55D04E64" w14:textId="5FF72D4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TL06</w:t>
            </w:r>
          </w:p>
        </w:tc>
        <w:tc>
          <w:tcPr>
            <w:tcW w:w="1701" w:type="dxa"/>
          </w:tcPr>
          <w:p w14:paraId="335C2B6B" w14:textId="468ED70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71FA8095" w14:textId="60765613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TAACCTGTTCCGTGGTGCAGGTCTTGCAGAAGCGGGTATGAACCGCGTAGTAGGCGACCACATGGGTATGCTTGCAACAGTAATGAACGGTCTAGCAATGCGTGACGCACTTCACCGTGCTTATGTAAACGCTCGCGTAATGTCTGCAATTCCGCTAAAAGGTGTGTGTGACGATTACAATTGGGCAGACGCTATCCGCGAACTTCGCCAAGGCCGTGTAGTTATCTTCTCTGCAGGTACTGGTAACCCATTCTTCACGACAGATTCAGCAGCGTGTCTACGCGGC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2D0E6C86" w14:textId="11CEB266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80</w:t>
            </w:r>
          </w:p>
        </w:tc>
      </w:tr>
      <w:tr w:rsidR="00F5348F" w:rsidRPr="00B3496C" w14:paraId="29F410F2" w14:textId="1D661804" w:rsidTr="00F5348F">
        <w:tc>
          <w:tcPr>
            <w:tcW w:w="1271" w:type="dxa"/>
          </w:tcPr>
          <w:p w14:paraId="7E8A1719" w14:textId="7111A15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L07</w:t>
            </w:r>
          </w:p>
        </w:tc>
        <w:tc>
          <w:tcPr>
            <w:tcW w:w="1701" w:type="dxa"/>
          </w:tcPr>
          <w:p w14:paraId="12A52813" w14:textId="70DB7EE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64FF1C78" w14:textId="169F3124" w:rsidR="00F5348F" w:rsidRPr="004207A8" w:rsidRDefault="00F5348F" w:rsidP="00C6212A">
            <w:pPr>
              <w:rPr>
                <w:rFonts w:cstheme="minorHAnsi"/>
              </w:rPr>
            </w:pPr>
            <w:r w:rsidRPr="009C21C2">
              <w:rPr>
                <w:rFonts w:cstheme="minorHAnsi"/>
              </w:rPr>
              <w:t>GGCGGTGGCAACCTGTTCCGTGGTGCTGGTCTTGCAGAAGCTGGTATGAACCGCGTAGTGGGTGACCACATGGGTATGCTTGCAACAGTAATGAACGGTCTAGCAATGCGTGATGCACTTCACCGTGCTTATGTAAATGCTCGCGTGATGTCTGCAATTCCGCTTAAAGGTGTGTGTGATGACTACAATTGGGCAGACGCTATCCGCGAACTTCGCCAAGGCCGTGTGGTTATCTTCTCTGCAGGTACTGGTAACCCATTCTTCACTACTGATTCTGCGGCTTGTCTACGCGGCATTGAAATT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70B401EE" w14:textId="6FDBEB08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81</w:t>
            </w:r>
          </w:p>
        </w:tc>
      </w:tr>
      <w:tr w:rsidR="00F5348F" w:rsidRPr="00B3496C" w14:paraId="47925F98" w14:textId="44BAF54E" w:rsidTr="00F5348F">
        <w:tc>
          <w:tcPr>
            <w:tcW w:w="1271" w:type="dxa"/>
          </w:tcPr>
          <w:p w14:paraId="368B48B4" w14:textId="567FB27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S07</w:t>
            </w:r>
          </w:p>
        </w:tc>
        <w:tc>
          <w:tcPr>
            <w:tcW w:w="1701" w:type="dxa"/>
          </w:tcPr>
          <w:p w14:paraId="1870E667" w14:textId="2FA15F6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3E43BC0F" w14:textId="40DB3EB5" w:rsidR="00F5348F" w:rsidRPr="004207A8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t>GGCGGTGGCAACCTGTTCCGTGGTGCTGGTCTTGCAGAAGCTGGTATGAACCGCGTAGTGGGTGACCACATGGGTATGCTTGCAACAGTAATGAATGGTCTAGCAATGCGTGATGCACTTCACCGTGCTTATGTAAATGCTCGCGTGATGTCTGCAATTCCGCTTAAAGGTGTGTGTGACGATTACAATTGGGCAGACGCTATCCGCGAACTTCGCCAAGGCCGTGTGGTTATCTTCTCTGCAGGTACTGGTAACCCATTCTTCACTACTGATTCTGCGGCTTGTCTACGCGGGATTGAAATT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53619643" w14:textId="1B6F5A20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82</w:t>
            </w:r>
          </w:p>
        </w:tc>
      </w:tr>
      <w:tr w:rsidR="00F5348F" w:rsidRPr="00B3496C" w14:paraId="1C8CFC53" w14:textId="61CE7BE1" w:rsidTr="00F5348F">
        <w:tc>
          <w:tcPr>
            <w:tcW w:w="1271" w:type="dxa"/>
          </w:tcPr>
          <w:p w14:paraId="3C19D612" w14:textId="24EE0B6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S08</w:t>
            </w:r>
          </w:p>
        </w:tc>
        <w:tc>
          <w:tcPr>
            <w:tcW w:w="1701" w:type="dxa"/>
          </w:tcPr>
          <w:p w14:paraId="4636359F" w14:textId="5CD6D940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28B400BC" w14:textId="3A70C76F" w:rsidR="00F5348F" w:rsidRPr="004207A8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t>GGCGGTGGTAACCTGTTCCGTGGTGCAGGTCTTGCAGAAGCGGGTATGAACCGCGTAGTAGGCGACCACATGGGTATGCTTGCAACAGTAATGAACGGTCTAGCAATGCGTGACGCACTTCACCGTGCTTATGTAAACGCTCGCGTAATGTCTGCAATTCCGCTAAAAGGTGTGTGTGACGATTACAATTGGGCAGACGCTATCCGCGAACTTCGCCAAGGCCGTGTAGTTATCTTCTCTGCAGGTACTGGTAACCCATTCTTCACGACAGATTCAGCAGCGTGTCTACGCGGCATCGAAATCGAAGCTGACGTAGTTCTAAAAGCAACGAAAGTTGATGGTGTATTTACTGCTGACCCAGTAGCAAACCCAGACGCAGAACTGTATGATAAGCTATCTTACACTGAAATTCTGGATAAAGAATTGAAAGTAATGGACTTG</w:t>
            </w:r>
          </w:p>
        </w:tc>
        <w:tc>
          <w:tcPr>
            <w:tcW w:w="1701" w:type="dxa"/>
          </w:tcPr>
          <w:p w14:paraId="49734406" w14:textId="307F3E4B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83</w:t>
            </w:r>
          </w:p>
        </w:tc>
      </w:tr>
      <w:tr w:rsidR="00F5348F" w:rsidRPr="00B3496C" w14:paraId="29D46331" w14:textId="6605797D" w:rsidTr="00F5348F">
        <w:tc>
          <w:tcPr>
            <w:tcW w:w="1271" w:type="dxa"/>
          </w:tcPr>
          <w:p w14:paraId="096D0EF2" w14:textId="4136780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L09</w:t>
            </w:r>
          </w:p>
        </w:tc>
        <w:tc>
          <w:tcPr>
            <w:tcW w:w="1701" w:type="dxa"/>
          </w:tcPr>
          <w:p w14:paraId="37E317CE" w14:textId="3959415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1E151507" w14:textId="593A532A" w:rsidR="00F5348F" w:rsidRPr="004207A8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t>GGCGGTGGTAACCTGTTCCGTGGTGCTGGTCTTGCAGAAGCTGGTATGAACCGCGTAGTGGGTGACCACATGGGTATGCTTGCAACAGTAATGAATGGTCTAGCAATGCGTGATGCACTTCACCGTGCTTATGTAAATGCTCGCGTGATGTCTGCAATTCCGCTTAAAGGTGTGTGTGATGACTACAATTGGGCAGACGCTATCCGCGAACTTCGCCAAGGCCGTGTGGTTATCTTCTCTGCAGGTACTGGTAACCCATTCTTCACGACAGATTCAGCAGCGTGTCTACGCGGCATCGAAATCGAAGCTGACGTAGTTCTAAAAGCAACGAAAGTTGATGGTGTATTTACTGCTGACC</w:t>
            </w:r>
            <w:r w:rsidRPr="004543ED">
              <w:rPr>
                <w:rFonts w:cstheme="minorHAnsi"/>
              </w:rPr>
              <w:lastRenderedPageBreak/>
              <w:t>CAGTAGCAAACCCAGACGCAGAACTGTATGATAAGCTATCTTACACTGAAATTCTGGATAAAGAATTGAAAGTAATGGACTTG</w:t>
            </w:r>
          </w:p>
        </w:tc>
        <w:tc>
          <w:tcPr>
            <w:tcW w:w="1701" w:type="dxa"/>
          </w:tcPr>
          <w:p w14:paraId="7B128C0B" w14:textId="72E457C1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84</w:t>
            </w:r>
          </w:p>
        </w:tc>
      </w:tr>
      <w:tr w:rsidR="00F5348F" w:rsidRPr="00B3496C" w14:paraId="25DF94DE" w14:textId="119387D2" w:rsidTr="00F5348F">
        <w:tc>
          <w:tcPr>
            <w:tcW w:w="1271" w:type="dxa"/>
          </w:tcPr>
          <w:p w14:paraId="1518EC8F" w14:textId="76A2468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TL11</w:t>
            </w:r>
          </w:p>
        </w:tc>
        <w:tc>
          <w:tcPr>
            <w:tcW w:w="1701" w:type="dxa"/>
          </w:tcPr>
          <w:p w14:paraId="7837E6CA" w14:textId="302D9A2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139DC01B" w14:textId="6A5A3A6D" w:rsidR="00F5348F" w:rsidRPr="004207A8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t>GGCGGTGGTAACCTGTTCCGTGGTGCAGGTCTTGCAGAAGCGGGTATGAACCGCGTAGTAGGCGACCACATGGGTATGCTTGCAACAGTAATGAACGGTCTAGCAATGCGTGATGCACTTCACCGTGCTTATGTAAACGCTCGCGTAATGTCTGCAATTCCGCTAAAAGGTGTGTGTGACGATTACAACTGGGCAGACGCTATCCGCGAACTTCGCCAAGGCCGTGTAGTTATCTTCTCTGCAGGTACTGGTAACCCATTCTTCACGACAGATTCAGCAGCGTGTCTACGCGGCATCGAAATCGAAGCTGACGTAGTTCTAAAAGCAACGAAAGTTGATGGTGTATTTACTGCTGACCCAGTAGCAAACCCAGACGCAGAACTGTATGATAAGCTATCTTACACTGAAATTCTGGATAAAGAATTGAAAGTAATGGACTTG</w:t>
            </w:r>
          </w:p>
        </w:tc>
        <w:tc>
          <w:tcPr>
            <w:tcW w:w="1701" w:type="dxa"/>
          </w:tcPr>
          <w:p w14:paraId="63CE46A6" w14:textId="28D69B40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85</w:t>
            </w:r>
          </w:p>
        </w:tc>
      </w:tr>
      <w:tr w:rsidR="00F5348F" w:rsidRPr="00B3496C" w14:paraId="34AFAF40" w14:textId="7B793374" w:rsidTr="00F5348F">
        <w:tc>
          <w:tcPr>
            <w:tcW w:w="1271" w:type="dxa"/>
          </w:tcPr>
          <w:p w14:paraId="5293E291" w14:textId="781734F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K30</w:t>
            </w:r>
          </w:p>
        </w:tc>
        <w:tc>
          <w:tcPr>
            <w:tcW w:w="1701" w:type="dxa"/>
          </w:tcPr>
          <w:p w14:paraId="0E67ACA5" w14:textId="608080D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3A56F2DC" w14:textId="2B4A9589" w:rsidR="00F5348F" w:rsidRPr="004207A8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t>GGCGGTGGTAACCTGTTCCGTGGTGCAGGTCTTGCAGAAGCGGGTATGAACCGCGTAGTGGGCGACCACATGGGTATGCTTGCAACAGTAATGAACGGTCTAGCAATGCGTGACGCACTTCACCGTGCTTATGTAAACGCTCGCGTAATGTCTGCAATTCCGCTAAAAGGTGTGTGTGACGATTACAATTGGGCAGACGCTATCCGCGAACTTCGCCAAGGCCGTGTAGTTATCTTCTCTGCAGGTACTGGTAACCCATTCTTCACGACAGATTCTGCTGCGTGTCTACGCGGCATCGAAATCGAAGCCGACGTAGTTCTAAAAGCAACGAAAGTTGATGGTGTATTTACTGCTGACCCAGTAGCTAACCCAGACGCAGAACTGTATGATAAGCTATCTTACACTGAAATTCTGGATAAAGAATTGAAAGTAATGGACTTG</w:t>
            </w:r>
          </w:p>
        </w:tc>
        <w:tc>
          <w:tcPr>
            <w:tcW w:w="1701" w:type="dxa"/>
          </w:tcPr>
          <w:p w14:paraId="73B7F195" w14:textId="49612B6D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86</w:t>
            </w:r>
          </w:p>
        </w:tc>
      </w:tr>
      <w:tr w:rsidR="00F5348F" w:rsidRPr="00B3496C" w14:paraId="0C91F33F" w14:textId="72BBD87D" w:rsidTr="00F5348F">
        <w:tc>
          <w:tcPr>
            <w:tcW w:w="1271" w:type="dxa"/>
          </w:tcPr>
          <w:p w14:paraId="274B8F47" w14:textId="43D38A2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S02</w:t>
            </w:r>
          </w:p>
        </w:tc>
        <w:tc>
          <w:tcPr>
            <w:tcW w:w="1701" w:type="dxa"/>
          </w:tcPr>
          <w:p w14:paraId="18C45729" w14:textId="3CDAD54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3F50747F" w14:textId="35791125" w:rsidR="00F5348F" w:rsidRPr="004207A8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t>GGCGGTGGTAACCTGTTCCGTGGTGCAGGTCTTGCAGAAGCGGGTATGAACCGCGTAGTAGGCGACCACATGGGTATGCTTGCAACAGTAATGAACGGTCTAGCAATGCGTGACGCACTTCACCGTGCTTATGTAAACGCTCGCGTAATGTCTGCAATTCCGCTAAAAGGTGTGTGTGACGATTACAACTGGGCAGACGCTATCCGCGAACTTCGCCAAGGCCGTGTAGTTATCTTCTCTGCAGGTACTGGTAACCCATTCTTCACGACAGATTCTGCTGCGTGTCTACGCGGCATCGAAATCGAAGCTGACGTAGTACTAAAAGCAACGAAAGTTGATGGTGTATTTACTGCTGACCCAGTAGCTAACCCAGACGCAGAACTGTATGATAAGCTATCTTACACTGAAATTCTGGATAAAGAATTGAAAGTAATGGACTTG</w:t>
            </w:r>
          </w:p>
        </w:tc>
        <w:tc>
          <w:tcPr>
            <w:tcW w:w="1701" w:type="dxa"/>
          </w:tcPr>
          <w:p w14:paraId="2B6D1AE3" w14:textId="31134729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87</w:t>
            </w:r>
          </w:p>
        </w:tc>
      </w:tr>
      <w:tr w:rsidR="00F5348F" w:rsidRPr="00B3496C" w14:paraId="2B73F224" w14:textId="13AD4A76" w:rsidTr="00F5348F">
        <w:tc>
          <w:tcPr>
            <w:tcW w:w="1271" w:type="dxa"/>
          </w:tcPr>
          <w:p w14:paraId="5720738D" w14:textId="6067288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K05</w:t>
            </w:r>
          </w:p>
        </w:tc>
        <w:tc>
          <w:tcPr>
            <w:tcW w:w="1701" w:type="dxa"/>
          </w:tcPr>
          <w:p w14:paraId="12FDBED8" w14:textId="3234C83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2B8F170C" w14:textId="46281583" w:rsidR="00F5348F" w:rsidRPr="004207A8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t>GGCGGTGGTAACTTGTTCCGTGGTGCAGGTCTTGCAGAAGCGGGTATGAACCGCGTAGTAGGCGACCACATGGGTATGCTTGCAACAGTAATGAACGGTCTAGCAATGCGTGACGCACTTCACCGTGCTTATGTAAACGCTCGCGTAATGTCTGCAATTCCGCTAAAAGGTGTGTGTGACGATTACAATTGGGCAGACGCTATCCGCGAACTTCGCCAAGGCCGTGTAGTTATCTTCTCTGCAGGTACTGGTAACCCATTCTTCACGACAGATTCTGCTGCGTGTCTACGCGGCATCGAAATCGAAGCTGACGTAGTTCTAAAAGCAACGAAAGTTGATGGTGTATTTACTGCTGACCCAGTAGCTAACCCAGACGCAGAACTGTATGATAAGCTATCTTACACTGAAATTCTGGATAAAGAATTGAAAGTAATGGACTTG</w:t>
            </w:r>
          </w:p>
        </w:tc>
        <w:tc>
          <w:tcPr>
            <w:tcW w:w="1701" w:type="dxa"/>
          </w:tcPr>
          <w:p w14:paraId="7A0E5C18" w14:textId="46B99D34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88</w:t>
            </w:r>
          </w:p>
        </w:tc>
      </w:tr>
      <w:tr w:rsidR="00F5348F" w:rsidRPr="00B3496C" w14:paraId="0C043E0D" w14:textId="13EFECA6" w:rsidTr="00F5348F">
        <w:tc>
          <w:tcPr>
            <w:tcW w:w="1271" w:type="dxa"/>
          </w:tcPr>
          <w:p w14:paraId="1A1BB52B" w14:textId="783B3E9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L06</w:t>
            </w:r>
          </w:p>
        </w:tc>
        <w:tc>
          <w:tcPr>
            <w:tcW w:w="1701" w:type="dxa"/>
          </w:tcPr>
          <w:p w14:paraId="3401FD07" w14:textId="2DF2453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4B54B72E" w14:textId="5EF31C3A" w:rsidR="00F5348F" w:rsidRPr="004207A8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t>GGCGGTGGTAACTTGTTCCGTGGTGCAGGTCTTGCAGAAGCGGGTATGAACCGCGTAGTAGGCGACCACATGGGTATGCTTGCAACAGTAATGAACGGTCTAGCAATGCGTGACGCACTTCACCGTGCTTATGTAAACGCTCGCGTAATGTCTGCAATTCCGCTAAAAGGTGTGTGTGACGATTACAATTGGGCAGACGCTATCCGCGAACTTC</w:t>
            </w:r>
            <w:r w:rsidRPr="004543ED">
              <w:rPr>
                <w:rFonts w:cstheme="minorHAnsi"/>
              </w:rPr>
              <w:lastRenderedPageBreak/>
              <w:t>GCCAAGGCCGTGTAGTTATCTTCTCTGCAGGTACTGGTAACCCATTCTTCACGACAGATTCAGCAGCGTGTCTACGCGGC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76564D61" w14:textId="3629AFE4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89</w:t>
            </w:r>
          </w:p>
        </w:tc>
      </w:tr>
      <w:tr w:rsidR="00F5348F" w:rsidRPr="00B3496C" w14:paraId="1737F070" w14:textId="67E38177" w:rsidTr="00F5348F">
        <w:tc>
          <w:tcPr>
            <w:tcW w:w="1271" w:type="dxa"/>
          </w:tcPr>
          <w:p w14:paraId="60C17FF3" w14:textId="245D147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BL14</w:t>
            </w:r>
          </w:p>
        </w:tc>
        <w:tc>
          <w:tcPr>
            <w:tcW w:w="1701" w:type="dxa"/>
          </w:tcPr>
          <w:p w14:paraId="7A5676EC" w14:textId="425546C3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621D4048" w14:textId="06925F18" w:rsidR="00F5348F" w:rsidRPr="004207A8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t>GGCGGTGGTAACCTGTTCCGTGGTGCAGGTCTTGCAGAAGCGGGTATGAACCGCGTAGTAGGCGACCACATGGGTATGCTTGCAACAGTAATGAACGGTCTAGCAATGCGTGACGCACTTCACCGTGCTTATGTAAACGCTCGCGTAATGTCTGCAATTCCGCTAAAAGGTGTGTGTGACGATTACAATTGGGCAGACGCTATCCGCGAACTTCGCCAAGGCCGTGTAGTTATCTTCTCTGCAGGTACTGGTAACCCATTCTTCACGACAGATTCAGCAGCGTGTCTACGCGGT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1DEA9C8E" w14:textId="5E605918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90</w:t>
            </w:r>
          </w:p>
        </w:tc>
      </w:tr>
      <w:tr w:rsidR="00F5348F" w:rsidRPr="00B3496C" w14:paraId="786ABDDA" w14:textId="4C84C3C2" w:rsidTr="00F5348F">
        <w:tc>
          <w:tcPr>
            <w:tcW w:w="1271" w:type="dxa"/>
          </w:tcPr>
          <w:p w14:paraId="455CB249" w14:textId="41F0990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S14</w:t>
            </w:r>
          </w:p>
        </w:tc>
        <w:tc>
          <w:tcPr>
            <w:tcW w:w="1701" w:type="dxa"/>
          </w:tcPr>
          <w:p w14:paraId="10306E5E" w14:textId="5C887823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2D06C971" w14:textId="211F2B10" w:rsidR="00F5348F" w:rsidRPr="004207A8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t>GGCGGTGGTAACTTGTTCCGTGGTGCAGGTCTTGCAGAAGCGGGTATGAACCGCGTAGTAGGCGACCACATGGGTATGCTTGCAACAGTAATGAACGGTCTAGCAATGCGTGACGCACTTCACCGTGCTTATGTAAACGCTCGCGTAATGTCTGCAATTCCGCTAAAAGGTGTGTGTGACGATTACAACTGGGCAGACGCTATCCGCGAACTTCGCCAAGGCCGTGTAGTTATCTTCTCTGCAGGTACTGGTAACCCATTCTTCACGACAGATTCAGCAGCGTGTCTACGCGGT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1C56D0F4" w14:textId="6E3ADD1A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91</w:t>
            </w:r>
          </w:p>
        </w:tc>
      </w:tr>
      <w:tr w:rsidR="00F5348F" w:rsidRPr="00B3496C" w14:paraId="6721DF90" w14:textId="499AF48F" w:rsidTr="00F5348F">
        <w:tc>
          <w:tcPr>
            <w:tcW w:w="1271" w:type="dxa"/>
          </w:tcPr>
          <w:p w14:paraId="6C6918DF" w14:textId="359E0CA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L15</w:t>
            </w:r>
          </w:p>
        </w:tc>
        <w:tc>
          <w:tcPr>
            <w:tcW w:w="1701" w:type="dxa"/>
          </w:tcPr>
          <w:p w14:paraId="16EC131B" w14:textId="7A75B39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79A5C274" w14:textId="2DB6D00D" w:rsidR="00F5348F" w:rsidRPr="004207A8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t>GGCGGTGGTAACTTGTTCCGTGGTGCAGGTCTTGCAGAAGCGGGTATGAACCGCGTAGTAGGCGACCACATGGGTATGCTTGCAACAGTAATGAACGGTCTAGCAATGCGTGACGCACTTCACCGTGCTTATGTAAACGCTCGCGTAATGTCTGCAATTCCGCTAAAAGGTGTGTGTGACGATTACAACTGGGCAGACGCTATCCGCGAACTTCGCCAAGGCCGTGTAGTTATCTTCTCTGCAGGTACTGGTAACCCATTCTTCACGACAGATTCAGCAGCGTGTCTACGCGGT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58A4FC92" w14:textId="286942A5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92</w:t>
            </w:r>
          </w:p>
        </w:tc>
      </w:tr>
      <w:tr w:rsidR="00F5348F" w:rsidRPr="00B3496C" w14:paraId="3F6CB5DE" w14:textId="4C7A5916" w:rsidTr="00F5348F">
        <w:tc>
          <w:tcPr>
            <w:tcW w:w="1271" w:type="dxa"/>
          </w:tcPr>
          <w:p w14:paraId="20AEB21A" w14:textId="6418C89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L17</w:t>
            </w:r>
          </w:p>
        </w:tc>
        <w:tc>
          <w:tcPr>
            <w:tcW w:w="1701" w:type="dxa"/>
          </w:tcPr>
          <w:p w14:paraId="68F35234" w14:textId="1078E3F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59A58F06" w14:textId="57F1C352" w:rsidR="00F5348F" w:rsidRPr="004543ED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t>GGCGGTGGTAACCTGTTCCGTGGTGCAGGTCTTGCAGAAGCGGGTATGAACCGCGTAGTAGGCGACCACATGGGTATGCTTGCAACAGTAATGAACGGTCTAGCAATGCGTGATGCACTTCACCGTGCTTATGTAAACGCTCGCGTAATGTCTGCAATTCCGCTAAAAGGTGTGTGTGACGATTACAATTGGGCAGACGCTATCCGCGAACTTCGCCAAGGCCGTGTAGTTATCTTCTCTGCAGGTACTGGTAACCCATTCTTCACAACAGATTCAGCAGCGTGTCTACGCGGTATCGAAATCGAAGCTGACGTAGTTCTAAAAGCAACGAAAGTTGATGGTGTATTTACAGCTGACCCAGTAGCAAACCCAGACGCAGAGCTGTATGATAAGCTATCTTACACTGAAATTCTGGATAAAGAATTGAAAGTAATGGACTTG</w:t>
            </w:r>
          </w:p>
        </w:tc>
        <w:tc>
          <w:tcPr>
            <w:tcW w:w="1701" w:type="dxa"/>
          </w:tcPr>
          <w:p w14:paraId="0CB877FD" w14:textId="2203EFAE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93</w:t>
            </w:r>
          </w:p>
        </w:tc>
      </w:tr>
      <w:tr w:rsidR="00F5348F" w:rsidRPr="00B3496C" w14:paraId="0CED12E6" w14:textId="1BDFD3F8" w:rsidTr="00F5348F">
        <w:tc>
          <w:tcPr>
            <w:tcW w:w="1271" w:type="dxa"/>
          </w:tcPr>
          <w:p w14:paraId="7B1970CC" w14:textId="59D6B39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S18</w:t>
            </w:r>
          </w:p>
        </w:tc>
        <w:tc>
          <w:tcPr>
            <w:tcW w:w="1701" w:type="dxa"/>
          </w:tcPr>
          <w:p w14:paraId="1A094B15" w14:textId="08CDF7F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communis</w:t>
            </w:r>
          </w:p>
        </w:tc>
        <w:tc>
          <w:tcPr>
            <w:tcW w:w="9072" w:type="dxa"/>
          </w:tcPr>
          <w:p w14:paraId="7192199A" w14:textId="16325338" w:rsidR="00F5348F" w:rsidRPr="004543ED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lastRenderedPageBreak/>
              <w:t>GGCGGTGGTAACTTGTTCCGTGGTGCAGGTCTTGCAGAAGCGGGTATGAACCGCGTAGTAGGCGACCACA</w:t>
            </w:r>
            <w:r w:rsidRPr="004543ED">
              <w:rPr>
                <w:rFonts w:cstheme="minorHAnsi"/>
              </w:rPr>
              <w:lastRenderedPageBreak/>
              <w:t>TGGGTATGCTTGCAACAGTAATGAACGGTCTAGCAATGCGTGACGCACTTCACCGTGCTTATGTAAACGCTCGCGTAATGTCTGCAATTCCGCTAAAAGGTGTGTGTGACGATTACAATTGGGCAGACGCTATCCGCGAACTTCGCCAAGGCCGTGTAGTTATCTTCTCTGCAGGTACTGGTAACCCATTCTTCACGACAGATTCAGCAGCGTGTCTACGCGGC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74D38744" w14:textId="579E6EF0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94</w:t>
            </w:r>
          </w:p>
        </w:tc>
      </w:tr>
      <w:tr w:rsidR="00F5348F" w:rsidRPr="00B3496C" w14:paraId="3052D869" w14:textId="71F9220D" w:rsidTr="00F5348F">
        <w:tc>
          <w:tcPr>
            <w:tcW w:w="1271" w:type="dxa"/>
          </w:tcPr>
          <w:p w14:paraId="3745B447" w14:textId="4BC2AA14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BK25</w:t>
            </w:r>
          </w:p>
        </w:tc>
        <w:tc>
          <w:tcPr>
            <w:tcW w:w="1701" w:type="dxa"/>
          </w:tcPr>
          <w:p w14:paraId="0821D87F" w14:textId="60AE568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157B254E" w14:textId="0A2AE54D" w:rsidR="00F5348F" w:rsidRPr="004543ED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t>GGCGGTGGTAACTTGTTCCGTGGTGCAGGTCTTGCAGAAGCGGGTATGAACCGCGTAGTAGGCGACCACATGGGTATGCTTGCAACAGTAATGAACGGTCTAGCAATGCGTGATGCACTTCACCGTGCTTATGTAAACGCTCGCGTAATGTCTGCAATTCCGCTAAAAGGTGTGTGTGACGATTACAATTGGGCAGACGCTATCCGCGAACTTCGCCAAGGCCGTGTAGTTATCTTCTCTGCAGGTACTGGTAACCCATTCTTCACTACAGATTCAGCAGCGTGTCTACGCGGC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7D9C51B8" w14:textId="498821C5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95</w:t>
            </w:r>
          </w:p>
        </w:tc>
      </w:tr>
      <w:tr w:rsidR="00F5348F" w:rsidRPr="00B3496C" w14:paraId="3545665A" w14:textId="70F7E991" w:rsidTr="00F5348F">
        <w:tc>
          <w:tcPr>
            <w:tcW w:w="1271" w:type="dxa"/>
          </w:tcPr>
          <w:p w14:paraId="27BEFE2B" w14:textId="5EB9ABD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01</w:t>
            </w:r>
          </w:p>
        </w:tc>
        <w:tc>
          <w:tcPr>
            <w:tcW w:w="1701" w:type="dxa"/>
          </w:tcPr>
          <w:p w14:paraId="65298ED6" w14:textId="1B3B7CA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06599212" w14:textId="5093C8C9" w:rsidR="00F5348F" w:rsidRPr="004543ED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t>GGCGGTGGTAACCTGTTCCGTGGTGCTGGTCTTGCAGAAGCTGGTATGAACCGCGTAGTGGGTGACCACATGGGTATGCTTGCAACAGTAATGAACGGTCTAGCAATGCGTGACGCACTTCACCGTGCTTATGTAAACGCTCGCGTAATGTCTGCAATTCCGCTTAAAGGTGTGTGTGACGATTACAATTGGGCAGACGCTATCCGCGAACTTCGCCAAGGCCGTGTGGTTATCTTCTCTGCAGGTACTGGTAACCCATTCTTCACGACTGATTCTGCGGCTTGTCTACGCGGCATTGAAATA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71C844E7" w14:textId="1E156F62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96</w:t>
            </w:r>
          </w:p>
        </w:tc>
      </w:tr>
      <w:tr w:rsidR="00F5348F" w:rsidRPr="00B3496C" w14:paraId="2604DCFB" w14:textId="2B083B0B" w:rsidTr="00F5348F">
        <w:tc>
          <w:tcPr>
            <w:tcW w:w="1271" w:type="dxa"/>
          </w:tcPr>
          <w:p w14:paraId="1989D75E" w14:textId="3D108B4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L02</w:t>
            </w:r>
          </w:p>
        </w:tc>
        <w:tc>
          <w:tcPr>
            <w:tcW w:w="1701" w:type="dxa"/>
          </w:tcPr>
          <w:p w14:paraId="5817F8DB" w14:textId="5429B7D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2AB2BCE1" w14:textId="55D43B24" w:rsidR="00F5348F" w:rsidRPr="004543ED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t>GGCGGTGGTAACCTGTTCCGTGGTGCAGGTCTTGCAGAAGCTGGTATGAACCGCGTAGTGGGCGACCACATGGGTATGCTTGCAACAGTAATGAACGGTCTAGCAATGCGTGACGCACTTCACCGTGCTTATGTAAACGCTCGCGTAATGTCTGCAATTCCGCTTAAAGGTGTGTGTGACGATTACAATTGGGCAGACGCTATCCGCGAACTTCGCCAAGGCCGTGTGGTTATCTTCTCTGCAGGTACTGGTAACCCATTCTTCACTACTGATTCTGCGGCTTGTCTACGCGGCATTGAAATAGAG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75CDE8D7" w14:textId="11041AD9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97</w:t>
            </w:r>
          </w:p>
        </w:tc>
      </w:tr>
      <w:tr w:rsidR="00F5348F" w:rsidRPr="00B3496C" w14:paraId="1E399F2A" w14:textId="776A63C2" w:rsidTr="00F5348F">
        <w:tc>
          <w:tcPr>
            <w:tcW w:w="1271" w:type="dxa"/>
          </w:tcPr>
          <w:p w14:paraId="46ED0593" w14:textId="43B8D86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02</w:t>
            </w:r>
          </w:p>
        </w:tc>
        <w:tc>
          <w:tcPr>
            <w:tcW w:w="1701" w:type="dxa"/>
          </w:tcPr>
          <w:p w14:paraId="0DFBAFC6" w14:textId="5F7E43D0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0B92EA77" w14:textId="3B14EEB9" w:rsidR="00F5348F" w:rsidRPr="004543ED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t>GGCGGTGGTAACCTGTTCCGTGGTGCTGGTCTTGCAGAAGCTGGTATGAACCGCGTAGTGGGTGACCACATGGGTATGCTTGCAACAGTAATGAACGGTCTAGCAATGCGTGACGCACTTCACCGTGCTTATGTAAATGCTCGCGTGATGTCTGCAATTCCGCTTAAAGGTGTGTGTGATGACTACAATTGGGCAGACGCTATCCGCGAACTTCGCCAAGGCCGTGTGGTTATCTTCTCTGCAGGTACTGGTAACCCATTCTTCACGACTGATTCTGCGGCTTGTCTACGCGGCATTGAAATTGAAGCTGATGTAGTTCTAAAAGCAACGAAAGTTGATGGTGTATTTACTGCTGACCCAGTAGCAAACCCAGACGCAGAGCTGTATGATAAGCTATCTTACACTGAAATTCTGGATAAAGAATTGAAAGT</w:t>
            </w:r>
            <w:r w:rsidRPr="004543ED">
              <w:rPr>
                <w:rFonts w:cstheme="minorHAnsi"/>
              </w:rPr>
              <w:lastRenderedPageBreak/>
              <w:t>AATGGACTTG</w:t>
            </w:r>
          </w:p>
        </w:tc>
        <w:tc>
          <w:tcPr>
            <w:tcW w:w="1701" w:type="dxa"/>
          </w:tcPr>
          <w:p w14:paraId="4781F9CB" w14:textId="1256B3D7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298</w:t>
            </w:r>
          </w:p>
        </w:tc>
      </w:tr>
      <w:tr w:rsidR="00F5348F" w:rsidRPr="00B3496C" w14:paraId="79ADD142" w14:textId="6058C560" w:rsidTr="00F5348F">
        <w:tc>
          <w:tcPr>
            <w:tcW w:w="1271" w:type="dxa"/>
          </w:tcPr>
          <w:p w14:paraId="2EC30B34" w14:textId="3239B46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K02</w:t>
            </w:r>
          </w:p>
        </w:tc>
        <w:tc>
          <w:tcPr>
            <w:tcW w:w="1701" w:type="dxa"/>
          </w:tcPr>
          <w:p w14:paraId="0B91A408" w14:textId="09FC6FD0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6D4E8E16" w14:textId="43C54A62" w:rsidR="00F5348F" w:rsidRPr="004543ED" w:rsidRDefault="00F5348F" w:rsidP="00C6212A">
            <w:pPr>
              <w:rPr>
                <w:rFonts w:cstheme="minorHAnsi"/>
              </w:rPr>
            </w:pPr>
            <w:r w:rsidRPr="004543ED">
              <w:rPr>
                <w:rFonts w:cstheme="minorHAnsi"/>
              </w:rPr>
              <w:t>GGCGGTGGTAACCTGTTCCGTGGTGCTGGTCTTGCAGAAGCTGGTATGAACCGCGTAGTGGGTGACCACATGGGTATGCTTGCAACAGTAATGAACGGTCTAGCAATGCGTGACGCACTTCACCGTGCTTATGTAAACGCTCGCGTAATGTCTGCAATTCCGCTTAAAGGTGTGTGTGACGATTACAATTGGGCAGACGCTATCCGCGAACTTCGCCAAGGCCGTGTGGTTATCTTCTCTGCAGGTACTGGTAACCCATTCTTCACGACTGATTCTGCGGCTTGTCTACGCGGCATTGAAATT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4898CB8A" w14:textId="50B0A566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299</w:t>
            </w:r>
          </w:p>
        </w:tc>
      </w:tr>
      <w:tr w:rsidR="00F5348F" w:rsidRPr="00B3496C" w14:paraId="18A583F3" w14:textId="28C55AE8" w:rsidTr="00F5348F">
        <w:tc>
          <w:tcPr>
            <w:tcW w:w="1271" w:type="dxa"/>
          </w:tcPr>
          <w:p w14:paraId="1420B039" w14:textId="0F980DF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L03</w:t>
            </w:r>
          </w:p>
        </w:tc>
        <w:tc>
          <w:tcPr>
            <w:tcW w:w="1701" w:type="dxa"/>
          </w:tcPr>
          <w:p w14:paraId="45152C03" w14:textId="345A2B9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5846367F" w14:textId="33A75FC2" w:rsidR="00F5348F" w:rsidRPr="004543ED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CGGTGGTAACCTGTTCCGTGGTGCTGGTCTTGCAGAAGCTGGTATGAACCGCGTAGTGGGTGACCACATGGGTATGCTTGCAACAGTAATGAACGGTCTAGCAATGCGTGACGCACTTCACCGTGCTTATGTAAACGCTCGCGTAATGTCTGCAATTCCGCTTAAAGGTGTGTGTGACGATTATAATTGGGCAGACGCTATCCGCGAACTTCGCCAAGGCCGGGTGGTTATCTTCTCTGCAGGTACTGGTAACCCATTCTTCACGACTGATTCTGCGGCTTGTCTACGCGGCATCGAAATT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363D2DBB" w14:textId="23616C0E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00</w:t>
            </w:r>
          </w:p>
        </w:tc>
      </w:tr>
      <w:tr w:rsidR="00F5348F" w:rsidRPr="00B3496C" w14:paraId="03409FD8" w14:textId="6410224B" w:rsidTr="00F5348F">
        <w:tc>
          <w:tcPr>
            <w:tcW w:w="1271" w:type="dxa"/>
          </w:tcPr>
          <w:p w14:paraId="217BF65C" w14:textId="571E0573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K03</w:t>
            </w:r>
          </w:p>
        </w:tc>
        <w:tc>
          <w:tcPr>
            <w:tcW w:w="1701" w:type="dxa"/>
          </w:tcPr>
          <w:p w14:paraId="2BA6E17E" w14:textId="0247466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3C256FD9" w14:textId="5AC1B441" w:rsidR="00F5348F" w:rsidRPr="004543ED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CGGTGGTAACCTGTTCCGTGGTGCAGGTCTTGCAGAAGCTGGTATGAACCGCGTAGTGGGCGACCACATGGGTATGCTTGCAACAGTAATGAACGGTCTAGCAATGCGTGACGCACTTCACCGTGCTTATGTAAACGCTCGCGTGATGTCTGCAATTCCGCTTAAAGGTGTGTGTGACGATTACAATTGGGCAGACGCTATCCGCGAACTTCGCCAAGGCCGTGTGGTTATCTTCTCTGCAGGTACTGGTAACCCATTCTTCACGACTGATTCTGCGGCTTGTCTACGCGGCATTGAAATT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5A007C66" w14:textId="5222ABDA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01</w:t>
            </w:r>
          </w:p>
        </w:tc>
      </w:tr>
      <w:tr w:rsidR="00F5348F" w:rsidRPr="00B3496C" w14:paraId="2162571A" w14:textId="5FB13722" w:rsidTr="00F5348F">
        <w:tc>
          <w:tcPr>
            <w:tcW w:w="1271" w:type="dxa"/>
          </w:tcPr>
          <w:p w14:paraId="550BCE98" w14:textId="274D2AF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04</w:t>
            </w:r>
          </w:p>
        </w:tc>
        <w:tc>
          <w:tcPr>
            <w:tcW w:w="1701" w:type="dxa"/>
          </w:tcPr>
          <w:p w14:paraId="410189F1" w14:textId="0365A62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7315AB87" w14:textId="68482D6F" w:rsidR="00F5348F" w:rsidRPr="004543ED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GGGTGGTAACCTGTTCCGTGGTGCAGGTCTTGCAGAAGCTGGTATGAACCGCGTAGTGGGTGACCACATGGGTATGCTTGCAACAGTAATGAATGGTCTAGCAATGCGTGATGCACTTCACCGTGCTTATGTAAACGCTCGCGTGATGTCTGCAATTCCGCTTAAAGGTGTGTGTGATGACTACAATTGGGCAGACGCTATCCGCGAACTTCGCCAAGGCCGTGTGGTTATCTTCTCTGCAGGTACTGGTAACCCATTCTTCACGACTGATTCTGCAGCGTGTCTACGCGGCATTGAAATT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2C9D0AA4" w14:textId="483FA2FD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02</w:t>
            </w:r>
          </w:p>
        </w:tc>
      </w:tr>
      <w:tr w:rsidR="00F5348F" w:rsidRPr="00B3496C" w14:paraId="51DD66F5" w14:textId="1FADEFA6" w:rsidTr="00F5348F">
        <w:tc>
          <w:tcPr>
            <w:tcW w:w="1271" w:type="dxa"/>
          </w:tcPr>
          <w:p w14:paraId="30384FD6" w14:textId="01915FC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K06</w:t>
            </w:r>
          </w:p>
        </w:tc>
        <w:tc>
          <w:tcPr>
            <w:tcW w:w="1701" w:type="dxa"/>
          </w:tcPr>
          <w:p w14:paraId="7B5BA2A0" w14:textId="6DA3145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057AC4D2" w14:textId="3F4F0F78" w:rsidR="00F5348F" w:rsidRPr="004543ED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CGGTGGTAACCTGTTCCGTGGTGCAGGTCTTGCAGAAGCTGGAATGAACCGCGTAGTGGGTGACCACATGGGTATGCTTGCAACAGTAATGAATGGCCTAGCGATGCGTGATGCACTTCACCGTGCTTACGTAAACGCTCGCGTGATGTCTGCAATTCCGCTTAAAGGTGTGTGTGATGACTACAATTGGGCAGACGCTATCCGCGAACTTCGCCAAGGCCGTGTGGTTATCTTCTCTGCAGGTACTGGTAACCCATTCTTCACTACTGATTCCGCGGCGTGTCT</w:t>
            </w:r>
            <w:r w:rsidRPr="00AD2B34">
              <w:rPr>
                <w:rFonts w:cstheme="minorHAnsi"/>
              </w:rPr>
              <w:lastRenderedPageBreak/>
              <w:t>ACGTGGCATCGAAATCGAAGCTGACGTAGTA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6ECF8460" w14:textId="05778F02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03</w:t>
            </w:r>
          </w:p>
        </w:tc>
      </w:tr>
      <w:tr w:rsidR="00F5348F" w:rsidRPr="00B3496C" w14:paraId="4D875D1A" w14:textId="2A16453F" w:rsidTr="00F5348F">
        <w:tc>
          <w:tcPr>
            <w:tcW w:w="1271" w:type="dxa"/>
          </w:tcPr>
          <w:p w14:paraId="3E681D23" w14:textId="27608C5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K10</w:t>
            </w:r>
          </w:p>
        </w:tc>
        <w:tc>
          <w:tcPr>
            <w:tcW w:w="1701" w:type="dxa"/>
          </w:tcPr>
          <w:p w14:paraId="3B32A47A" w14:textId="2450EC20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20DCB137" w14:textId="750EE6A2" w:rsidR="00F5348F" w:rsidRPr="004543ED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GGGTGGTAACCTGTTCCGTGGTGCAGGTCTTGCAGAAGCTGGTATGAACCGCGTAGTGGGTGACCACATGGGTATGCTTGCAACAGTAATGAATGGCCTAGCGATGCGTGATGCACTTCACCGTGCTTATGTAAACGCTCGCGTGATGTCTGCAATTCCGCTTAAAGGTGTGTGTGACGACTACAATTGGGCAGACGCTATCCGCGAACTTCGCCAAGGCCGTGTGGTTATCTTCTCTGCAGGTACTGGTAACCCATTCTTCACTACTGATTCCGCAGCGTGTCTACGTGGCATCGAAATCGAAGCTGACGTAGTA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336B4ACB" w14:textId="6E99FF85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04</w:t>
            </w:r>
          </w:p>
        </w:tc>
      </w:tr>
      <w:tr w:rsidR="00F5348F" w:rsidRPr="00B3496C" w14:paraId="55DC8D6C" w14:textId="36211D79" w:rsidTr="00F5348F">
        <w:tc>
          <w:tcPr>
            <w:tcW w:w="1271" w:type="dxa"/>
          </w:tcPr>
          <w:p w14:paraId="6DF77522" w14:textId="0CF2D34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L18</w:t>
            </w:r>
          </w:p>
        </w:tc>
        <w:tc>
          <w:tcPr>
            <w:tcW w:w="1701" w:type="dxa"/>
          </w:tcPr>
          <w:p w14:paraId="4955980E" w14:textId="4F7F42B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73B730EB" w14:textId="17F0D549" w:rsidR="00F5348F" w:rsidRPr="004543ED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CGGTGGTAACCTGTTTCGCGGGGCAGGTCTTGCAGAAGCTGGTATGAACCGCGTAGTGGGTGACCACATGGGTATGCTTGCAACAGTAATGAATGGCCTAGCGATGCGTGATGCACTTCACCGTGCTTACGTAAACGCTCGCGTGATGTCTGCAATTCCGCTTAAAGGTGTGTGTGATGACTACAATTGGGCAGACGCTATCCGCGAACTTCGCCAAGGCCGTGTGGTTATCTTCTCTGCAGGTACTGGTAACCCATTCTTCACTACTGATTCCGCAGCGTGTCTACGCGGCATCGAAATCGAAGCTGATGTAGTA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2F7468A0" w14:textId="1115D842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05</w:t>
            </w:r>
          </w:p>
        </w:tc>
      </w:tr>
      <w:tr w:rsidR="00F5348F" w:rsidRPr="00B3496C" w14:paraId="730B22AF" w14:textId="1FDE8869" w:rsidTr="00F5348F">
        <w:tc>
          <w:tcPr>
            <w:tcW w:w="1271" w:type="dxa"/>
          </w:tcPr>
          <w:p w14:paraId="02184757" w14:textId="1C08D9E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19</w:t>
            </w:r>
          </w:p>
        </w:tc>
        <w:tc>
          <w:tcPr>
            <w:tcW w:w="1701" w:type="dxa"/>
          </w:tcPr>
          <w:p w14:paraId="7875847B" w14:textId="603058E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4F686583" w14:textId="1ED335B8" w:rsidR="00F5348F" w:rsidRPr="004543ED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CGGTGGTAACCTGTTTCGCGGTGCAGGTCTTGCAGAAGCTGGTATGAACCGCGTCGTAGGCGACCACATGGGTATGCTTGCAACAGTGATGAATGGCCTAGCGATGCGTGATGCACTTCACCGTGCTTACGTAAACGCTCGCGTGATGTCTGCAATTCCGCTTAAAGGTGTGTGTGATGACTACAATTGGGCAGACGCTATCCGCGAACTTCGCCAAGGCCGTGTGGTTATCTTCTCTGCAGGTACTGGTAACCCATTCTTCACTACTGATTCCGCAGCGTGTCTACGCGGCATCGAAATCGAAGCTGATGTAGTA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3723E628" w14:textId="4101AB64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06</w:t>
            </w:r>
          </w:p>
        </w:tc>
      </w:tr>
      <w:tr w:rsidR="00F5348F" w:rsidRPr="00B3496C" w14:paraId="739AF47F" w14:textId="77416757" w:rsidTr="00F5348F">
        <w:tc>
          <w:tcPr>
            <w:tcW w:w="1271" w:type="dxa"/>
          </w:tcPr>
          <w:p w14:paraId="42667889" w14:textId="25B218A6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K19</w:t>
            </w:r>
          </w:p>
        </w:tc>
        <w:tc>
          <w:tcPr>
            <w:tcW w:w="1701" w:type="dxa"/>
          </w:tcPr>
          <w:p w14:paraId="702AE500" w14:textId="39D05723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38A02AE9" w14:textId="181FB2E0" w:rsidR="00F5348F" w:rsidRPr="004543ED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GGGTGGTAACCTGTTCCGTGGTGCAGGTCTTGCAGAAGCTGGTATGAACCGCGTAGTGGGTGACCACATGGGTATGCTTGCAACAGTAATGAATGGCCTAGCGATGCGTGATGCACTTCACCGTGCTTACGTAAACGCTCGCGTGATGTCTGCAATTCCGCTTAAAGGTGTGTGTGATGACTACAATTGGGCAGACGCTATCCGCGAACTTCGCCAAGGCCGTGTGGTTATCTTCTCTGCAGGTACTGGTAACCCATTCTTCACTACTGATTCCGCAGCGTGTCTACGCGGCATCGAAATCGAAGCTGATGTAGTA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23267A81" w14:textId="5CA6D1A9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07</w:t>
            </w:r>
          </w:p>
        </w:tc>
      </w:tr>
      <w:tr w:rsidR="00F5348F" w:rsidRPr="00B3496C" w14:paraId="7F5B023F" w14:textId="1636711F" w:rsidTr="00F5348F">
        <w:tc>
          <w:tcPr>
            <w:tcW w:w="1271" w:type="dxa"/>
          </w:tcPr>
          <w:p w14:paraId="34C3694E" w14:textId="25AAEB3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09</w:t>
            </w:r>
          </w:p>
        </w:tc>
        <w:tc>
          <w:tcPr>
            <w:tcW w:w="1701" w:type="dxa"/>
          </w:tcPr>
          <w:p w14:paraId="47ABAC67" w14:textId="08ABA7C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2001C7CF" w14:textId="105C6409" w:rsidR="00F5348F" w:rsidRPr="004543ED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CGGTGGTAACCTGTTCCGTGGTGCAGGTCTTGCAGAAGCGGGTATGAACCGCGTAGTAGGCGACCACATGGGTATGCTTGCAACAGTAATGAACGGTCTAGCAATGCGTGACGCACTTCACCGTGCTTATGTAAACGCTC</w:t>
            </w:r>
            <w:r w:rsidRPr="00AD2B34">
              <w:rPr>
                <w:rFonts w:cstheme="minorHAnsi"/>
              </w:rPr>
              <w:lastRenderedPageBreak/>
              <w:t>GCGTAATGTCTGCAATTCCGCTAAAAGGTGTGTGTGACGATTACAACTGGGCAGACGCTATCCGCGAACTTCGCCAAGGCCGTGTAGTTATCTTCTCTGCAGGTACTGGTAACCCATTCTTCACTACAGATTCAGCAGCGTGTCTACGCGGTATCGAAATCGAAGCTGACGTAGTTCTAAAAGCAACGAAAGTTGATGGTGTATTTACTGCTGACCCAGTAGCAAACCCAGACGCAGAACTGTATGATAAGCTATCTTACACTGAAATTCTGGATAAAGAATTGAAAGTAATGGACTTG</w:t>
            </w:r>
          </w:p>
        </w:tc>
        <w:tc>
          <w:tcPr>
            <w:tcW w:w="1701" w:type="dxa"/>
          </w:tcPr>
          <w:p w14:paraId="419E65F6" w14:textId="278171FC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08</w:t>
            </w:r>
          </w:p>
        </w:tc>
      </w:tr>
      <w:tr w:rsidR="00F5348F" w:rsidRPr="00B3496C" w14:paraId="2ADEEB5F" w14:textId="74BA74F1" w:rsidTr="00F5348F">
        <w:tc>
          <w:tcPr>
            <w:tcW w:w="1271" w:type="dxa"/>
          </w:tcPr>
          <w:p w14:paraId="2C9357F8" w14:textId="522002F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NS12</w:t>
            </w:r>
          </w:p>
        </w:tc>
        <w:tc>
          <w:tcPr>
            <w:tcW w:w="1701" w:type="dxa"/>
          </w:tcPr>
          <w:p w14:paraId="2BA280E3" w14:textId="3C50D490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14375C5C" w14:textId="5B8CF6FB" w:rsidR="00F5348F" w:rsidRPr="004543ED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CGGTGGTAACCTGTTCCGTGGTGCAGGTCTTGCTGAAGCGGGTATGAACCGCGTAGTAGGCGACCACATGGGTATGCTTGCAACAGTAATGAATGGTCTAGCGATGCGTGACGCACTTCACCGTGCTTACGTAAACGCTCGCGTAATGTCTGCAATTCCGCTAAAAGGTGTGTGTGACGATTACAACTGGGCAGACGCTATCCGCGAACTTCGCCAAGGCCGTGTAGTTATCTTCTCTGCAGGTACTGGTAACCCATTCTTCACGACAGATTCAGCAGCGTGTCTACGCGGC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302534F1" w14:textId="1D14B872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09</w:t>
            </w:r>
          </w:p>
        </w:tc>
      </w:tr>
      <w:tr w:rsidR="00F5348F" w:rsidRPr="00B3496C" w14:paraId="1E1D8CBD" w14:textId="1E6CD0E7" w:rsidTr="00F5348F">
        <w:tc>
          <w:tcPr>
            <w:tcW w:w="1271" w:type="dxa"/>
          </w:tcPr>
          <w:p w14:paraId="4A80BFA6" w14:textId="54C9059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S14</w:t>
            </w:r>
          </w:p>
        </w:tc>
        <w:tc>
          <w:tcPr>
            <w:tcW w:w="1701" w:type="dxa"/>
          </w:tcPr>
          <w:p w14:paraId="484519D9" w14:textId="03F76C89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1DFD6BCE" w14:textId="4864CB01" w:rsidR="00F5348F" w:rsidRPr="004543ED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TGGTGGTAACTTGTTCCGTGGTGCAGGTCTTGCAGAAGCGGGTATGAACCGCGTAGTAGGCGACCACATGGGTATGCTTGCAACAGTAATGAACGGTCTAGCAATGCGTGACGCACTTCACCGTGCTTATGTAAACGCTCGCGTAATGTCTGCAATTCCGCTAAAAGGTGTGTGTGACGATTACAACTGGGCAGACGCTATCCGCGAACTTCGCCAAGGCCGTGTAGTTATCTTCTCTGCAGGTACTGGTAACCCATTCTTCACTACAGATTCAGCAGCGTGTCTACGCGGT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4F96EF1B" w14:textId="717AAE5E" w:rsidR="00F5348F" w:rsidRPr="00EC155B" w:rsidRDefault="002535C6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10</w:t>
            </w:r>
          </w:p>
        </w:tc>
      </w:tr>
      <w:tr w:rsidR="00F5348F" w:rsidRPr="00B3496C" w14:paraId="3AA88A66" w14:textId="6C5FB9B2" w:rsidTr="00F5348F">
        <w:tc>
          <w:tcPr>
            <w:tcW w:w="1271" w:type="dxa"/>
          </w:tcPr>
          <w:p w14:paraId="5AEBCA02" w14:textId="49FC88A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S17</w:t>
            </w:r>
          </w:p>
        </w:tc>
        <w:tc>
          <w:tcPr>
            <w:tcW w:w="1701" w:type="dxa"/>
          </w:tcPr>
          <w:p w14:paraId="22B18D97" w14:textId="460B7D8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10918BB0" w14:textId="40EB7184" w:rsidR="00F5348F" w:rsidRPr="004543ED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CGGTGGTAACCTGTTCCGTGGTGCAGGTCTTGCAGAAGCGGGTATGAACCGCGTAGTAGGCGACCACATGGGTATGCTTGCAACAGTAATGAACGGTCTAGCAATGCGTGACGCACTTCACCGTGCTTATGTAAACGCTCGCGTAATGTCTGCAATTCCGCTAAAAGGTGTGTGTGACGATTACAATTGGGCAGACGCTATCCGCGAACTTCGCCAAGGCCGTGTAGTTATCTTCTCTGCAGGTACTGGTAACCCATTCTTCACGACAGATTCTGCTGCTTGCCTACGTGGTATTGAGATTGAAGCGGATGTAGTTCTAAAAGCGACTAAAGTGGATGGCGTATTTACTGCTGACCCGGTAGCCAACCCAGACGCAGAGCTGTATGATAAGCTTTCTTACACCGAAATTCTTGATAAAGAACTGAAAGTGATGGACTTG</w:t>
            </w:r>
          </w:p>
        </w:tc>
        <w:tc>
          <w:tcPr>
            <w:tcW w:w="1701" w:type="dxa"/>
          </w:tcPr>
          <w:p w14:paraId="2F63C82B" w14:textId="6F36DE2A" w:rsidR="00F5348F" w:rsidRPr="00EC155B" w:rsidRDefault="00285958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11</w:t>
            </w:r>
          </w:p>
        </w:tc>
      </w:tr>
      <w:tr w:rsidR="00F5348F" w:rsidRPr="00B3496C" w14:paraId="683421FF" w14:textId="2202DFAE" w:rsidTr="00F5348F">
        <w:tc>
          <w:tcPr>
            <w:tcW w:w="1271" w:type="dxa"/>
          </w:tcPr>
          <w:p w14:paraId="03E83880" w14:textId="3B8F1B7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22</w:t>
            </w:r>
          </w:p>
        </w:tc>
        <w:tc>
          <w:tcPr>
            <w:tcW w:w="1701" w:type="dxa"/>
          </w:tcPr>
          <w:p w14:paraId="7ECC3613" w14:textId="41DBF2B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7B438437" w14:textId="3310480E" w:rsidR="00F5348F" w:rsidRPr="004543ED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CGGTGGTAACCTGTTCCGTGGTGCAGGTCTTGCAGAAGCGGGTATGAACCGCGTAGTAGGCGACCACATGGGTATGCTTGCAACAGTAATGAACGGTCTAGCAATGCGTGACGCACTTCACCGTGCTTATGTAAACGCTCGCGTAATGTCTGCAATTCCGCTAAAAGGTGTGTGTGACGATTACAATTGGGCAGACGCTATCCGCGAACTTCGCCAAGGCCGTGTAGTTATCTTCTCTGCAGGTACTGGTAACCCATTCTTCACTACAGATTCAGCAGCGTGTCTACGCGGT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634BE9AE" w14:textId="20CB514C" w:rsidR="00F5348F" w:rsidRPr="00EC155B" w:rsidRDefault="00285958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12</w:t>
            </w:r>
          </w:p>
        </w:tc>
      </w:tr>
      <w:tr w:rsidR="00F5348F" w:rsidRPr="00B3496C" w14:paraId="06605AF7" w14:textId="72509F62" w:rsidTr="00F5348F">
        <w:tc>
          <w:tcPr>
            <w:tcW w:w="1271" w:type="dxa"/>
          </w:tcPr>
          <w:p w14:paraId="14213249" w14:textId="4776B83A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NK23</w:t>
            </w:r>
          </w:p>
        </w:tc>
        <w:tc>
          <w:tcPr>
            <w:tcW w:w="1701" w:type="dxa"/>
          </w:tcPr>
          <w:p w14:paraId="5892E97E" w14:textId="2DFA6F2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171471D9" w14:textId="6861E4B0" w:rsidR="00F5348F" w:rsidRPr="00AD2B34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CGGTGGTAACCTGTTCCGTGGTGCAGGTCTTGCAGAAGCGGGTATGAACCGCGTAGTAGGCGACCACATGGGTATGCTTGCAACAGTAATGAACGGTCTAGCAATGCGTGACGCACTTCACCGTGCTTATGTAAACGCTCGCGTAATGTCTGCAATTCCGCTAAAAGGTGTGTGTGACGATTACAATTGGGCAGACGCTATCCGCGAACTTCGCCAAGGCCGTGTAGTTATCTTCTCTGCAGGTACTGGTAACCCATTCTTCACGACAGATTCAGCAGCGTGTCTACGCGGCATCGAAATCGAAGCTGACGTAGTTCTAAAAGCAACGAAAGTTGATGGG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19FF7761" w14:textId="481127A8" w:rsidR="00F5348F" w:rsidRPr="00EC155B" w:rsidRDefault="00285958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13</w:t>
            </w:r>
          </w:p>
        </w:tc>
      </w:tr>
      <w:tr w:rsidR="00F5348F" w:rsidRPr="00B3496C" w14:paraId="206B74AA" w14:textId="7893729E" w:rsidTr="00F5348F">
        <w:tc>
          <w:tcPr>
            <w:tcW w:w="1271" w:type="dxa"/>
          </w:tcPr>
          <w:p w14:paraId="45C2CED5" w14:textId="38BE6A0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S26</w:t>
            </w:r>
          </w:p>
        </w:tc>
        <w:tc>
          <w:tcPr>
            <w:tcW w:w="1701" w:type="dxa"/>
          </w:tcPr>
          <w:p w14:paraId="5D85AB1A" w14:textId="7B8718D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6C01E999" w14:textId="106A872A" w:rsidR="00F5348F" w:rsidRPr="00AD2B34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TGGTGGTAACCTGTTCCGTGGTGCAGGTCTTGCGGAAGCGGGTATGAACCGCGTAGTAGGCGACCACATGGGTATGCTTGCAACAGTAATGAACGGTCTAGCAATGCGTGACGCACTTCACCGTGCTTATGTAAACGCTCGCGTAATGTCTGCAATTCCGCTAAAAGGTGTGTGTGACGACTACAATTGGGCAGACGCTATCCGCGAACTTCGCCAAGGCCGTGTAGTAATCTTCTCTGCAGGTACTGGTAACCCATTCTTCACGACAGATTCAGCAGCGTGTCTACGCGGCATCGAAATCGAAGCTGACGTAGTTCTAAAAGCAACGAAAGTTGATGGTGTATTTACTGCTGACCCAGTAGCAAACCCAGACGCAGAGCTGTATGATAAGCTATCTTACACTGAAATTCTGGATAAAGAATTGAAAGTGATGGACTTG</w:t>
            </w:r>
          </w:p>
        </w:tc>
        <w:tc>
          <w:tcPr>
            <w:tcW w:w="1701" w:type="dxa"/>
          </w:tcPr>
          <w:p w14:paraId="4BA101F2" w14:textId="3EB6F06A" w:rsidR="00F5348F" w:rsidRPr="00EC155B" w:rsidRDefault="00285958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14</w:t>
            </w:r>
          </w:p>
        </w:tc>
      </w:tr>
      <w:tr w:rsidR="00F5348F" w:rsidRPr="00B3496C" w14:paraId="6A52C429" w14:textId="7AD48624" w:rsidTr="00F5348F">
        <w:tc>
          <w:tcPr>
            <w:tcW w:w="1271" w:type="dxa"/>
          </w:tcPr>
          <w:p w14:paraId="109021BD" w14:textId="02626965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K27</w:t>
            </w:r>
          </w:p>
        </w:tc>
        <w:tc>
          <w:tcPr>
            <w:tcW w:w="1701" w:type="dxa"/>
          </w:tcPr>
          <w:p w14:paraId="046B1BF1" w14:textId="08D1AD2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1C1B9C95" w14:textId="372ECDE5" w:rsidR="00F5348F" w:rsidRPr="00AD2B34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CGGTGGTAACCTGTTCCGTGGTGCAGGTCTTGCAGAAGCGGGTATGAACCGCGTAGTAGGCGACCACATGGGTATGCTTGCAACAGTAATGAACGGTCTAGCAATGCGTGACGCACTTCACCGTGCTTATGTAAACGCTCGCGTAATGTCTGCAATTCCGCTAAAAGGTGTGTGTGACGATTACAACTGGGCAGACGCTATCCGCGAACTTCGCCAAGGCCGTGTAGTTATCTTCTCTGCAGGTACTGGTAACCCATTCTTCACTACAGATTCAGCAGCGTGTCTACGCGGTATCGAAATCGAAGCTGACGTAGTTCTAAAAGCAACGAAAGTTGATGGTGTATTTACAGCTGACCCAGTAGCAAACCCAGACGCAGAGCTGTATGATAAGCTATCTTACACTGAAATTCTGGATAAAGAATTGAAAGTAATGGACTTG</w:t>
            </w:r>
          </w:p>
        </w:tc>
        <w:tc>
          <w:tcPr>
            <w:tcW w:w="1701" w:type="dxa"/>
          </w:tcPr>
          <w:p w14:paraId="462AFC21" w14:textId="20864CC2" w:rsidR="00F5348F" w:rsidRPr="00EC155B" w:rsidRDefault="00285958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15</w:t>
            </w:r>
          </w:p>
        </w:tc>
      </w:tr>
      <w:tr w:rsidR="00F5348F" w:rsidRPr="00B3496C" w14:paraId="052E0648" w14:textId="7A174AF0" w:rsidTr="00F5348F">
        <w:tc>
          <w:tcPr>
            <w:tcW w:w="1271" w:type="dxa"/>
          </w:tcPr>
          <w:p w14:paraId="35D639CA" w14:textId="23ABB89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28</w:t>
            </w:r>
          </w:p>
        </w:tc>
        <w:tc>
          <w:tcPr>
            <w:tcW w:w="1701" w:type="dxa"/>
          </w:tcPr>
          <w:p w14:paraId="7673D1D2" w14:textId="6EEB928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54456484" w14:textId="657F6536" w:rsidR="00F5348F" w:rsidRPr="00AD2B34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CGGTGGTAACCTGTTCCGTGGTGCAGGTCTTGCAGAAGCGGGTATGAACCGCGTAGTAGGCGACCACATGGGTATGCTTGCAACAGTAATGAACGGTCTAGCAATGCGTGACGCACTTCACCGTGCTTATGTAAACGCTCGCGTAATGTCTGCAATTCCGCTAAAAGGTGTGTGTGACGATTACAATTGGGCAGACGCTATCCGCGAACTTCGCCAAGGCCGTGTAGTAATCTTCTCTGCAGGTACCGGTAACCCATTCTTCACGACAGATTCAGCAGCGTGTCTACGCGGCATCGAAATCGAAGCTGACGTTGTTCTAAAAGCAACGAAAGTTGATGGTGTATTTACTGCTGACCCAGTAGCAAACCCAGACGCAGAGCTGTATGATAAGCTATCTTACACTGAAATTCTGGATAAAGAATTGAAAGTGATGGACTTG</w:t>
            </w:r>
          </w:p>
        </w:tc>
        <w:tc>
          <w:tcPr>
            <w:tcW w:w="1701" w:type="dxa"/>
          </w:tcPr>
          <w:p w14:paraId="6AA2C7EE" w14:textId="1823F6BC" w:rsidR="00F5348F" w:rsidRPr="00EC155B" w:rsidRDefault="00285958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16</w:t>
            </w:r>
          </w:p>
        </w:tc>
      </w:tr>
      <w:tr w:rsidR="00F5348F" w:rsidRPr="00B3496C" w14:paraId="5F879724" w14:textId="01DCE149" w:rsidTr="00F5348F">
        <w:tc>
          <w:tcPr>
            <w:tcW w:w="1271" w:type="dxa"/>
          </w:tcPr>
          <w:p w14:paraId="31D7BB9C" w14:textId="08667F5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S28</w:t>
            </w:r>
          </w:p>
        </w:tc>
        <w:tc>
          <w:tcPr>
            <w:tcW w:w="1701" w:type="dxa"/>
          </w:tcPr>
          <w:p w14:paraId="3C45155B" w14:textId="5E61CA3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41511B0D" w14:textId="264DFA10" w:rsidR="00F5348F" w:rsidRPr="00AD2B34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CGGTGGTAACTTGTTCCGTGGTGCAGGTCTAGCAGAAGCTGGTATGAACCGCGTAGTAGGCGACCACATGGGTATGCTTGCTACAGTAATGAATGGCCTAGCAATGCGTGATGCACTTCACCGTGCTTATGTAAACGCTCGCGTAATGTCTGCAATTCCGCTAAAAGGTGTGTGTGACGATTACAATTGGGCAGACGCTATCCGCGAACTTCGCCAAGGCCGTGTAGTTATCTTCTCAGCAGGTACCGGTAACCCATTCTTCACTACAGATTCAGCAGCGTGTCTACGCGGCATCGAAATCGAAGCTGACGTAGTTCTAAAAGCAACGAAAGTTGATGGTGTATTTACTGCAGACCC</w:t>
            </w:r>
            <w:r w:rsidRPr="00AD2B34">
              <w:rPr>
                <w:rFonts w:cstheme="minorHAnsi"/>
              </w:rPr>
              <w:lastRenderedPageBreak/>
              <w:t>AGTAGCAAACCCAGACGCAGAGCTGTATGATAAGCTATCTTACACTGAAATTCTGGATAAAGAATTGAAAGTGATGGACTTG</w:t>
            </w:r>
          </w:p>
        </w:tc>
        <w:tc>
          <w:tcPr>
            <w:tcW w:w="1701" w:type="dxa"/>
          </w:tcPr>
          <w:p w14:paraId="11BB6F9C" w14:textId="6D37DBD1" w:rsidR="00F5348F" w:rsidRPr="00EC155B" w:rsidRDefault="00285958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17</w:t>
            </w:r>
          </w:p>
        </w:tc>
      </w:tr>
      <w:tr w:rsidR="00F5348F" w:rsidRPr="00B3496C" w14:paraId="250284B3" w14:textId="5EB56F17" w:rsidTr="00F5348F">
        <w:tc>
          <w:tcPr>
            <w:tcW w:w="1271" w:type="dxa"/>
          </w:tcPr>
          <w:p w14:paraId="60955C4E" w14:textId="4527772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NL30</w:t>
            </w:r>
          </w:p>
        </w:tc>
        <w:tc>
          <w:tcPr>
            <w:tcW w:w="1701" w:type="dxa"/>
          </w:tcPr>
          <w:p w14:paraId="5D03017D" w14:textId="68988E2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575CFA7D" w14:textId="6CBE1C02" w:rsidR="00F5348F" w:rsidRPr="00AD2B34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CGGTGGTAACTTGTTCCGTGGTGCAGGTCTTGCAGAAGCGGGTATGAACCGCGTAGTAGGCGACCACATGGGTATGCTTGCAACAGTAATGAACGGTCTAGCAATGCGTGACGCACTTCACCGTGCTTATGTAAACGCTCGCGTAATGTCTGCAATTCCGCTAAAAGGTGTGTGTGACGATTACAACTGGGCAGACGCTATCCGCGAACTTCGCCAAGGCCGTGTAGTTATCTTCTCTGCAGGTACTGGTAACCCATTCTTCACGACAGATTCAGCAGCGTGTCTACGCGGT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7173B7C5" w14:textId="558151D0" w:rsidR="00F5348F" w:rsidRPr="00EC155B" w:rsidRDefault="00285958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18</w:t>
            </w:r>
          </w:p>
        </w:tc>
      </w:tr>
      <w:tr w:rsidR="00F5348F" w:rsidRPr="00B3496C" w14:paraId="49518B2C" w14:textId="7F5DE86A" w:rsidTr="00F5348F">
        <w:tc>
          <w:tcPr>
            <w:tcW w:w="1271" w:type="dxa"/>
          </w:tcPr>
          <w:p w14:paraId="03C5B9B5" w14:textId="3600FEA3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L01</w:t>
            </w:r>
          </w:p>
        </w:tc>
        <w:tc>
          <w:tcPr>
            <w:tcW w:w="1701" w:type="dxa"/>
          </w:tcPr>
          <w:p w14:paraId="53721544" w14:textId="3F92620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communis</w:t>
            </w:r>
          </w:p>
        </w:tc>
        <w:tc>
          <w:tcPr>
            <w:tcW w:w="9072" w:type="dxa"/>
          </w:tcPr>
          <w:p w14:paraId="5AA6BA9A" w14:textId="61222924" w:rsidR="00F5348F" w:rsidRPr="00AD2B34" w:rsidRDefault="00F5348F" w:rsidP="00C6212A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CGGTGGTAACCTGTTCCGTGGTGCAGGTCTTGCAGAAGCGGGTATGAACCGCGTAGTAGGCGACCACATGGGTATGCTTGCAACAGTAATGAACGGTCTAGCAATGCGTGACGCACTTCACCGTGCTTATGTAAACGCTCGCGTAATGTCTGCAATTCCGCTAAAAGGTGTGTGTGACGATTACAATTGGGCAGACGCTATCCGCGAACTTCGCCAAGGCCGTGTAGTTATCTTCTCTGCAGGTACTGGTAACCCATTCTTCACGACAGATTCAGCAGCGTGTCTACGCGGC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50AA216B" w14:textId="453F7401" w:rsidR="00F5348F" w:rsidRPr="00EC155B" w:rsidRDefault="00285958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19</w:t>
            </w:r>
          </w:p>
        </w:tc>
      </w:tr>
      <w:tr w:rsidR="00F5348F" w:rsidRPr="00B3496C" w14:paraId="2AE31C06" w14:textId="29D0E9E7" w:rsidTr="00F5348F">
        <w:tc>
          <w:tcPr>
            <w:tcW w:w="1271" w:type="dxa"/>
          </w:tcPr>
          <w:p w14:paraId="6B6760E1" w14:textId="7A814201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K08</w:t>
            </w:r>
          </w:p>
        </w:tc>
        <w:tc>
          <w:tcPr>
            <w:tcW w:w="1701" w:type="dxa"/>
          </w:tcPr>
          <w:p w14:paraId="77FC97DD" w14:textId="623AD6DB" w:rsidR="00F5348F" w:rsidRPr="00EC155B" w:rsidRDefault="00F5348F" w:rsidP="00B3496C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diabolicus</w:t>
            </w:r>
          </w:p>
        </w:tc>
        <w:tc>
          <w:tcPr>
            <w:tcW w:w="9072" w:type="dxa"/>
          </w:tcPr>
          <w:p w14:paraId="305AEA81" w14:textId="2019F1B2" w:rsidR="00F5348F" w:rsidRPr="00AD2B34" w:rsidRDefault="00F5348F" w:rsidP="00B3496C">
            <w:pPr>
              <w:rPr>
                <w:rFonts w:cstheme="minorHAnsi"/>
              </w:rPr>
            </w:pPr>
            <w:r w:rsidRPr="00AD2B34">
              <w:rPr>
                <w:rFonts w:cstheme="minorHAnsi"/>
              </w:rPr>
              <w:t>GGTGGCGGTAACTTGTTCCGTGGTGCAGGCCTAGCTGAAGCTGGTATGAACCGCGTAGTTGGTGACCACATGGGTATGCTTGCTACAGTAATGAATGGCCTAGCGATGCGCGATGCTCTTCACCGTGCATACGTGAATGCGCGCGTTATGTCTGCCATTCCTCTAAAAGGCGTATGTGACGACTATAATTGGGCTGATGCGATCCGTGAGCTTCGCCAAGGCCGTGTTGTCATCTTCTCTGCTGGTACGGGTAACCCGTTCTTTACAACGGATTCTGCTGCTTGCCTACGTGGTATCGAAATTGAAGCGGATGTCGTACTAAAAGCGACGAAAGTTGATGGTGTATTTACTGCTGACCCTGTAGCAAACCCAGACGCAGAGCTGTATGATAAGCTATCTTATGCAGAAGTTCTGGATAAAGAGCTGAAAGTTATGGACTTG</w:t>
            </w:r>
          </w:p>
        </w:tc>
        <w:tc>
          <w:tcPr>
            <w:tcW w:w="1701" w:type="dxa"/>
          </w:tcPr>
          <w:p w14:paraId="4EAA0933" w14:textId="651FD8EF" w:rsidR="00F5348F" w:rsidRPr="00EC155B" w:rsidRDefault="00285958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20</w:t>
            </w:r>
          </w:p>
        </w:tc>
      </w:tr>
      <w:tr w:rsidR="00F5348F" w:rsidRPr="00B3496C" w14:paraId="3BB44965" w14:textId="6C2FD1E6" w:rsidTr="00F5348F">
        <w:tc>
          <w:tcPr>
            <w:tcW w:w="1271" w:type="dxa"/>
          </w:tcPr>
          <w:p w14:paraId="377F4BCF" w14:textId="05D55C9D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S06</w:t>
            </w:r>
          </w:p>
        </w:tc>
        <w:tc>
          <w:tcPr>
            <w:tcW w:w="1701" w:type="dxa"/>
          </w:tcPr>
          <w:p w14:paraId="298C1978" w14:textId="0FA6231C" w:rsidR="00F5348F" w:rsidRPr="00EC155B" w:rsidRDefault="00F5348F" w:rsidP="00B3496C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fluvialis</w:t>
            </w:r>
          </w:p>
        </w:tc>
        <w:tc>
          <w:tcPr>
            <w:tcW w:w="9072" w:type="dxa"/>
          </w:tcPr>
          <w:p w14:paraId="7EB9DF31" w14:textId="27334C21" w:rsidR="00F5348F" w:rsidRPr="00AD2B34" w:rsidRDefault="00F5348F" w:rsidP="00B3496C">
            <w:pPr>
              <w:rPr>
                <w:rFonts w:cstheme="minorHAnsi"/>
              </w:rPr>
            </w:pPr>
            <w:r w:rsidRPr="000642D7">
              <w:rPr>
                <w:rFonts w:cstheme="minorHAnsi"/>
              </w:rPr>
              <w:t>GGTGGTGGTAACTTGTTCCGTGGTGCCGGTCTGGCAGCAGCTGGTATGAACCGCGTCGTGGGTGATCACATGGGTATGCTGGCAACAGTAATGAATGGTCTGGCCATGCGTGATGCGCTGCACCGTGCGTACGTGAACGCACGTGTGATGTCTGCGATTCCTCTGAAAGGCGTGTGTGACGATTACAACTGGGCAGATGCTATCAGCCAACTGCGCCAAGGTCGCGTGGTGATTTTCTCCGCTGGTACAGGCAACCCATTCTTTACTACCGATTCTGCAGCCTGTCTGCGTGGTATCGAAATCGAAGCAGATGTAGTTCTCAAAGCGACTAAAGTAGACGGCGTATATTCTGCAGACCCGGTAGCCAACCCAGACGCACAACTGTATGATAAGCTCGCATACAACGATGTACTTGATAAAGAATTGAAAGTGATGGATTTG</w:t>
            </w:r>
          </w:p>
        </w:tc>
        <w:tc>
          <w:tcPr>
            <w:tcW w:w="1701" w:type="dxa"/>
          </w:tcPr>
          <w:p w14:paraId="019465BC" w14:textId="2B031EE4" w:rsidR="00F5348F" w:rsidRPr="00EC155B" w:rsidRDefault="00285958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21</w:t>
            </w:r>
          </w:p>
        </w:tc>
      </w:tr>
      <w:tr w:rsidR="00F5348F" w:rsidRPr="00B3496C" w14:paraId="29ED368F" w14:textId="350F9678" w:rsidTr="00F5348F">
        <w:tc>
          <w:tcPr>
            <w:tcW w:w="1271" w:type="dxa"/>
          </w:tcPr>
          <w:p w14:paraId="522A4DCD" w14:textId="123C62C3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01</w:t>
            </w:r>
          </w:p>
        </w:tc>
        <w:tc>
          <w:tcPr>
            <w:tcW w:w="1701" w:type="dxa"/>
          </w:tcPr>
          <w:p w14:paraId="3BF785EB" w14:textId="320856E5" w:rsidR="00F5348F" w:rsidRPr="00EC155B" w:rsidRDefault="00F5348F" w:rsidP="00B3496C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furnissii</w:t>
            </w:r>
          </w:p>
        </w:tc>
        <w:tc>
          <w:tcPr>
            <w:tcW w:w="9072" w:type="dxa"/>
          </w:tcPr>
          <w:p w14:paraId="21D9570C" w14:textId="21B4BFAF" w:rsidR="00F5348F" w:rsidRPr="00AD2B34" w:rsidRDefault="00F5348F" w:rsidP="00B3496C">
            <w:pPr>
              <w:rPr>
                <w:rFonts w:cstheme="minorHAnsi"/>
              </w:rPr>
            </w:pPr>
            <w:r w:rsidRPr="000642D7">
              <w:rPr>
                <w:rFonts w:cstheme="minorHAnsi"/>
              </w:rPr>
              <w:t>GGTGGTGGTAACTTGTTCCGTGGCGCAGGCCTAGCCGCTGCTGGTATGAACCGTGTTGTGGGTGACCACATGGGTATGTTGGCAACAGTAATGAATGGCTTGGCAATGCGTGATGCACTGCACCGTGCTTACGTGAACGCACGTGTGATGTCTGCCATTCCTCTCAAAGGTGTGTGTGACGATTACAATTGGGCCGATGCGATTAGCCAACTAC</w:t>
            </w:r>
            <w:r w:rsidRPr="000642D7">
              <w:rPr>
                <w:rFonts w:cstheme="minorHAnsi"/>
              </w:rPr>
              <w:lastRenderedPageBreak/>
              <w:t>GCCAAGGTCGTGTGGTCATTTTCTCGGCGGGTACAGGCAACCCATTCTTTACAACCGATTCAGCAGCTTGTCTGCGCGGTATCGAAATTGAAGCGGACGTAGTTCTCAAAGCAACAAAAGTAGACGGCGTTTACAGTGCTGACCCGGTAGCCAACCCTGACGCACAACTGTATGATAAGCTCGCGTACAACGATGTACTTGATAAAGAATTGAAAGTGATGGATTTG</w:t>
            </w:r>
          </w:p>
        </w:tc>
        <w:tc>
          <w:tcPr>
            <w:tcW w:w="1701" w:type="dxa"/>
          </w:tcPr>
          <w:p w14:paraId="320C43C6" w14:textId="4E76E229" w:rsidR="00F5348F" w:rsidRPr="00EC155B" w:rsidRDefault="00285958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22</w:t>
            </w:r>
          </w:p>
        </w:tc>
      </w:tr>
      <w:tr w:rsidR="00F5348F" w:rsidRPr="00B3496C" w14:paraId="23535883" w14:textId="1B90E187" w:rsidTr="00F5348F">
        <w:tc>
          <w:tcPr>
            <w:tcW w:w="1271" w:type="dxa"/>
          </w:tcPr>
          <w:p w14:paraId="2AEA97F0" w14:textId="47AEE59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NK01</w:t>
            </w:r>
          </w:p>
        </w:tc>
        <w:tc>
          <w:tcPr>
            <w:tcW w:w="1701" w:type="dxa"/>
          </w:tcPr>
          <w:p w14:paraId="04D3A882" w14:textId="290A10E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furnissii</w:t>
            </w:r>
          </w:p>
        </w:tc>
        <w:tc>
          <w:tcPr>
            <w:tcW w:w="9072" w:type="dxa"/>
          </w:tcPr>
          <w:p w14:paraId="46F4404B" w14:textId="72944C34" w:rsidR="00F5348F" w:rsidRPr="00AD2B34" w:rsidRDefault="00F5348F" w:rsidP="00C6212A">
            <w:pPr>
              <w:rPr>
                <w:rFonts w:cstheme="minorHAnsi"/>
              </w:rPr>
            </w:pPr>
            <w:r w:rsidRPr="000642D7">
              <w:rPr>
                <w:rFonts w:cstheme="minorHAnsi"/>
              </w:rPr>
              <w:t>GGTGGTGGTAACTTGTTCCGTGGCGCAGGCCTAGCCGCTGCTGGTATGAACCGTGTTGTGGGTGACCACATGGGGATGTTGGCAACAGTAATGAATGGCTTGGCAATGCGTGATGCACTGCACCGTGCTTACGTGAACGCACGTGTGATGTCTGCCATTCCTCTCAAAGGTGTGTGTGACGATTACAATTGGGCCGATGCGATTAGCCAACTACGCCAAGGTCGTGTGGTCATTTTCTCGGCGGGTACAGGCAACCCATTCTTTACAACCGATTCAGCAGCTTGTCTGCGCGGTATCGAAATTGAAGCGGACGTAGTTCTCAAAGCAACAAAAGTAGACGGCGTTTACAGTGCTGACCCGGTAGCCAACCCTGACGCACAACTGTATGATAAGCTCGCATACAACGATGTACTTGATAAAGAATTGAAAGTGATGGATTTG</w:t>
            </w:r>
          </w:p>
        </w:tc>
        <w:tc>
          <w:tcPr>
            <w:tcW w:w="1701" w:type="dxa"/>
          </w:tcPr>
          <w:p w14:paraId="2028CB07" w14:textId="757A6896" w:rsidR="00F5348F" w:rsidRPr="00EC155B" w:rsidRDefault="00285958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23</w:t>
            </w:r>
          </w:p>
        </w:tc>
      </w:tr>
      <w:tr w:rsidR="00F5348F" w:rsidRPr="00B3496C" w14:paraId="1AD2D1B3" w14:textId="5801989B" w:rsidTr="00F5348F">
        <w:tc>
          <w:tcPr>
            <w:tcW w:w="1271" w:type="dxa"/>
          </w:tcPr>
          <w:p w14:paraId="7B183DAB" w14:textId="5CCBD09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02</w:t>
            </w:r>
          </w:p>
        </w:tc>
        <w:tc>
          <w:tcPr>
            <w:tcW w:w="1701" w:type="dxa"/>
          </w:tcPr>
          <w:p w14:paraId="6C02B398" w14:textId="0237272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furnissii</w:t>
            </w:r>
          </w:p>
        </w:tc>
        <w:tc>
          <w:tcPr>
            <w:tcW w:w="9072" w:type="dxa"/>
          </w:tcPr>
          <w:p w14:paraId="3EB0AC67" w14:textId="331F6041" w:rsidR="00F5348F" w:rsidRPr="00AD2B34" w:rsidRDefault="00F5348F" w:rsidP="00C6212A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TGGTAACTTGTTCCGTGGCGCAGGCCTAGCCGCTGCTGGTATGAACCGTGTTGTGGGTGACCACATGGGGATGTTGGCAACAGTAATGAATGGCTTGGCAATGCGTGATGCACTGCACCGTGCTTACGTGAACGCACGTGTGATGTCTGCCATTCCTCTCAAAGGTGTGTGTGACGATTACAATTGGGCCGATGCGATTAGCCAACTACGCCAAGGTCGTGTGGTCATTTTCTCGGCGGGTACAGGCAACCCATTCTTTACAACCGATTCAGCAGCTTGTCTGCGCGGTATCGAAATTGAAGCGGACGTAGTTCTCAAAGCAACAAAAGTAGACGGCGTTTACAGTGCTGACCCGGTAGCCAACCCTGACGCACAACTGTATGATAAGCTCGCATACAACGATGTACTTGATAAAGAATTGAAAGTGATGGATTTG</w:t>
            </w:r>
          </w:p>
        </w:tc>
        <w:tc>
          <w:tcPr>
            <w:tcW w:w="1701" w:type="dxa"/>
          </w:tcPr>
          <w:p w14:paraId="50485853" w14:textId="70831410" w:rsidR="00F5348F" w:rsidRPr="00EC155B" w:rsidRDefault="00285958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24</w:t>
            </w:r>
          </w:p>
        </w:tc>
      </w:tr>
      <w:tr w:rsidR="00F5348F" w:rsidRPr="00B3496C" w14:paraId="7DDC7B75" w14:textId="02713A6D" w:rsidTr="00F5348F">
        <w:tc>
          <w:tcPr>
            <w:tcW w:w="1271" w:type="dxa"/>
          </w:tcPr>
          <w:p w14:paraId="19508EFD" w14:textId="504E823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S05</w:t>
            </w:r>
          </w:p>
        </w:tc>
        <w:tc>
          <w:tcPr>
            <w:tcW w:w="1701" w:type="dxa"/>
          </w:tcPr>
          <w:p w14:paraId="428A2D51" w14:textId="18E6476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furnissii</w:t>
            </w:r>
          </w:p>
        </w:tc>
        <w:tc>
          <w:tcPr>
            <w:tcW w:w="9072" w:type="dxa"/>
          </w:tcPr>
          <w:p w14:paraId="49F9591D" w14:textId="129730CB" w:rsidR="00F5348F" w:rsidRPr="00AD2B34" w:rsidRDefault="00F5348F" w:rsidP="00C6212A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TGGTAACTTGTTCCGTGGCGCAGGCCTAGCCGCTGCTGGTATGAACCGTGTTGTGGGTGACCACATGGGGATGTTGGCAACAGTAATGAATGGCTTGGCAATGCGTGATGCACTGCACCGTGCTTATGTGAACGCACGTGTGATGTCTGCCATTCCTCTCAAAGGTGTGTGTGACGATTACAATTGGGCCGATGCGATTAGCCAACTACGCCAAGGCCGTGTGGTCATTTTCTCGGCGGGTACAGGCAACCCATTCTTTACCACCGATTCAGCAGCTTGTCTGCGCGGTATCGAAATTGAAGCGGACGTAGTTCTCAAAGCGACAAAAGTAGACGGCGTTTACAGTGCTGACCCGGTAGCCAACCCTGACGCACAACTGTATGATAAGCTCGCATACAACGATGTACTTGATAAAGAATTGAAAGTGATGGATTTG</w:t>
            </w:r>
          </w:p>
        </w:tc>
        <w:tc>
          <w:tcPr>
            <w:tcW w:w="1701" w:type="dxa"/>
          </w:tcPr>
          <w:p w14:paraId="4CDB2C02" w14:textId="1CEA9826" w:rsidR="00F5348F" w:rsidRPr="00EC155B" w:rsidRDefault="00285958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25</w:t>
            </w:r>
          </w:p>
        </w:tc>
      </w:tr>
      <w:tr w:rsidR="00F5348F" w:rsidRPr="00B3496C" w14:paraId="7477C469" w14:textId="0F341C5A" w:rsidTr="00F5348F">
        <w:tc>
          <w:tcPr>
            <w:tcW w:w="1271" w:type="dxa"/>
          </w:tcPr>
          <w:p w14:paraId="08371A4C" w14:textId="32EC072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K05</w:t>
            </w:r>
          </w:p>
        </w:tc>
        <w:tc>
          <w:tcPr>
            <w:tcW w:w="1701" w:type="dxa"/>
          </w:tcPr>
          <w:p w14:paraId="44F88AF5" w14:textId="554E2FC2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furnissii</w:t>
            </w:r>
          </w:p>
        </w:tc>
        <w:tc>
          <w:tcPr>
            <w:tcW w:w="9072" w:type="dxa"/>
          </w:tcPr>
          <w:p w14:paraId="0DF7BF6F" w14:textId="31E9524C" w:rsidR="00F5348F" w:rsidRPr="00AD2B34" w:rsidRDefault="00F5348F" w:rsidP="00C6212A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TGGTAACTTGTTCCGTGGCGCAGGCCTAGCCGCTGCTGGTATGAACCGTGTTGTGGGTGACCACATGGGGATGTTGGCAACAGTAATGAATGGCTTGGCAATGCGTGATGCACTGCACCGTGCTTATGTGAACGCACGTGTGATGTCTGCCATTCCTCTCAAAGGTGTGTGTGACGATTACAATTGGGCCGATGCGATTAGCCAACTACGCCAAGGCCGTGTGGTCATTTTCTCGGCGGGTACAGGCAACCCATTCTTTACCACCGATTCAGCAGCTTGTCTGCGCGGTATCGAAATTGAAGCGGACGTAGTTCTCAAAGCGACAAAAGTAGACGGCGTTTACAGTGCTGACCCGGTAGCCAACCCTGACGCACAACTGTATGATAAGCTCGCATACAACGATGTACTTGATAAAGAATTGAAAGTGATGGATTTG</w:t>
            </w:r>
          </w:p>
        </w:tc>
        <w:tc>
          <w:tcPr>
            <w:tcW w:w="1701" w:type="dxa"/>
          </w:tcPr>
          <w:p w14:paraId="5D306815" w14:textId="644E7969" w:rsidR="00F5348F" w:rsidRPr="00EC155B" w:rsidRDefault="003C62A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26</w:t>
            </w:r>
          </w:p>
        </w:tc>
      </w:tr>
      <w:tr w:rsidR="00F5348F" w:rsidRPr="00B3496C" w14:paraId="502D8F36" w14:textId="2515E118" w:rsidTr="00F5348F">
        <w:tc>
          <w:tcPr>
            <w:tcW w:w="1271" w:type="dxa"/>
          </w:tcPr>
          <w:p w14:paraId="0B357926" w14:textId="5DC1B8BF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K08</w:t>
            </w:r>
          </w:p>
        </w:tc>
        <w:tc>
          <w:tcPr>
            <w:tcW w:w="1701" w:type="dxa"/>
          </w:tcPr>
          <w:p w14:paraId="1D75697E" w14:textId="338B0131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furnissii</w:t>
            </w:r>
          </w:p>
        </w:tc>
        <w:tc>
          <w:tcPr>
            <w:tcW w:w="9072" w:type="dxa"/>
          </w:tcPr>
          <w:p w14:paraId="3C5CD393" w14:textId="44E7EA3B" w:rsidR="00F5348F" w:rsidRPr="00AD2B34" w:rsidRDefault="00F5348F" w:rsidP="00C6212A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lastRenderedPageBreak/>
              <w:t>GGTGGTGGTAACTTGTTCCGTGGCGCAGGCCTAGCCGCTGCTGGTATGAACCGTGTTGTGGGTGACCACAT</w:t>
            </w:r>
            <w:r w:rsidRPr="00CF4242">
              <w:rPr>
                <w:rFonts w:cstheme="minorHAnsi"/>
              </w:rPr>
              <w:lastRenderedPageBreak/>
              <w:t>GGGTATGTTGGCAACAGTAATGAATGGCTTGGCAATGCGTGATGCACTGCACCGTGCTTACGTGAACGCACGTGTGATGTCTGCCATTCCTCTCAAAGGTGTGTGTGACGATTACAATTGGGCCGATGCGATTAGCCAACTACGCCAAGGTCGTGTGGTCATTTTCTCGGCGGGTACAGGCAACCCATTCTTTACAACCGATTCAGCAGCTTGTCTGCGCGGTATCGAAATTGAAGCGGACGTAGTTCTCAAAGCAACAAAAGTAGACGGCGTTTACTCAGCGGACCCGGTAGCCAACCCTGACGCACAACTGTATGATAAACTCGCATACAACGATGTACTTGATAAAGAATTGAAAGTGATGGATTTG</w:t>
            </w:r>
          </w:p>
        </w:tc>
        <w:tc>
          <w:tcPr>
            <w:tcW w:w="1701" w:type="dxa"/>
          </w:tcPr>
          <w:p w14:paraId="53692C09" w14:textId="0D41EE29" w:rsidR="00F5348F" w:rsidRPr="00EC155B" w:rsidRDefault="003C62A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27</w:t>
            </w:r>
          </w:p>
        </w:tc>
      </w:tr>
      <w:tr w:rsidR="00F5348F" w:rsidRPr="00B3496C" w14:paraId="59AAFD14" w14:textId="04CB38B4" w:rsidTr="00F5348F">
        <w:tc>
          <w:tcPr>
            <w:tcW w:w="1271" w:type="dxa"/>
          </w:tcPr>
          <w:p w14:paraId="4685785F" w14:textId="5FC8595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NK22</w:t>
            </w:r>
          </w:p>
        </w:tc>
        <w:tc>
          <w:tcPr>
            <w:tcW w:w="1701" w:type="dxa"/>
          </w:tcPr>
          <w:p w14:paraId="0967C07D" w14:textId="76B974D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furnissii</w:t>
            </w:r>
          </w:p>
        </w:tc>
        <w:tc>
          <w:tcPr>
            <w:tcW w:w="9072" w:type="dxa"/>
          </w:tcPr>
          <w:p w14:paraId="6C502511" w14:textId="2F114774" w:rsidR="00F5348F" w:rsidRPr="00AD2B34" w:rsidRDefault="00F5348F" w:rsidP="00C6212A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TGGTAACTTGTTCCGTGGCGCAGGCCTAGCCGCTGCTGGTATGAACCGTGTTGTGGGTGACCACATGGGGATGTTGGCAACAGTAATGAATGGCTTGGCAATGCGTGATGCACTGCACCGTGCTTACGTGAACGCACGTGTGATGTCTGCCATTCCTCTCAAAGGTGTGTGTGACGATTACAATTGGGCCGATGCGATTAGCCAACTACGCCAAGGTCGTGTGGTCATTTTCTCGGCGGGTACAGGCAACCCATTCTTTACAACCGATTCAGCAGCTTGTCTGCGCGGTATCGAAATTGAAGCGGACGTAGTTCTCAAAGCAACAAAAGTAGACGGCGTTTATAGTGCTGACCCGGTAGCCAACCCCGACGCACAACTGTATGATAAGCTCGCATACAACGATGTACTTGATAAAGAATTGAAAGTGATGGATTTG</w:t>
            </w:r>
          </w:p>
        </w:tc>
        <w:tc>
          <w:tcPr>
            <w:tcW w:w="1701" w:type="dxa"/>
          </w:tcPr>
          <w:p w14:paraId="034B064B" w14:textId="47650672" w:rsidR="00F5348F" w:rsidRPr="00EC155B" w:rsidRDefault="003C62A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28</w:t>
            </w:r>
          </w:p>
        </w:tc>
      </w:tr>
      <w:tr w:rsidR="00F5348F" w:rsidRPr="00B3496C" w14:paraId="0180D1B3" w14:textId="703D27DC" w:rsidTr="00F5348F">
        <w:tc>
          <w:tcPr>
            <w:tcW w:w="1271" w:type="dxa"/>
          </w:tcPr>
          <w:p w14:paraId="7E48249D" w14:textId="1653F0E8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K21</w:t>
            </w:r>
          </w:p>
        </w:tc>
        <w:tc>
          <w:tcPr>
            <w:tcW w:w="1701" w:type="dxa"/>
          </w:tcPr>
          <w:p w14:paraId="30B18F8D" w14:textId="49610755" w:rsidR="00F5348F" w:rsidRPr="00EC155B" w:rsidRDefault="00F5348F" w:rsidP="00B3496C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harveyi</w:t>
            </w:r>
          </w:p>
        </w:tc>
        <w:tc>
          <w:tcPr>
            <w:tcW w:w="9072" w:type="dxa"/>
          </w:tcPr>
          <w:p w14:paraId="26DCD915" w14:textId="09DA8911" w:rsidR="00F5348F" w:rsidRPr="00AD2B34" w:rsidRDefault="00F5348F" w:rsidP="00B3496C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TGGTAACCTGTTCCGTGGCGCTGGTCTTGCGGAAGCTGGTATGAACCGCGTAGTAGGCGACCACATGGGTATGCTTGCAACGGTAATGAACGGTTTGGCAATGCGTGACGCACTTCACCGTGCATACGTAAACGCTCGTGTAATGTCTGCAATTCCTCTAAAAGGTGTGTGTGACGACTACAATTGGGCAGACGCTATCCGCGAACTTCGTCAAGGCCGAGTGGTAATCTTCTCTGCAGGTACTGGTAACCCATTCTTCACAACAGATTCAGCGGCGTGTCTACGTGGTATCGAAATTGAAGCTGACGTAGTTCTAAAAGCAACGAAAGTTGATGGCGTATTTACTGCAGACCCAGTAGCAAACCCAGACGCAGAGCTGTATGATAAGCTATCTTACGCCGAAGTACTGGATAAAGAACTGAAAGTAATGGACTTG</w:t>
            </w:r>
          </w:p>
        </w:tc>
        <w:tc>
          <w:tcPr>
            <w:tcW w:w="1701" w:type="dxa"/>
          </w:tcPr>
          <w:p w14:paraId="752F211A" w14:textId="51ED32C8" w:rsidR="00F5348F" w:rsidRPr="00EC155B" w:rsidRDefault="003C62A2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29</w:t>
            </w:r>
          </w:p>
        </w:tc>
      </w:tr>
      <w:tr w:rsidR="00F5348F" w:rsidRPr="00B3496C" w14:paraId="1B0CF5B6" w14:textId="2C15CEDE" w:rsidTr="00F5348F">
        <w:tc>
          <w:tcPr>
            <w:tcW w:w="1271" w:type="dxa"/>
          </w:tcPr>
          <w:p w14:paraId="27F802AD" w14:textId="0FE80EC7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S28</w:t>
            </w:r>
          </w:p>
        </w:tc>
        <w:tc>
          <w:tcPr>
            <w:tcW w:w="1701" w:type="dxa"/>
          </w:tcPr>
          <w:p w14:paraId="708B7811" w14:textId="65FE8E5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harveyi</w:t>
            </w:r>
          </w:p>
        </w:tc>
        <w:tc>
          <w:tcPr>
            <w:tcW w:w="9072" w:type="dxa"/>
          </w:tcPr>
          <w:p w14:paraId="318A207C" w14:textId="652DA8E9" w:rsidR="00F5348F" w:rsidRPr="00AD2B34" w:rsidRDefault="00F5348F" w:rsidP="00C6212A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TGGTAACCTGTTCCGTGGCGCTGGTCTTGCGGAAGCAGGTATGAACCGCGTAGTAGGCGACCACATGGGTATGCTTGCAACGGTAATGAACGGTTTGGCAATGCGTGACGCACTTCACCGTGCATACGTAAACGCTCGTGTAATGTCTGCAATTCCTCTAAAAGGTGTGTGTGACGACTACAATTGGGCAGACGCTATCCGCGAACTTCGTCAAGGCCGAGTGGTAATCTTCTCTGCAGGTACTGGTAACCCATTCTTCACAACAGATTCAGCGGCGTGTCTACGTGGTATCGAAATTGAAGCTGACGTAGTTCTAAAAGCAACGAAAGTTGATGGCGTATTTACTGCAGACCCAGTAGCAAACCCAGACGCAGAGCTGTATGATAAGCTATCTTACGCCGAAGTACTGGATAAAGAACTGAAAGTAATGGACTTG</w:t>
            </w:r>
          </w:p>
        </w:tc>
        <w:tc>
          <w:tcPr>
            <w:tcW w:w="1701" w:type="dxa"/>
          </w:tcPr>
          <w:p w14:paraId="5BADEE31" w14:textId="7B7FAEED" w:rsidR="00F5348F" w:rsidRPr="00EC155B" w:rsidRDefault="003C62A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30</w:t>
            </w:r>
          </w:p>
        </w:tc>
      </w:tr>
      <w:tr w:rsidR="00F5348F" w:rsidRPr="00B3496C" w14:paraId="61877CDD" w14:textId="3A97BBF2" w:rsidTr="00F5348F">
        <w:tc>
          <w:tcPr>
            <w:tcW w:w="1271" w:type="dxa"/>
          </w:tcPr>
          <w:p w14:paraId="59C01F0A" w14:textId="0483C44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L19</w:t>
            </w:r>
          </w:p>
        </w:tc>
        <w:tc>
          <w:tcPr>
            <w:tcW w:w="1701" w:type="dxa"/>
          </w:tcPr>
          <w:p w14:paraId="3A73A098" w14:textId="71A84E3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harveyi</w:t>
            </w:r>
          </w:p>
        </w:tc>
        <w:tc>
          <w:tcPr>
            <w:tcW w:w="9072" w:type="dxa"/>
          </w:tcPr>
          <w:p w14:paraId="00E4B885" w14:textId="620A993A" w:rsidR="00F5348F" w:rsidRPr="00AD2B34" w:rsidRDefault="00F5348F" w:rsidP="00C6212A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TGGTAACCTGTTCCGTGGCGCTGGTCTTGCGGAAGCTGGTATGAACCGCGTAGTAGGCGACCACATGGGTATGCTTGCAACGGTAATGAACGGTTTGGCAATGCGTGACGCACTTCACCGTGCATACGTAAACGCTCGTGTAATGTCTGCAATTCCTCTAAAAGGTGTGTGTGACGACTACAATTGGGCAGACGCTATCCGCGAACTTCGTCAAGGCCGAGTGGTAATCTTCTCTGCAGGTACTGGTAACCCATTCTTCACAACAGATTCAGCGGCGTGTCTACGTGGTATCGAAATTGAAGCTGACGTAGTTCTAAAAGCAACGAAAGTTGATGGCGTATTTACTGCAGACCCAGTAGCAAACCCAGACGCAGAGCTGTATGATAAGCTATCTTACGCAGAAGTTCTGGATAAAGAGCTGAA</w:t>
            </w:r>
            <w:r w:rsidRPr="00CF4242">
              <w:rPr>
                <w:rFonts w:cstheme="minorHAnsi"/>
              </w:rPr>
              <w:lastRenderedPageBreak/>
              <w:t>AGTAATGGACTTG</w:t>
            </w:r>
          </w:p>
        </w:tc>
        <w:tc>
          <w:tcPr>
            <w:tcW w:w="1701" w:type="dxa"/>
          </w:tcPr>
          <w:p w14:paraId="6A120D33" w14:textId="5040EF8A" w:rsidR="00F5348F" w:rsidRPr="00EC155B" w:rsidRDefault="003C62A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31</w:t>
            </w:r>
          </w:p>
        </w:tc>
      </w:tr>
      <w:tr w:rsidR="00F5348F" w:rsidRPr="00B3496C" w14:paraId="625C1EFF" w14:textId="51915902" w:rsidTr="00F5348F">
        <w:tc>
          <w:tcPr>
            <w:tcW w:w="1271" w:type="dxa"/>
          </w:tcPr>
          <w:p w14:paraId="60A731FA" w14:textId="7B0F9C7B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KS22</w:t>
            </w:r>
          </w:p>
        </w:tc>
        <w:tc>
          <w:tcPr>
            <w:tcW w:w="1701" w:type="dxa"/>
          </w:tcPr>
          <w:p w14:paraId="09352FDF" w14:textId="60CE6CCC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harveyi</w:t>
            </w:r>
          </w:p>
        </w:tc>
        <w:tc>
          <w:tcPr>
            <w:tcW w:w="9072" w:type="dxa"/>
          </w:tcPr>
          <w:p w14:paraId="587A2EA4" w14:textId="798BE0CF" w:rsidR="00F5348F" w:rsidRPr="00AD2B34" w:rsidRDefault="00F5348F" w:rsidP="00C6212A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TGGTAACCTGTTCCGTGGCGCTGGTCTTGCGGAAGCTGGTATGAACCGCGTAGTAGGCGACCACATGGGTATGCTTGCAACGGTAATGAACGGTTTGGCAATGCGTGACGCACTTCACCGTGCATACGTAAACGCTCGTGTAATGTCTGCAATTCCTCTAAAAGGTGTGTGTGACGACTACAATTGGGCAGACGCTATCCGCGAACTTCGTCAAGGCCGAGTGGTAATCTTCTCTGCAGGTACTGGTAACCCATTCTTCACAACAGATTCAGCGGCGTGTCTACGTGGTATCGAAATTGAAGCTGACGTAGTTCTAAAAGCAACGAAAGTTGATGGTGTATTTACTGCAGACCCAGTAGCAAACCCAGACGCAGAGCTGTATGATAAGCTATCTTACGCAGAAGTTCTGGATAAAGAGCTGAAAGTAATGGACTTG</w:t>
            </w:r>
          </w:p>
        </w:tc>
        <w:tc>
          <w:tcPr>
            <w:tcW w:w="1701" w:type="dxa"/>
          </w:tcPr>
          <w:p w14:paraId="501088C1" w14:textId="0A9F0BD4" w:rsidR="00F5348F" w:rsidRPr="00EC155B" w:rsidRDefault="003C62A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32</w:t>
            </w:r>
          </w:p>
        </w:tc>
      </w:tr>
      <w:tr w:rsidR="00F5348F" w:rsidRPr="00B3496C" w14:paraId="5AD46DF8" w14:textId="255B2497" w:rsidTr="00F5348F">
        <w:tc>
          <w:tcPr>
            <w:tcW w:w="1271" w:type="dxa"/>
          </w:tcPr>
          <w:p w14:paraId="239BBA4A" w14:textId="385C3FAE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S11</w:t>
            </w:r>
          </w:p>
        </w:tc>
        <w:tc>
          <w:tcPr>
            <w:tcW w:w="1701" w:type="dxa"/>
          </w:tcPr>
          <w:p w14:paraId="28465FE2" w14:textId="6A30CB03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harveyi</w:t>
            </w:r>
          </w:p>
        </w:tc>
        <w:tc>
          <w:tcPr>
            <w:tcW w:w="9072" w:type="dxa"/>
          </w:tcPr>
          <w:p w14:paraId="2ED92104" w14:textId="06DB222A" w:rsidR="00F5348F" w:rsidRPr="00AD2B34" w:rsidRDefault="00F5348F" w:rsidP="00C6212A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TGGTAACCTGTTCCGTGGCGCTGGTCTTGCGGAAGCTGGTATGAACCGCGTAGTAGGCGACCACATGGGTATGCTTGCAACGGTAATGAACGGTTTGGCAATGCGTGACGCACTTCACCGTGCATACGTAAACGCTCGTGTAATGTCTGCAATTCCTCTAAAAGGTGTGTGTGACGACTACAATTGGGCAGACGCTATCCGCGAACTTCGTCAAGGCCGAGTGGTAATCTTCTCTGCAGGTACTGGTAACCCATTCTTCACAACAGATTCAGCGGCGTGTCTACGTGGTATCGAAATTGAAGCTGACGTAGTTCTAAAAGCAACGAAAGTTGATGGCGTATTTACTGCAGACCCAGTAGCAAACCCAGACGCAGAGCTGTATGATAAGCTATCTTACGCAGAAGTTCTGGATAAAGAGCTGAAAGTAATGGACTTG</w:t>
            </w:r>
          </w:p>
        </w:tc>
        <w:tc>
          <w:tcPr>
            <w:tcW w:w="1701" w:type="dxa"/>
          </w:tcPr>
          <w:p w14:paraId="34976B7B" w14:textId="47B0E5F2" w:rsidR="00F5348F" w:rsidRPr="00EC155B" w:rsidRDefault="003C62A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33</w:t>
            </w:r>
          </w:p>
        </w:tc>
      </w:tr>
      <w:tr w:rsidR="00F5348F" w:rsidRPr="00B3496C" w14:paraId="6D9E97F1" w14:textId="3003111F" w:rsidTr="00F5348F">
        <w:tc>
          <w:tcPr>
            <w:tcW w:w="1271" w:type="dxa"/>
          </w:tcPr>
          <w:p w14:paraId="2A58147E" w14:textId="4D10BD7E" w:rsidR="00F5348F" w:rsidRPr="00EC155B" w:rsidRDefault="00F5348F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L01</w:t>
            </w:r>
          </w:p>
        </w:tc>
        <w:tc>
          <w:tcPr>
            <w:tcW w:w="1701" w:type="dxa"/>
          </w:tcPr>
          <w:p w14:paraId="1016E458" w14:textId="6A4B0990" w:rsidR="00F5348F" w:rsidRPr="00EC155B" w:rsidRDefault="00F5348F" w:rsidP="00B3496C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mytili</w:t>
            </w:r>
          </w:p>
        </w:tc>
        <w:tc>
          <w:tcPr>
            <w:tcW w:w="9072" w:type="dxa"/>
          </w:tcPr>
          <w:p w14:paraId="5942AAC8" w14:textId="195B009F" w:rsidR="00F5348F" w:rsidRPr="00AD2B34" w:rsidRDefault="00F5348F" w:rsidP="00B3496C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TGGTAACCTTTTCCGTGGCGCAGGCCTTGCTGAAGCGGGCATGAACCGTGTTGTGGGCGACCACATGGGTATGCTAGCAACAGTAATGAACGGCCTAGCTATGCGTGACGCACTGCACCGTGCATACGTAAATGCGCGTGTAATGTCTGCAATTCCTCTGAAAGGCGTATGTGACGACTACAATTGGGCTGATGCTATTCGCGAACTTCGCCAAGGTCGTGTTGTTATCTTCTCTGCTGGTACAGGTAACCCATTCTTCACAACAGATTCAGCGGCTTGTCTACGTGGCATTGAAATCGAAGCTGACGTAGTTCTAAAAGCGACAAAAGTAGACGGTGTATTTACTGCTGACCCTGTAGCAAACCCAGACGCAGAGCTGTATGATAAGCTGTCTTACGCAGAAGTTCTTGATAAAGAACTAAAAGTAATGGATTTG</w:t>
            </w:r>
          </w:p>
        </w:tc>
        <w:tc>
          <w:tcPr>
            <w:tcW w:w="1701" w:type="dxa"/>
          </w:tcPr>
          <w:p w14:paraId="00B49806" w14:textId="737B4812" w:rsidR="00F5348F" w:rsidRPr="00EC155B" w:rsidRDefault="003C62A2" w:rsidP="00B3496C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34</w:t>
            </w:r>
          </w:p>
        </w:tc>
      </w:tr>
      <w:tr w:rsidR="00F5348F" w:rsidRPr="00B3496C" w14:paraId="61B776A7" w14:textId="2B38D5C7" w:rsidTr="00F5348F">
        <w:tc>
          <w:tcPr>
            <w:tcW w:w="1271" w:type="dxa"/>
          </w:tcPr>
          <w:p w14:paraId="54D4363A" w14:textId="22B4DD28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L04</w:t>
            </w:r>
          </w:p>
        </w:tc>
        <w:tc>
          <w:tcPr>
            <w:tcW w:w="1701" w:type="dxa"/>
          </w:tcPr>
          <w:p w14:paraId="6C31222A" w14:textId="670EC89D" w:rsidR="00F5348F" w:rsidRPr="00EC155B" w:rsidRDefault="00F5348F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mytili</w:t>
            </w:r>
          </w:p>
        </w:tc>
        <w:tc>
          <w:tcPr>
            <w:tcW w:w="9072" w:type="dxa"/>
          </w:tcPr>
          <w:p w14:paraId="33F88FF5" w14:textId="1642E85E" w:rsidR="00F5348F" w:rsidRPr="00AD2B34" w:rsidRDefault="00F5348F" w:rsidP="00C6212A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TGGTAACCTTTTCCGTGGTGCAGGCCTTGCTGAAGCGGGGATGAACCGCGTTGTAGGTGACCACATGGGTATGCTAGCGACAGTAATGAACGGCCTAGCTATGCGTGATGCACTACACCGTGCATACGTAAATGCTCGCGTAATGTCTGCAATTCCTCTAAAAGGCGTATGTGACGACTACAATTGGGCTGATGCAATTCGCGAACTTCGTCAAGGCCGTGTTGTTATCTTCTCAGCTGGTACGGGTAACCCATTCTTCACAACAGATTCTGCAGCGTGTCTACGTGGTATTGAGATCGAAGCTGACGTTGTTCTCAAAGCAACTAAGGTGGATGGTGTATTTACTGCTGACCCAGTAGCTAACCCAGACGCAGAGCTGTATGATAAGCTGTCTTACGCAGAAGTTCTTGATAAAGAACTAAAAGTAATGGATTTG</w:t>
            </w:r>
          </w:p>
        </w:tc>
        <w:tc>
          <w:tcPr>
            <w:tcW w:w="1701" w:type="dxa"/>
          </w:tcPr>
          <w:p w14:paraId="3E6E0497" w14:textId="3D15B008" w:rsidR="00F5348F" w:rsidRPr="00EC155B" w:rsidRDefault="003C62A2" w:rsidP="00C6212A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35</w:t>
            </w:r>
          </w:p>
        </w:tc>
      </w:tr>
      <w:tr w:rsidR="005E1EEE" w:rsidRPr="00B3496C" w14:paraId="171A822B" w14:textId="77777777" w:rsidTr="00F5348F">
        <w:tc>
          <w:tcPr>
            <w:tcW w:w="1271" w:type="dxa"/>
          </w:tcPr>
          <w:p w14:paraId="7D4C8419" w14:textId="6B4D146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K10</w:t>
            </w:r>
          </w:p>
        </w:tc>
        <w:tc>
          <w:tcPr>
            <w:tcW w:w="1701" w:type="dxa"/>
          </w:tcPr>
          <w:p w14:paraId="7B74A56B" w14:textId="29B7F8EC" w:rsidR="005E1EEE" w:rsidRPr="00EC155B" w:rsidRDefault="005E1EEE" w:rsidP="005E1EE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mytili</w:t>
            </w:r>
          </w:p>
        </w:tc>
        <w:tc>
          <w:tcPr>
            <w:tcW w:w="9072" w:type="dxa"/>
          </w:tcPr>
          <w:p w14:paraId="44FB0144" w14:textId="1456C1A0" w:rsidR="005E1EEE" w:rsidRPr="00CF4242" w:rsidRDefault="009265E4" w:rsidP="005E1EEE">
            <w:pPr>
              <w:rPr>
                <w:rFonts w:cstheme="minorHAnsi"/>
              </w:rPr>
            </w:pPr>
            <w:r w:rsidRPr="009265E4">
              <w:rPr>
                <w:rFonts w:cstheme="minorHAnsi"/>
              </w:rPr>
              <w:t>GGTGGTGGTAACCTTTTCCGTGGTGCAGGTCTTGCTGAAGCAGGTATGAACCGTGTTGTGGGCGACCACATGGGTATGCTTGCAACAGTAATGAACGGCCTAGCTATGCGTGATGCACTGCACCGTGCATATGTAAACGCTCGCGTAATGTCTGCAATTCCTCTGAAAGGCGTATGTGACGACTACAATTGGGCTGATGCTATTCGCGAACTTCGCCAAGGCCGTGTTGTTATCTTCTCTGCTGGTACTGGTAACCCATTCTTCACTACTGATTCAGCGGCTTGTCT</w:t>
            </w:r>
            <w:r w:rsidRPr="009265E4">
              <w:rPr>
                <w:rFonts w:cstheme="minorHAnsi"/>
              </w:rPr>
              <w:lastRenderedPageBreak/>
              <w:t>ACGTGGCATTGAAATTGAAGCTGACGTAGTTCTAAAAGCGACAAAAGTAGACGGTGTATTTACTGCTGACCCTGTAGCAAACCCAGACGCAGAGCTGTATGATAAGCTGTCTTACGCTGAAGTTCTTGATAAAGAACTAAAAGTAATGGATTTG</w:t>
            </w:r>
          </w:p>
        </w:tc>
        <w:tc>
          <w:tcPr>
            <w:tcW w:w="1701" w:type="dxa"/>
          </w:tcPr>
          <w:p w14:paraId="6C6C703B" w14:textId="46D60F94" w:rsidR="005E1EEE" w:rsidRPr="00EC155B" w:rsidRDefault="005E1EEE" w:rsidP="005E1EE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36</w:t>
            </w:r>
          </w:p>
        </w:tc>
      </w:tr>
      <w:tr w:rsidR="005E1EEE" w:rsidRPr="00B3496C" w14:paraId="14F98921" w14:textId="77777777" w:rsidTr="00F5348F">
        <w:tc>
          <w:tcPr>
            <w:tcW w:w="1271" w:type="dxa"/>
          </w:tcPr>
          <w:p w14:paraId="6F00737A" w14:textId="2F4BC3D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LK11</w:t>
            </w:r>
          </w:p>
        </w:tc>
        <w:tc>
          <w:tcPr>
            <w:tcW w:w="1701" w:type="dxa"/>
          </w:tcPr>
          <w:p w14:paraId="7F5AF093" w14:textId="11D53D72" w:rsidR="005E1EEE" w:rsidRPr="00EC155B" w:rsidRDefault="005E1EEE" w:rsidP="005E1EE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mytili</w:t>
            </w:r>
          </w:p>
        </w:tc>
        <w:tc>
          <w:tcPr>
            <w:tcW w:w="9072" w:type="dxa"/>
          </w:tcPr>
          <w:p w14:paraId="5ECC2EE9" w14:textId="28A6A39E" w:rsidR="005E1EEE" w:rsidRPr="00CF4242" w:rsidRDefault="009265E4" w:rsidP="005E1EEE">
            <w:pPr>
              <w:rPr>
                <w:rFonts w:cstheme="minorHAnsi"/>
              </w:rPr>
            </w:pPr>
            <w:r w:rsidRPr="009265E4">
              <w:rPr>
                <w:rFonts w:cstheme="minorHAnsi"/>
              </w:rPr>
              <w:t>GGTGGTGGTAACCTTTTCCGTGGCGCAGGCCTTGCTGAAGCGGGCATGAACCGTGTTGTGGGCGACCACATGGGTATGCTAGCAACAGTAATGAACGGCCTAGCTATGCGTGACGCACTGCACCGTGCATACGTAAATGCGCGTGTAATGTCTGCAATTCCTCTGAAAGGCGTATGTGACGACTACAATTGGGCTGATGCTATTCGCGAACTTCGCCAAGGTCGTGTTGTTATCTTCTCTGCTGGTACAGGTAACCCATTCTTCACAACAGATTCAGCGGCTTGTCTACGTGGCATTGAAATTGAAGCTGACGTAGTTCTAAAAGCGACAAAAGTAGACGGTGTATTTACTGCTGACCCTGTAGCAAACCCAGACGCAGAGCTGTATGATAAGCTGTCTTACGCTGAAGTTCTTGATAAAGAGCTAAAAGTAATGGATTTG</w:t>
            </w:r>
          </w:p>
        </w:tc>
        <w:tc>
          <w:tcPr>
            <w:tcW w:w="1701" w:type="dxa"/>
          </w:tcPr>
          <w:p w14:paraId="5A30960E" w14:textId="1D2088B2" w:rsidR="005E1EEE" w:rsidRPr="00EC155B" w:rsidRDefault="005E1EEE" w:rsidP="005E1EE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37</w:t>
            </w:r>
          </w:p>
        </w:tc>
      </w:tr>
      <w:tr w:rsidR="005E1EEE" w:rsidRPr="00B3496C" w14:paraId="2FB2F1E9" w14:textId="77777777" w:rsidTr="00F5348F">
        <w:tc>
          <w:tcPr>
            <w:tcW w:w="1271" w:type="dxa"/>
          </w:tcPr>
          <w:p w14:paraId="32C7781D" w14:textId="5BB0B89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S16</w:t>
            </w:r>
          </w:p>
        </w:tc>
        <w:tc>
          <w:tcPr>
            <w:tcW w:w="1701" w:type="dxa"/>
          </w:tcPr>
          <w:p w14:paraId="2957CB46" w14:textId="3CA2EB5F" w:rsidR="005E1EEE" w:rsidRPr="00EC155B" w:rsidRDefault="005E1EEE" w:rsidP="005E1EE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mytili</w:t>
            </w:r>
          </w:p>
        </w:tc>
        <w:tc>
          <w:tcPr>
            <w:tcW w:w="9072" w:type="dxa"/>
          </w:tcPr>
          <w:p w14:paraId="281E14FF" w14:textId="44DFD2A0" w:rsidR="005E1EEE" w:rsidRPr="00CF4242" w:rsidRDefault="009265E4" w:rsidP="005E1EEE">
            <w:pPr>
              <w:rPr>
                <w:rFonts w:cstheme="minorHAnsi"/>
              </w:rPr>
            </w:pPr>
            <w:r w:rsidRPr="009265E4">
              <w:rPr>
                <w:rFonts w:cstheme="minorHAnsi"/>
              </w:rPr>
              <w:t>GGTGGTGGTAACCTTTTCCGTGGTGCAGGTCTTGCAGAAGCTGGAATGAACCGTGTAGTGGGCGACCACATGGGTATGCTAGCAACAGTAATGAACGGCCTAGCTATGCGTGACGCACTGCACCGTGCTTACGTAAATGCTCGCGTAATGTCTGCAATTCCTCTGAAAGGTGTGTGTGACGACTACAATTGGGCTGATGCTATTCGCGAACTTCGCCAAGGTCGTGTAGTTATCTTCTCTGCTGGTACTGGTAACCCATTCTTCACAACAGATTCAGCGGCTTGTCTACGTGGCATTGAAATTGAAGCTGACGTAGTTCTAAAAGCGACAAAAGTTGACGGTGTATTTACTGCTGACCCTGTAGCAAACCCAGACGCAGAGCTGTATGATAAGCTGTCTTACGCTGAAGTTCTTGATAAAGAACTAAAAGTAATGGATTTG</w:t>
            </w:r>
          </w:p>
        </w:tc>
        <w:tc>
          <w:tcPr>
            <w:tcW w:w="1701" w:type="dxa"/>
          </w:tcPr>
          <w:p w14:paraId="251848F0" w14:textId="0428C5AC" w:rsidR="005E1EEE" w:rsidRPr="00EC155B" w:rsidRDefault="005E1EEE" w:rsidP="005E1EE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38</w:t>
            </w:r>
          </w:p>
        </w:tc>
      </w:tr>
      <w:tr w:rsidR="005E1EEE" w:rsidRPr="00B3496C" w14:paraId="6540483B" w14:textId="77777777" w:rsidTr="00F5348F">
        <w:tc>
          <w:tcPr>
            <w:tcW w:w="1271" w:type="dxa"/>
          </w:tcPr>
          <w:p w14:paraId="3E56D724" w14:textId="4370695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K22</w:t>
            </w:r>
          </w:p>
        </w:tc>
        <w:tc>
          <w:tcPr>
            <w:tcW w:w="1701" w:type="dxa"/>
          </w:tcPr>
          <w:p w14:paraId="24885B0B" w14:textId="512C74C0" w:rsidR="005E1EEE" w:rsidRPr="00EC155B" w:rsidRDefault="005E1EEE" w:rsidP="005E1EE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mytili</w:t>
            </w:r>
          </w:p>
        </w:tc>
        <w:tc>
          <w:tcPr>
            <w:tcW w:w="9072" w:type="dxa"/>
          </w:tcPr>
          <w:p w14:paraId="1E197C1B" w14:textId="5A897FB5" w:rsidR="005E1EEE" w:rsidRPr="00CF4242" w:rsidRDefault="009265E4" w:rsidP="005E1EEE">
            <w:pPr>
              <w:rPr>
                <w:rFonts w:cstheme="minorHAnsi"/>
              </w:rPr>
            </w:pPr>
            <w:r w:rsidRPr="009265E4">
              <w:rPr>
                <w:rFonts w:cstheme="minorHAnsi"/>
              </w:rPr>
              <w:t>GGTGGTGGTAACCTTTTCCGTGGTGCAGGCCTTGCTGAAGCGGGTATGAACCGCGTTGTAGGTGACCACATGGGCATGCTAGCGACAGTAATGAACGGCCTAGCTATGCGTGATGCACTACACCGTGCATACGTAAATGCTCGCGTAATGTCTGCAATTCCTCTAAAAGGCGTATGTGACGACTACAATTGGGCTGATGCAATTCGCGAACTTCGTCAAGGCCGTGTTGTTATCTTCTCAGCTGGTACGGGTAACCCATTCTTCACAACAGATTCTGCAGCGTGTCTACGTGGTATTGAGATCGAAGCGGACGTTGTTCTCAAAGCAACTAAGGTGGATGGTGTATTTACTGCTGACCCAGTAGCAAACCCAGACGCAGAGCTGTATGATAAACTTAGTTACGCAGAAGTTCTTGATAAAGAGCTAAAAGTAATGGATTTG</w:t>
            </w:r>
          </w:p>
        </w:tc>
        <w:tc>
          <w:tcPr>
            <w:tcW w:w="1701" w:type="dxa"/>
          </w:tcPr>
          <w:p w14:paraId="52BAD9BF" w14:textId="2B340305" w:rsidR="005E1EEE" w:rsidRPr="00EC155B" w:rsidRDefault="005E1EEE" w:rsidP="005E1EE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39</w:t>
            </w:r>
          </w:p>
        </w:tc>
      </w:tr>
      <w:tr w:rsidR="005E1EEE" w:rsidRPr="00B3496C" w14:paraId="142255E7" w14:textId="77777777" w:rsidTr="00F5348F">
        <w:tc>
          <w:tcPr>
            <w:tcW w:w="1271" w:type="dxa"/>
          </w:tcPr>
          <w:p w14:paraId="74BB7DC3" w14:textId="68D2F8F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S23</w:t>
            </w:r>
          </w:p>
        </w:tc>
        <w:tc>
          <w:tcPr>
            <w:tcW w:w="1701" w:type="dxa"/>
          </w:tcPr>
          <w:p w14:paraId="57D4A749" w14:textId="3187D067" w:rsidR="005E1EEE" w:rsidRPr="00EC155B" w:rsidRDefault="005E1EEE" w:rsidP="005E1EE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mytili</w:t>
            </w:r>
          </w:p>
        </w:tc>
        <w:tc>
          <w:tcPr>
            <w:tcW w:w="9072" w:type="dxa"/>
          </w:tcPr>
          <w:p w14:paraId="142288B1" w14:textId="42041C7D" w:rsidR="005E1EEE" w:rsidRPr="00CF4242" w:rsidRDefault="009265E4" w:rsidP="005E1EEE">
            <w:pPr>
              <w:rPr>
                <w:rFonts w:cstheme="minorHAnsi"/>
              </w:rPr>
            </w:pPr>
            <w:r w:rsidRPr="009265E4">
              <w:rPr>
                <w:rFonts w:cstheme="minorHAnsi"/>
              </w:rPr>
              <w:t>GGTGGTGGTAACCTTTTCCGTGGTGCAGGCCTTGCTGAAGCGGGGATGAACCGCGTTGTAGGTGACCACATGGGTATGCTAGCGACAGTAATGAACGGCCTAGCTATGCGTGATGCACTACACCGTGCATACGTAAATGCTCGCGTAATGTCTGCAATTCCTCTAAAAGGCGTATGTGACGACTACAATTGGGCTGATGCAATTCGCGAACTTCGTCAAGGCCGTGTTGTTATCTTCTCAGCTGGTACGGGTAACCCATTCTTCACAACAGATTCTGCAGCGTGTCTACGTGGTATTGAGATCGAAGCTGACGTTGTTCTCAAAGCAACTAAGGTGGATGGTGTATTTACTGCTGACCCAGTAGCAAACCCAGACGCAGAGCTGTATGATAAACTTAGTTACGCAGAAGTTCTTGATAAAGAGCTAAAAGTAATGGATTTG</w:t>
            </w:r>
          </w:p>
        </w:tc>
        <w:tc>
          <w:tcPr>
            <w:tcW w:w="1701" w:type="dxa"/>
          </w:tcPr>
          <w:p w14:paraId="0BE2BABB" w14:textId="05649EC0" w:rsidR="005E1EEE" w:rsidRPr="00EC155B" w:rsidRDefault="005E1EEE" w:rsidP="005E1EE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40</w:t>
            </w:r>
          </w:p>
        </w:tc>
      </w:tr>
      <w:tr w:rsidR="005E1EEE" w:rsidRPr="00B3496C" w14:paraId="3B414CD1" w14:textId="77777777" w:rsidTr="00F5348F">
        <w:tc>
          <w:tcPr>
            <w:tcW w:w="1271" w:type="dxa"/>
          </w:tcPr>
          <w:p w14:paraId="0CA2B0AC" w14:textId="6C48682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S28</w:t>
            </w:r>
          </w:p>
        </w:tc>
        <w:tc>
          <w:tcPr>
            <w:tcW w:w="1701" w:type="dxa"/>
          </w:tcPr>
          <w:p w14:paraId="58606FA7" w14:textId="4252D36A" w:rsidR="005E1EEE" w:rsidRPr="00EC155B" w:rsidRDefault="005E1EEE" w:rsidP="005E1EE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mytili</w:t>
            </w:r>
          </w:p>
        </w:tc>
        <w:tc>
          <w:tcPr>
            <w:tcW w:w="9072" w:type="dxa"/>
          </w:tcPr>
          <w:p w14:paraId="06A84A37" w14:textId="1D9B52D0" w:rsidR="005E1EEE" w:rsidRPr="00CF4242" w:rsidRDefault="009265E4" w:rsidP="005E1EEE">
            <w:pPr>
              <w:rPr>
                <w:rFonts w:cstheme="minorHAnsi"/>
              </w:rPr>
            </w:pPr>
            <w:r w:rsidRPr="009265E4">
              <w:rPr>
                <w:rFonts w:cstheme="minorHAnsi"/>
              </w:rPr>
              <w:t>GGTGGTGGTAACCTTTTCCGTGGTGCAGGCCTTGCTGAAGCTGGTATGAACCGTGTTGTGGGCGACCATATGGGTATGCTTGCTACAGTAATGAACGGTTTAGCAATGCGTGATGCTCTGCACCGTGCTTACGTAAATGCTCG</w:t>
            </w:r>
            <w:r w:rsidRPr="009265E4">
              <w:rPr>
                <w:rFonts w:cstheme="minorHAnsi"/>
              </w:rPr>
              <w:lastRenderedPageBreak/>
              <w:t>CGTGATGTCTGCAATTCCTCTAAAAGGCGTATGTGACGACTACAATTGGGCTGATGCGATTCGCGAACTTCGCCAAGGCCGCGTAGTTATTTTCTCTGCAGGTACTGGTAACCCATTCTTCACTACTGATTCTGCTGCTTGCTTACGTGGTATCGAAATCGAAGCTGATGTGGTTCTAAAAGCAACCAAAGTGGATGGTGTATTTACCGCAGACCCAGTAGCAAACCCTGACGCAGAGCTGTATGATAAGCTGAGCTACGCTGAAGTTCTTGATAAAGAACTAAAAGTGATGGATTTA</w:t>
            </w:r>
          </w:p>
        </w:tc>
        <w:tc>
          <w:tcPr>
            <w:tcW w:w="1701" w:type="dxa"/>
          </w:tcPr>
          <w:p w14:paraId="0133CCB8" w14:textId="002AED9E" w:rsidR="005E1EEE" w:rsidRPr="00EC155B" w:rsidRDefault="005E1EEE" w:rsidP="005E1EE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41</w:t>
            </w:r>
          </w:p>
        </w:tc>
      </w:tr>
      <w:tr w:rsidR="005E1EEE" w:rsidRPr="00B3496C" w14:paraId="68E6C3A8" w14:textId="1DB2FD45" w:rsidTr="00F5348F">
        <w:tc>
          <w:tcPr>
            <w:tcW w:w="1271" w:type="dxa"/>
          </w:tcPr>
          <w:p w14:paraId="559EC919" w14:textId="56012F0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GK01</w:t>
            </w:r>
          </w:p>
        </w:tc>
        <w:tc>
          <w:tcPr>
            <w:tcW w:w="1701" w:type="dxa"/>
          </w:tcPr>
          <w:p w14:paraId="4795A471" w14:textId="25AB67CD" w:rsidR="005E1EEE" w:rsidRPr="00EC155B" w:rsidRDefault="005E1EEE" w:rsidP="005E1EE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52D24D27" w14:textId="0372B381" w:rsidR="005E1EEE" w:rsidRPr="00AD2B34" w:rsidRDefault="005E1EEE" w:rsidP="005E1EEE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CGGTAACCTGTTCCGTGGCGCTGGTCTTGCAGAAGCTGGTATGAACCGTGTAGTGGGTGACCACATGGGTATGCTTGCTACAGTAATGAACGGCCTTGCGATGCGTGACGCTCTTCACCGTGCATACGTAAACGCGCGCGTAATGTCTGCTATTCCTCTTAAAGGCGTATGTGACGACTACAATTGGGCTGATGCAATTCGCGAACTTCGTCAAGGCCGCGTTGTAATCTTCTCAGCAGGT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76AB0B24" w14:textId="09EA6CE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42</w:t>
            </w:r>
          </w:p>
        </w:tc>
      </w:tr>
      <w:tr w:rsidR="005E1EEE" w:rsidRPr="00B3496C" w14:paraId="7B08BD01" w14:textId="1AD7646F" w:rsidTr="00F5348F">
        <w:tc>
          <w:tcPr>
            <w:tcW w:w="1271" w:type="dxa"/>
          </w:tcPr>
          <w:p w14:paraId="296E4179" w14:textId="3D394C3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S11</w:t>
            </w:r>
          </w:p>
        </w:tc>
        <w:tc>
          <w:tcPr>
            <w:tcW w:w="1701" w:type="dxa"/>
          </w:tcPr>
          <w:p w14:paraId="05D28DDC" w14:textId="31F7C4D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7998EEA9" w14:textId="504ADA3C" w:rsidR="005E1EEE" w:rsidRPr="00AD2B34" w:rsidRDefault="005E1EEE" w:rsidP="005E1EEE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CGTATGTGATGACTACAATTGGGCTGATGCAATTCGCGAACTTCGTCAAGGCCGCGTTGTAATCTTCTCAGCAGGT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5434AFA5" w14:textId="01610E6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43</w:t>
            </w:r>
          </w:p>
        </w:tc>
      </w:tr>
      <w:tr w:rsidR="005E1EEE" w:rsidRPr="00B3496C" w14:paraId="7D291657" w14:textId="04432510" w:rsidTr="00F5348F">
        <w:tc>
          <w:tcPr>
            <w:tcW w:w="1271" w:type="dxa"/>
          </w:tcPr>
          <w:p w14:paraId="0B42D7DD" w14:textId="60E1162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S20</w:t>
            </w:r>
          </w:p>
        </w:tc>
        <w:tc>
          <w:tcPr>
            <w:tcW w:w="1701" w:type="dxa"/>
          </w:tcPr>
          <w:p w14:paraId="1E5FF2AF" w14:textId="0947095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61EDDC4B" w14:textId="1BCE61C7" w:rsidR="005E1EEE" w:rsidRPr="00AD2B34" w:rsidRDefault="005E1EEE" w:rsidP="005E1EEE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CGGTAACCTGTTCCGTGGCGCTGGTCTTGCAGAAGCTGGTATGAACCGTGTAGTGGGTGACCACATGGGTATGCTTGCTACAGTAATGAACGGCCTTGCGATGCGTGACGCTCTTCACCGTGCATACGTAAACGCGCGCGTAATGTCTGCAATTCCTCTTAAAGGCGTATGTGACGACTACAATTGGGCTGATGCAATTCGCGAACTTCGTCAAGGCCGCGTTGTAATCTTCTCAGCAGGT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1EF17B4E" w14:textId="03731D0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44</w:t>
            </w:r>
          </w:p>
        </w:tc>
      </w:tr>
      <w:tr w:rsidR="005E1EEE" w:rsidRPr="00B3496C" w14:paraId="7A64145A" w14:textId="3114246C" w:rsidTr="00F5348F">
        <w:tc>
          <w:tcPr>
            <w:tcW w:w="1271" w:type="dxa"/>
          </w:tcPr>
          <w:p w14:paraId="628C4D61" w14:textId="007DB8C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S23</w:t>
            </w:r>
          </w:p>
        </w:tc>
        <w:tc>
          <w:tcPr>
            <w:tcW w:w="1701" w:type="dxa"/>
          </w:tcPr>
          <w:p w14:paraId="3B817388" w14:textId="053DAF37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7039F475" w14:textId="6902E078" w:rsidR="005E1EEE" w:rsidRPr="00AD2B34" w:rsidRDefault="005E1EEE" w:rsidP="005E1EEE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CGGTAACCTGTTCCGTGGCGCTGGTCTTGCAGAAGCTGGTATGAACCGTGTAGTGGGTGACCACATGGGTATGCTTGCTACAGTAATGAACGGCCTTGCGATGCGTGACGCTCTTCACCGTGCATACGTAAACGCGCGCGTAATGTCTGCAATTCCTCTTAAAGGCGTATGTGACGACTACAATTGGGCTGATGCAATTCGCGAACTTCGTCAAGGCCGCGTTGTAATCTTCTCAGCAGGT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6CC608D7" w14:textId="722DF51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45</w:t>
            </w:r>
          </w:p>
        </w:tc>
      </w:tr>
      <w:tr w:rsidR="005E1EEE" w:rsidRPr="00B3496C" w14:paraId="7C4A999B" w14:textId="044E167F" w:rsidTr="00F5348F">
        <w:tc>
          <w:tcPr>
            <w:tcW w:w="1271" w:type="dxa"/>
          </w:tcPr>
          <w:p w14:paraId="4DEA20B6" w14:textId="682999A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GK24</w:t>
            </w:r>
          </w:p>
        </w:tc>
        <w:tc>
          <w:tcPr>
            <w:tcW w:w="1701" w:type="dxa"/>
          </w:tcPr>
          <w:p w14:paraId="29F5BCF6" w14:textId="2A77805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535EF0D9" w14:textId="57364BCD" w:rsidR="005E1EEE" w:rsidRPr="00AD2B34" w:rsidRDefault="005E1EEE" w:rsidP="005E1EEE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CGGTAACCTGTTCCGTGGCGCTGGTCTTGCAGAAGCTGGTATGAACCGTGTAGTGGGTGACCACATGGGTATGCTTGCTACAGTAATGAACGGTCTTGCAATGCGTGACGCTCTTCACCGTGCATACGTAAATGCGCGCGTAATGTCTGCAATTCCTCTTAAAGGCGTATGTGACGACTACAATTGGGCTGATGCAATTCGCGAACTTCGTCAAGGCCGCGTTGTAATCTTCTCAGCAGGT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42C1B950" w14:textId="68200D0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46</w:t>
            </w:r>
          </w:p>
        </w:tc>
      </w:tr>
      <w:tr w:rsidR="005E1EEE" w:rsidRPr="00B3496C" w14:paraId="3F05944A" w14:textId="1CEF0E3A" w:rsidTr="00F5348F">
        <w:tc>
          <w:tcPr>
            <w:tcW w:w="1271" w:type="dxa"/>
          </w:tcPr>
          <w:p w14:paraId="2BD4D0FF" w14:textId="793FCA7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K03</w:t>
            </w:r>
          </w:p>
        </w:tc>
        <w:tc>
          <w:tcPr>
            <w:tcW w:w="1701" w:type="dxa"/>
          </w:tcPr>
          <w:p w14:paraId="1E628295" w14:textId="4583354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44384D98" w14:textId="2F122284" w:rsidR="005E1EEE" w:rsidRPr="00AD2B34" w:rsidRDefault="005E1EEE" w:rsidP="005E1EEE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CGGTAACCTGTTCCGTGGCGCTGGTCTTGCTGAAGCTGGTATGAACCGTGTAGTGGGTGACCACATGGGTATGCTTGCTACAGTAATGAACGGCCTAGCGATGCGTGACGCTCTTCACCGTGCATACGTAAATGCGCGCGTAATGTCTGCAATTCCTCTTAAAGGCGTATGTGACGACTACAATTGGGCTGATGCAATTCGCGAACTTCGTCAAGGCCGCGTTGTAATCTTCTCAGCAGGTACTGGTAACCCATTCTTCACAACAGACTCTGCTGCGTGTCTACGTGGTATCGAAATCGAAGCTGACGTAGTTCTAAAAGCAACGAAAGTTGATGGCGTATTTACTGCTGACCCAGTAGCAAACCCAGACGCAGAACTGTATGATAAGCTATCTTACGCAGAAGTTCTGGATAAAGAACTTAAAGTAATGGATTTG</w:t>
            </w:r>
          </w:p>
        </w:tc>
        <w:tc>
          <w:tcPr>
            <w:tcW w:w="1701" w:type="dxa"/>
          </w:tcPr>
          <w:p w14:paraId="1A018A95" w14:textId="309FBDB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47</w:t>
            </w:r>
          </w:p>
        </w:tc>
      </w:tr>
      <w:tr w:rsidR="005E1EEE" w:rsidRPr="00B3496C" w14:paraId="1AB96E8F" w14:textId="482E42DB" w:rsidTr="00F5348F">
        <w:tc>
          <w:tcPr>
            <w:tcW w:w="1271" w:type="dxa"/>
          </w:tcPr>
          <w:p w14:paraId="07E25689" w14:textId="15B4B4D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L04</w:t>
            </w:r>
          </w:p>
        </w:tc>
        <w:tc>
          <w:tcPr>
            <w:tcW w:w="1701" w:type="dxa"/>
          </w:tcPr>
          <w:p w14:paraId="111E7919" w14:textId="55A02DC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591877D1" w14:textId="755BC74C" w:rsidR="005E1EEE" w:rsidRPr="00AD2B34" w:rsidRDefault="005E1EEE" w:rsidP="005E1EEE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CGTATGTGACGACTACAATTGGGCTGATGCAATTCGCGAACTTCGTCAAGGCCGCGTTGTAATCTTCTCAGCAGGT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31C7A566" w14:textId="7B3D49C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48</w:t>
            </w:r>
          </w:p>
        </w:tc>
      </w:tr>
      <w:tr w:rsidR="005E1EEE" w:rsidRPr="00B3496C" w14:paraId="7480C160" w14:textId="53210BBA" w:rsidTr="00F5348F">
        <w:tc>
          <w:tcPr>
            <w:tcW w:w="1271" w:type="dxa"/>
          </w:tcPr>
          <w:p w14:paraId="55E18F17" w14:textId="34320DC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K10</w:t>
            </w:r>
          </w:p>
        </w:tc>
        <w:tc>
          <w:tcPr>
            <w:tcW w:w="1701" w:type="dxa"/>
          </w:tcPr>
          <w:p w14:paraId="493B36CD" w14:textId="7D07FEB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7FB24151" w14:textId="144D68D9" w:rsidR="005E1EEE" w:rsidRPr="00AD2B34" w:rsidRDefault="005E1EEE" w:rsidP="005E1EEE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CGTATGTGACGACTACAATTGGGCTGATGCAATTCGCGAACTTCGTCAAGGCCGCGTTGTAATCTTCTCAGCAGGTACTGGTAACCCATTCTTCACAACAGACTCTGCTGCGTGTCTACGTGGTATCGAAATCGAAGCTGACGTAGTTCTAAAAGCAACGAAAGTTGATGGCGTATTTACTGCTGACCCAGTAGCAAACCCAGACGCAGAGCTGTATGATAAGCTATCTTACGCAGAAGTTCTGGATAAAGAACTTAAAGTAATGGATTTG</w:t>
            </w:r>
          </w:p>
        </w:tc>
        <w:tc>
          <w:tcPr>
            <w:tcW w:w="1701" w:type="dxa"/>
          </w:tcPr>
          <w:p w14:paraId="35CBB7F6" w14:textId="79452C2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49</w:t>
            </w:r>
          </w:p>
        </w:tc>
      </w:tr>
      <w:tr w:rsidR="005E1EEE" w:rsidRPr="00B3496C" w14:paraId="6F896DFA" w14:textId="635D2697" w:rsidTr="00F5348F">
        <w:tc>
          <w:tcPr>
            <w:tcW w:w="1271" w:type="dxa"/>
          </w:tcPr>
          <w:p w14:paraId="3B6D7CEC" w14:textId="093D193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L11</w:t>
            </w:r>
          </w:p>
        </w:tc>
        <w:tc>
          <w:tcPr>
            <w:tcW w:w="1701" w:type="dxa"/>
          </w:tcPr>
          <w:p w14:paraId="725E4AB0" w14:textId="36C43FE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266443CA" w14:textId="234EC5B3" w:rsidR="005E1EEE" w:rsidRPr="00AD2B34" w:rsidRDefault="005E1EEE" w:rsidP="005E1EEE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CGGTAACTTGTTCCGTGGCGCTGGTCTTGCTGAAGCTGGTATGAACCGTGTAGTGGGTGACCACATGGGTATGCTTGCTACAGTAATGAACGGCCTTGCGATGCGTGACGCTCTTCACCGTGCATATGTAAACGCGCGCGTAATGTCTGCAATTCCTCTTAAAGGCGTATGTGACGACTACAATTGGGCTGATGCAATTCGCGAACTTCGTCAAGGCCGCGTTGTAATCTTCTCAGCAGGTACTGGTAACCCATTCTTCACAACAGACTCTGCTGCTTGTCTACGTGGTATCGAAATCGAAGCTGACGTAGTTCTAAAAGCAACGAAAGTTGATGGCGTATTTACTGCTGACC</w:t>
            </w:r>
            <w:r w:rsidRPr="00CF4242">
              <w:rPr>
                <w:rFonts w:cstheme="minorHAnsi"/>
              </w:rPr>
              <w:lastRenderedPageBreak/>
              <w:t>CAGTAGCAAACCCAGACGCAGAGCTGTATGATAAGCTATCTTACGCAGAAGTTCTGGATAAAGAACTTAAAGTAATGGATTTG</w:t>
            </w:r>
          </w:p>
        </w:tc>
        <w:tc>
          <w:tcPr>
            <w:tcW w:w="1701" w:type="dxa"/>
          </w:tcPr>
          <w:p w14:paraId="079E60FA" w14:textId="6DBB45D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50</w:t>
            </w:r>
          </w:p>
        </w:tc>
      </w:tr>
      <w:tr w:rsidR="005E1EEE" w:rsidRPr="00B3496C" w14:paraId="6876298A" w14:textId="61FAFC6F" w:rsidTr="00F5348F">
        <w:tc>
          <w:tcPr>
            <w:tcW w:w="1271" w:type="dxa"/>
          </w:tcPr>
          <w:p w14:paraId="60A237A4" w14:textId="1392F10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KS12</w:t>
            </w:r>
          </w:p>
        </w:tc>
        <w:tc>
          <w:tcPr>
            <w:tcW w:w="1701" w:type="dxa"/>
          </w:tcPr>
          <w:p w14:paraId="4A3D8411" w14:textId="21D5217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350052D3" w14:textId="64E35243" w:rsidR="005E1EEE" w:rsidRPr="00AD2B34" w:rsidRDefault="005E1EEE" w:rsidP="005E1EEE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CGGTAACCTGTTCCGTGGCGCTGGTCTTGCAGAAGCTGGTATGAACCGTGTAGTGGGTGACCACATGGGTATGCTTGCTACAGTAATGAACGGCCTTGCGATGCGTGACGCTCTTCACCGTGCATACGTAAATGCTCGCGTAATGTCTGCAATTCCTCTTAAAGGCGTATGTGACGACTACAATTGGGCTGATGCTATTCGCGAACTTCGTCAAGGCCGCGTTGTAATCTTCTCAGCAGGTACTGGTAACCCATTCTTCACAACAGACTCTGCTGCGTGTCTACGTGGTATCGAAATCGAAGCTGACGTAGTTCTAAAAGCAACGAAAGTTGATGGCGTATTTACTGCTGACCCAGTAGCAAACCCAGACGCAGAACTGTATGATAAGCTATCTTACGCAGAAGTTCTGGATAAAGAACTTAAAGTAATGGATTTG</w:t>
            </w:r>
          </w:p>
        </w:tc>
        <w:tc>
          <w:tcPr>
            <w:tcW w:w="1701" w:type="dxa"/>
          </w:tcPr>
          <w:p w14:paraId="74B30F34" w14:textId="4473C83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51</w:t>
            </w:r>
          </w:p>
        </w:tc>
      </w:tr>
      <w:tr w:rsidR="005E1EEE" w:rsidRPr="00B3496C" w14:paraId="33C49459" w14:textId="145B38C7" w:rsidTr="00F5348F">
        <w:tc>
          <w:tcPr>
            <w:tcW w:w="1271" w:type="dxa"/>
          </w:tcPr>
          <w:p w14:paraId="3D2923B1" w14:textId="1E814FF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L13</w:t>
            </w:r>
          </w:p>
        </w:tc>
        <w:tc>
          <w:tcPr>
            <w:tcW w:w="1701" w:type="dxa"/>
          </w:tcPr>
          <w:p w14:paraId="6E4B03CE" w14:textId="0871BF2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4EDDF31E" w14:textId="338F6C32" w:rsidR="005E1EEE" w:rsidRPr="00AD2B34" w:rsidRDefault="005E1EEE" w:rsidP="005E1EEE">
            <w:pPr>
              <w:rPr>
                <w:rFonts w:cstheme="minorHAnsi"/>
              </w:rPr>
            </w:pPr>
            <w:r w:rsidRPr="00CF4242">
              <w:rPr>
                <w:rFonts w:cstheme="minorHAnsi"/>
              </w:rPr>
              <w:t>GGTGGTGGTAACTTGTTCCGTGGTGCTGGTCTTGCAGAAGCTGGTATGAACCGCGTAGTGGGTGACCACATGGGTATGCTTGCTACAGTAATGAACGGTCTTGCGATGCGTGACGCTCTTCATCGTGCATACGTAAATGCTCGCGTAATGTCTGCAATTCCTCTTAAAGGCGTATGTGACGACTACAATTGGGCTGATGCTATTCGCGAACTTCGTCAAGGCCGCGTTGTAATCTTCTCAGCAGGTACTGGTAACCCATTCTTCACAACAGACTCTGCTGCGTGTCTACGTGGTATCGAAATCGAAGCTGACGTAGTTCTAAAAGCAACGAAAGTTGATGGCGTATTTACTGCTGACCCAGTAGCAAACCCAGACGCAGAACTGTATGATAAGCTATCTTACGCAGAAGTTCTGGATAAAGAACTTAAAGTAATGGATTTG</w:t>
            </w:r>
          </w:p>
        </w:tc>
        <w:tc>
          <w:tcPr>
            <w:tcW w:w="1701" w:type="dxa"/>
          </w:tcPr>
          <w:p w14:paraId="0A9DD994" w14:textId="28D5925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52</w:t>
            </w:r>
          </w:p>
        </w:tc>
      </w:tr>
      <w:tr w:rsidR="005E1EEE" w:rsidRPr="00B3496C" w14:paraId="588DEE99" w14:textId="64B0A77B" w:rsidTr="00F5348F">
        <w:tc>
          <w:tcPr>
            <w:tcW w:w="1271" w:type="dxa"/>
          </w:tcPr>
          <w:p w14:paraId="1EBFE2EA" w14:textId="2B938F4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L14</w:t>
            </w:r>
          </w:p>
        </w:tc>
        <w:tc>
          <w:tcPr>
            <w:tcW w:w="1701" w:type="dxa"/>
          </w:tcPr>
          <w:p w14:paraId="4270E933" w14:textId="0EBFFF3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00AF1A3B" w14:textId="55F35534" w:rsidR="005E1EEE" w:rsidRPr="00AD2B34" w:rsidRDefault="005E1EEE" w:rsidP="005E1EEE">
            <w:pPr>
              <w:rPr>
                <w:rFonts w:cstheme="minorHAnsi"/>
              </w:rPr>
            </w:pPr>
            <w:r w:rsidRPr="007C799C">
              <w:rPr>
                <w:rFonts w:cstheme="minorHAnsi"/>
              </w:rPr>
              <w:t>GGTGGTGGTAACTTGTTCCGTGGTGCTGGTCTTGCAGAAGCTGGTATGAACCGCGTAGTGGGTGACCACATGGGTATGCTTGCTACAGTAATGAACGGTCTTGCGATGCGTGATGCTCTTCACCGTGCATACGTAAATGCTCGCGTAATGTCTGCAATTCCTCTTAAAGGCGTATGTGACGACTACAATTGGGCTGATGCTATTCGCGAACTTCGTCAAGGCCGCGTTGTAATCTTCTCAGCAGGTACTGGTAACCCATTCTTCACAACAGACTCTGCTGCGTGTCTACGTGGTATCGAAATCGAAGCTGACGTAGTTCTAAAAGCAACGAAAGTTGATGGCGTATTTACTGCTGACCCAGTAGCAAACCCAGACGCAGAACTGTATGATAAGCTATCTTACGCAGAAGTTCTGGATAAAGAACTTAAAGTAATGGATTTG</w:t>
            </w:r>
          </w:p>
        </w:tc>
        <w:tc>
          <w:tcPr>
            <w:tcW w:w="1701" w:type="dxa"/>
          </w:tcPr>
          <w:p w14:paraId="6815F3AC" w14:textId="245D018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53</w:t>
            </w:r>
          </w:p>
        </w:tc>
      </w:tr>
      <w:tr w:rsidR="005E1EEE" w:rsidRPr="00B3496C" w14:paraId="788DCBE4" w14:textId="2D31ED18" w:rsidTr="00F5348F">
        <w:tc>
          <w:tcPr>
            <w:tcW w:w="1271" w:type="dxa"/>
          </w:tcPr>
          <w:p w14:paraId="6CB621B6" w14:textId="23799D5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S14</w:t>
            </w:r>
          </w:p>
        </w:tc>
        <w:tc>
          <w:tcPr>
            <w:tcW w:w="1701" w:type="dxa"/>
          </w:tcPr>
          <w:p w14:paraId="2238389B" w14:textId="76AF6B1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61E064F4" w14:textId="2753961E" w:rsidR="005E1EEE" w:rsidRPr="00AD2B34" w:rsidRDefault="005E1EEE" w:rsidP="005E1EEE">
            <w:pPr>
              <w:rPr>
                <w:rFonts w:cstheme="minorHAnsi"/>
              </w:rPr>
            </w:pPr>
            <w:r w:rsidRPr="007C799C">
              <w:rPr>
                <w:rFonts w:cstheme="minorHAnsi"/>
              </w:rPr>
              <w:t>GGTGGCGGTAACCTGTTCCGTGGTGCTGGTCTTGCAGAAGCTGGTATGAACCGTGTAGTGGGTGACCACATGGGTATGCTTGCTACAGTAATGAACGGCCTAGCGATGCGTGATGCTCTTCACCGTGCATACGTAAATGCTCGCGTAATGTCTGCAATTCCTCTTAAAGGCGTATGTGACGACTACAATTGGGCTGATGCTATTCGCGAACTTCGCCAAGGCCGCGTTGTAATCTTCTCTGCAGGTACTGGTAACCCATTCTTCACTACAGATTCTGCTGCGTGTCTACGTGGTATCGAAATCGAAGCTGACGTAGTTCTAAAAGCAACGAAAGTTGATGGCGTATTTACTGCTGACCCAGTAGCAAACCCAGACGCAGAGCTGTATGATAAGCTATCTTACGCTGAAGTTCTGGATAAAGAACTTAAAGTAATGGACTTG</w:t>
            </w:r>
          </w:p>
        </w:tc>
        <w:tc>
          <w:tcPr>
            <w:tcW w:w="1701" w:type="dxa"/>
          </w:tcPr>
          <w:p w14:paraId="6F6182DD" w14:textId="1F11838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54</w:t>
            </w:r>
          </w:p>
        </w:tc>
      </w:tr>
      <w:tr w:rsidR="005E1EEE" w:rsidRPr="00B3496C" w14:paraId="36D5C602" w14:textId="0AE64DA0" w:rsidTr="00F5348F">
        <w:tc>
          <w:tcPr>
            <w:tcW w:w="1271" w:type="dxa"/>
          </w:tcPr>
          <w:p w14:paraId="39502EEE" w14:textId="2B1CA1F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K15</w:t>
            </w:r>
          </w:p>
        </w:tc>
        <w:tc>
          <w:tcPr>
            <w:tcW w:w="1701" w:type="dxa"/>
          </w:tcPr>
          <w:p w14:paraId="54252339" w14:textId="42AD8BA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2FC5157A" w14:textId="5D075E2D" w:rsidR="005E1EEE" w:rsidRPr="00AD2B34" w:rsidRDefault="005E1EEE" w:rsidP="005E1EEE">
            <w:pPr>
              <w:rPr>
                <w:rFonts w:cstheme="minorHAnsi"/>
              </w:rPr>
            </w:pPr>
            <w:r w:rsidRPr="007C799C">
              <w:rPr>
                <w:rFonts w:cstheme="minorHAnsi"/>
              </w:rPr>
              <w:t>GGTGGTGGTAACTTGTTCCGTGGTGCAGGTCTTGCAGAAGCTGGTATGAACCGCGTAGTGGGTGACCACATGGGTATGCTTGCTACAGTAATGAACGGTCTTGCGATGCGTGATGCTCTTCATCGTGCATACGTAAATGCTCGCGTAATGTCTGCAATTCCTCTTAAAGGCGTATGTGACGACTACAATTGGGCTGATGCTATTCGCGAACTTCG</w:t>
            </w:r>
            <w:r w:rsidRPr="007C799C">
              <w:rPr>
                <w:rFonts w:cstheme="minorHAnsi"/>
              </w:rPr>
              <w:lastRenderedPageBreak/>
              <w:t>CCAAGGCCGCGTTGTAATCTTCTCAGCAGGTACTGGTAACCCATTCTTCACAACAGACTCTGCTGCGTGTCTACGTGGTATCGAAATCGAAGCTGACGTAGTTCTAAAAGCAACGAAAGTTGATGGCGTATTTACTGCTGACCCAGTAGCAAACCCAGACGCAGAACTGTATGATAAGCTATCTTACGCAGAAGTTCTGGATAAAGAACTTAAAGTAATGGATTTG</w:t>
            </w:r>
          </w:p>
        </w:tc>
        <w:tc>
          <w:tcPr>
            <w:tcW w:w="1701" w:type="dxa"/>
          </w:tcPr>
          <w:p w14:paraId="403CB7FC" w14:textId="7DEF647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55</w:t>
            </w:r>
          </w:p>
        </w:tc>
      </w:tr>
      <w:tr w:rsidR="005E1EEE" w:rsidRPr="00B3496C" w14:paraId="211F2241" w14:textId="746B159C" w:rsidTr="00F5348F">
        <w:tc>
          <w:tcPr>
            <w:tcW w:w="1271" w:type="dxa"/>
          </w:tcPr>
          <w:p w14:paraId="33DE1A58" w14:textId="489C7DE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KS16</w:t>
            </w:r>
          </w:p>
        </w:tc>
        <w:tc>
          <w:tcPr>
            <w:tcW w:w="1701" w:type="dxa"/>
          </w:tcPr>
          <w:p w14:paraId="6AA56C25" w14:textId="16D38E9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6732C0E6" w14:textId="6AAF604A" w:rsidR="005E1EEE" w:rsidRPr="00AD2B34" w:rsidRDefault="005E1EEE" w:rsidP="005E1EEE">
            <w:pPr>
              <w:rPr>
                <w:rFonts w:cstheme="minorHAnsi"/>
              </w:rPr>
            </w:pPr>
            <w:r w:rsidRPr="007C799C">
              <w:rPr>
                <w:rFonts w:cstheme="minorHAnsi"/>
              </w:rPr>
              <w:t>GGTGGCGGTAACCTGTTCCGTGGCGCTGGTCTTGCTGAAGCTGGTATGAACCGTGTAGTGGGTGACCACATGGGTATGCTTGCTACAGTAATGAACGGCCTTGCGATGCGTGATGCTCTTCACCGTGCATACGTAAATGCTCGCGTAATGTCTGCAATTCCTCTTAAAGGCGTATGTGACGACTACAATTGGGCTGATGCTATTCGCGAACTTCGCCAAGGCCGCGTTGTAATCTTCTCAGCAGGTACTGGTAACCCATTCTTCACAACAGACTCTGCTGCGTGTCTACGTGGTATCGAAATCGAAGCTGACGTAGTTCTAAAAGCAACGAAAGTTGATGGCGTATTTACTGCTGACCCAGTAGCAAACCCAGACGCAGAACTGTATGATAAGCTATCTTACGCAGAAGTTCTGGATAAAGAACTTAAAGTAATGGATTTG</w:t>
            </w:r>
          </w:p>
        </w:tc>
        <w:tc>
          <w:tcPr>
            <w:tcW w:w="1701" w:type="dxa"/>
          </w:tcPr>
          <w:p w14:paraId="4B29046C" w14:textId="63EE6A0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56</w:t>
            </w:r>
          </w:p>
        </w:tc>
      </w:tr>
      <w:tr w:rsidR="005E1EEE" w:rsidRPr="00B3496C" w14:paraId="0021C18B" w14:textId="7F9B7BB9" w:rsidTr="00F5348F">
        <w:tc>
          <w:tcPr>
            <w:tcW w:w="1271" w:type="dxa"/>
          </w:tcPr>
          <w:p w14:paraId="552E6F2E" w14:textId="673DF70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L17</w:t>
            </w:r>
          </w:p>
        </w:tc>
        <w:tc>
          <w:tcPr>
            <w:tcW w:w="1701" w:type="dxa"/>
          </w:tcPr>
          <w:p w14:paraId="716C0974" w14:textId="4D10FEA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58B3ADDC" w14:textId="367BFD51" w:rsidR="005E1EEE" w:rsidRPr="00AD2B34" w:rsidRDefault="005E1EEE" w:rsidP="005E1EEE">
            <w:pPr>
              <w:rPr>
                <w:rFonts w:cstheme="minorHAnsi"/>
              </w:rPr>
            </w:pPr>
            <w:r w:rsidRPr="007C799C">
              <w:rPr>
                <w:rFonts w:cstheme="minorHAnsi"/>
              </w:rPr>
              <w:t>GGTGGCGGTAACCTATTCCGTGGCGCTGGTCTTGCAGAAGCTGGTATGAACCGTGTAGTGGGTGACCACATGGGGATGCTTGCTACAGTAATGAACGGCCTTGCGATGCGTGACGCTCTTCACCGTGCATACGTAAATGCGCGCGTAATGTCTGCAATTCCTCTTAAAGGCGTATGTGATGACTACAATTGGGCTGATGCAATTCGCGAACTTCGTCAAGGCCGCGTTGTAATCTTCTCAGCAGGT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0AE655E8" w14:textId="4C662997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57</w:t>
            </w:r>
          </w:p>
        </w:tc>
      </w:tr>
      <w:tr w:rsidR="005E1EEE" w:rsidRPr="00B3496C" w14:paraId="666AA5E9" w14:textId="417A55C3" w:rsidTr="00F5348F">
        <w:tc>
          <w:tcPr>
            <w:tcW w:w="1271" w:type="dxa"/>
          </w:tcPr>
          <w:p w14:paraId="2A8CD43E" w14:textId="5AA8043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K17</w:t>
            </w:r>
          </w:p>
        </w:tc>
        <w:tc>
          <w:tcPr>
            <w:tcW w:w="1701" w:type="dxa"/>
          </w:tcPr>
          <w:p w14:paraId="77B71E2B" w14:textId="2007474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470D5B0C" w14:textId="0E2A8537" w:rsidR="005E1EEE" w:rsidRPr="00AD2B34" w:rsidRDefault="005E1EEE" w:rsidP="005E1EEE">
            <w:pPr>
              <w:rPr>
                <w:rFonts w:cstheme="minorHAnsi"/>
              </w:rPr>
            </w:pPr>
            <w:r w:rsidRPr="007C799C">
              <w:rPr>
                <w:rFonts w:cstheme="minorHAnsi"/>
              </w:rPr>
              <w:t>GGTGGCGGTAACCTGTTCCGTGGCGCTGGTCTTGCTGAAGCTGGTATGAACCGTGTAGTGGGTGACCACATGGGTATGCTTGCTACAGTAATGAATGGCCTTGCGATGCGTGATGCTCTTCACCGTGCATACGTAAATGCTCGCGTAATGTCTGCAATTCCTCTTAAAGGCGTATGTGACGACTACAATTGGGCTGATGCTATTCGCGAACTTCGCCAAGGCCGCGTTGTAATCTTCTCAGCAGGTACTGGTAACCCATTCTTCACAACAGATTCTGCTGCTTGTCTACGTGGTATCGAAATCGAAGCTGACGTAGTTCTAAAAGCAACAAAAGTTGATGGCGTATTTACTGCTGACCCAGTAGCAAACCCAGACGCAGAACTGTATGATAAGCTATCTTACGCTGAAGTTCTGGATAAAGAACTTAAAGTAATGGATTTG</w:t>
            </w:r>
          </w:p>
        </w:tc>
        <w:tc>
          <w:tcPr>
            <w:tcW w:w="1701" w:type="dxa"/>
          </w:tcPr>
          <w:p w14:paraId="0D38E153" w14:textId="065675A7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58</w:t>
            </w:r>
          </w:p>
        </w:tc>
      </w:tr>
      <w:tr w:rsidR="005E1EEE" w:rsidRPr="00B3496C" w14:paraId="22A3BB18" w14:textId="5A28EB91" w:rsidTr="00F5348F">
        <w:tc>
          <w:tcPr>
            <w:tcW w:w="1271" w:type="dxa"/>
          </w:tcPr>
          <w:p w14:paraId="6C0E230F" w14:textId="24E7E88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L18</w:t>
            </w:r>
          </w:p>
        </w:tc>
        <w:tc>
          <w:tcPr>
            <w:tcW w:w="1701" w:type="dxa"/>
          </w:tcPr>
          <w:p w14:paraId="7563D84D" w14:textId="5246687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126E0ADF" w14:textId="599634C5" w:rsidR="005E1EEE" w:rsidRPr="00AD2B34" w:rsidRDefault="005E1EEE" w:rsidP="005E1EEE">
            <w:pPr>
              <w:rPr>
                <w:rFonts w:cstheme="minorHAnsi"/>
              </w:rPr>
            </w:pPr>
            <w:r w:rsidRPr="007C799C">
              <w:rPr>
                <w:rFonts w:cstheme="minorHAnsi"/>
              </w:rPr>
              <w:t>GGTGGCGGTAACCTGTTCCGTGGCGCTGGTCTTGCTGAAGCTGGTATGAACCGTGTAGTGGGTGACCACATGGGTATGCTTGCTACAGTAATGAACGGCCTTGCGATGCGTGACGCTCTTCACCGTGCATACGTAAATGCGCGCGTAATGTCTGCAATTCCTCTTAAAGGCGTATGTGACGACTACAATTGGGCTGATGCAATTCGCGAACTTCGTCAAGGCCGCGTTGTAATCTTCTCAGCAGGT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6EE1FF47" w14:textId="3DEC3B7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59</w:t>
            </w:r>
          </w:p>
        </w:tc>
      </w:tr>
      <w:tr w:rsidR="005E1EEE" w:rsidRPr="00B3496C" w14:paraId="6ACA0FC4" w14:textId="6F0B2C51" w:rsidTr="00F5348F">
        <w:tc>
          <w:tcPr>
            <w:tcW w:w="1271" w:type="dxa"/>
          </w:tcPr>
          <w:p w14:paraId="735D0D20" w14:textId="0242BE7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S20</w:t>
            </w:r>
          </w:p>
        </w:tc>
        <w:tc>
          <w:tcPr>
            <w:tcW w:w="1701" w:type="dxa"/>
          </w:tcPr>
          <w:p w14:paraId="53CD6D39" w14:textId="7222E98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parahaemolyticus</w:t>
            </w:r>
          </w:p>
        </w:tc>
        <w:tc>
          <w:tcPr>
            <w:tcW w:w="9072" w:type="dxa"/>
          </w:tcPr>
          <w:p w14:paraId="0AE4136E" w14:textId="3D415F07" w:rsidR="005E1EEE" w:rsidRPr="00AD2B34" w:rsidRDefault="005E1EEE" w:rsidP="005E1EEE">
            <w:pPr>
              <w:rPr>
                <w:rFonts w:cstheme="minorHAnsi"/>
              </w:rPr>
            </w:pPr>
            <w:r w:rsidRPr="007C799C">
              <w:rPr>
                <w:rFonts w:cstheme="minorHAnsi"/>
              </w:rPr>
              <w:lastRenderedPageBreak/>
              <w:t>GGTGGCGGTAACCTGTTCCGTGGCGCTGGTCTTGCTGAAGCTGGTATGAACCGTGTAGTGGGTGACCACAT</w:t>
            </w:r>
            <w:r w:rsidRPr="007C799C">
              <w:rPr>
                <w:rFonts w:cstheme="minorHAnsi"/>
              </w:rPr>
              <w:lastRenderedPageBreak/>
              <w:t>GGGTATGCTTGCTACAGTAATGAACGGCCTTGCGATGCGTGACGCTCTTCACCGTGCATACGTAAATGCTCGCGTAATGTCTGCAATTCCTCTTAAAGGCGTATGTGACGACTACAATTGGGCTGATGCAATTCGCGAACTTCGCCAAGGCCGCGTTGTAATCTTCTCAGCAGGTACTGGTAACCCATTCTTCACAACAGACTCTGCTGCTTGTCTACGTGGTATCGAAATCGAAGCTGACGTAGTTCTAAAAGCAACGAAAGTTGATGGCGTATTTACTGCTGACCCAGTAGCAAACCCAGACGCAGAACTGTATGATAAGCTATCTTACGCAGAAGTTCTGGATAAAGAACTTAAAGTAATGGATTTG</w:t>
            </w:r>
          </w:p>
        </w:tc>
        <w:tc>
          <w:tcPr>
            <w:tcW w:w="1701" w:type="dxa"/>
          </w:tcPr>
          <w:p w14:paraId="1AB0246D" w14:textId="2AB14B9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60</w:t>
            </w:r>
          </w:p>
        </w:tc>
      </w:tr>
      <w:tr w:rsidR="005E1EEE" w:rsidRPr="00B3496C" w14:paraId="5163B958" w14:textId="72722CF5" w:rsidTr="00F5348F">
        <w:tc>
          <w:tcPr>
            <w:tcW w:w="1271" w:type="dxa"/>
          </w:tcPr>
          <w:p w14:paraId="44B33A2F" w14:textId="53D979D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KL21</w:t>
            </w:r>
          </w:p>
        </w:tc>
        <w:tc>
          <w:tcPr>
            <w:tcW w:w="1701" w:type="dxa"/>
          </w:tcPr>
          <w:p w14:paraId="2ACC0839" w14:textId="4066F99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706442CE" w14:textId="35A077AD" w:rsidR="005E1EEE" w:rsidRPr="00AD2B34" w:rsidRDefault="005E1EEE" w:rsidP="005E1EEE">
            <w:pPr>
              <w:rPr>
                <w:rFonts w:cstheme="minorHAnsi"/>
              </w:rPr>
            </w:pPr>
            <w:r w:rsidRPr="007C799C">
              <w:rPr>
                <w:rFonts w:cstheme="minorHAnsi"/>
              </w:rPr>
              <w:t>GGTGGCGGTAACCTGTTCCGTGGCGCTGGTCTTGCTGAAGCTGGTATGAACCGTGTAGTTGGTGACCACATGGGTATGCTTGCTACAGTAATGAACGGCCTTGCGATGCGTGACGCTCTTCACCGTGCATATGTAAATGCGCGCGTAATGTCTGCAATTCCTCTAAAAGGCGTATGTGACGACTACAATTGGGCTGATGCAATTCGCGAACTTCGTCAAGGCCGAGTTGTAATCTTCTCAGCAGGTACTGGTAACCCATTCTTCACAACAGACTCTGCTGCTTGTCTACGTGGTATCGAAATCGAAGCTGACGTAGTTCTAAAAGCAACGAAAGTTGATGGCGTATTTACTGCTGACCCCGTAGCAAACCCAGACGCAGAGCTGTATGATAAGCTATCTTACGCAGAAGTTCTGGATAAAGAACTTAAAGTAATGGATTTG</w:t>
            </w:r>
          </w:p>
        </w:tc>
        <w:tc>
          <w:tcPr>
            <w:tcW w:w="1701" w:type="dxa"/>
          </w:tcPr>
          <w:p w14:paraId="21339829" w14:textId="6EADF57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61</w:t>
            </w:r>
          </w:p>
        </w:tc>
      </w:tr>
      <w:tr w:rsidR="005E1EEE" w:rsidRPr="00B3496C" w14:paraId="7C76057D" w14:textId="536118C3" w:rsidTr="00F5348F">
        <w:tc>
          <w:tcPr>
            <w:tcW w:w="1271" w:type="dxa"/>
          </w:tcPr>
          <w:p w14:paraId="61AD6884" w14:textId="045ABFB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K21</w:t>
            </w:r>
          </w:p>
        </w:tc>
        <w:tc>
          <w:tcPr>
            <w:tcW w:w="1701" w:type="dxa"/>
          </w:tcPr>
          <w:p w14:paraId="548F819E" w14:textId="49825D17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206C794B" w14:textId="59959B85" w:rsidR="005E1EEE" w:rsidRPr="00AD2B34" w:rsidRDefault="005E1EEE" w:rsidP="005E1EEE">
            <w:pPr>
              <w:rPr>
                <w:rFonts w:cstheme="minorHAnsi"/>
              </w:rPr>
            </w:pPr>
            <w:r w:rsidRPr="007C799C">
              <w:rPr>
                <w:rFonts w:cstheme="minorHAnsi"/>
              </w:rPr>
              <w:t>GGCGGTGGTAACCTGTTCCGTGGTGCTGGTCTTGCGGAAGCGGGTATGAACCGTGTAGTAGGCGACCACATGGGTATGCTTGCAACGGTAATGAACGGTCTAGCAATGCGTGATGCACTTCACCGTGCTTACGTAAACGCTCGTGTAATGTCTGCAATTCCTCTAAAAGGCGTGTGTGACGACTACAATTGGGCAGACGCTATCCGCGAACTTCGCCAAGGCCGTGTAGTAATCTTCTCTGCAGGTACTGGTAACCCATTCTTCACTACAGATTCAGCAGCGTGTCTACGCGGTATCGAAATCGAAGCTGACGTAGTGCTAAAAGCAACGAAAGTTGATGGCGTATTTACTGCTGACCCAGTAGCAAACCCAGACGCAGAGCTGTATGATAAGCTATCTTACGCTGAAGTTCTGGATAAAGAACTGAAAGTAATGGACTTG</w:t>
            </w:r>
          </w:p>
        </w:tc>
        <w:tc>
          <w:tcPr>
            <w:tcW w:w="1701" w:type="dxa"/>
          </w:tcPr>
          <w:p w14:paraId="4EFFCFB3" w14:textId="22AF8C2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62</w:t>
            </w:r>
          </w:p>
        </w:tc>
      </w:tr>
      <w:tr w:rsidR="005E1EEE" w:rsidRPr="00B3496C" w14:paraId="51C309CA" w14:textId="46CFDE38" w:rsidTr="00F5348F">
        <w:tc>
          <w:tcPr>
            <w:tcW w:w="1271" w:type="dxa"/>
          </w:tcPr>
          <w:p w14:paraId="6E93D1F7" w14:textId="402F421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S25</w:t>
            </w:r>
          </w:p>
        </w:tc>
        <w:tc>
          <w:tcPr>
            <w:tcW w:w="1701" w:type="dxa"/>
          </w:tcPr>
          <w:p w14:paraId="37EAEE03" w14:textId="293A148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4AB9B78A" w14:textId="56C4364A" w:rsidR="005E1EEE" w:rsidRPr="00AD2B34" w:rsidRDefault="005E1EEE" w:rsidP="005E1EEE">
            <w:pPr>
              <w:rPr>
                <w:rFonts w:cstheme="minorHAnsi"/>
              </w:rPr>
            </w:pPr>
            <w:r w:rsidRPr="007C799C">
              <w:rPr>
                <w:rFonts w:cstheme="minorHAnsi"/>
              </w:rPr>
              <w:t>GGTGGCGGTAACCTGTTCCGTGGCGCTGGTCTAGCAGAAGCTGGTATGAACCGCGTAGTGGGTGACCACATGGGTATGCTTGCTACAGTAATGAACGGCCTTGCGATGCGTGACGCTCTTCACCGTGCATATGTAAATGCGCGCGTAATGTCTGCAATTCCTCTAAAAGGCGTATGTGACGACTACAATTGGGCTGATGCAATTCGCGAACTTCGTCAAGGCCGAGTTGTAATCTTCTCAGCAGGTACTGGTAACCCATTCTTCACAACAGACTCTGCTGCTTGTCTACGTGGTATCGAAATT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2F8CDC2B" w14:textId="439FD86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63</w:t>
            </w:r>
          </w:p>
        </w:tc>
      </w:tr>
      <w:tr w:rsidR="005E1EEE" w:rsidRPr="00B3496C" w14:paraId="48ECBAD5" w14:textId="49E71E95" w:rsidTr="00F5348F">
        <w:tc>
          <w:tcPr>
            <w:tcW w:w="1271" w:type="dxa"/>
          </w:tcPr>
          <w:p w14:paraId="6588798F" w14:textId="6F924A7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K25</w:t>
            </w:r>
          </w:p>
        </w:tc>
        <w:tc>
          <w:tcPr>
            <w:tcW w:w="1701" w:type="dxa"/>
          </w:tcPr>
          <w:p w14:paraId="3FAC5A03" w14:textId="3432120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5205F09E" w14:textId="5E8302E5" w:rsidR="005E1EEE" w:rsidRPr="00AD2B34" w:rsidRDefault="005E1EEE" w:rsidP="005E1EEE">
            <w:pPr>
              <w:tabs>
                <w:tab w:val="left" w:pos="1046"/>
              </w:tabs>
              <w:rPr>
                <w:rFonts w:cstheme="minorHAnsi"/>
              </w:rPr>
            </w:pPr>
            <w:r w:rsidRPr="007C799C">
              <w:rPr>
                <w:rFonts w:cstheme="minorHAnsi"/>
              </w:rPr>
              <w:t>GGTGGCGGTAACCTATTCCGTGGCGCTGGTCTTGCAGAAGCTGGTATGAACCGTGTAGTGGGTGACCACATGGGGATGCTTGCTACAGTAATGAACGGCCTTGCGATGCGTGACGCTCTTCACCGTGCATACGTAAATGCGCGCGTAATGTCTGCAATTCCTCTTAAAGGCGTATGTGATGACTACAATTGGGCTGATGCAATTCGCGAACTTCGTCAAGGCCGCGTTGTAATCTTCTCAGCAGGTACTGGTAACCCATTCTTCACAACAGACTCTGCTGCGTGTCTACGTGGTATCGAAATCGAAGCTGACGTAGTTCTAAAAGCAACGAAAGTTGATGGCGTATTTACTGCTGACCCAGTAGCAAACCCAGACGCAGAGCTGTATGATAAGCTATCTTACGCAGAAGTTCTGGATAAAGAGCTTAAA</w:t>
            </w:r>
            <w:r w:rsidRPr="007C799C">
              <w:rPr>
                <w:rFonts w:cstheme="minorHAnsi"/>
              </w:rPr>
              <w:lastRenderedPageBreak/>
              <w:t>GTAATGGATTTG</w:t>
            </w:r>
          </w:p>
        </w:tc>
        <w:tc>
          <w:tcPr>
            <w:tcW w:w="1701" w:type="dxa"/>
          </w:tcPr>
          <w:p w14:paraId="428D267A" w14:textId="663CEDE2" w:rsidR="005E1EEE" w:rsidRPr="00EC155B" w:rsidRDefault="005E1EEE" w:rsidP="005E1EEE">
            <w:pPr>
              <w:tabs>
                <w:tab w:val="left" w:pos="1046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64</w:t>
            </w:r>
          </w:p>
        </w:tc>
      </w:tr>
      <w:tr w:rsidR="005E1EEE" w:rsidRPr="00B3496C" w14:paraId="585774B8" w14:textId="3C09E2D3" w:rsidTr="00F5348F">
        <w:tc>
          <w:tcPr>
            <w:tcW w:w="1271" w:type="dxa"/>
          </w:tcPr>
          <w:p w14:paraId="6397D435" w14:textId="5525F757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KK26</w:t>
            </w:r>
          </w:p>
        </w:tc>
        <w:tc>
          <w:tcPr>
            <w:tcW w:w="1701" w:type="dxa"/>
          </w:tcPr>
          <w:p w14:paraId="52B4EFFC" w14:textId="7FE9621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0267849F" w14:textId="14C4AA4A" w:rsidR="005E1EEE" w:rsidRPr="00AD2B34" w:rsidRDefault="005E1EEE" w:rsidP="005E1EEE">
            <w:pPr>
              <w:rPr>
                <w:rFonts w:cstheme="minorHAnsi"/>
              </w:rPr>
            </w:pPr>
            <w:r w:rsidRPr="007C799C">
              <w:rPr>
                <w:rFonts w:cstheme="minorHAnsi"/>
              </w:rPr>
              <w:t>GGTGGCGGTAACCTATTCCGTGGCGCTGGTCTTGCAGAAGCTGGTATGAACCGTGTAGTGGGTGACCACATGGGGATGCTTGCTACAGTAATGAACGGCCTTGCGATGCGTGACGCTCTTCACCGTGCATACGTAAATGCGCGCGTAATGTCTGCAATTCCTCTTAAAGGCGTATGTGATGACTACAATTGGGCTGATGCAATTCGCGAACTTCGTCAAGGCCGCGTTGTAATCTTCTCAGCAGGT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624F7D96" w14:textId="4A7EDF7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65</w:t>
            </w:r>
          </w:p>
        </w:tc>
      </w:tr>
      <w:tr w:rsidR="005E1EEE" w:rsidRPr="00B3496C" w14:paraId="4BF39474" w14:textId="1E91C188" w:rsidTr="00F5348F">
        <w:tc>
          <w:tcPr>
            <w:tcW w:w="1271" w:type="dxa"/>
          </w:tcPr>
          <w:p w14:paraId="2E3D41D5" w14:textId="4B72CF9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S01</w:t>
            </w:r>
          </w:p>
        </w:tc>
        <w:tc>
          <w:tcPr>
            <w:tcW w:w="1701" w:type="dxa"/>
          </w:tcPr>
          <w:p w14:paraId="7F1349DD" w14:textId="3765E3C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22059A0C" w14:textId="0354C2C4" w:rsidR="005E1EEE" w:rsidRPr="00AD2B34" w:rsidRDefault="005E1EEE" w:rsidP="005E1EEE">
            <w:pPr>
              <w:rPr>
                <w:rFonts w:cstheme="minorHAnsi"/>
              </w:rPr>
            </w:pPr>
            <w:r w:rsidRPr="007C799C">
              <w:rPr>
                <w:rFonts w:cstheme="minorHAnsi"/>
              </w:rPr>
              <w:t>GGTGGCGGTAACCTGTTCCGTGGCGCTGGTCTTGCAGAAGCTGGTATGAACCGTGTAGTGGGTGACCACATGGGTATGCTTGCTACAGTAATGAACGGCCTTGCGATGCGTGACGCTCTTCACCGTGCATACGTAAACGCGCGCGTAATGTCTGCAATTCCTCTTAAAGGCGTATGTGACGACTACAATTGGGCTGATGCAATTCGCGAACTTCGTCAAGGCCGCGTTGTAATCTTCTCAGCAGGT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58BA304F" w14:textId="0050262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66</w:t>
            </w:r>
          </w:p>
        </w:tc>
      </w:tr>
      <w:tr w:rsidR="005E1EEE" w:rsidRPr="00B3496C" w14:paraId="5C53A06F" w14:textId="79DC1F7C" w:rsidTr="00F5348F">
        <w:tc>
          <w:tcPr>
            <w:tcW w:w="1271" w:type="dxa"/>
          </w:tcPr>
          <w:p w14:paraId="40E604E3" w14:textId="15B027C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L04</w:t>
            </w:r>
          </w:p>
        </w:tc>
        <w:tc>
          <w:tcPr>
            <w:tcW w:w="1701" w:type="dxa"/>
          </w:tcPr>
          <w:p w14:paraId="53563EE6" w14:textId="5ADF284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2EB7CD81" w14:textId="41655990" w:rsidR="005E1EEE" w:rsidRPr="00AD2B34" w:rsidRDefault="005E1EEE" w:rsidP="005E1EEE">
            <w:pPr>
              <w:rPr>
                <w:rFonts w:cstheme="minorHAnsi"/>
              </w:rPr>
            </w:pPr>
            <w:r w:rsidRPr="007C799C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CGTATGTGATGACTACAATTGGGCTGATGCAATTCGCGAACTTCGTCAAGGCCGCGTTGTAATCTTCTCAGCAGGT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0CB0E19E" w14:textId="1DD3C5E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67</w:t>
            </w:r>
          </w:p>
        </w:tc>
      </w:tr>
      <w:tr w:rsidR="005E1EEE" w:rsidRPr="00B3496C" w14:paraId="7DE945D4" w14:textId="78CC30C1" w:rsidTr="00F5348F">
        <w:tc>
          <w:tcPr>
            <w:tcW w:w="1271" w:type="dxa"/>
          </w:tcPr>
          <w:p w14:paraId="56A809EF" w14:textId="358533F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L05</w:t>
            </w:r>
          </w:p>
        </w:tc>
        <w:tc>
          <w:tcPr>
            <w:tcW w:w="1701" w:type="dxa"/>
          </w:tcPr>
          <w:p w14:paraId="0791EC98" w14:textId="3E18D20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042E43BC" w14:textId="12D739A7" w:rsidR="005E1EEE" w:rsidRPr="00AD2B34" w:rsidRDefault="005E1EEE" w:rsidP="005E1EEE">
            <w:pPr>
              <w:rPr>
                <w:rFonts w:cstheme="minorHAnsi"/>
              </w:rPr>
            </w:pPr>
            <w:r w:rsidRPr="007C799C">
              <w:rPr>
                <w:rFonts w:cstheme="minorHAnsi"/>
              </w:rPr>
              <w:t>GGTGGCGGTAACCTGTTCCGTGGCGCTGGTCTTGCAGAAGCTGGTATGAACCGTGTAGTGGGTGACCACATGGGTATGCTTGCTACAGTAATGAACGGCCTTGCGATGCGTGACGCTCTTCACCGTGCATACGTAAATGCGCGCGTAATGTCTGCAATCCCTCTTAAAGGCGTATGTGACGATTACAATTGGGCTGATGCAATTCGCGAACTTCGTCAAGGCCGCGTTGTAATCTTCTCAGCAGGTACTGGTAACCCATTCTTCACAACAGACTCTGCTGCGTGTCTACGTGGTATT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4C774B75" w14:textId="605B5FA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68</w:t>
            </w:r>
          </w:p>
        </w:tc>
      </w:tr>
      <w:tr w:rsidR="005E1EEE" w:rsidRPr="00B3496C" w14:paraId="00C11DD8" w14:textId="17969E59" w:rsidTr="00F5348F">
        <w:tc>
          <w:tcPr>
            <w:tcW w:w="1271" w:type="dxa"/>
          </w:tcPr>
          <w:p w14:paraId="2F161347" w14:textId="04C015D4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L10</w:t>
            </w:r>
          </w:p>
        </w:tc>
        <w:tc>
          <w:tcPr>
            <w:tcW w:w="1701" w:type="dxa"/>
          </w:tcPr>
          <w:p w14:paraId="7CEE5499" w14:textId="593D62A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5E305F33" w14:textId="30232340" w:rsidR="005E1EEE" w:rsidRPr="00AD2B34" w:rsidRDefault="005E1EEE" w:rsidP="005E1EEE">
            <w:pPr>
              <w:rPr>
                <w:rFonts w:cstheme="minorHAnsi"/>
              </w:rPr>
            </w:pPr>
            <w:r w:rsidRPr="003C31FB">
              <w:rPr>
                <w:rFonts w:cstheme="minorHAnsi"/>
              </w:rPr>
              <w:t>GGTGGCGGTAACCTGTTCCGAGGCGCTGGTCTTGCAGAAGCTGGTATGAACCGTGTAGTGGGTGACCACATGGGTATGCTTGCTACAGTAATGAACGGCCTTGCGATGCGTGACGCTCTTCACCGTGCATACGTAAATGCGCGCGTAATGTCTGCAATTCCTCTTAAAGGCGTATGTGACGATTACAATTGGGCTGATGCAATTCGCGAACTTCGTCAAGGCCGCGTTGTAATCTTCTCAGCAGGTACTGGTAACCCATTCTTCACAACAGACTCTGCTGCGTGTCT</w:t>
            </w:r>
            <w:r w:rsidRPr="003C31FB">
              <w:rPr>
                <w:rFonts w:cstheme="minorHAnsi"/>
              </w:rPr>
              <w:lastRenderedPageBreak/>
              <w:t>ACGTGGTATT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084583D1" w14:textId="2C711E6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69</w:t>
            </w:r>
          </w:p>
        </w:tc>
      </w:tr>
      <w:tr w:rsidR="005E1EEE" w:rsidRPr="00B3496C" w14:paraId="5C8D4623" w14:textId="6DDEA757" w:rsidTr="00F5348F">
        <w:tc>
          <w:tcPr>
            <w:tcW w:w="1271" w:type="dxa"/>
          </w:tcPr>
          <w:p w14:paraId="68AC2AD8" w14:textId="1392731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BS10</w:t>
            </w:r>
          </w:p>
        </w:tc>
        <w:tc>
          <w:tcPr>
            <w:tcW w:w="1701" w:type="dxa"/>
          </w:tcPr>
          <w:p w14:paraId="2FF47FA1" w14:textId="22FD946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51D11130" w14:textId="02737909" w:rsidR="005E1EEE" w:rsidRPr="00AD2B34" w:rsidRDefault="005E1EEE" w:rsidP="005E1EEE">
            <w:pPr>
              <w:tabs>
                <w:tab w:val="left" w:pos="1131"/>
              </w:tabs>
              <w:rPr>
                <w:rFonts w:cstheme="minorHAnsi"/>
              </w:rPr>
            </w:pPr>
            <w:r w:rsidRPr="003C31FB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CGTATGTGACGATTACAATTGGGCTGATGCAATTCGCGAACTTCGTCAAGGCCGCGTTGTAATCTTCTCAGCAGGC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11C69A36" w14:textId="0AA8FB24" w:rsidR="005E1EEE" w:rsidRPr="00EC155B" w:rsidRDefault="005E1EEE" w:rsidP="005E1EEE">
            <w:pPr>
              <w:tabs>
                <w:tab w:val="left" w:pos="1131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70</w:t>
            </w:r>
          </w:p>
        </w:tc>
      </w:tr>
      <w:tr w:rsidR="005E1EEE" w:rsidRPr="00B3496C" w14:paraId="46B7AB01" w14:textId="0B16C8C9" w:rsidTr="00F5348F">
        <w:tc>
          <w:tcPr>
            <w:tcW w:w="1271" w:type="dxa"/>
          </w:tcPr>
          <w:p w14:paraId="1FDF74EE" w14:textId="568C24D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S11</w:t>
            </w:r>
          </w:p>
        </w:tc>
        <w:tc>
          <w:tcPr>
            <w:tcW w:w="1701" w:type="dxa"/>
          </w:tcPr>
          <w:p w14:paraId="5A958C6D" w14:textId="75330C0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363913C1" w14:textId="515DDC68" w:rsidR="005E1EEE" w:rsidRPr="00AD2B34" w:rsidRDefault="005E1EEE" w:rsidP="005E1EEE">
            <w:pPr>
              <w:rPr>
                <w:rFonts w:cstheme="minorHAnsi"/>
              </w:rPr>
            </w:pPr>
            <w:r w:rsidRPr="003C31FB">
              <w:rPr>
                <w:rFonts w:cstheme="minorHAnsi"/>
              </w:rPr>
              <w:t>GGTGGCGGTAACCTGTTCCGTGGCGCTGGTCTTGCAGAAGCTGGTATGAACCGTGTAGTGGGTGACCACATGGGTATGCTTGCTACAGTAATGAACGGCCTTGCGATGCGTGACGCTCTTCACCGTGCATACGTAAACGCGCGCGTAATGTCTGCAATTCCTCTTAAAGGCGTATGTGACGACTACAATTGGGCTGATGCAATTCGCGAACTTCGTCAAGGCCGCGTTGTAATCTTCTCAGCAGGTACTGGTAACCCATTCTTCACAACAGACTCTGCTGCT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04217F38" w14:textId="0FB748C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71</w:t>
            </w:r>
          </w:p>
        </w:tc>
      </w:tr>
      <w:tr w:rsidR="005E1EEE" w:rsidRPr="00B3496C" w14:paraId="43C9196C" w14:textId="141A43AA" w:rsidTr="00F5348F">
        <w:tc>
          <w:tcPr>
            <w:tcW w:w="1271" w:type="dxa"/>
          </w:tcPr>
          <w:p w14:paraId="0F08CE4F" w14:textId="435C5BC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K12</w:t>
            </w:r>
          </w:p>
        </w:tc>
        <w:tc>
          <w:tcPr>
            <w:tcW w:w="1701" w:type="dxa"/>
          </w:tcPr>
          <w:p w14:paraId="5FDF7754" w14:textId="426270B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1AF1A80F" w14:textId="4867B5AC" w:rsidR="005E1EEE" w:rsidRPr="00AD2B34" w:rsidRDefault="005E1EEE" w:rsidP="005E1EEE">
            <w:pPr>
              <w:rPr>
                <w:rFonts w:cstheme="minorHAnsi"/>
              </w:rPr>
            </w:pPr>
            <w:r w:rsidRPr="003C31FB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CGTATGTGACGATTACAATTGGGCTGATGCAATTCGCGAACTTCGTCAAGGCCGCGTTGTAATCTTCTCAGCAGGC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4EA28CB3" w14:textId="056EE23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72</w:t>
            </w:r>
          </w:p>
        </w:tc>
      </w:tr>
      <w:tr w:rsidR="005E1EEE" w:rsidRPr="00B3496C" w14:paraId="3047D18D" w14:textId="4CFC94DB" w:rsidTr="00F5348F">
        <w:tc>
          <w:tcPr>
            <w:tcW w:w="1271" w:type="dxa"/>
          </w:tcPr>
          <w:p w14:paraId="6A34EC5D" w14:textId="3FF17BE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K13</w:t>
            </w:r>
          </w:p>
        </w:tc>
        <w:tc>
          <w:tcPr>
            <w:tcW w:w="1701" w:type="dxa"/>
          </w:tcPr>
          <w:p w14:paraId="0B5CAD57" w14:textId="558B119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7D729840" w14:textId="5B495F79" w:rsidR="005E1EEE" w:rsidRPr="00AD2B34" w:rsidRDefault="005E1EEE" w:rsidP="005E1EEE">
            <w:pPr>
              <w:rPr>
                <w:rFonts w:cstheme="minorHAnsi"/>
              </w:rPr>
            </w:pPr>
            <w:r w:rsidRPr="003C31FB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CGTATGTGACGATTACAATTGGGCTGATGCAATTCGCGAACTTCGTCAAGGCCGCGTTGTAATCTTCTCAGCAGGC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10E769A2" w14:textId="09E82F9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73</w:t>
            </w:r>
          </w:p>
        </w:tc>
      </w:tr>
      <w:tr w:rsidR="005E1EEE" w:rsidRPr="00B3496C" w14:paraId="77A4A7EB" w14:textId="18CC17B0" w:rsidTr="00F5348F">
        <w:tc>
          <w:tcPr>
            <w:tcW w:w="1271" w:type="dxa"/>
          </w:tcPr>
          <w:p w14:paraId="34D036F0" w14:textId="50FDEDF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K18</w:t>
            </w:r>
          </w:p>
        </w:tc>
        <w:tc>
          <w:tcPr>
            <w:tcW w:w="1701" w:type="dxa"/>
          </w:tcPr>
          <w:p w14:paraId="32D85C25" w14:textId="532ECA6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</w:t>
            </w: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icus</w:t>
            </w:r>
          </w:p>
        </w:tc>
        <w:tc>
          <w:tcPr>
            <w:tcW w:w="9072" w:type="dxa"/>
          </w:tcPr>
          <w:p w14:paraId="3153D1CE" w14:textId="60C6F94A" w:rsidR="005E1EEE" w:rsidRPr="00AD2B34" w:rsidRDefault="005E1EEE" w:rsidP="005E1EEE">
            <w:pPr>
              <w:rPr>
                <w:rFonts w:cstheme="minorHAnsi"/>
              </w:rPr>
            </w:pPr>
            <w:r w:rsidRPr="003C31FB">
              <w:rPr>
                <w:rFonts w:cstheme="minorHAnsi"/>
              </w:rPr>
              <w:lastRenderedPageBreak/>
              <w:t>GGTGGCGGTAACCTGTTCCGTGGCGCTGGTCTTGCAGAAGCTGGTATGAACCGTGTAGTGGGTGACCACATGGGTATGCTTGCTACAGTAATGAACGGCCTTGCGATGCGTGACGCTCTTCACCGTGCATACGTAAATGCGC</w:t>
            </w:r>
            <w:r w:rsidRPr="003C31FB">
              <w:rPr>
                <w:rFonts w:cstheme="minorHAnsi"/>
              </w:rPr>
              <w:lastRenderedPageBreak/>
              <w:t>GCGTAATGTCTGCAATTCCTCTTAAAGGCGTATGTGATGACTACAATTGGGCTGATGCAATTCGCGAACTTCGTCAAGGCCGCGTTGTAATCTTCTCAGCAGGT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68B57860" w14:textId="2B77949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74</w:t>
            </w:r>
          </w:p>
        </w:tc>
      </w:tr>
      <w:tr w:rsidR="005E1EEE" w:rsidRPr="00B3496C" w14:paraId="456C998A" w14:textId="14D7F8FB" w:rsidTr="00F5348F">
        <w:tc>
          <w:tcPr>
            <w:tcW w:w="1271" w:type="dxa"/>
          </w:tcPr>
          <w:p w14:paraId="17618003" w14:textId="5218C78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BL18</w:t>
            </w:r>
          </w:p>
        </w:tc>
        <w:tc>
          <w:tcPr>
            <w:tcW w:w="1701" w:type="dxa"/>
          </w:tcPr>
          <w:p w14:paraId="1278B1A8" w14:textId="45170D7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3B444735" w14:textId="4A8BAD8F" w:rsidR="005E1EEE" w:rsidRPr="00AD2B34" w:rsidRDefault="005E1EEE" w:rsidP="005E1EEE">
            <w:pPr>
              <w:rPr>
                <w:rFonts w:cstheme="minorHAnsi"/>
              </w:rPr>
            </w:pPr>
            <w:r w:rsidRPr="003C31FB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CGTATGTGACGATTACAATTGGGCTGATGCAATTCGCGAACTTCGTCAAGGCCGCGTTGTAATCTTCTCAGCAGGC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3C77838F" w14:textId="258D518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75</w:t>
            </w:r>
          </w:p>
        </w:tc>
      </w:tr>
      <w:tr w:rsidR="005E1EEE" w:rsidRPr="00B3496C" w14:paraId="5228A323" w14:textId="4FFEDEA3" w:rsidTr="00F5348F">
        <w:tc>
          <w:tcPr>
            <w:tcW w:w="1271" w:type="dxa"/>
          </w:tcPr>
          <w:p w14:paraId="3E481323" w14:textId="7BF54AB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L20</w:t>
            </w:r>
          </w:p>
        </w:tc>
        <w:tc>
          <w:tcPr>
            <w:tcW w:w="1701" w:type="dxa"/>
          </w:tcPr>
          <w:p w14:paraId="6E12F8F5" w14:textId="206C250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68E5C7A3" w14:textId="19ADE95B" w:rsidR="005E1EEE" w:rsidRPr="00AD2B34" w:rsidRDefault="005E1EEE" w:rsidP="005E1EEE">
            <w:pPr>
              <w:rPr>
                <w:rFonts w:cstheme="minorHAnsi"/>
              </w:rPr>
            </w:pPr>
            <w:r w:rsidRPr="003C31FB">
              <w:rPr>
                <w:rFonts w:cstheme="minorHAnsi"/>
              </w:rPr>
              <w:t>GGTGGCGGTAACCTGTTCCGTGGCGCTGGTCTTGCAGAAGCTGGTATGAATCGTGTAGTGGGTGACCACATGGGTATGCTTGCTACAGTAATGAACGGCCTTGCGATGCGTGACGCTCTTCACCGTGCATACGTAAATGCGCGCGTAATGTCTGCAATTCCTCTTAAAGGCGTATGTGACGATTACAATTGGGCTGATGCAATTCGCGAACTTCGTCAAGGCCGCGTTGTAATCTTCTCAGCAGGC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7FAFFD4F" w14:textId="397DA9F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76</w:t>
            </w:r>
          </w:p>
        </w:tc>
      </w:tr>
      <w:tr w:rsidR="005E1EEE" w:rsidRPr="00B3496C" w14:paraId="41ED548A" w14:textId="1D95C7B2" w:rsidTr="00F5348F">
        <w:tc>
          <w:tcPr>
            <w:tcW w:w="1271" w:type="dxa"/>
          </w:tcPr>
          <w:p w14:paraId="0639DE22" w14:textId="0FDFCD5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L21</w:t>
            </w:r>
          </w:p>
        </w:tc>
        <w:tc>
          <w:tcPr>
            <w:tcW w:w="1701" w:type="dxa"/>
          </w:tcPr>
          <w:p w14:paraId="750B7486" w14:textId="6FD49FF4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53821F08" w14:textId="6E1D901D" w:rsidR="005E1EEE" w:rsidRPr="00AD2B34" w:rsidRDefault="005E1EEE" w:rsidP="005E1EEE">
            <w:pPr>
              <w:rPr>
                <w:rFonts w:cstheme="minorHAnsi"/>
              </w:rPr>
            </w:pPr>
            <w:r w:rsidRPr="003C31FB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CGTATGTGACGATTACAATTGGGCTGATGCAATTCGCGAACTTCGTCAAGGCCGCGTTGTAATCTTCTCAGCAGGC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161AC538" w14:textId="24EE679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77</w:t>
            </w:r>
          </w:p>
        </w:tc>
      </w:tr>
      <w:tr w:rsidR="005E1EEE" w:rsidRPr="00B3496C" w14:paraId="386EE43A" w14:textId="1C0CA8BF" w:rsidTr="00F5348F">
        <w:tc>
          <w:tcPr>
            <w:tcW w:w="1271" w:type="dxa"/>
          </w:tcPr>
          <w:p w14:paraId="55BE1A3F" w14:textId="12DCEB5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S28</w:t>
            </w:r>
          </w:p>
        </w:tc>
        <w:tc>
          <w:tcPr>
            <w:tcW w:w="1701" w:type="dxa"/>
          </w:tcPr>
          <w:p w14:paraId="7901C6D7" w14:textId="4B0958D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54360BC8" w14:textId="5669D554" w:rsidR="005E1EEE" w:rsidRPr="00AD2B34" w:rsidRDefault="005E1EEE" w:rsidP="005E1EEE">
            <w:pPr>
              <w:rPr>
                <w:rFonts w:cstheme="minorHAnsi"/>
              </w:rPr>
            </w:pPr>
            <w:r w:rsidRPr="003C31FB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CGTATGTGATGACTACAATTGGGCTGATGCAATTCGCGAACTTCGTCAAGGCCGCGTTGTAATCTTCTCAGCAGGTACTGGTAACCCATTCTTCACAACAGACTCTGCTGCGTGTCTACGTGGTATCGAAATCGAAGCTGACGTAGTTCTAAAAGCAACGAAAGTTGATGGCGTATTTACTGCTGACCCAGTAGCAAACCCAGACGCAGAGCTGTATGATAAGCTATCTTACGCAGAAGTACTGGATAAAGAGCTAAAAGTAATGGATTTG</w:t>
            </w:r>
          </w:p>
        </w:tc>
        <w:tc>
          <w:tcPr>
            <w:tcW w:w="1701" w:type="dxa"/>
          </w:tcPr>
          <w:p w14:paraId="2CB27217" w14:textId="6908ACD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78</w:t>
            </w:r>
          </w:p>
        </w:tc>
      </w:tr>
      <w:tr w:rsidR="005E1EEE" w:rsidRPr="00B3496C" w14:paraId="18150D02" w14:textId="54CFB9DD" w:rsidTr="00F5348F">
        <w:tc>
          <w:tcPr>
            <w:tcW w:w="1271" w:type="dxa"/>
          </w:tcPr>
          <w:p w14:paraId="1989C2C8" w14:textId="01E21E5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BK28</w:t>
            </w:r>
          </w:p>
        </w:tc>
        <w:tc>
          <w:tcPr>
            <w:tcW w:w="1701" w:type="dxa"/>
          </w:tcPr>
          <w:p w14:paraId="550241EE" w14:textId="40A2EEA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52A8280B" w14:textId="275DBEA8" w:rsidR="005E1EEE" w:rsidRPr="00AD2B34" w:rsidRDefault="005E1EEE" w:rsidP="005E1EEE">
            <w:pPr>
              <w:rPr>
                <w:rFonts w:cstheme="minorHAnsi"/>
              </w:rPr>
            </w:pPr>
            <w:r w:rsidRPr="003C31FB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CGTATGTGATGACTACAATTGGGCTGATGCAATTCGCGAACTTCGTCAAGGCCGCGTTGTAATCTTCTCAGCAGGTACTGGTAACCCATTCTTCACAACAGACTCTGCTGCCTGTCTACGTGGTATCGAAATCGAAGCTGACGTAGTTCTAAAAGCAACGAAAGTTGATGGCGTATTTACTGCTGACCCAGTAGCAAACCCAGACGCAGAGCTGTATGATAAGCTATCTTACGCAGAAGTACTGGATAAAGAGCTAAAAGTAATGGATTTG</w:t>
            </w:r>
          </w:p>
        </w:tc>
        <w:tc>
          <w:tcPr>
            <w:tcW w:w="1701" w:type="dxa"/>
          </w:tcPr>
          <w:p w14:paraId="401A4780" w14:textId="0CDAF17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79</w:t>
            </w:r>
          </w:p>
        </w:tc>
      </w:tr>
      <w:tr w:rsidR="005E1EEE" w:rsidRPr="00B3496C" w14:paraId="4A930643" w14:textId="4B35C8C6" w:rsidTr="00F5348F">
        <w:tc>
          <w:tcPr>
            <w:tcW w:w="1271" w:type="dxa"/>
          </w:tcPr>
          <w:p w14:paraId="7EC69A9B" w14:textId="3FA74837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L01</w:t>
            </w:r>
          </w:p>
        </w:tc>
        <w:tc>
          <w:tcPr>
            <w:tcW w:w="1701" w:type="dxa"/>
          </w:tcPr>
          <w:p w14:paraId="24263A73" w14:textId="45A94FE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699D1748" w14:textId="4FD00976" w:rsidR="005E1EEE" w:rsidRPr="00AD2B34" w:rsidRDefault="005E1EEE" w:rsidP="005E1EEE">
            <w:pPr>
              <w:rPr>
                <w:rFonts w:cstheme="minorHAnsi"/>
              </w:rPr>
            </w:pPr>
            <w:r w:rsidRPr="003C31FB">
              <w:rPr>
                <w:rFonts w:cstheme="minorHAnsi"/>
              </w:rPr>
              <w:t>GGTGGCGGTAACCTGTTCCGTGGCGCTGGTCTTGCAGAAGCTGGTATGAACCGTGTAGTGGGTGACCACATGGGTATGCTTGCTACAGTAATGAACGGCCTTGCGATGCGTGACGCTCTTCACCGTGCATACGTAAACGCGCGCGTAATGTCTGCAATTCCTCTTAAAGGTGTATGTGACGACTACAATTGGGCTGATGCAATTCGCGAACTTCGTCAAGGCCGCGTTGTAATCTTCTCAGCAGGTACTGGTAACCCATTCTTCACCACAGACTCTGCTGCGTGTCTACGTGGTATCGAAATCGAAGCTGACGTAGTTCTAAAAGCAACGAAAGTTGATGGCGTATTTACTGCTGACCCAGTAGCAAACCCAGACGCAGAGCTGTATGATAAGCTATCTTACGCAGAGGTTCTGGATAAAGAGCTTAAAGTAATGGATTTG</w:t>
            </w:r>
          </w:p>
        </w:tc>
        <w:tc>
          <w:tcPr>
            <w:tcW w:w="1701" w:type="dxa"/>
          </w:tcPr>
          <w:p w14:paraId="69643483" w14:textId="466F5C9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80</w:t>
            </w:r>
          </w:p>
        </w:tc>
      </w:tr>
      <w:tr w:rsidR="005E1EEE" w:rsidRPr="00B3496C" w14:paraId="22E1F73D" w14:textId="443F6499" w:rsidTr="00F5348F">
        <w:tc>
          <w:tcPr>
            <w:tcW w:w="1271" w:type="dxa"/>
          </w:tcPr>
          <w:p w14:paraId="7140B0BF" w14:textId="100FA7A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K01</w:t>
            </w:r>
          </w:p>
        </w:tc>
        <w:tc>
          <w:tcPr>
            <w:tcW w:w="1701" w:type="dxa"/>
          </w:tcPr>
          <w:p w14:paraId="59C984E0" w14:textId="0B6A703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22FB6F1A" w14:textId="67B3A80B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TGCGATGCGTGACGCTCTACACCGTGCATACGTAAATGCGCGCGTAATGTCTGCAATTCCTCTTAAAGGCGTATGTGACGATTACAATTGGGCTGATGCAATTCGCGAACTTCGTCAAGGCCGCGTTGTAATCTTCTCAGCAGGC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4F0327B5" w14:textId="3940FE2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81</w:t>
            </w:r>
          </w:p>
        </w:tc>
      </w:tr>
      <w:tr w:rsidR="005E1EEE" w:rsidRPr="00B3496C" w14:paraId="53150ECE" w14:textId="47173AB2" w:rsidTr="00F5348F">
        <w:tc>
          <w:tcPr>
            <w:tcW w:w="1271" w:type="dxa"/>
          </w:tcPr>
          <w:p w14:paraId="7D10E716" w14:textId="492A3B04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07</w:t>
            </w:r>
          </w:p>
        </w:tc>
        <w:tc>
          <w:tcPr>
            <w:tcW w:w="1701" w:type="dxa"/>
          </w:tcPr>
          <w:p w14:paraId="0C7E2584" w14:textId="0D5EA82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5E71E96E" w14:textId="3D6F6471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CGTATGTGACGATTACAATTGGGCTGATGCAATTCGCGAACTTCGTCAAGGCCGCGTTGTAATCTTCTCAGCAGGC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6133A6BD" w14:textId="0D63E9F4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82</w:t>
            </w:r>
          </w:p>
        </w:tc>
      </w:tr>
      <w:tr w:rsidR="005E1EEE" w:rsidRPr="00B3496C" w14:paraId="28E75DB1" w14:textId="159085F7" w:rsidTr="00F5348F">
        <w:tc>
          <w:tcPr>
            <w:tcW w:w="1271" w:type="dxa"/>
          </w:tcPr>
          <w:p w14:paraId="473E2A95" w14:textId="22377F7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K07</w:t>
            </w:r>
          </w:p>
        </w:tc>
        <w:tc>
          <w:tcPr>
            <w:tcW w:w="1701" w:type="dxa"/>
          </w:tcPr>
          <w:p w14:paraId="36F478CF" w14:textId="0366657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5BCB7F81" w14:textId="74AE885B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TGCGATGCGTGACGCTCTTCACCGTGCATACGTAAATGCGCGCGTAATGTCTGCAATCCCTCTTAAAGGCGTATGTGACGATTACAATTGGGCTGATGCAATTCGCGAACTTCGTCAAGGCCGCGTTGTAATCTTCTCAGCAGGTACTGGTAACCCATTCTTCACAACAGACTCTGCTGCGTGTCTACGTGGTATTGAAATCGAAGCTGACGTAGTTCTAAAAGCAACGAAAGTTGATGGCGTATTTACTGCTGACC</w:t>
            </w:r>
            <w:r w:rsidRPr="009A6E8D">
              <w:rPr>
                <w:rFonts w:cstheme="minorHAnsi"/>
              </w:rPr>
              <w:lastRenderedPageBreak/>
              <w:t>CAGTAGCAAACCCAGACGCAGAGCTGTATGATAAGCTATCTTACGCAGAAGTTCTGGATAAAGAGCTTAAAGTAATGGATTTG</w:t>
            </w:r>
          </w:p>
        </w:tc>
        <w:tc>
          <w:tcPr>
            <w:tcW w:w="1701" w:type="dxa"/>
          </w:tcPr>
          <w:p w14:paraId="64701E62" w14:textId="4D12F4C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83</w:t>
            </w:r>
          </w:p>
        </w:tc>
      </w:tr>
      <w:tr w:rsidR="005E1EEE" w:rsidRPr="00B3496C" w14:paraId="2EEC80DF" w14:textId="3C4A84A5" w:rsidTr="00F5348F">
        <w:tc>
          <w:tcPr>
            <w:tcW w:w="1271" w:type="dxa"/>
          </w:tcPr>
          <w:p w14:paraId="2C1409B1" w14:textId="6C4B718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K14</w:t>
            </w:r>
          </w:p>
        </w:tc>
        <w:tc>
          <w:tcPr>
            <w:tcW w:w="1701" w:type="dxa"/>
          </w:tcPr>
          <w:p w14:paraId="17C499AE" w14:textId="0A4E888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6C485B89" w14:textId="570F3F75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TGCGATGCGTGACGCTCTTCATAGAGCGTACGTAAACGCGCGCGTAATGTCTGCAATTCCTCTTAAAGGTGTATGTGACGACTACAATTGGGCTGATGCAATTCGCGAACTTCGTCAAGGCCGCGTTGTAATCTTCTCAGCAGGTACTGGTAACCCATTCTTCACCACAGACTCTGCTGCGTGTCTACGTGGTATCGAAATCGAAGCTGACGTAGTTCTAAAAGCAACGAAAGTTGATGGCGTATTTACTGCTGACCCAGTAGCAAACCCAGACGCAGAGCTGTATGATAAGCTATCTTACGCAGAGGTTCTGGATAAAGAGCTTAAAGTAATGGATTTG</w:t>
            </w:r>
          </w:p>
        </w:tc>
        <w:tc>
          <w:tcPr>
            <w:tcW w:w="1701" w:type="dxa"/>
          </w:tcPr>
          <w:p w14:paraId="11CF8F20" w14:textId="6B46616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84</w:t>
            </w:r>
          </w:p>
        </w:tc>
      </w:tr>
      <w:tr w:rsidR="005E1EEE" w:rsidRPr="00B3496C" w14:paraId="145F22AB" w14:textId="62B288A7" w:rsidTr="00F5348F">
        <w:tc>
          <w:tcPr>
            <w:tcW w:w="1271" w:type="dxa"/>
          </w:tcPr>
          <w:p w14:paraId="30819121" w14:textId="5C3742B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L15</w:t>
            </w:r>
          </w:p>
        </w:tc>
        <w:tc>
          <w:tcPr>
            <w:tcW w:w="1701" w:type="dxa"/>
          </w:tcPr>
          <w:p w14:paraId="75A97C1F" w14:textId="01D7784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020BA900" w14:textId="7B335F88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TGCGATGCGTGACGCTCTTCATAGAGCGTACGTAAACGCGCGCGTCATGTCTGCAATTCCTCTTAAAGGTGTATGTGACGACTACAATTGGGCTGATGCAATTCGCGAACTTCGTCAAGGCCGCGTTGTAATCTTCTCAGCAGGTACTGGTAACCCATTCTTCACCACAGACTCTGCTGCGTGTCTACGTGGTATCGAAATCGAAGCTGACGTAGTTCTAAAAGCAACGAAAGTTGATGGCGTATTTACTGCTGACCCAGTAGCAAACCCAGACGCAGAGCTGTATGATAAGCTATCTTACGCAGAGGTTCTGGATAAAGAGCTTAAAGTAATGGATTTG</w:t>
            </w:r>
          </w:p>
        </w:tc>
        <w:tc>
          <w:tcPr>
            <w:tcW w:w="1701" w:type="dxa"/>
          </w:tcPr>
          <w:p w14:paraId="76315A30" w14:textId="0613426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85</w:t>
            </w:r>
          </w:p>
        </w:tc>
      </w:tr>
      <w:tr w:rsidR="005E1EEE" w:rsidRPr="00B3496C" w14:paraId="5840EF3B" w14:textId="5E5DD660" w:rsidTr="00F5348F">
        <w:tc>
          <w:tcPr>
            <w:tcW w:w="1271" w:type="dxa"/>
          </w:tcPr>
          <w:p w14:paraId="04F3C6EC" w14:textId="4E992F9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K20</w:t>
            </w:r>
          </w:p>
        </w:tc>
        <w:tc>
          <w:tcPr>
            <w:tcW w:w="1701" w:type="dxa"/>
          </w:tcPr>
          <w:p w14:paraId="1722EF7A" w14:textId="422E3D9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3249E773" w14:textId="0AC89D0F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TGCGATGCGTGACGCTCTTCACCGTGCATACGTAAACGCGCGCGTAATGTCTGCAATTCCTCTTAAAGGTGTATGTGACGACTACAATTGGGCTGATGCAATTCGCGAACTTCGTCAAGGCCGCGTTGTAATCTTCTCAGCAGGTACTGGTAACCCATTCTTCACCACAGACTCTGCTGCGTGTCTACGTGGTATCGAAATCGAAGCTGACGTAGTTCTAAAAGCAACGAAAGTTGATGGCGTATTTACTGCTGACCCAGTAGCAAACCCAGACGCAGAGCTGTATGATAAGCTATCTTACGCTGAGGTTCTGGATAAAGAGCTTAAAGTAATGGATTTG</w:t>
            </w:r>
          </w:p>
        </w:tc>
        <w:tc>
          <w:tcPr>
            <w:tcW w:w="1701" w:type="dxa"/>
          </w:tcPr>
          <w:p w14:paraId="50F6134A" w14:textId="2BE618E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86</w:t>
            </w:r>
          </w:p>
        </w:tc>
      </w:tr>
      <w:tr w:rsidR="005E1EEE" w:rsidRPr="00B3496C" w14:paraId="3D414635" w14:textId="0B4EE5BD" w:rsidTr="00F5348F">
        <w:tc>
          <w:tcPr>
            <w:tcW w:w="1271" w:type="dxa"/>
          </w:tcPr>
          <w:p w14:paraId="05A23416" w14:textId="1826AC1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S21</w:t>
            </w:r>
          </w:p>
        </w:tc>
        <w:tc>
          <w:tcPr>
            <w:tcW w:w="1701" w:type="dxa"/>
          </w:tcPr>
          <w:p w14:paraId="3AB4ECFC" w14:textId="02FCD49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49F453D7" w14:textId="0902D819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TGCGATGCGTGACGCTCTTCACCGTGCATACGTAAACGCGCGCGTAATGTCTGCAATTCCTCTTAAAGGTGTATGTGACGACTACAATTGGGCTGATGCAATTCGCGAACTTCGTCAAGGCCGCGTTGTAATCTTCTCAGCAGGTACTGGTAACCCATTCTTCACCACAGACTCTGCTGCGTGTCTACGTGGTATCGAAATCGAAGCTGACGTAGTTCTAAAAGCAACGAAAGTTGATGGCGTATTTACTGCTGACCCAGTAGCAAACCCAGACGCAGAGCTGTATGATAAGCTATCTTACGCTGAGGTTCTGGATAAAGAGCTTAAAGTAATGGATTTG</w:t>
            </w:r>
          </w:p>
        </w:tc>
        <w:tc>
          <w:tcPr>
            <w:tcW w:w="1701" w:type="dxa"/>
          </w:tcPr>
          <w:p w14:paraId="6CD02DB1" w14:textId="3555CFA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87</w:t>
            </w:r>
          </w:p>
        </w:tc>
      </w:tr>
      <w:tr w:rsidR="005E1EEE" w:rsidRPr="00B3496C" w14:paraId="21B316A6" w14:textId="0975DBAF" w:rsidTr="00F5348F">
        <w:tc>
          <w:tcPr>
            <w:tcW w:w="1271" w:type="dxa"/>
          </w:tcPr>
          <w:p w14:paraId="3CF21295" w14:textId="3DA8161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K24</w:t>
            </w:r>
          </w:p>
        </w:tc>
        <w:tc>
          <w:tcPr>
            <w:tcW w:w="1701" w:type="dxa"/>
          </w:tcPr>
          <w:p w14:paraId="2DBFA77C" w14:textId="3874B1C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2C891338" w14:textId="25729CB1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TGCGATGCGTGACGCTCTTCACCGTGCATACGTAAACGCGCGCGTAATGTCTGCAATTCCTCTTAAAGGTGTATGTGACGACTACAATTGGGCTGATGCAATTCGCGAACTTC</w:t>
            </w:r>
            <w:r w:rsidRPr="009A6E8D">
              <w:rPr>
                <w:rFonts w:cstheme="minorHAnsi"/>
              </w:rPr>
              <w:lastRenderedPageBreak/>
              <w:t>GTCAAGGCCGCGTTGTAATCTTCTCAGCAGGTACTGGTAACCCATTCTTCACCACAGACTCTGCTGCGTGTCTACGTGGGATCGAAATCGAAGCTGACGTAGTTCTAAAAGCAACGAAAGTTGATGGCGTATTTACTGCTGACCCAGTAGCAAACCCAGACGCAGAGCTGTATGATAAGCTATCTTACGCTGAGGTTCTGGATAAAGAGCTTAAAGTAATGGATTTG</w:t>
            </w:r>
          </w:p>
        </w:tc>
        <w:tc>
          <w:tcPr>
            <w:tcW w:w="1701" w:type="dxa"/>
          </w:tcPr>
          <w:p w14:paraId="09799022" w14:textId="380AFD1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88</w:t>
            </w:r>
          </w:p>
        </w:tc>
      </w:tr>
      <w:tr w:rsidR="005E1EEE" w:rsidRPr="00B3496C" w14:paraId="295B878D" w14:textId="179B2DBD" w:rsidTr="00F5348F">
        <w:tc>
          <w:tcPr>
            <w:tcW w:w="1271" w:type="dxa"/>
          </w:tcPr>
          <w:p w14:paraId="570B3D5A" w14:textId="6E84734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NK06</w:t>
            </w:r>
          </w:p>
        </w:tc>
        <w:tc>
          <w:tcPr>
            <w:tcW w:w="1701" w:type="dxa"/>
          </w:tcPr>
          <w:p w14:paraId="653D9B8E" w14:textId="6FD5AC2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07858C14" w14:textId="7923755E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TGTATGTGACGACTACAATTGGGCTGATGCAATTCGCGAACTTCGTCAAGGCCGCGTTGTAATCTTCTCAGCAGGTACTGGTAACCCATTCTTCACCACAGACTCTGCTGCGTGTCTACGTGGGATCGAAATCGAAGCTGACGTAGTTCTAAAAGCAACGAAAGTTGATGGCGTATTTACTGCTGACCCAGTAGCAAACCCAGACGCAGAGCTGTATGATAAGCTATCTTACGCTGAGGTTCTGGATAAAGAGCTTAAAGTAATGGATTTG</w:t>
            </w:r>
          </w:p>
        </w:tc>
        <w:tc>
          <w:tcPr>
            <w:tcW w:w="1701" w:type="dxa"/>
          </w:tcPr>
          <w:p w14:paraId="373666C8" w14:textId="189B947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89</w:t>
            </w:r>
          </w:p>
        </w:tc>
      </w:tr>
      <w:tr w:rsidR="005E1EEE" w:rsidRPr="00B3496C" w14:paraId="14E51645" w14:textId="3D11C632" w:rsidTr="00F5348F">
        <w:tc>
          <w:tcPr>
            <w:tcW w:w="1271" w:type="dxa"/>
          </w:tcPr>
          <w:p w14:paraId="44F18664" w14:textId="1CBC142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07</w:t>
            </w:r>
          </w:p>
        </w:tc>
        <w:tc>
          <w:tcPr>
            <w:tcW w:w="1701" w:type="dxa"/>
          </w:tcPr>
          <w:p w14:paraId="00BD8BF7" w14:textId="7339A11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02AF29D9" w14:textId="7E0BD696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TGTATGTGACGACTACAATTGGGCTGATGCAATTCGCGAACTTCGTCAAGGCCGCGTTGTAATCTTCTCAGCAGGTACTGGTAACCCATTCTTCACCACAGACTCTGCTGCGTGTCTACGTGGGATCGAAATCGAAGCTGACGTAGTTCTAAAAGCAACGAAAGTTGATGGCGTATTTACTGCTGACCCAGTAGCAAACCCAGACGCAGAGCTGTATGATAAGCTATCTTACGCTGAGGTTCTGGATAAAGAGCTTAAAGTAATGGATTTG</w:t>
            </w:r>
          </w:p>
        </w:tc>
        <w:tc>
          <w:tcPr>
            <w:tcW w:w="1701" w:type="dxa"/>
          </w:tcPr>
          <w:p w14:paraId="6DED4733" w14:textId="239BC63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90</w:t>
            </w:r>
          </w:p>
        </w:tc>
      </w:tr>
      <w:tr w:rsidR="005E1EEE" w:rsidRPr="00B3496C" w14:paraId="1C076E6F" w14:textId="42D163F7" w:rsidTr="00F5348F">
        <w:tc>
          <w:tcPr>
            <w:tcW w:w="1271" w:type="dxa"/>
          </w:tcPr>
          <w:p w14:paraId="244E0B3D" w14:textId="6BF0CC3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S08</w:t>
            </w:r>
          </w:p>
        </w:tc>
        <w:tc>
          <w:tcPr>
            <w:tcW w:w="1701" w:type="dxa"/>
          </w:tcPr>
          <w:p w14:paraId="6111EEE9" w14:textId="04E4E7D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080752FD" w14:textId="71CF5619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TGTATGTGACGACTACAATTGGGCTGATGCAATTCGCGAACTTCGTCAAGGCCGCGTTGTAATCTTCTCAGCAGGTACTGGTAACCCATTCTTCACCACAGACTCTGCTGCGTGTCTACGTGGGATCGAAATCGAAGCTGACGTAGTTCTAAAAGCAACGAAAGTTGATGGCGTATTTACTGCTGACCCAGTAGCAAACCCAGACGCAGAGCTGTATGATAAGCTATCTTACGCTGAGGTTCTGGATAAAGAGCTTAAAGTAATGGATTTG</w:t>
            </w:r>
          </w:p>
        </w:tc>
        <w:tc>
          <w:tcPr>
            <w:tcW w:w="1701" w:type="dxa"/>
          </w:tcPr>
          <w:p w14:paraId="75F4DF0E" w14:textId="2A10FBA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91</w:t>
            </w:r>
          </w:p>
        </w:tc>
      </w:tr>
      <w:tr w:rsidR="005E1EEE" w:rsidRPr="00B3496C" w14:paraId="0BB4B44D" w14:textId="4E1E249B" w:rsidTr="00F5348F">
        <w:tc>
          <w:tcPr>
            <w:tcW w:w="1271" w:type="dxa"/>
          </w:tcPr>
          <w:p w14:paraId="51E7A035" w14:textId="66161B3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K12</w:t>
            </w:r>
          </w:p>
        </w:tc>
        <w:tc>
          <w:tcPr>
            <w:tcW w:w="1701" w:type="dxa"/>
          </w:tcPr>
          <w:p w14:paraId="3DF9F0DD" w14:textId="5C9DD9E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389A1F6F" w14:textId="169CFF44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TGCGATGCGTGACGCTCTTCACCGTGCATACGTAAACGCGCGCGTAATGTCTGCAATTCCTCTTAAAGGCGTATGTGACGACTACAATTGGGCTGATGCAATTCGCGAACTTCGTCAAGGCCGCGTTGTAATCTTCTCAGCAGGTACTGGTAACCCATTCTTCACAACAGACTCTGCTGCGTGTCTACGTGGTATCGAAATCGAAGCTGACGTAGTTCTC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756F2659" w14:textId="689352A4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92</w:t>
            </w:r>
          </w:p>
        </w:tc>
      </w:tr>
      <w:tr w:rsidR="005E1EEE" w:rsidRPr="00B3496C" w14:paraId="53739A18" w14:textId="441F0E95" w:rsidTr="00F5348F">
        <w:tc>
          <w:tcPr>
            <w:tcW w:w="1271" w:type="dxa"/>
          </w:tcPr>
          <w:p w14:paraId="10F44990" w14:textId="136AE29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17</w:t>
            </w:r>
          </w:p>
        </w:tc>
        <w:tc>
          <w:tcPr>
            <w:tcW w:w="1701" w:type="dxa"/>
          </w:tcPr>
          <w:p w14:paraId="06B6C167" w14:textId="2EBE17E4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parahaemolyticus</w:t>
            </w:r>
          </w:p>
        </w:tc>
        <w:tc>
          <w:tcPr>
            <w:tcW w:w="9072" w:type="dxa"/>
          </w:tcPr>
          <w:p w14:paraId="2C2646B7" w14:textId="6210F599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lastRenderedPageBreak/>
              <w:t>GGTGGCGGTAACCTGTTCCGTGGCGCTGGTCTTGCAGAAGCTGGTATGAACCGTGTAGTGGGTGACCACAT</w:t>
            </w:r>
            <w:r w:rsidRPr="009A6E8D">
              <w:rPr>
                <w:rFonts w:cstheme="minorHAnsi"/>
              </w:rPr>
              <w:lastRenderedPageBreak/>
              <w:t>GGGTATGCTTGCTACAGTAATGAACGGCCTTGCGATGCGTGACGCTCTTCACCGTGCATACGTAAATGCGCGCGTAATGTCTGCAATTCCTCTTAAAGGTGTATGTGACGACTACAATTGGGCTGATGCAATTCGCGAACTTCGTCAAGGCCGCGTTGTAATCTTCTCAGCAGGTACTGGTAACCCATTCTTCACCACAGACTCTGCTGCGTGTCTACGTGGGATCGAAATCGAAGCTGACGTAGTTCTAAAAGCAACGAAAGTTGATGGCGTATTTACTGCTGACCCAGTAGCAAACCCAGACGCAGAGCTGTATGATAAGCTATCTTACGCTGAGGTTCTGGATAAAGAGCTTAAAGTAATGGATTTG</w:t>
            </w:r>
          </w:p>
        </w:tc>
        <w:tc>
          <w:tcPr>
            <w:tcW w:w="1701" w:type="dxa"/>
          </w:tcPr>
          <w:p w14:paraId="767F337B" w14:textId="3FD5F05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93</w:t>
            </w:r>
          </w:p>
        </w:tc>
      </w:tr>
      <w:tr w:rsidR="005E1EEE" w:rsidRPr="00B3496C" w14:paraId="12A4DB20" w14:textId="08E6EF39" w:rsidTr="00F5348F">
        <w:tc>
          <w:tcPr>
            <w:tcW w:w="1271" w:type="dxa"/>
          </w:tcPr>
          <w:p w14:paraId="22B1107F" w14:textId="18D1692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NS19</w:t>
            </w:r>
          </w:p>
        </w:tc>
        <w:tc>
          <w:tcPr>
            <w:tcW w:w="1701" w:type="dxa"/>
          </w:tcPr>
          <w:p w14:paraId="7DD2A3A9" w14:textId="4DA7418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14DD8E32" w14:textId="64CC16CC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CGTATGTGACGACTACAATTGGGCTGATGCAATTCGCGAACTTCGTCAAGGCCGCGTTGTAATCTTCTCAGCAGGTACTGGTAACCCATTCTTCACAACAGACTCTGCTGCGTGTCTACGTGGTATCGAAATCGAAGCTGACGTAGTTCTAAAAGCAACGAAAGTTGATGGCGTATTTACTGCTGACCCAGTAGCAAACCCAGACGCAGAGCTGTATGATAAGCTATCTTACGCTGAGGTTCTGGATAAAGAGCTTAAAGTAATGGATTTG</w:t>
            </w:r>
          </w:p>
        </w:tc>
        <w:tc>
          <w:tcPr>
            <w:tcW w:w="1701" w:type="dxa"/>
          </w:tcPr>
          <w:p w14:paraId="1E7402CD" w14:textId="2047A38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94</w:t>
            </w:r>
          </w:p>
        </w:tc>
      </w:tr>
      <w:tr w:rsidR="005E1EEE" w:rsidRPr="00B3496C" w14:paraId="0CFBC9F2" w14:textId="639C2293" w:rsidTr="00F5348F">
        <w:tc>
          <w:tcPr>
            <w:tcW w:w="1271" w:type="dxa"/>
          </w:tcPr>
          <w:p w14:paraId="07090388" w14:textId="27E78577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23</w:t>
            </w:r>
          </w:p>
        </w:tc>
        <w:tc>
          <w:tcPr>
            <w:tcW w:w="1701" w:type="dxa"/>
          </w:tcPr>
          <w:p w14:paraId="7FD92B81" w14:textId="248A68C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4966EF6B" w14:textId="6773C694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TGCGATGCGTGACGCTCTTCACCGTGCATACGTAAACGCGCGCGTAATGTCTGCAATTCCTCTTAAAGGCGTATGTGACGACTACAATTGGGCTGATGCAATTCGCGAACTTCGTCAAGGCCGCGTTGTAATCTTCTCAGCAGGTACTGGTAACCCATTCTTCACAACAGACTCTGCTGCGTGTCTACGTGGTATCGAAATCGAAGCTGACGTAGTTCTAAAAGCAACGAAAGTTGATGGCGTATTTACTGCTGACCCAGTAGCAAACCCAGACGCAGAGCTGTATGATAAGCTATCTTACGCAGAAGTTCTGGATAAAGAGCTGAAAGTAATGGATTTG</w:t>
            </w:r>
          </w:p>
        </w:tc>
        <w:tc>
          <w:tcPr>
            <w:tcW w:w="1701" w:type="dxa"/>
          </w:tcPr>
          <w:p w14:paraId="77E752C4" w14:textId="7AA43FA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95</w:t>
            </w:r>
          </w:p>
        </w:tc>
      </w:tr>
      <w:tr w:rsidR="005E1EEE" w:rsidRPr="00B3496C" w14:paraId="4331A093" w14:textId="005F2297" w:rsidTr="00F5348F">
        <w:tc>
          <w:tcPr>
            <w:tcW w:w="1271" w:type="dxa"/>
          </w:tcPr>
          <w:p w14:paraId="1F5307EA" w14:textId="4ABA94D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27</w:t>
            </w:r>
          </w:p>
        </w:tc>
        <w:tc>
          <w:tcPr>
            <w:tcW w:w="1701" w:type="dxa"/>
          </w:tcPr>
          <w:p w14:paraId="4F63673C" w14:textId="6CE2A11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337C50B9" w14:textId="086E45CF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CGTATGTGACGACTACAATTGGGCTGATGCAATTCGCGAACTTCGTCAAGGCCGCGTTGTAATCTTCTCAGCAGGTACTGGTAACCCATTCTTCACAACAGACTCTGCTGCGTGTCTACGTGGTATCGAAATCGAAGCTGACGTAGTTCTAAAAGCAACGAAAGTTGATGGCGTATTTACTGCTGACCCAGTAGCAAACCCAGACGCAGAGCTGTATGATAAGCTATCTTACGCAGAAGTTCTTGATAAAGAGCTTAAAGTAATGGATTTG</w:t>
            </w:r>
          </w:p>
        </w:tc>
        <w:tc>
          <w:tcPr>
            <w:tcW w:w="1701" w:type="dxa"/>
          </w:tcPr>
          <w:p w14:paraId="5CBEB838" w14:textId="4A6C878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96</w:t>
            </w:r>
          </w:p>
        </w:tc>
      </w:tr>
      <w:tr w:rsidR="005E1EEE" w:rsidRPr="00B3496C" w14:paraId="4FDACAB5" w14:textId="1BAE337C" w:rsidTr="00F5348F">
        <w:tc>
          <w:tcPr>
            <w:tcW w:w="1271" w:type="dxa"/>
          </w:tcPr>
          <w:p w14:paraId="21387C52" w14:textId="38DA8CB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S27</w:t>
            </w:r>
          </w:p>
        </w:tc>
        <w:tc>
          <w:tcPr>
            <w:tcW w:w="1701" w:type="dxa"/>
          </w:tcPr>
          <w:p w14:paraId="0F06175B" w14:textId="4D4AC06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77BAAF0F" w14:textId="7DDB6A14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CGTATGTGATGACTACAATTGGGCTGATGCAATTCGCGAACTTCGTCAAGGCCGCGTTGTAATCTTCTCAGCAGGTACTGGTAACCCATTCTTCACAACAGACTCTGCTGCGTGTCTACGTGGTATCGAAATCGAAGCTGACGTAGTTCTAAAAGCAACGAAAGTTGATGGCGTATTTACTGCTGACCCAGTAGCAAACCCAGACGCAGAGCTGTATGATAAGCTATCTTACGCAGAAGTTCTGGATAAAGAGCTTAAA</w:t>
            </w:r>
            <w:r w:rsidRPr="009A6E8D">
              <w:rPr>
                <w:rFonts w:cstheme="minorHAnsi"/>
              </w:rPr>
              <w:lastRenderedPageBreak/>
              <w:t>GTAATGGATTTG</w:t>
            </w:r>
          </w:p>
        </w:tc>
        <w:tc>
          <w:tcPr>
            <w:tcW w:w="1701" w:type="dxa"/>
          </w:tcPr>
          <w:p w14:paraId="04F9D692" w14:textId="55C0F93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397</w:t>
            </w:r>
          </w:p>
        </w:tc>
      </w:tr>
      <w:tr w:rsidR="005E1EEE" w:rsidRPr="00B3496C" w14:paraId="66FF0447" w14:textId="7FA94D31" w:rsidTr="00F5348F">
        <w:tc>
          <w:tcPr>
            <w:tcW w:w="1271" w:type="dxa"/>
          </w:tcPr>
          <w:p w14:paraId="71CE9D20" w14:textId="1754E7E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NK29</w:t>
            </w:r>
          </w:p>
        </w:tc>
        <w:tc>
          <w:tcPr>
            <w:tcW w:w="1701" w:type="dxa"/>
          </w:tcPr>
          <w:p w14:paraId="1E6EC0E6" w14:textId="47C5041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19EAFD2A" w14:textId="03E9F9BE" w:rsidR="005E1EEE" w:rsidRPr="009265E4" w:rsidRDefault="005E1EEE" w:rsidP="005E1EEE">
            <w:pPr>
              <w:rPr>
                <w:rFonts w:cstheme="minorHAnsi"/>
              </w:rPr>
            </w:pPr>
            <w:r w:rsidRPr="009265E4">
              <w:rPr>
                <w:rFonts w:cstheme="minorHAnsi"/>
              </w:rPr>
              <w:t>GGCGGTGGTAACCTGTTCCGTGGCGCGGGTCTTGCAGAAGCGGGTATGAACCGCGTAGTAGGCGACCACATGGGGATGCTTGCTACAGTAATGAACGGCCTTGCGATGCGTGACGCTCTTCACCGTGCTTATGTAAACGCTCGCGTAATGTCTGCAATTCCGCTAAAAGGCGTATGTGACGACTACAATTGGGCAGATGCAATTCGCGAACTTCGTCAAGGCCGCGTTGTAATCTTCTCAGCAGGTACTGGTAACCCATTCTTCACAACAGACTCTGCTGCGTGTCT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1D034CCF" w14:textId="3FAC947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98</w:t>
            </w:r>
          </w:p>
        </w:tc>
      </w:tr>
      <w:tr w:rsidR="005E1EEE" w:rsidRPr="00B3496C" w14:paraId="26B08F88" w14:textId="22A66C5B" w:rsidTr="00F5348F">
        <w:tc>
          <w:tcPr>
            <w:tcW w:w="1271" w:type="dxa"/>
          </w:tcPr>
          <w:p w14:paraId="188CAAC6" w14:textId="290BC69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L05</w:t>
            </w:r>
          </w:p>
        </w:tc>
        <w:tc>
          <w:tcPr>
            <w:tcW w:w="1701" w:type="dxa"/>
          </w:tcPr>
          <w:p w14:paraId="67802167" w14:textId="6C3BC9A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398E6474" w14:textId="302A5BC9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AGCGATGCGTGACGCTCTTCACCGTGCATACGTAAATGCGCGCGTAATGTCTGCAATTCCTCTTAAAGGCGTATGTGACGACTACAATTGGGCTGATGCTATTCGCGAACTTCGTCAAGGCCGCGTTGTAATCTTCTCAGCAGGTACTGGTAACCCATTCTTCACAACAGACTCTGCTGCGTGTCTACGTGGTATCGAAATCGAAGCTGACGTAGTTCTAAAAGCAACGAAAGTTGATGGCGTATTTACTGCTGACCCAGTAGCAAACCCAGACGCAGAGCTGTATGATAAGCTATCTTACGCAGAAGTTCTGGATAAAGAACTTAAAGTAATGGATTTG</w:t>
            </w:r>
          </w:p>
        </w:tc>
        <w:tc>
          <w:tcPr>
            <w:tcW w:w="1701" w:type="dxa"/>
          </w:tcPr>
          <w:p w14:paraId="659799A7" w14:textId="12B0E0B7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399</w:t>
            </w:r>
          </w:p>
        </w:tc>
      </w:tr>
      <w:tr w:rsidR="005E1EEE" w:rsidRPr="00B3496C" w14:paraId="70FC6474" w14:textId="03EE7729" w:rsidTr="00F5348F">
        <w:tc>
          <w:tcPr>
            <w:tcW w:w="1271" w:type="dxa"/>
          </w:tcPr>
          <w:p w14:paraId="1D82CB67" w14:textId="2B4BD36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S17</w:t>
            </w:r>
          </w:p>
        </w:tc>
        <w:tc>
          <w:tcPr>
            <w:tcW w:w="1701" w:type="dxa"/>
          </w:tcPr>
          <w:p w14:paraId="3DC202F0" w14:textId="4CB465A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56F786D4" w14:textId="423F3EC0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TGCTGGTCTTGCTGAAGCTGGTATGAACCGTGTAGTGGGTGACCACATGGGTATGCTTGCTACAGTAATGAACGGCCTTGCGATGCGTGACGCTCTTCACCGTGCATACGTAAATGCGCGCGTAATGTCTGCAATTCCTCTTAAAGGCGTATGTGACGACTACAATTGGGCTGATGCTATTCGCGAACTTCGTCAAGGCCGCGTTGTAATCTTCTCAGCAGGTACTGGTAACCCATTCTTCACAACAGACTCTGCTGCGTGTCTACGTGGTATCGAAATCGAAGCTGACGTAGTTCTAAAAGCAACGAAAGTTGATGGCGTATTTACTGCTGACCCAGTAGCAAACCCAGACGCAGAGCTGTATGATAAGCTATCTTACGCAGAAGTTCTGGATAAAGAACTTAAAGTAATGGATTTG</w:t>
            </w:r>
          </w:p>
        </w:tc>
        <w:tc>
          <w:tcPr>
            <w:tcW w:w="1701" w:type="dxa"/>
          </w:tcPr>
          <w:p w14:paraId="6E5E0B0D" w14:textId="0D321784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00</w:t>
            </w:r>
          </w:p>
        </w:tc>
      </w:tr>
      <w:tr w:rsidR="005E1EEE" w:rsidRPr="00B3496C" w14:paraId="1F8A1A0F" w14:textId="28DAE38A" w:rsidTr="00F5348F">
        <w:tc>
          <w:tcPr>
            <w:tcW w:w="1271" w:type="dxa"/>
          </w:tcPr>
          <w:p w14:paraId="084A959E" w14:textId="0889CEF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L24</w:t>
            </w:r>
          </w:p>
        </w:tc>
        <w:tc>
          <w:tcPr>
            <w:tcW w:w="1701" w:type="dxa"/>
          </w:tcPr>
          <w:p w14:paraId="305A937C" w14:textId="3FABE0D4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1DD8C1A8" w14:textId="7D44635D" w:rsidR="005E1EEE" w:rsidRPr="00AD2B34" w:rsidRDefault="005E1EEE" w:rsidP="005E1EEE">
            <w:pPr>
              <w:rPr>
                <w:rFonts w:cstheme="minorHAnsi"/>
              </w:rPr>
            </w:pPr>
            <w:r w:rsidRPr="009A6E8D">
              <w:rPr>
                <w:rFonts w:cstheme="minorHAnsi"/>
              </w:rPr>
              <w:t>GGTGGCGGTAACCTGTTCCGTGGCGCTGGTCTTGCAGAAGCTGGTATGAACCGTGTAGTGGGTGACCACATGGGTATGCTTGCTACAGTAATGAACGGCCTTGCGATGCGTGACGCTCTTCACCGTGCATACGTAAATGCGCGCGTAATGTCTGCAATTCCTCTTAAAGGCGTATGTGACGACTACAATTGGGCTGATGCAATTCGCGAACTTCGTCAAGGCCGCGTTGTAATCTTCTCAGCAGGTACTGGTAACCCATTCTTCACAACAGACTCTGCTGCGTGTCTACGTGGTATCGAAATCGAAGCTGACGTAGTTCTAAAAGCAACGAAAGTTGATGGCGTATTTACTGCTGACCCAGTAGCAAACCCAGACGCAGAGCTGTATGATAAGCTATCTTACGCAGAAGTTCTGGATAAAGAACTTAAAGTAATGGATTTG</w:t>
            </w:r>
          </w:p>
        </w:tc>
        <w:tc>
          <w:tcPr>
            <w:tcW w:w="1701" w:type="dxa"/>
          </w:tcPr>
          <w:p w14:paraId="7057FBAC" w14:textId="6CCE100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01</w:t>
            </w:r>
          </w:p>
        </w:tc>
      </w:tr>
      <w:tr w:rsidR="005E1EEE" w:rsidRPr="00B3496C" w14:paraId="4ED172EC" w14:textId="7A5EEDD1" w:rsidTr="00F5348F">
        <w:tc>
          <w:tcPr>
            <w:tcW w:w="1271" w:type="dxa"/>
          </w:tcPr>
          <w:p w14:paraId="639C1B6B" w14:textId="39ACF77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S24</w:t>
            </w:r>
          </w:p>
        </w:tc>
        <w:tc>
          <w:tcPr>
            <w:tcW w:w="1701" w:type="dxa"/>
          </w:tcPr>
          <w:p w14:paraId="76D4B1B5" w14:textId="3FDCEAD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58B264CA" w14:textId="21BFE459" w:rsidR="005E1EEE" w:rsidRPr="00AD2B34" w:rsidRDefault="005E1EEE" w:rsidP="005E1EEE">
            <w:pPr>
              <w:rPr>
                <w:rFonts w:cstheme="minorHAnsi"/>
              </w:rPr>
            </w:pPr>
            <w:r w:rsidRPr="00BA208E">
              <w:rPr>
                <w:rFonts w:cstheme="minorHAnsi"/>
              </w:rPr>
              <w:t>GGTGGCGGTAACCTTTTCCGTGGCGCTGGTCTTGCAGAAGCTGGTATGAACCGTGTAGTGGGTGACCACATGGGTATGCTTGCTACAGTAATGAACGGCCTTGCGATGCGTGACGCTCTTCACCGTGCATACGTAAATGCGCGCGTAATGTCTGCAATTCCTCTTAAAGGCGTATGTGACGACTACAATTGGGCTGATGCAATTCGCGAACTTCGTCAAGGCCGCGTTGTAATCTTCTCAGCAGGTACTGGTAACCCATTCTTCACAACAGACTCTGCTGCGTGTCT</w:t>
            </w:r>
            <w:r w:rsidRPr="00BA208E">
              <w:rPr>
                <w:rFonts w:cstheme="minorHAnsi"/>
              </w:rPr>
              <w:lastRenderedPageBreak/>
              <w:t>ACGTGGTATCGAAATCGAAGCTGACGTAGTTCTAAAAGCAACGAAAGTTGATGGCGTATTTACTGCTGACCCAGTAGCAAACCCAGACGCAGAGCTGTATGATAAGCTATCTTACGCAGAAGTTCTGGATAAAGAGCTTAAAGTAATGGATTTG</w:t>
            </w:r>
          </w:p>
        </w:tc>
        <w:tc>
          <w:tcPr>
            <w:tcW w:w="1701" w:type="dxa"/>
          </w:tcPr>
          <w:p w14:paraId="26D66057" w14:textId="416DE504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402</w:t>
            </w:r>
          </w:p>
        </w:tc>
      </w:tr>
      <w:tr w:rsidR="005E1EEE" w:rsidRPr="00B3496C" w14:paraId="04F44422" w14:textId="093AB55D" w:rsidTr="00F5348F">
        <w:tc>
          <w:tcPr>
            <w:tcW w:w="1271" w:type="dxa"/>
          </w:tcPr>
          <w:p w14:paraId="7FCBF1C1" w14:textId="0549695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JL25</w:t>
            </w:r>
          </w:p>
        </w:tc>
        <w:tc>
          <w:tcPr>
            <w:tcW w:w="1701" w:type="dxa"/>
          </w:tcPr>
          <w:p w14:paraId="4E067126" w14:textId="192A6BC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682F9858" w14:textId="0A8A6504" w:rsidR="005E1EEE" w:rsidRPr="00AD2B34" w:rsidRDefault="005E1EEE" w:rsidP="005E1EEE">
            <w:pPr>
              <w:rPr>
                <w:rFonts w:cstheme="minorHAnsi"/>
              </w:rPr>
            </w:pPr>
            <w:r w:rsidRPr="00BA208E">
              <w:rPr>
                <w:rFonts w:cstheme="minorHAnsi"/>
              </w:rPr>
              <w:t>GGTGGCGGTAACCTGTTCCGTGGCGCTGGTCTTGCTGAAGCTGGTATGAACCGTGTAGTGGGTGACCACATGGGTATGCTTGCTACAGTAATGAACGGCCTTGCGATGCGTGACGCTCTTCACCGTGCATACGTAAATGCGCGCGTAATGTCTGCAATTCCTCTTAAAGGCGTATGTGACGACTACAATTGGGCTGATGCAATTCGCGAACTTCGTCAAGGCCGCGTTGTAATCTTCTCAGCAGGTACTGGTAACCCATTCTTCACAACAGATTCTGCTGCTTGTCTACGTGGTATCGAAATCGAAGCTGACGTAGTTCTAAAAGCAACGAAAGTTGATGGCGTATTTACTGCTGACCCAGTAGCAAACCCAGACGCAGAGCTGTATGATAAGCTATCTTACGCAGAAGTTCTGGATAAAGAACTTAAAGTAATGGATTTG</w:t>
            </w:r>
          </w:p>
        </w:tc>
        <w:tc>
          <w:tcPr>
            <w:tcW w:w="1701" w:type="dxa"/>
          </w:tcPr>
          <w:p w14:paraId="2C4C5667" w14:textId="280E6A4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03</w:t>
            </w:r>
          </w:p>
        </w:tc>
      </w:tr>
      <w:tr w:rsidR="005E1EEE" w:rsidRPr="00B3496C" w14:paraId="47AE6501" w14:textId="079B67F1" w:rsidTr="00F5348F">
        <w:tc>
          <w:tcPr>
            <w:tcW w:w="1271" w:type="dxa"/>
          </w:tcPr>
          <w:p w14:paraId="49126622" w14:textId="5D2A7AE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S25</w:t>
            </w:r>
          </w:p>
        </w:tc>
        <w:tc>
          <w:tcPr>
            <w:tcW w:w="1701" w:type="dxa"/>
          </w:tcPr>
          <w:p w14:paraId="61E4FFBD" w14:textId="0B74E50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parahaemolyticus</w:t>
            </w:r>
          </w:p>
        </w:tc>
        <w:tc>
          <w:tcPr>
            <w:tcW w:w="9072" w:type="dxa"/>
          </w:tcPr>
          <w:p w14:paraId="2933EA40" w14:textId="76B0C4E5" w:rsidR="005E1EEE" w:rsidRPr="00AD2B34" w:rsidRDefault="005E1EEE" w:rsidP="005E1EEE">
            <w:pPr>
              <w:rPr>
                <w:rFonts w:cstheme="minorHAnsi"/>
              </w:rPr>
            </w:pPr>
            <w:r w:rsidRPr="00BA208E">
              <w:rPr>
                <w:rFonts w:cstheme="minorHAnsi"/>
              </w:rPr>
              <w:t>GGTGGCGGTAACTTGTTCCGTGGTGCTGGTCTTGCAGAAGCTGGTATGAACCGTGTAGTGGGTGACCACATGGGTATGCTTGCTACAGTAATGAATGGCCTTGCGATGCGTGATGCTCTTCACCGTGCATACGTAAATGCGCGCGTAATGTCTGCAATTCCTCTTAAAGGCGTATGTGACGACTACAATTGGGCTGATGCTATTCGCGAACTTCGCCAAGGCCGCGTTGTAATCTTCTCTGCTGGTACTGGTAACCCATTCTTTACAACAGATTCTGCTGCCTGTCTACGTGGTATCGAAATTGAAGCTGACGTAGTTCTAAAAGCAACGAAAGTTGATGGCGTATTTACTGCTGACCCAGTAGCCAACCCAGACGCAGAGCTGTATGATAAGCTATCTTACGCCGAAGTTCTTGATAAAGAACTTAAAGTAATGGATTTG</w:t>
            </w:r>
          </w:p>
        </w:tc>
        <w:tc>
          <w:tcPr>
            <w:tcW w:w="1701" w:type="dxa"/>
          </w:tcPr>
          <w:p w14:paraId="6FEF36B4" w14:textId="1F19355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04</w:t>
            </w:r>
          </w:p>
        </w:tc>
      </w:tr>
      <w:tr w:rsidR="005E1EEE" w:rsidRPr="00B3496C" w14:paraId="2BC0B9C0" w14:textId="47129366" w:rsidTr="00F5348F">
        <w:tc>
          <w:tcPr>
            <w:tcW w:w="1271" w:type="dxa"/>
          </w:tcPr>
          <w:p w14:paraId="0E505C1B" w14:textId="7BDAE43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S07</w:t>
            </w:r>
          </w:p>
        </w:tc>
        <w:tc>
          <w:tcPr>
            <w:tcW w:w="1701" w:type="dxa"/>
          </w:tcPr>
          <w:p w14:paraId="3BEA42E3" w14:textId="587BBBD5" w:rsidR="005E1EEE" w:rsidRPr="00EC155B" w:rsidRDefault="005E1EEE" w:rsidP="005E1EE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rotiferianus</w:t>
            </w:r>
          </w:p>
        </w:tc>
        <w:tc>
          <w:tcPr>
            <w:tcW w:w="9072" w:type="dxa"/>
          </w:tcPr>
          <w:p w14:paraId="2514D875" w14:textId="7A69E661" w:rsidR="005E1EEE" w:rsidRPr="00AD2B34" w:rsidRDefault="005E1EEE" w:rsidP="005E1EEE">
            <w:pPr>
              <w:rPr>
                <w:rFonts w:cstheme="minorHAnsi"/>
              </w:rPr>
            </w:pPr>
            <w:r w:rsidRPr="00BA208E">
              <w:rPr>
                <w:rFonts w:cstheme="minorHAnsi"/>
              </w:rPr>
              <w:t>GGCGGCGGTAACCTATTCCGTGGTGCTGGTCTAGCTGAAGCGGGCATGAACCGTGTTGTGGGTGACCACATGGGTATGCTAGCAACAGTAATGAACGGTCTAGCAATGCGTGATGCACTTCATCGCGCATACGTAAACGCTCGTGTAATGTCTGCAATTCCGCTAAAAGGTGTGTGTGACGATTACAATTGGGCAGATGCTATTCGTGAACTTCGTCAAGGCCGTGTAGTGATCTTCTCTGCAGGTACAGGTAACCCATTCTTC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2EAD7B36" w14:textId="60FDE14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05</w:t>
            </w:r>
          </w:p>
        </w:tc>
      </w:tr>
      <w:tr w:rsidR="005E1EEE" w:rsidRPr="00B3496C" w14:paraId="2C806913" w14:textId="505C8136" w:rsidTr="00F5348F">
        <w:tc>
          <w:tcPr>
            <w:tcW w:w="1271" w:type="dxa"/>
          </w:tcPr>
          <w:p w14:paraId="64520307" w14:textId="30B21D3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S15</w:t>
            </w:r>
          </w:p>
        </w:tc>
        <w:tc>
          <w:tcPr>
            <w:tcW w:w="1701" w:type="dxa"/>
          </w:tcPr>
          <w:p w14:paraId="394B082C" w14:textId="3463273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rotiferianus</w:t>
            </w:r>
          </w:p>
        </w:tc>
        <w:tc>
          <w:tcPr>
            <w:tcW w:w="9072" w:type="dxa"/>
          </w:tcPr>
          <w:p w14:paraId="0E8557A7" w14:textId="4A0D1CFC" w:rsidR="005E1EEE" w:rsidRPr="00AD2B34" w:rsidRDefault="005E1EEE" w:rsidP="005E1EEE">
            <w:pPr>
              <w:rPr>
                <w:rFonts w:cstheme="minorHAnsi"/>
              </w:rPr>
            </w:pPr>
            <w:r w:rsidRPr="00BA208E">
              <w:rPr>
                <w:rFonts w:cstheme="minorHAnsi"/>
              </w:rPr>
              <w:t>GGCGGCGGTAACCTATTCCGTGGTGCTGGTCTAGCTGAAGCGGGCATGAACCGTGTTGTGGGTGACCACATGGGTATGCTAGCAACAGTAATGAACGGTCTAGCAATGCGTGATGCACTTCATCGCGCATACGTAAACGCTCGTGTAATGTCTGCAATTCCGCTAAAAGGTGTGTGTGACGATTACAATTGGGCAGATGCTATTCGTGAACTTCGTCAAGGCCGTGTAGTTATCTTCTCTGCAGGTACAGGTAACCCATTCTTT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07D5D01C" w14:textId="20C4830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06</w:t>
            </w:r>
          </w:p>
        </w:tc>
      </w:tr>
      <w:tr w:rsidR="005E1EEE" w:rsidRPr="00B3496C" w14:paraId="188741FD" w14:textId="309D6D55" w:rsidTr="00F5348F">
        <w:tc>
          <w:tcPr>
            <w:tcW w:w="1271" w:type="dxa"/>
          </w:tcPr>
          <w:p w14:paraId="299B7D0F" w14:textId="3D7CBD4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K19</w:t>
            </w:r>
          </w:p>
        </w:tc>
        <w:tc>
          <w:tcPr>
            <w:tcW w:w="1701" w:type="dxa"/>
          </w:tcPr>
          <w:p w14:paraId="4D19795F" w14:textId="5AE32F7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rotiferianus</w:t>
            </w:r>
          </w:p>
        </w:tc>
        <w:tc>
          <w:tcPr>
            <w:tcW w:w="9072" w:type="dxa"/>
          </w:tcPr>
          <w:p w14:paraId="655211F1" w14:textId="2279F501" w:rsidR="005E1EEE" w:rsidRPr="00AD2B34" w:rsidRDefault="005E1EEE" w:rsidP="005E1EEE">
            <w:pPr>
              <w:rPr>
                <w:rFonts w:cstheme="minorHAnsi"/>
              </w:rPr>
            </w:pPr>
            <w:r w:rsidRPr="00BA208E">
              <w:rPr>
                <w:rFonts w:cstheme="minorHAnsi"/>
              </w:rPr>
              <w:t>GGCGGCGGTAACCTATTCCGTGGTGCTGGTCTAGCTGAAGCAGGCATGAACCGTGTTGTGGGTGACCACATGGGTATGCTAGCAACAGTAATGAACGGTCTAGCAATGCGTGATGCACTTCATCGCGCATACGTAAACGCTC</w:t>
            </w:r>
            <w:r w:rsidRPr="00BA208E">
              <w:rPr>
                <w:rFonts w:cstheme="minorHAnsi"/>
              </w:rPr>
              <w:lastRenderedPageBreak/>
              <w:t>GTGTAATGTCTGCAATTCCGCTAAAAGGTGTGTGTGACGATTACAATTGGGCAGACGCTATTCGTGAACTTCGTCAAGGCCGTGTAGTGATCTTCTCTGCAGGTACAGGTAACCCATTCTTCACGACGGATTCAGCAGCT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22782155" w14:textId="6446000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407</w:t>
            </w:r>
          </w:p>
        </w:tc>
      </w:tr>
      <w:tr w:rsidR="005E1EEE" w:rsidRPr="00B3496C" w14:paraId="1870D63D" w14:textId="75A39058" w:rsidTr="00F5348F">
        <w:tc>
          <w:tcPr>
            <w:tcW w:w="1271" w:type="dxa"/>
          </w:tcPr>
          <w:p w14:paraId="5EF98F17" w14:textId="2D8C292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GK09</w:t>
            </w:r>
          </w:p>
        </w:tc>
        <w:tc>
          <w:tcPr>
            <w:tcW w:w="1701" w:type="dxa"/>
          </w:tcPr>
          <w:p w14:paraId="26F351A1" w14:textId="58A07F3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rotiferianus</w:t>
            </w:r>
          </w:p>
        </w:tc>
        <w:tc>
          <w:tcPr>
            <w:tcW w:w="9072" w:type="dxa"/>
          </w:tcPr>
          <w:p w14:paraId="5F8F5305" w14:textId="7E94DF41" w:rsidR="005E1EEE" w:rsidRPr="00AD2B34" w:rsidRDefault="005E1EEE" w:rsidP="005E1EEE">
            <w:pPr>
              <w:tabs>
                <w:tab w:val="left" w:pos="2966"/>
              </w:tabs>
              <w:rPr>
                <w:rFonts w:cstheme="minorHAnsi"/>
              </w:rPr>
            </w:pPr>
            <w:r w:rsidRPr="00BA208E">
              <w:rPr>
                <w:rFonts w:cstheme="minorHAnsi"/>
              </w:rPr>
              <w:t>GGCGGCGGTAACCTATTCCGTGGTGCTGGTCTAGCTGAAGCGGGCATGAACCGTGTTGTGGGTGACCACATGGGTATGCTAGCAACAGTAATGAACGGTCTAGCAATGCGTGATGCACTTCATCGCGCATACGTAAACGCTCGTGTAATGTCTGCAATTCCGCTAAAAGGTGTGTGTGACGATTACAATTGGGCAGATGCTATTCGTGAACTTCGTCAAGGCCGTGTAGTGATCTTCTCTGCAGGTACAGGTAACCCATTCTTTACGACGGATTCAGCAGCG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1EE57156" w14:textId="42DC8862" w:rsidR="005E1EEE" w:rsidRPr="00EC155B" w:rsidRDefault="005E1EEE" w:rsidP="005E1EEE">
            <w:pPr>
              <w:tabs>
                <w:tab w:val="left" w:pos="2966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08</w:t>
            </w:r>
          </w:p>
        </w:tc>
      </w:tr>
      <w:tr w:rsidR="005E1EEE" w:rsidRPr="00B3496C" w14:paraId="54465D0A" w14:textId="6339C356" w:rsidTr="00F5348F">
        <w:tc>
          <w:tcPr>
            <w:tcW w:w="1271" w:type="dxa"/>
          </w:tcPr>
          <w:p w14:paraId="0FD77A21" w14:textId="72ACEA2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L17</w:t>
            </w:r>
          </w:p>
        </w:tc>
        <w:tc>
          <w:tcPr>
            <w:tcW w:w="1701" w:type="dxa"/>
          </w:tcPr>
          <w:p w14:paraId="5874F597" w14:textId="203DF19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rotiferianus</w:t>
            </w:r>
          </w:p>
        </w:tc>
        <w:tc>
          <w:tcPr>
            <w:tcW w:w="9072" w:type="dxa"/>
          </w:tcPr>
          <w:p w14:paraId="19FE8523" w14:textId="79E7F288" w:rsidR="005E1EEE" w:rsidRPr="00AD2B34" w:rsidRDefault="005E1EEE" w:rsidP="005E1EEE">
            <w:pPr>
              <w:rPr>
                <w:rFonts w:cstheme="minorHAnsi"/>
              </w:rPr>
            </w:pPr>
            <w:r w:rsidRPr="00BA208E">
              <w:rPr>
                <w:rFonts w:cstheme="minorHAnsi"/>
              </w:rPr>
              <w:t>GGCGGCGGTAACCTGTTCCGTGGTGCTGGTCTTGCTGAAGCGGGTATGAACCGTGTAGTGGGTGACCACATGGGTATGCTTGCAACAGTAATGAACGGTCTAGCAATGCGTGATGCACTTCATCGTGCTTACGTAAACGCTCGCGTAATGTCTGCAATTCCGCTAAAAGGTGTGTGTGACGATTACAATTGGGCAGATGCTATTCGCGAACTTCGTCAAGGCCGTGTAGTTATCTTCTCTGCAGGTACTGGTAACCCATTCTTCACGACAGATTCTGCTGCGTGTCTACGTGGTATCGAAATCGAAGCTGACGTAGTTCTAAAAGCAACG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3A07A4F1" w14:textId="479FE5A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09</w:t>
            </w:r>
          </w:p>
        </w:tc>
      </w:tr>
      <w:tr w:rsidR="005E1EEE" w:rsidRPr="00B3496C" w14:paraId="0C0FD9E6" w14:textId="524F7E34" w:rsidTr="00F5348F">
        <w:tc>
          <w:tcPr>
            <w:tcW w:w="1271" w:type="dxa"/>
          </w:tcPr>
          <w:p w14:paraId="381C1F02" w14:textId="2F82FEA4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S26</w:t>
            </w:r>
          </w:p>
        </w:tc>
        <w:tc>
          <w:tcPr>
            <w:tcW w:w="1701" w:type="dxa"/>
          </w:tcPr>
          <w:p w14:paraId="29DE5017" w14:textId="0369408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rotiferianus</w:t>
            </w:r>
          </w:p>
        </w:tc>
        <w:tc>
          <w:tcPr>
            <w:tcW w:w="9072" w:type="dxa"/>
          </w:tcPr>
          <w:p w14:paraId="50B35D51" w14:textId="48CB7411" w:rsidR="005E1EEE" w:rsidRPr="00AD2B34" w:rsidRDefault="005E1EEE" w:rsidP="005E1EEE">
            <w:pPr>
              <w:rPr>
                <w:rFonts w:cstheme="minorHAnsi"/>
              </w:rPr>
            </w:pPr>
            <w:r w:rsidRPr="00BA208E">
              <w:rPr>
                <w:rFonts w:cstheme="minorHAnsi"/>
              </w:rPr>
              <w:t>GGCGGCGGTAACCTATTCCGTGGTGCTGGTCTAGCTGAAGCGGGCATGAACCGTGTTGTGGGTGACCACATGGGTATGCTAGCAACAGTAATGAACGGTCTAGCAATGCGTGATGCACTTCATCGCGCATACGTAAACGCTCGTGTAATGTCTGCAATTCCGCTAAAAGGTGTGTGTGACGATTACAATTGGGCAGATGCTATTCGTGAACTTCGTCAAGGCCGTGTAGTGATCTTCTCTGCAGGTACAGGTAACCCATTCTTTACGACGGATTCAGCAGCG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4EA963C3" w14:textId="6F7E147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10</w:t>
            </w:r>
          </w:p>
        </w:tc>
      </w:tr>
      <w:tr w:rsidR="005E1EEE" w:rsidRPr="00B3496C" w14:paraId="0D7566D7" w14:textId="536505A2" w:rsidTr="00F5348F">
        <w:tc>
          <w:tcPr>
            <w:tcW w:w="1271" w:type="dxa"/>
          </w:tcPr>
          <w:p w14:paraId="6516F2E3" w14:textId="1C95ADC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K26</w:t>
            </w:r>
          </w:p>
        </w:tc>
        <w:tc>
          <w:tcPr>
            <w:tcW w:w="1701" w:type="dxa"/>
          </w:tcPr>
          <w:p w14:paraId="3C70EB72" w14:textId="77DDA11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rotiferianus</w:t>
            </w:r>
          </w:p>
        </w:tc>
        <w:tc>
          <w:tcPr>
            <w:tcW w:w="9072" w:type="dxa"/>
          </w:tcPr>
          <w:p w14:paraId="53054D5A" w14:textId="2F63B9E9" w:rsidR="005E1EEE" w:rsidRPr="00AD2B34" w:rsidRDefault="005E1EEE" w:rsidP="005E1EEE">
            <w:pPr>
              <w:rPr>
                <w:rFonts w:cstheme="minorHAnsi"/>
              </w:rPr>
            </w:pPr>
            <w:r w:rsidRPr="00BA208E">
              <w:rPr>
                <w:rFonts w:cstheme="minorHAnsi"/>
              </w:rPr>
              <w:t>GGCGGCGGTAACCTATTCCGTGGTGCTGGTCTAGCTGAAGCGGGCATGAACCGTGTTGTGGGTGACCACATGGGTATGCTAGCAACAGTAATGAACGGTCTAGCAATGCGTGATGCACTTCATCGCGCATACGTAAACGCTCGTGTAATGTCTGCAATTCCGCTAAAAGGTGTGTGTGACGATTACAATTGGGCAGATGCTATTCGTGAACTTCGTCAAGGCCGTGTAGTGATCTTCTCTGCAGGTACAGGTAACCCATTCTTTACGACGGATTCAGCAGCG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6595F0DD" w14:textId="06D8825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11</w:t>
            </w:r>
          </w:p>
        </w:tc>
      </w:tr>
      <w:tr w:rsidR="005E1EEE" w:rsidRPr="00B3496C" w14:paraId="10F81DAD" w14:textId="44464665" w:rsidTr="00F5348F">
        <w:tc>
          <w:tcPr>
            <w:tcW w:w="1271" w:type="dxa"/>
          </w:tcPr>
          <w:p w14:paraId="6B200060" w14:textId="3D7B9347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JS27</w:t>
            </w:r>
          </w:p>
        </w:tc>
        <w:tc>
          <w:tcPr>
            <w:tcW w:w="1701" w:type="dxa"/>
          </w:tcPr>
          <w:p w14:paraId="45BB5A9C" w14:textId="0C79904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rotiferianus</w:t>
            </w:r>
          </w:p>
        </w:tc>
        <w:tc>
          <w:tcPr>
            <w:tcW w:w="9072" w:type="dxa"/>
          </w:tcPr>
          <w:p w14:paraId="3F8FF6B4" w14:textId="2EC249FB" w:rsidR="005E1EEE" w:rsidRPr="00AD2B34" w:rsidRDefault="005E1EEE" w:rsidP="005E1EEE">
            <w:pPr>
              <w:tabs>
                <w:tab w:val="left" w:pos="1646"/>
              </w:tabs>
              <w:rPr>
                <w:rFonts w:cstheme="minorHAnsi"/>
              </w:rPr>
            </w:pPr>
            <w:r w:rsidRPr="00BA208E">
              <w:rPr>
                <w:rFonts w:cstheme="minorHAnsi"/>
              </w:rPr>
              <w:t>GGCGGCGGTAACCTATTCCGTGGTGCTGGTCTAGCTGAAGCGGGCATGAACCGTGTTGTGGGTGACCACATGGGTATGCTAGCAACAGTAATGAACGGTCTAGCAATGCGTGATGCACTTCATCGCGCATACGTAAACGCTCGTGTAATGTCTGCAATTCCGCTAAAAGGTGTGTGTGACGATTACAATTGGGCAGATGCTATTCGTGAACTTCGTCAAGGCCGTGTAGTGATCTTCTCTGCAGGTACAGGTAACCCATTCTTTACGACGGATTCAGCAGCG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5707710C" w14:textId="0109C16A" w:rsidR="005E1EEE" w:rsidRPr="00EC155B" w:rsidRDefault="005E1EEE" w:rsidP="005E1EEE">
            <w:pPr>
              <w:tabs>
                <w:tab w:val="left" w:pos="1646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12</w:t>
            </w:r>
          </w:p>
        </w:tc>
      </w:tr>
      <w:tr w:rsidR="005E1EEE" w:rsidRPr="00B3496C" w14:paraId="5F021F50" w14:textId="5388C9D3" w:rsidTr="00F5348F">
        <w:tc>
          <w:tcPr>
            <w:tcW w:w="1271" w:type="dxa"/>
          </w:tcPr>
          <w:p w14:paraId="61A7A98E" w14:textId="7372E73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K27</w:t>
            </w:r>
          </w:p>
        </w:tc>
        <w:tc>
          <w:tcPr>
            <w:tcW w:w="1701" w:type="dxa"/>
          </w:tcPr>
          <w:p w14:paraId="7820A60B" w14:textId="2E9FB73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rotiferianus</w:t>
            </w:r>
          </w:p>
        </w:tc>
        <w:tc>
          <w:tcPr>
            <w:tcW w:w="9072" w:type="dxa"/>
          </w:tcPr>
          <w:p w14:paraId="178EDEB2" w14:textId="431CFABD" w:rsidR="005E1EEE" w:rsidRPr="00AD2B34" w:rsidRDefault="005E1EEE" w:rsidP="005E1EEE">
            <w:pPr>
              <w:rPr>
                <w:rFonts w:cstheme="minorHAnsi"/>
              </w:rPr>
            </w:pPr>
            <w:r w:rsidRPr="00BA208E">
              <w:rPr>
                <w:rFonts w:cstheme="minorHAnsi"/>
              </w:rPr>
              <w:t>GGCGGCGGTAACCTGTTCCGTGGTGCTGGTCTAGCTGAAGCTGGTATGAACCGTGTTGTGGGTGACCACATGGGTATGCTAGCAACAGTAATGAACGGTCTAGCAATGCGTGATGCACTTCATCGCGCATACGTAAACGCTCGTGTAATGTCTGCAATTCCGCTAAAAGGTGTGTGTGACGATTACAATTGGGCTGATGCTATTCGTGAACTTCGTCAAGGCCGTGTAGTGATCTTCTCTGCAGGTACAGGTAACCCATTCTTTACGACGGATTCAGCAGCG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41B39625" w14:textId="11B3B8C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13</w:t>
            </w:r>
          </w:p>
        </w:tc>
      </w:tr>
      <w:tr w:rsidR="005E1EEE" w:rsidRPr="00B3496C" w14:paraId="297FE818" w14:textId="2193D1E6" w:rsidTr="00F5348F">
        <w:tc>
          <w:tcPr>
            <w:tcW w:w="1271" w:type="dxa"/>
          </w:tcPr>
          <w:p w14:paraId="6B115A04" w14:textId="5A9F6E2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L28</w:t>
            </w:r>
          </w:p>
        </w:tc>
        <w:tc>
          <w:tcPr>
            <w:tcW w:w="1701" w:type="dxa"/>
          </w:tcPr>
          <w:p w14:paraId="13B72EA9" w14:textId="4043F21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rotiferianus</w:t>
            </w:r>
          </w:p>
        </w:tc>
        <w:tc>
          <w:tcPr>
            <w:tcW w:w="9072" w:type="dxa"/>
          </w:tcPr>
          <w:p w14:paraId="7585CFC0" w14:textId="0BD2DE91" w:rsidR="005E1EEE" w:rsidRPr="00AD2B34" w:rsidRDefault="005E1EEE" w:rsidP="005E1EEE">
            <w:pPr>
              <w:rPr>
                <w:rFonts w:cstheme="minorHAnsi"/>
              </w:rPr>
            </w:pPr>
            <w:r w:rsidRPr="00156276">
              <w:rPr>
                <w:rFonts w:cstheme="minorHAnsi"/>
              </w:rPr>
              <w:t>GGCGGCGGTAACCTGTTCCGTGGTGCTGGTCTAGCTGAAGCTGGCATGAACCGTGTTGTGGGTGACCACATGGGTATGCTAGCAACAGTAATGAACGGTCTAGCAATGCGTGATGCACTTCATCGCGCATACGTAAATGCTCGTGTAATGTCTGCAATTCCTCTAAAAGGTGTGTGTGACGATTACAATTGGGCAGATGCTATTCGTGAACTTCGTCAAGGCCGTGTAGTGATCTTCTCTGCAGGTACTGGTAACCCATTCTTTACGACGGATTCAGCAGCG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3EE830D5" w14:textId="3F78ABF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14</w:t>
            </w:r>
          </w:p>
        </w:tc>
      </w:tr>
      <w:tr w:rsidR="005E1EEE" w:rsidRPr="00B3496C" w14:paraId="4DF1BA3C" w14:textId="6CA631C5" w:rsidTr="00F5348F">
        <w:tc>
          <w:tcPr>
            <w:tcW w:w="1271" w:type="dxa"/>
          </w:tcPr>
          <w:p w14:paraId="2AB4105C" w14:textId="1E24972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S28</w:t>
            </w:r>
          </w:p>
        </w:tc>
        <w:tc>
          <w:tcPr>
            <w:tcW w:w="1701" w:type="dxa"/>
          </w:tcPr>
          <w:p w14:paraId="58E45F8E" w14:textId="09AB895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rotiferianus</w:t>
            </w:r>
          </w:p>
        </w:tc>
        <w:tc>
          <w:tcPr>
            <w:tcW w:w="9072" w:type="dxa"/>
          </w:tcPr>
          <w:p w14:paraId="4C32A506" w14:textId="2EF7C8FD" w:rsidR="005E1EEE" w:rsidRPr="00AD2B34" w:rsidRDefault="005E1EEE" w:rsidP="005E1EEE">
            <w:pPr>
              <w:rPr>
                <w:rFonts w:cstheme="minorHAnsi"/>
              </w:rPr>
            </w:pPr>
            <w:r w:rsidRPr="00156276">
              <w:rPr>
                <w:rFonts w:cstheme="minorHAnsi"/>
              </w:rPr>
              <w:t>GGCGGCGGTAACCTGTTCCGTGGTGCTGGTCTAGCTGAAGCGGGCATGAACCGTGTTGTGGGTGACCACATGGGTATGCTAGCAACAGTAATGAACGGTCTAGCAATGCGTGATGCACTTCATCGCGCATACGTAAACGCTCGTGTAATGTCTGCAATTCCGCTAAAAGGTGTGTGTGACGATTACAATTGGGCAGATGCTATTCGTGAACTTCGTCAAGGCCGTGTAGTGATCTTCTCTGCAGGTACAGGTAACCCATTCTTTACGACGGATTCAGCAGCGTGTCTACGTGGTATCGAAATCGAAGCTGACGTAGTTCTAAAAGCGACAAAAGTTGATGGTGTATTTACTGCTGACCCAGTAGCAAACCCAGACGCAGAGCTGTATGATAAGCTATCTTACACTGAAATTCTGGATAAAGAATTGAAAGTAATGGACTTG</w:t>
            </w:r>
          </w:p>
        </w:tc>
        <w:tc>
          <w:tcPr>
            <w:tcW w:w="1701" w:type="dxa"/>
          </w:tcPr>
          <w:p w14:paraId="3ED03CF7" w14:textId="0BE720C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15</w:t>
            </w:r>
          </w:p>
        </w:tc>
      </w:tr>
      <w:tr w:rsidR="005E1EEE" w:rsidRPr="00B3496C" w14:paraId="346C535C" w14:textId="55BFA6DF" w:rsidTr="00F5348F">
        <w:tc>
          <w:tcPr>
            <w:tcW w:w="1271" w:type="dxa"/>
          </w:tcPr>
          <w:p w14:paraId="4B46512A" w14:textId="4600525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S02</w:t>
            </w:r>
          </w:p>
        </w:tc>
        <w:tc>
          <w:tcPr>
            <w:tcW w:w="1701" w:type="dxa"/>
          </w:tcPr>
          <w:p w14:paraId="63A4A820" w14:textId="555CB124" w:rsidR="005E1EEE" w:rsidRPr="00EC155B" w:rsidRDefault="005E1EEE" w:rsidP="005E1EE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tubiashii</w:t>
            </w:r>
          </w:p>
        </w:tc>
        <w:tc>
          <w:tcPr>
            <w:tcW w:w="9072" w:type="dxa"/>
          </w:tcPr>
          <w:p w14:paraId="3ED2B4BC" w14:textId="1A34414D" w:rsidR="005E1EEE" w:rsidRPr="00AD2B34" w:rsidRDefault="005E1EEE" w:rsidP="005E1EEE">
            <w:pPr>
              <w:rPr>
                <w:rFonts w:cstheme="minorHAnsi"/>
              </w:rPr>
            </w:pPr>
            <w:r w:rsidRPr="00156276">
              <w:rPr>
                <w:rFonts w:cstheme="minorHAnsi"/>
              </w:rPr>
              <w:t>GGTGGTGGTAACTTGTTCCGTGGTGCAGGCCTAGCTGAAGCGGGCATGAACCGTGTAGTAGGTGACCACATGGGTATGCTAGCGACGGTAATGAACGGCCTTGCGATGCGTGATGCACTGCACCGTGCATATGTTAATGCTCGCGTTATGTCAGCTATTCCACTAAAAGGTGTGTGTGACGACTACAATTGGGCAGACGCTATTCGTGAACTACGCCAAGGTCGCGTTGTTATCTTCTCTGCTGGTACAGGTAATCCATTCTTTACGACGGATTCTGCTGCTTGTCTACGCGGTATTGAGATTGAAGCTGACGTAGTTCTAAAAGCGACAAAAGTAGATGGTGTATTTACGGCTGACC</w:t>
            </w:r>
            <w:r w:rsidRPr="00156276">
              <w:rPr>
                <w:rFonts w:cstheme="minorHAnsi"/>
              </w:rPr>
              <w:lastRenderedPageBreak/>
              <w:t>CAGTAGCAAACCCAGACGCAGAGCTGTATGATAAGCTTTCATTCAACGCGGTTCTTGAAAAAGAGCTGAAAGTGATGGATTTG</w:t>
            </w:r>
          </w:p>
        </w:tc>
        <w:tc>
          <w:tcPr>
            <w:tcW w:w="1701" w:type="dxa"/>
          </w:tcPr>
          <w:p w14:paraId="34719C5E" w14:textId="4A1320A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416</w:t>
            </w:r>
          </w:p>
        </w:tc>
      </w:tr>
      <w:tr w:rsidR="005E1EEE" w:rsidRPr="00B3496C" w14:paraId="257856A8" w14:textId="05889672" w:rsidTr="00F5348F">
        <w:tc>
          <w:tcPr>
            <w:tcW w:w="1271" w:type="dxa"/>
          </w:tcPr>
          <w:p w14:paraId="4A6B4A19" w14:textId="499A713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JS12</w:t>
            </w:r>
          </w:p>
        </w:tc>
        <w:tc>
          <w:tcPr>
            <w:tcW w:w="1701" w:type="dxa"/>
          </w:tcPr>
          <w:p w14:paraId="110677DA" w14:textId="10C8E20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tubiashii</w:t>
            </w:r>
          </w:p>
        </w:tc>
        <w:tc>
          <w:tcPr>
            <w:tcW w:w="9072" w:type="dxa"/>
          </w:tcPr>
          <w:p w14:paraId="4030A6B5" w14:textId="5765BE01" w:rsidR="005E1EEE" w:rsidRPr="00AD2B34" w:rsidRDefault="005E1EEE" w:rsidP="005E1EEE">
            <w:pPr>
              <w:rPr>
                <w:rFonts w:cstheme="minorHAnsi"/>
              </w:rPr>
            </w:pPr>
            <w:r w:rsidRPr="00156276">
              <w:rPr>
                <w:rFonts w:cstheme="minorHAnsi"/>
              </w:rPr>
              <w:t>GGTGGTGGTAACTTGTTCCGTGGTGCAGGCCTAGCTGAAGCGGGCATGAACCGTGTAGTAGGTGACCACATGGGTATGCTAGCGACGGTAATGAACGGCCTTGCGATGCGTGATGCACTGCACCGTGCATATGTTAATGCTCGCGTTATGTCAGCTATTCCACTAAAAGGTGTGTGTGACGACTACAATTGGGCAGACGCTATTCGTGAACTACGCCAAGGTCGCGTTGTTATCTTCTCTGCTGGTACAGGTAATCCATTCTTTACGACGGATTCTGCTGCTTGTCTACGCGGTATTGAGATTGAAGCTGACGTAGTTCTAAAAGCGACAAAAGTAGATGGTGTATTTACGGCTGACCCAGTAGCAAACCCAGACGCAGAGCTGTATGATAAGCTTTCATTCAACGCGGTTCTTGAAAAAGAGCTGAAAGTGATGGATTTG</w:t>
            </w:r>
          </w:p>
        </w:tc>
        <w:tc>
          <w:tcPr>
            <w:tcW w:w="1701" w:type="dxa"/>
          </w:tcPr>
          <w:p w14:paraId="64005426" w14:textId="3D420E3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17</w:t>
            </w:r>
          </w:p>
        </w:tc>
      </w:tr>
      <w:tr w:rsidR="005E1EEE" w:rsidRPr="00B3496C" w14:paraId="1E34BA92" w14:textId="7BA9339B" w:rsidTr="00F5348F">
        <w:tc>
          <w:tcPr>
            <w:tcW w:w="1271" w:type="dxa"/>
          </w:tcPr>
          <w:p w14:paraId="4F9E02F6" w14:textId="32E1759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K19</w:t>
            </w:r>
          </w:p>
        </w:tc>
        <w:tc>
          <w:tcPr>
            <w:tcW w:w="1701" w:type="dxa"/>
          </w:tcPr>
          <w:p w14:paraId="7BE464EA" w14:textId="0594F2A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tubiashii</w:t>
            </w:r>
          </w:p>
        </w:tc>
        <w:tc>
          <w:tcPr>
            <w:tcW w:w="9072" w:type="dxa"/>
          </w:tcPr>
          <w:p w14:paraId="04006524" w14:textId="50484D3C" w:rsidR="005E1EEE" w:rsidRPr="00AD2B34" w:rsidRDefault="005E1EEE" w:rsidP="005E1EEE">
            <w:pPr>
              <w:rPr>
                <w:rFonts w:cstheme="minorHAnsi"/>
              </w:rPr>
            </w:pPr>
            <w:r w:rsidRPr="00156276">
              <w:rPr>
                <w:rFonts w:cstheme="minorHAnsi"/>
              </w:rPr>
              <w:t>GGTGGTGGTAACCTTTTCCGTGGTGCAGGTCTTGCTGAAGCGGGCATGAACCGAGTTGTCGGTGACCACATGGGCATGCTGGCAACAGTAATGAATGGCCTTGCAATGCGTGATGCGTTGCACCGTGCGTACGTAAATGCACGAGTAATGTCAGCGATTCCTCTAAAAGGCGTGTGTGATGATTACAATTGGGCAGACGCGATTCGTGAACTTCGTCAAGGCCGTGTAGTTATCTTCTCAGCAGGTACAGGTAACCCATTCTTTACTACGGATTCTGCTGCTTGTTTACGCGGTATTGAAATTGAAGCGGACGTAGTTCTAAAAGCAACAAAAGTGGATGGCGTATTTACGGCTGACCCAGTAGCAAACCCTGACGCAGAGCTGTATGATAAGCTTTCATTTAACGCAGTTCTTGAAAAAGAACTGAAAGTGATGGATTTG</w:t>
            </w:r>
          </w:p>
        </w:tc>
        <w:tc>
          <w:tcPr>
            <w:tcW w:w="1701" w:type="dxa"/>
          </w:tcPr>
          <w:p w14:paraId="252DC08A" w14:textId="1165177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18</w:t>
            </w:r>
          </w:p>
        </w:tc>
      </w:tr>
      <w:tr w:rsidR="005E1EEE" w:rsidRPr="00B3496C" w14:paraId="7F386F6E" w14:textId="67403217" w:rsidTr="00F5348F">
        <w:tc>
          <w:tcPr>
            <w:tcW w:w="1271" w:type="dxa"/>
          </w:tcPr>
          <w:p w14:paraId="219CBBD5" w14:textId="210F781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S21</w:t>
            </w:r>
          </w:p>
        </w:tc>
        <w:tc>
          <w:tcPr>
            <w:tcW w:w="1701" w:type="dxa"/>
          </w:tcPr>
          <w:p w14:paraId="14DE902E" w14:textId="3E2CBF2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tubiashii</w:t>
            </w:r>
          </w:p>
        </w:tc>
        <w:tc>
          <w:tcPr>
            <w:tcW w:w="9072" w:type="dxa"/>
          </w:tcPr>
          <w:p w14:paraId="394DF839" w14:textId="06533241" w:rsidR="005E1EEE" w:rsidRPr="00AD2B34" w:rsidRDefault="005E1EEE" w:rsidP="005E1EEE">
            <w:pPr>
              <w:rPr>
                <w:rFonts w:cstheme="minorHAnsi"/>
              </w:rPr>
            </w:pPr>
            <w:r w:rsidRPr="00156276">
              <w:rPr>
                <w:rFonts w:cstheme="minorHAnsi"/>
              </w:rPr>
              <w:t>GGTGGCGGTAACTTGTTCCGTGGCGCTGGCCTAGCTGAAGCAGGAATGAACCGCGTAGTGGGTGACCACATGGGTATGTTAGCAACCGTTATGAACGGTCTTGCTATGCGTGATGCACTGCACCGTGCATACGTTAATGCTCGCGTTATGTCAGCTATCCCACTAAAAGGTGTGTGTGACGACTACAACTGGGCTGACGCTATTCGAGAACTACGCCAAGGTCGCGTAGTTATTTTCTCGGCAGGTACAGGTAACCCATTCTTTACGACGGATTCTGCTGCATGTTTGCGCGGTATTGAGATTGAAGCTGACGTAGTTCTAAAAGCGACAAAAGTAGATGGAGTATTTACGGCTGACCCAGTAGCAAACCCAGACGCAGAGCTGTATGATAAGCTTTCATTCAACGCGGTTCTTGAAAAAGAGCTGAAAGTGATGGATTTG</w:t>
            </w:r>
          </w:p>
        </w:tc>
        <w:tc>
          <w:tcPr>
            <w:tcW w:w="1701" w:type="dxa"/>
          </w:tcPr>
          <w:p w14:paraId="24CE92E5" w14:textId="5EA99CE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19</w:t>
            </w:r>
          </w:p>
        </w:tc>
      </w:tr>
      <w:tr w:rsidR="005E1EEE" w:rsidRPr="00B3496C" w14:paraId="62B0A640" w14:textId="23E61C4E" w:rsidTr="00F5348F">
        <w:tc>
          <w:tcPr>
            <w:tcW w:w="1271" w:type="dxa"/>
          </w:tcPr>
          <w:p w14:paraId="15618150" w14:textId="4386856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K05</w:t>
            </w:r>
          </w:p>
        </w:tc>
        <w:tc>
          <w:tcPr>
            <w:tcW w:w="1701" w:type="dxa"/>
          </w:tcPr>
          <w:p w14:paraId="58AAA630" w14:textId="7C1A9C08" w:rsidR="005E1EEE" w:rsidRPr="00EC155B" w:rsidRDefault="005E1EEE" w:rsidP="005E1EE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25B66E42" w14:textId="58D1134B" w:rsidR="005E1EEE" w:rsidRPr="00AD2B34" w:rsidRDefault="005E1EEE" w:rsidP="005E1EEE">
            <w:pPr>
              <w:rPr>
                <w:rFonts w:cstheme="minorHAnsi"/>
              </w:rPr>
            </w:pPr>
            <w:r w:rsidRPr="00156276">
              <w:rPr>
                <w:rFonts w:cstheme="minorHAnsi"/>
              </w:rPr>
              <w:t>GGTGGCGGTAACTTGTTCCGTGGTGCTGGTCTTGCGCAAGCTGGTATGAACCGTGTTGTGGGTGACCACATGGGTATGCTTGCAACAGTAATGAATGGCCTAGCGATGCGCGATGCGCTACACCGTGCTTACGTAAATGCTCGCGTGATGTCTGCAATTCCACTTAACGGTGTTTGTGATGACTACAACTGGGCAGACGCTATCCGCGAACTTCGCCAAGGTCGCGTGGTTATTTTTGCCGCAGGTACTGGTAACCCATTCTTCACTACTGATTCTGCGGCTTGCCTACGTGGTATTGAGATTGAAGCTGATGTCGTTCTAAAAGCA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4DD8B041" w14:textId="02A99C2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20</w:t>
            </w:r>
          </w:p>
        </w:tc>
      </w:tr>
      <w:tr w:rsidR="005E1EEE" w:rsidRPr="00B3496C" w14:paraId="25E3FD40" w14:textId="0CEE983D" w:rsidTr="00F5348F">
        <w:tc>
          <w:tcPr>
            <w:tcW w:w="1271" w:type="dxa"/>
          </w:tcPr>
          <w:p w14:paraId="15D7ED8B" w14:textId="4DD5458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K18</w:t>
            </w:r>
          </w:p>
        </w:tc>
        <w:tc>
          <w:tcPr>
            <w:tcW w:w="1701" w:type="dxa"/>
          </w:tcPr>
          <w:p w14:paraId="17C09B94" w14:textId="4224018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531D4B71" w14:textId="4FD88279" w:rsidR="005E1EEE" w:rsidRPr="00AD2B34" w:rsidRDefault="005E1EEE" w:rsidP="005E1EEE">
            <w:pPr>
              <w:rPr>
                <w:rFonts w:cstheme="minorHAnsi"/>
              </w:rPr>
            </w:pPr>
            <w:r w:rsidRPr="00156276">
              <w:rPr>
                <w:rFonts w:cstheme="minorHAnsi"/>
              </w:rPr>
              <w:t>GGTGGCGGTAACTTGTTCCGTGGTGCTGGTCTTGCGCAAGCTGGTATGAACCGTGTTGTGGGTGACCACATGGGTATGCTTGCAACAGTAATGAATGGCCTAGCGATGCGCGATGCGCTACACCGTGCTTACGTAAATGCTCGCGTGATGTCTGCAATTCCACTTAACGGTGTTTGTGATGACTACAACTGGGCAGACGCTATCCGCGAACTTC</w:t>
            </w:r>
            <w:r w:rsidRPr="00156276">
              <w:rPr>
                <w:rFonts w:cstheme="minorHAnsi"/>
              </w:rPr>
              <w:lastRenderedPageBreak/>
              <w:t>GCCAAGGTCGCGTGGTTATTTTTGCCGCAGGTACTGGTAACCCATTCTTCACTACTGATTCTGCGGCTTGCCTACGTGGTATTGAGATTGAAGCTGATGTCGTTCTAAAAGCA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385321D8" w14:textId="59CC6BD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421</w:t>
            </w:r>
          </w:p>
        </w:tc>
      </w:tr>
      <w:tr w:rsidR="005E1EEE" w:rsidRPr="00B3496C" w14:paraId="2762441B" w14:textId="68463275" w:rsidTr="00F5348F">
        <w:tc>
          <w:tcPr>
            <w:tcW w:w="1271" w:type="dxa"/>
          </w:tcPr>
          <w:p w14:paraId="6FF40570" w14:textId="390E671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LL21</w:t>
            </w:r>
          </w:p>
        </w:tc>
        <w:tc>
          <w:tcPr>
            <w:tcW w:w="1701" w:type="dxa"/>
          </w:tcPr>
          <w:p w14:paraId="7F81965D" w14:textId="7A5B85F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29727794" w14:textId="5B5AE2E8" w:rsidR="005E1EEE" w:rsidRPr="00AD2B34" w:rsidRDefault="005E1EEE" w:rsidP="005E1EEE">
            <w:pPr>
              <w:rPr>
                <w:rFonts w:cstheme="minorHAnsi"/>
              </w:rPr>
            </w:pPr>
            <w:r w:rsidRPr="00156276">
              <w:rPr>
                <w:rFonts w:cstheme="minorHAnsi"/>
              </w:rPr>
              <w:t>GGTGGCGGTAACTTGTTCCGTGGTGCTGGTCTTGCGCAAGCTGGTATGAACCGTGTTGTGGGTGACCACATGGGTATGCTTGCAACAGTAATGAATGGCCTAGCGATGCGCGATGCGCTACACCGTGCTTACGTAAATGCTCGCGTGATGTCTGCAATTCCACTTAACGGTGTTTGTGATGACTACAACTGGGCAGACGCTATCCGCGAACTTCGCCAAGGTCGCGTGGTTATTTTTGCCGCAGGTACTGGTAACCCATTCTTCACTACTGATTCTGCGGCTTGCCTACGTGGTATTGAGATTGAAGCTGATGTCGTTCTAAAAGCA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680AAE49" w14:textId="105B5B7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22</w:t>
            </w:r>
          </w:p>
        </w:tc>
      </w:tr>
      <w:tr w:rsidR="005E1EEE" w:rsidRPr="00B3496C" w14:paraId="6BEAB2D2" w14:textId="7CCD030D" w:rsidTr="00F5348F">
        <w:tc>
          <w:tcPr>
            <w:tcW w:w="1271" w:type="dxa"/>
          </w:tcPr>
          <w:p w14:paraId="7DCCBF7D" w14:textId="2C6DB13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L22</w:t>
            </w:r>
          </w:p>
        </w:tc>
        <w:tc>
          <w:tcPr>
            <w:tcW w:w="1701" w:type="dxa"/>
          </w:tcPr>
          <w:p w14:paraId="32DB1685" w14:textId="242F1A1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19FBCCC0" w14:textId="5DF3C5DD" w:rsidR="005E1EEE" w:rsidRPr="00AD2B34" w:rsidRDefault="005E1EEE" w:rsidP="005E1EEE">
            <w:pPr>
              <w:tabs>
                <w:tab w:val="left" w:pos="1903"/>
              </w:tabs>
              <w:rPr>
                <w:rFonts w:cstheme="minorHAnsi"/>
              </w:rPr>
            </w:pPr>
            <w:r w:rsidRPr="00156276">
              <w:rPr>
                <w:rFonts w:cstheme="minorHAnsi"/>
              </w:rPr>
              <w:t>GGTGGCGGTAACTTGTTCCGTGGTGCTGGTCTTGCGCAAGCTGGTATGAACCGTGTTGTGGGTGACCACATGGGTATGCTTGCAACAGTAATGAATGGCCTAGCGATGCGCGATGCGCTACACCGTGCTTACGTAAATGCTCGCGTGATGTCTGCAATTCCACTTAACGGTGTTTGTGATGACTACAACTGGGCAGACGCTATCCGCGAACTTCGCCAAGGTCGCGTGGTTATTTTTGCCGCAGGTACTGGTAACCCATTCTTCACTACTGATTCTGCGGCTTGCCTACGTGGTATTGAGATTGAAGCTGATGTCGTTCTAAAAGCA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5FFB1670" w14:textId="653F46FD" w:rsidR="005E1EEE" w:rsidRPr="00EC155B" w:rsidRDefault="005E1EEE" w:rsidP="005E1EEE">
            <w:pPr>
              <w:tabs>
                <w:tab w:val="left" w:pos="1903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23</w:t>
            </w:r>
          </w:p>
        </w:tc>
      </w:tr>
      <w:tr w:rsidR="005E1EEE" w:rsidRPr="00B3496C" w14:paraId="18D72484" w14:textId="3E98A553" w:rsidTr="00F5348F">
        <w:tc>
          <w:tcPr>
            <w:tcW w:w="1271" w:type="dxa"/>
          </w:tcPr>
          <w:p w14:paraId="799531B1" w14:textId="4F0DE38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S28</w:t>
            </w:r>
          </w:p>
        </w:tc>
        <w:tc>
          <w:tcPr>
            <w:tcW w:w="1701" w:type="dxa"/>
          </w:tcPr>
          <w:p w14:paraId="6BA03FF2" w14:textId="3E09AC2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7DC20F70" w14:textId="7D055547" w:rsidR="005E1EEE" w:rsidRPr="00AD2B34" w:rsidRDefault="005E1EEE" w:rsidP="005E1EEE">
            <w:pPr>
              <w:rPr>
                <w:rFonts w:cstheme="minorHAnsi"/>
              </w:rPr>
            </w:pPr>
            <w:r w:rsidRPr="00156276">
              <w:rPr>
                <w:rFonts w:cstheme="minorHAnsi"/>
              </w:rPr>
              <w:t>GGTGGCGGTAACTTGTTCCGTGGTGCTGGTCTTGCGCAAGCTGGTATGAACCGTGTTGTGGGTGACCACATGGGTATGCTTGCAACAGTAATGAATGGCCTAGCGATGCGCGATGCGCTACACCGTGCTTACGTAAATGCTCGCGTGATGTCTGCAATTCCACTTAACGGTGTTTGTGATGACTACAACTGGGCAGACGCTATCCGCGAACTTCGCCAAGGTCGCGTGGTTATTTTTGCCGCAGGTACTGGTAACCCATTCTTCACTACTGATTCTGCGGCTTGCCTACGTGGTATTGAGATTGAGGCAGATGTCGTTCTAAAAGCA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010B2471" w14:textId="1927CA3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24</w:t>
            </w:r>
          </w:p>
        </w:tc>
      </w:tr>
      <w:tr w:rsidR="005E1EEE" w:rsidRPr="00B3496C" w14:paraId="36A02D59" w14:textId="2381BAE0" w:rsidTr="00F5348F">
        <w:tc>
          <w:tcPr>
            <w:tcW w:w="1271" w:type="dxa"/>
          </w:tcPr>
          <w:p w14:paraId="3EEAC4FD" w14:textId="4170C70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K08</w:t>
            </w:r>
          </w:p>
        </w:tc>
        <w:tc>
          <w:tcPr>
            <w:tcW w:w="1701" w:type="dxa"/>
          </w:tcPr>
          <w:p w14:paraId="4F940396" w14:textId="141EBB1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7C5A7DFC" w14:textId="2DFDDE4A" w:rsidR="005E1EEE" w:rsidRPr="00AD2B34" w:rsidRDefault="005E1EEE" w:rsidP="005E1EEE">
            <w:pPr>
              <w:rPr>
                <w:rFonts w:cstheme="minorHAnsi"/>
              </w:rPr>
            </w:pPr>
            <w:r w:rsidRPr="00156276">
              <w:rPr>
                <w:rFonts w:cstheme="minorHAnsi"/>
              </w:rPr>
              <w:t>GGTGGCGGTAACTTGTTCCGTGGTGCTGGTCTAGCGCAAGCTGGTATGAACCGTGTTGTGGGTGACCACATGGGTATGCTTGCAACGGTAATGAATGGCCTAGCGATGCGCGATGCACTACACCGTGCTTACGTAAATGCTCGCGTGATGTCTGCAATTCCACTTAACGGTGTTTGTGATGACTACAACTGGGCAGACGCTATCCGCGAACTTCGCCAAGGTCGCGTGGTTATTTTTGCCGCAGGTACTGGTAACCCATTCTTCACTACTGATTCTGCGGCTTGTCTACGTGGTATTGAAATTGAAGCGGATGTCGTTCTAAAAGCGACTAAG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42EAE337" w14:textId="6A7F97C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25</w:t>
            </w:r>
          </w:p>
        </w:tc>
      </w:tr>
      <w:tr w:rsidR="005E1EEE" w:rsidRPr="00B3496C" w14:paraId="367540B2" w14:textId="481B9108" w:rsidTr="00F5348F">
        <w:tc>
          <w:tcPr>
            <w:tcW w:w="1271" w:type="dxa"/>
          </w:tcPr>
          <w:p w14:paraId="5B6D229A" w14:textId="045E46B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K12</w:t>
            </w:r>
          </w:p>
        </w:tc>
        <w:tc>
          <w:tcPr>
            <w:tcW w:w="1701" w:type="dxa"/>
          </w:tcPr>
          <w:p w14:paraId="04D55161" w14:textId="79FC80E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vulnificus</w:t>
            </w:r>
          </w:p>
        </w:tc>
        <w:tc>
          <w:tcPr>
            <w:tcW w:w="9072" w:type="dxa"/>
          </w:tcPr>
          <w:p w14:paraId="069FAB24" w14:textId="078CBFB5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lastRenderedPageBreak/>
              <w:t>GGTGGCGGTAACTTGTTCCGTGGTGCTGGTCTAGCGCAAGCTGGTATGAACCGTGTTGTGGGTGACCACAT</w:t>
            </w:r>
            <w:r w:rsidRPr="00CB3B0E">
              <w:rPr>
                <w:rFonts w:cstheme="minorHAnsi"/>
              </w:rPr>
              <w:lastRenderedPageBreak/>
              <w:t>GGGTATGCTTGCAACGGTAATGAATGGCCTAGCGATGCGCGATGCGCTACACCGTGCTTACGTAAATGCTCGCGTGATGTCTGCAATTCCACTTAACGGTGTTTGTGATGACTACAACTGGGCAGACGCTATCCGCGAACTTCGCCAAGGTCGCGTGGTTATTTTTGCCGCAGGTACTGGTAACCCATTCTTCACTACTGATTCTGCGGCTTGCCTACGTGGTATTGAGATTGAAGCGGATGTCGTTCTAAAAGCGACTAAG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6497AC2E" w14:textId="41F44F0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426</w:t>
            </w:r>
          </w:p>
        </w:tc>
      </w:tr>
      <w:tr w:rsidR="005E1EEE" w:rsidRPr="00B3496C" w14:paraId="3674406F" w14:textId="29B55D78" w:rsidTr="00F5348F">
        <w:tc>
          <w:tcPr>
            <w:tcW w:w="1271" w:type="dxa"/>
          </w:tcPr>
          <w:p w14:paraId="70C76EA4" w14:textId="207F27F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JS16</w:t>
            </w:r>
          </w:p>
        </w:tc>
        <w:tc>
          <w:tcPr>
            <w:tcW w:w="1701" w:type="dxa"/>
          </w:tcPr>
          <w:p w14:paraId="2DEC8E21" w14:textId="66E9069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671547E6" w14:textId="28440CE4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2DCF88A1" w14:textId="2B2B849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27</w:t>
            </w:r>
          </w:p>
        </w:tc>
      </w:tr>
      <w:tr w:rsidR="005E1EEE" w:rsidRPr="00B3496C" w14:paraId="0E307494" w14:textId="0DB95FA2" w:rsidTr="00F5348F">
        <w:tc>
          <w:tcPr>
            <w:tcW w:w="1271" w:type="dxa"/>
          </w:tcPr>
          <w:p w14:paraId="77E0C8A4" w14:textId="375863D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S19</w:t>
            </w:r>
          </w:p>
        </w:tc>
        <w:tc>
          <w:tcPr>
            <w:tcW w:w="1701" w:type="dxa"/>
          </w:tcPr>
          <w:p w14:paraId="057E2083" w14:textId="14AD9F74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52B1E87A" w14:textId="7F9F9B66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TGCAACGGTAATGAATGGCCTAGCGATGCGCGATGCTCTACACCGTGCTTACGTAAATGCACGCGTGATGTCTGCAATTCCTCTTAACGGTGTTTGTGATGACTACAACTGGGCTGATGCTATCCGCGAACTTCGCCAAGGTCGCGTGGTTATCTTTGCCGCAGGTACTGGCAACCCATTCTTCACTACTGATTCTGCTGCTTGCCTACGTGGTATCGAAATCGAAGCTGATGTCGTTCTAAAAGCAACTAAAGTGGATGGCGTATTTACTGCTGACCCGGTAGCCAACCCAGACGCAGAGCTGTATGATAAGCTTTCTTACACCGATGTTCTGGAGAAAGAACTGAAAGTGATGGATTTG</w:t>
            </w:r>
          </w:p>
        </w:tc>
        <w:tc>
          <w:tcPr>
            <w:tcW w:w="1701" w:type="dxa"/>
          </w:tcPr>
          <w:p w14:paraId="1B9686D9" w14:textId="46934ED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28</w:t>
            </w:r>
          </w:p>
        </w:tc>
      </w:tr>
      <w:tr w:rsidR="005E1EEE" w:rsidRPr="00B3496C" w14:paraId="5BB14E06" w14:textId="78BFE0C3" w:rsidTr="00F5348F">
        <w:tc>
          <w:tcPr>
            <w:tcW w:w="1271" w:type="dxa"/>
          </w:tcPr>
          <w:p w14:paraId="7B866975" w14:textId="7360E98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S29</w:t>
            </w:r>
          </w:p>
        </w:tc>
        <w:tc>
          <w:tcPr>
            <w:tcW w:w="1701" w:type="dxa"/>
          </w:tcPr>
          <w:p w14:paraId="6E88ACF4" w14:textId="63CAD02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0C600BCC" w14:textId="7C4379FF" w:rsidR="005E1EEE" w:rsidRPr="00AD2B34" w:rsidRDefault="005E1EEE" w:rsidP="005E1EEE">
            <w:pPr>
              <w:tabs>
                <w:tab w:val="left" w:pos="2040"/>
              </w:tabs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TGCAACGGTAATGAATGGCCTAGCGATGCGCGATGCGCTACACCGTGCTTACGTAAATGCTCGCGTGATGTCTGCAATTCCACTTAACGGTGTTTGTGATGACTACAACTGGGCAGACGCTATCCGCGAACTTCGCCAAGGTCGCGTGGTTATTTTTGCCGCAGGTACTGGTAACCCATTCTTCACTACTGATTCTGCGGCTTGCCTACGTGGTATTGAAATTGAAGCT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741E7FF0" w14:textId="22AF543F" w:rsidR="005E1EEE" w:rsidRPr="00EC155B" w:rsidRDefault="005E1EEE" w:rsidP="005E1EEE">
            <w:pPr>
              <w:tabs>
                <w:tab w:val="left" w:pos="2040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29</w:t>
            </w:r>
          </w:p>
        </w:tc>
      </w:tr>
      <w:tr w:rsidR="005E1EEE" w:rsidRPr="00B3496C" w14:paraId="565C3405" w14:textId="511F17FE" w:rsidTr="00F5348F">
        <w:tc>
          <w:tcPr>
            <w:tcW w:w="1271" w:type="dxa"/>
          </w:tcPr>
          <w:p w14:paraId="7F8FA7A6" w14:textId="1D5E875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S02</w:t>
            </w:r>
          </w:p>
        </w:tc>
        <w:tc>
          <w:tcPr>
            <w:tcW w:w="1701" w:type="dxa"/>
          </w:tcPr>
          <w:p w14:paraId="451F8A15" w14:textId="76A025A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66012E5B" w14:textId="3CB79C92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</w:t>
            </w:r>
            <w:r w:rsidRPr="00CB3B0E">
              <w:rPr>
                <w:rFonts w:cstheme="minorHAnsi"/>
              </w:rPr>
              <w:lastRenderedPageBreak/>
              <w:t>GTGATGGATTTG</w:t>
            </w:r>
          </w:p>
        </w:tc>
        <w:tc>
          <w:tcPr>
            <w:tcW w:w="1701" w:type="dxa"/>
          </w:tcPr>
          <w:p w14:paraId="30E84437" w14:textId="3A2E61B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430</w:t>
            </w:r>
          </w:p>
        </w:tc>
      </w:tr>
      <w:tr w:rsidR="005E1EEE" w:rsidRPr="00B3496C" w14:paraId="6EB029C5" w14:textId="598DBCC2" w:rsidTr="00F5348F">
        <w:tc>
          <w:tcPr>
            <w:tcW w:w="1271" w:type="dxa"/>
          </w:tcPr>
          <w:p w14:paraId="7D410501" w14:textId="73256A7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GK03</w:t>
            </w:r>
          </w:p>
        </w:tc>
        <w:tc>
          <w:tcPr>
            <w:tcW w:w="1701" w:type="dxa"/>
          </w:tcPr>
          <w:p w14:paraId="4269E7AE" w14:textId="78D2894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73E9E2D6" w14:textId="296D90C3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CATCCGCGAACTTCGCCAAGGTCGCGTGGTTATTTTTGCCGCAGGTACTGGCAACCCATTCTTCACTACGGATTCTGCTGCTTGCCTACGTGGTATTGAGATTGAAGCGGATGTA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2D8F42F5" w14:textId="7238B207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31</w:t>
            </w:r>
          </w:p>
        </w:tc>
      </w:tr>
      <w:tr w:rsidR="005E1EEE" w:rsidRPr="00B3496C" w14:paraId="4B5D7A12" w14:textId="6C087ABB" w:rsidTr="00F5348F">
        <w:tc>
          <w:tcPr>
            <w:tcW w:w="1271" w:type="dxa"/>
          </w:tcPr>
          <w:p w14:paraId="3BC011BC" w14:textId="6732906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K04</w:t>
            </w:r>
          </w:p>
        </w:tc>
        <w:tc>
          <w:tcPr>
            <w:tcW w:w="1701" w:type="dxa"/>
          </w:tcPr>
          <w:p w14:paraId="52753096" w14:textId="3FE97FC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74D5DBC8" w14:textId="7CC5CD1D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CATCCGCGAACTTCGCCAAGGTCGCGTGGTTATTTTTGCCGCAGGTACTGGCAACCCATTCTTCACTACGGATTCTGCTGCTTGCCTACGTGGTATTGAGATTGAAGCGGATGTA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1C594DF3" w14:textId="1A15D0E7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32</w:t>
            </w:r>
          </w:p>
        </w:tc>
      </w:tr>
      <w:tr w:rsidR="005E1EEE" w:rsidRPr="00B3496C" w14:paraId="1AA5FCF6" w14:textId="29101A0D" w:rsidTr="00F5348F">
        <w:tc>
          <w:tcPr>
            <w:tcW w:w="1271" w:type="dxa"/>
          </w:tcPr>
          <w:p w14:paraId="128B41B1" w14:textId="0E5BCE3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S22</w:t>
            </w:r>
          </w:p>
        </w:tc>
        <w:tc>
          <w:tcPr>
            <w:tcW w:w="1701" w:type="dxa"/>
          </w:tcPr>
          <w:p w14:paraId="0363EC23" w14:textId="7BD7A91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2B669D1C" w14:textId="0B6BDFBC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CATCCGCGAACTTCGCCAAGGTCGCGTGGTTATTTTTGCCGCAGGTACTGGCAACCCATTCTTCACTACG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69C43618" w14:textId="4633A82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33</w:t>
            </w:r>
          </w:p>
        </w:tc>
      </w:tr>
      <w:tr w:rsidR="005E1EEE" w:rsidRPr="00B3496C" w14:paraId="0470D31F" w14:textId="275C1A9A" w:rsidTr="00F5348F">
        <w:tc>
          <w:tcPr>
            <w:tcW w:w="1271" w:type="dxa"/>
          </w:tcPr>
          <w:p w14:paraId="4E919DB3" w14:textId="20A5544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KGK22</w:t>
            </w:r>
          </w:p>
        </w:tc>
        <w:tc>
          <w:tcPr>
            <w:tcW w:w="1701" w:type="dxa"/>
          </w:tcPr>
          <w:p w14:paraId="435BB7F7" w14:textId="1B7DDEB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30AD53B3" w14:textId="3EA27F87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CATCCGCGAACTTCGCCAAGGTCGCGTGGTTATTTTTGCCGCAGGTACTGGCAACCCATTCTTCACTACG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13753E4B" w14:textId="1B6AA4A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34</w:t>
            </w:r>
          </w:p>
        </w:tc>
      </w:tr>
      <w:tr w:rsidR="005E1EEE" w:rsidRPr="00B3496C" w14:paraId="7A23FA88" w14:textId="13E38D81" w:rsidTr="00F5348F">
        <w:tc>
          <w:tcPr>
            <w:tcW w:w="1271" w:type="dxa"/>
          </w:tcPr>
          <w:p w14:paraId="1E2A0F20" w14:textId="5AE45E0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K02</w:t>
            </w:r>
          </w:p>
        </w:tc>
        <w:tc>
          <w:tcPr>
            <w:tcW w:w="1701" w:type="dxa"/>
          </w:tcPr>
          <w:p w14:paraId="4E92EE81" w14:textId="46D6284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75D4A752" w14:textId="64E272AE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CAACTTGTTCCGTGGTGCTGGTCTTGCGCAAGCTGGTATGAACCGTGTTGTGGGTGACCACATGGGTATGCTTGCAACAGTAATGAATGGCCTAGCGATGCGCGATGCACTTCACCGTGCTTACGTAAATGCTCGCGTGATGTCTGCAATTCCACTTAACGGTGTTTGTGATGACTACAACTGGGCAGACGCTATCCGCGAACTTCGCCAAGGTCGCGTGGTTATTTTTGCCGCAGGTACTGGTAACCCATTCTTCACTACTGATTCTGCGGCTTGCCT</w:t>
            </w:r>
            <w:r w:rsidRPr="00CB3B0E">
              <w:rPr>
                <w:rFonts w:cstheme="minorHAnsi"/>
              </w:rPr>
              <w:lastRenderedPageBreak/>
              <w:t>ACGTGGTATTGAGATTGAAGCGGATGTCGTTCTAAAG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1BB84191" w14:textId="7158FEE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435</w:t>
            </w:r>
          </w:p>
        </w:tc>
      </w:tr>
      <w:tr w:rsidR="005E1EEE" w:rsidRPr="00B3496C" w14:paraId="1A80A79D" w14:textId="06B817E5" w:rsidTr="00F5348F">
        <w:tc>
          <w:tcPr>
            <w:tcW w:w="1271" w:type="dxa"/>
          </w:tcPr>
          <w:p w14:paraId="1A127F77" w14:textId="5A3853F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TL05</w:t>
            </w:r>
          </w:p>
        </w:tc>
        <w:tc>
          <w:tcPr>
            <w:tcW w:w="1701" w:type="dxa"/>
          </w:tcPr>
          <w:p w14:paraId="52B0CACD" w14:textId="20D3700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6360FAC1" w14:textId="0FC916EE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5F7952DA" w14:textId="1D1BB4A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36</w:t>
            </w:r>
          </w:p>
        </w:tc>
      </w:tr>
      <w:tr w:rsidR="005E1EEE" w:rsidRPr="00B3496C" w14:paraId="3DA40273" w14:textId="4C6C6AE8" w:rsidTr="00F5348F">
        <w:tc>
          <w:tcPr>
            <w:tcW w:w="1271" w:type="dxa"/>
          </w:tcPr>
          <w:p w14:paraId="705579F9" w14:textId="38B403D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S06</w:t>
            </w:r>
          </w:p>
        </w:tc>
        <w:tc>
          <w:tcPr>
            <w:tcW w:w="1701" w:type="dxa"/>
          </w:tcPr>
          <w:p w14:paraId="1A35375A" w14:textId="6A7C8BC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06992EC5" w14:textId="7EBBC83F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TGCGCAAGCTGGTATGAACCGTGTTGTGGGTGACCACATGGGTATGCTTGCAACAGTAATGAATGGCCTAGCGATGCGCGATGCGCTACACCGTGCTTACGTAAATGCTCGCGTGATGTCTGCAATTCCACTTAACGGTGTTTGTGATGACTACAACTGGGCAGACGCTATCCGCGAACTTCGCCAAGGTCGCGTGGTTATTTTTGCCGCAGGTACTGGT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764E2DD4" w14:textId="70951E9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37</w:t>
            </w:r>
          </w:p>
        </w:tc>
      </w:tr>
      <w:tr w:rsidR="005E1EEE" w:rsidRPr="00B3496C" w14:paraId="150FF52D" w14:textId="30411F45" w:rsidTr="00F5348F">
        <w:tc>
          <w:tcPr>
            <w:tcW w:w="1271" w:type="dxa"/>
          </w:tcPr>
          <w:p w14:paraId="0BF1C840" w14:textId="0224C6D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K06</w:t>
            </w:r>
          </w:p>
        </w:tc>
        <w:tc>
          <w:tcPr>
            <w:tcW w:w="1701" w:type="dxa"/>
          </w:tcPr>
          <w:p w14:paraId="559C071B" w14:textId="470B8B6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5DC97810" w14:textId="1FC0CDDF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TGCGCAAGCTGGTATGAACCGTGTTGTGGGTGACCACATGGGTATGCTAGCAACGGTAATGAATGGCCTAGCGATGCGCGATGCGCTACACCGTGCTTACGTAAATGCACGCGTGATGTCTGCAATTCCACTTAACGGTGTTTGTGATGACTACAACTGGGCAGACGCTATCCGCGAACTTCGCCAAGGTCGCGTGGTTATTTTTGCCGCAGGTACTGGTAACCCATTCTTCACTACTGATTCTGCGGCTTGCCTACGTGGTATTGAGATTGAAGCGGATGTCGTTCTAAAAGCGACTAAAGTGGATGGCGTATTTACTGCTGACCCGGTAGCCAACCCAGACGCAGAACTGTATGATAAGCTTTCTTACACCGATGTTCTTGAAAAAGAACTGAAAGTGATGGATTTG</w:t>
            </w:r>
          </w:p>
        </w:tc>
        <w:tc>
          <w:tcPr>
            <w:tcW w:w="1701" w:type="dxa"/>
          </w:tcPr>
          <w:p w14:paraId="4D595A48" w14:textId="332AAD7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38</w:t>
            </w:r>
          </w:p>
        </w:tc>
      </w:tr>
      <w:tr w:rsidR="005E1EEE" w:rsidRPr="00B3496C" w14:paraId="17022B37" w14:textId="77E9492E" w:rsidTr="00F5348F">
        <w:tc>
          <w:tcPr>
            <w:tcW w:w="1271" w:type="dxa"/>
          </w:tcPr>
          <w:p w14:paraId="55F30692" w14:textId="43E5F0A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S09</w:t>
            </w:r>
          </w:p>
        </w:tc>
        <w:tc>
          <w:tcPr>
            <w:tcW w:w="1701" w:type="dxa"/>
          </w:tcPr>
          <w:p w14:paraId="674FF77D" w14:textId="20F042D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01D65832" w14:textId="4AA78415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TGCGCAAGCTGGTATGAACCGTGTTGTGGGTGACCACATGGGTATGCTAGCAACGGTAATGAATGGCCTAGCGATGCGCGATGCGCTTCACCGTGCTTACGTAAATGCTCGCGTGATGTCTGCAATTCCACTTAACGGTGTTTGTGATGACTACAACTGGGCAGACGCTATCCGCGAACTTCGCCAAGGTCGCGTGGTTATTTTTGCCGCAGGTACTGGTAACCCATTCTTCACTACTGATTCTGCGGCTTGCCTACGTGGTATTGAAATTGAAGCTGATGTCGTTCTAAAAGCGACTAAAGTGGATGGCGTATTTACTGCTGACCCGGTAGCCAACCCAGACGCAGAACTGTATGATAAGCTTTCTTACACCGATGTTCTTGAAAAAGAACTGAAAGTGATGGATTTG</w:t>
            </w:r>
          </w:p>
        </w:tc>
        <w:tc>
          <w:tcPr>
            <w:tcW w:w="1701" w:type="dxa"/>
          </w:tcPr>
          <w:p w14:paraId="4BA95F6C" w14:textId="017407C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39</w:t>
            </w:r>
          </w:p>
        </w:tc>
      </w:tr>
      <w:tr w:rsidR="005E1EEE" w:rsidRPr="00B3496C" w14:paraId="78E85F42" w14:textId="3BBE99DC" w:rsidTr="00F5348F">
        <w:tc>
          <w:tcPr>
            <w:tcW w:w="1271" w:type="dxa"/>
          </w:tcPr>
          <w:p w14:paraId="77FBF0C5" w14:textId="04BA0AE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S10</w:t>
            </w:r>
          </w:p>
        </w:tc>
        <w:tc>
          <w:tcPr>
            <w:tcW w:w="1701" w:type="dxa"/>
          </w:tcPr>
          <w:p w14:paraId="17509D1F" w14:textId="3C410A1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0AA862F1" w14:textId="24587823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TCTGTTCCGTGGTGCTGGTCTAGCGCAAGCTGGTATGAACCGTGTTGTGGGTGACCACATGGGTATGCTAGCAACGGTAATGAATGGCCTAGCGATGCGCGATGCGCTACACCGTGCTTACGTAAATGCAC</w:t>
            </w:r>
            <w:r w:rsidRPr="00CB3B0E">
              <w:rPr>
                <w:rFonts w:cstheme="minorHAnsi"/>
              </w:rPr>
              <w:lastRenderedPageBreak/>
              <w:t>GCGTGATGTCTGCAATTCCACTTAACGGTGTTTGTGATGACTACAACTGGGCAGACGCTATCCGCGAACTTCGCCAAGGTCGCGTGGTTATTTTTGCCGCAGGTACTGGTAACCCATTCTTCACTACTGATTCTGCGGCTTGCCTACGTGGTATTGAGATTGAAGCTGATGTA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1A216EC8" w14:textId="3E65996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440</w:t>
            </w:r>
          </w:p>
        </w:tc>
      </w:tr>
      <w:tr w:rsidR="005E1EEE" w:rsidRPr="00B3496C" w14:paraId="605153F5" w14:textId="0FA3AAAD" w:rsidTr="00F5348F">
        <w:tc>
          <w:tcPr>
            <w:tcW w:w="1271" w:type="dxa"/>
          </w:tcPr>
          <w:p w14:paraId="4325D55F" w14:textId="4DA0E84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TK10</w:t>
            </w:r>
          </w:p>
        </w:tc>
        <w:tc>
          <w:tcPr>
            <w:tcW w:w="1701" w:type="dxa"/>
          </w:tcPr>
          <w:p w14:paraId="1D777661" w14:textId="262C37D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0B052B0D" w14:textId="18DDEED2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TGGTAATTTATTCCGTGGTGCTGGTCTTGCGCAAGCTGGTATGAACCGTGTTGTGGGTGACCACATGGGTATGCTTGCAACAGTAATGAATGGCCTAGCGATGCGCGATGCGCTACACCGTGCTTACGTAAATGCTCGCGTGATGTCTGCAATTCCACTTAACGGTGTTTGTGATGACTACAACTGGGCAGACGCTATCCGCGAACTTCGCCAAGGTCGCGTGGTTATCTTCGCTGCAGGTACTGGTAACCCATTCTTCACTACTGATTCTGCGGCTTGCCTACGTGGTATTGAGATTGAAGCT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14D77549" w14:textId="49A0925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41</w:t>
            </w:r>
          </w:p>
        </w:tc>
      </w:tr>
      <w:tr w:rsidR="005E1EEE" w:rsidRPr="00B3496C" w14:paraId="5FD1F9A4" w14:textId="28BB1B1B" w:rsidTr="00F5348F">
        <w:tc>
          <w:tcPr>
            <w:tcW w:w="1271" w:type="dxa"/>
          </w:tcPr>
          <w:p w14:paraId="172B0E1B" w14:textId="472584A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S12</w:t>
            </w:r>
          </w:p>
        </w:tc>
        <w:tc>
          <w:tcPr>
            <w:tcW w:w="1701" w:type="dxa"/>
          </w:tcPr>
          <w:p w14:paraId="69C8D5A8" w14:textId="0966409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58B9828B" w14:textId="1B136E8D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TGCTTGCCTACGTGGTATTGAGATTGAAGCGGATGTA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2D0BAD62" w14:textId="5546BB9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42</w:t>
            </w:r>
          </w:p>
        </w:tc>
      </w:tr>
      <w:tr w:rsidR="005E1EEE" w:rsidRPr="00B3496C" w14:paraId="28FFCFB3" w14:textId="34074286" w:rsidTr="00F5348F">
        <w:tc>
          <w:tcPr>
            <w:tcW w:w="1271" w:type="dxa"/>
          </w:tcPr>
          <w:p w14:paraId="100FED26" w14:textId="73991CD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S19</w:t>
            </w:r>
          </w:p>
        </w:tc>
        <w:tc>
          <w:tcPr>
            <w:tcW w:w="1701" w:type="dxa"/>
          </w:tcPr>
          <w:p w14:paraId="4E099402" w14:textId="32C9B24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607FFC52" w14:textId="1DAD57B7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CATCCGCGAACTTCGCCAAGGTCGCGTGGTTATTTTTGCCGCAGGTACTGGCAACCCATTCTTCACTACGGATTCTGCTGCTTGCCTACGTGGTATTGAGATTGAAGCGGATGTAGTTCTAAAAGCGACTAAAGTGGATGGCGTATTTACTGCTGACCCGGTAGCCAACCCAGACGCAGAACTGTATGATAAGCTTTCTTACACCGATGTTCTTGAAAAAGAACTGAAAGTGATGGATTTG</w:t>
            </w:r>
          </w:p>
        </w:tc>
        <w:tc>
          <w:tcPr>
            <w:tcW w:w="1701" w:type="dxa"/>
          </w:tcPr>
          <w:p w14:paraId="158FD1D1" w14:textId="2EC60DA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43</w:t>
            </w:r>
          </w:p>
        </w:tc>
      </w:tr>
      <w:tr w:rsidR="005E1EEE" w:rsidRPr="00B3496C" w14:paraId="3C723712" w14:textId="49710F2C" w:rsidTr="00F5348F">
        <w:tc>
          <w:tcPr>
            <w:tcW w:w="1271" w:type="dxa"/>
          </w:tcPr>
          <w:p w14:paraId="6A4769F0" w14:textId="79210A7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S22</w:t>
            </w:r>
          </w:p>
        </w:tc>
        <w:tc>
          <w:tcPr>
            <w:tcW w:w="1701" w:type="dxa"/>
          </w:tcPr>
          <w:p w14:paraId="50B80EE7" w14:textId="7EC8650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40209147" w14:textId="47B97F1C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CATCCGCGAACTTCGCCAAGGTCGCGTGGTTATTTTTGCCGCAGGTACTGGCAACCCATTCTTCACTACGGATTCTGCTGCTTGCCTACGTGGTATTGAGATTGAAGCGGATGTA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115FF96F" w14:textId="00B8375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44</w:t>
            </w:r>
          </w:p>
        </w:tc>
      </w:tr>
      <w:tr w:rsidR="005E1EEE" w:rsidRPr="00B3496C" w14:paraId="799FCBED" w14:textId="29F0C0C3" w:rsidTr="00F5348F">
        <w:tc>
          <w:tcPr>
            <w:tcW w:w="1271" w:type="dxa"/>
          </w:tcPr>
          <w:p w14:paraId="0A3BF236" w14:textId="05BFC2E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TL28</w:t>
            </w:r>
          </w:p>
        </w:tc>
        <w:tc>
          <w:tcPr>
            <w:tcW w:w="1701" w:type="dxa"/>
          </w:tcPr>
          <w:p w14:paraId="38C7C773" w14:textId="68D9336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633B6BB4" w14:textId="55D84FBA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141FBD7A" w14:textId="4155106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45</w:t>
            </w:r>
          </w:p>
        </w:tc>
      </w:tr>
      <w:tr w:rsidR="005E1EEE" w:rsidRPr="00B3496C" w14:paraId="7B752306" w14:textId="20B4B37C" w:rsidTr="00F5348F">
        <w:tc>
          <w:tcPr>
            <w:tcW w:w="1271" w:type="dxa"/>
          </w:tcPr>
          <w:p w14:paraId="69119E53" w14:textId="539B7064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BK03</w:t>
            </w:r>
          </w:p>
        </w:tc>
        <w:tc>
          <w:tcPr>
            <w:tcW w:w="1701" w:type="dxa"/>
          </w:tcPr>
          <w:p w14:paraId="63F3B708" w14:textId="6F950F17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17C1A8CB" w14:textId="6B74D0B5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TAACCCATTCTTCACTACTGATTCTGCGGCTTGCCTACGTGGTATTGAGATTGAAGCGGATGTCGTTCTAAAAGCGACTAAGGTGGATGGCGTATTTACTGCTGACCCGGTAGCCAACCCAGACGCAGAACTGTATGATAAGCTTTCTTACACCGATGTTCTTGAAAAAGAACTGAAAGTGATGGATTTG</w:t>
            </w:r>
          </w:p>
        </w:tc>
        <w:tc>
          <w:tcPr>
            <w:tcW w:w="1701" w:type="dxa"/>
          </w:tcPr>
          <w:p w14:paraId="4F565E6F" w14:textId="0C64F717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46</w:t>
            </w:r>
          </w:p>
        </w:tc>
      </w:tr>
      <w:tr w:rsidR="005E1EEE" w:rsidRPr="00B3496C" w14:paraId="0485AE34" w14:textId="3F719F9E" w:rsidTr="00F5348F">
        <w:tc>
          <w:tcPr>
            <w:tcW w:w="1271" w:type="dxa"/>
          </w:tcPr>
          <w:p w14:paraId="52BEFA5A" w14:textId="2A82C5E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06</w:t>
            </w:r>
          </w:p>
        </w:tc>
        <w:tc>
          <w:tcPr>
            <w:tcW w:w="1701" w:type="dxa"/>
          </w:tcPr>
          <w:p w14:paraId="03971E6C" w14:textId="4470D30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5776D2E6" w14:textId="2E4B3FC2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05053B55" w14:textId="28D114DE" w:rsidR="005E1EEE" w:rsidRPr="00EC155B" w:rsidRDefault="005E1EEE" w:rsidP="005E1EE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47</w:t>
            </w:r>
          </w:p>
        </w:tc>
      </w:tr>
      <w:tr w:rsidR="005E1EEE" w:rsidRPr="00B3496C" w14:paraId="6BB8A363" w14:textId="34C1D192" w:rsidTr="00F5348F">
        <w:tc>
          <w:tcPr>
            <w:tcW w:w="1271" w:type="dxa"/>
          </w:tcPr>
          <w:p w14:paraId="29C0F8C6" w14:textId="6958BDA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11</w:t>
            </w:r>
          </w:p>
        </w:tc>
        <w:tc>
          <w:tcPr>
            <w:tcW w:w="1701" w:type="dxa"/>
          </w:tcPr>
          <w:p w14:paraId="6B149706" w14:textId="375D709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0FF2ABE1" w14:textId="7BC00669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0A918F88" w14:textId="229EC3E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48</w:t>
            </w:r>
          </w:p>
        </w:tc>
      </w:tr>
      <w:tr w:rsidR="005E1EEE" w:rsidRPr="00B3496C" w14:paraId="10E342A8" w14:textId="0D3BFE72" w:rsidTr="00F5348F">
        <w:tc>
          <w:tcPr>
            <w:tcW w:w="1271" w:type="dxa"/>
          </w:tcPr>
          <w:p w14:paraId="6BA0C65D" w14:textId="593F9B6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S11</w:t>
            </w:r>
          </w:p>
        </w:tc>
        <w:tc>
          <w:tcPr>
            <w:tcW w:w="1701" w:type="dxa"/>
          </w:tcPr>
          <w:p w14:paraId="11E6BEF8" w14:textId="16B4322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5C38FA32" w14:textId="2EF171C8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</w:t>
            </w:r>
            <w:r w:rsidRPr="00CB3B0E">
              <w:rPr>
                <w:rFonts w:cstheme="minorHAnsi"/>
              </w:rPr>
              <w:lastRenderedPageBreak/>
              <w:t>CGGTAGCCAACCCAGACGCAGAGCTGTATGATAAGCTTTCTTACACCGATGTTCTTGAAAAAGAACTGAAAGTGATGGATTTG</w:t>
            </w:r>
          </w:p>
        </w:tc>
        <w:tc>
          <w:tcPr>
            <w:tcW w:w="1701" w:type="dxa"/>
          </w:tcPr>
          <w:p w14:paraId="519D0B11" w14:textId="538DABB4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449</w:t>
            </w:r>
          </w:p>
        </w:tc>
      </w:tr>
      <w:tr w:rsidR="005E1EEE" w:rsidRPr="00B3496C" w14:paraId="046FD8EE" w14:textId="10BE7919" w:rsidTr="00F5348F">
        <w:tc>
          <w:tcPr>
            <w:tcW w:w="1271" w:type="dxa"/>
          </w:tcPr>
          <w:p w14:paraId="2D0A88A8" w14:textId="75C460B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NK11</w:t>
            </w:r>
          </w:p>
        </w:tc>
        <w:tc>
          <w:tcPr>
            <w:tcW w:w="1701" w:type="dxa"/>
          </w:tcPr>
          <w:p w14:paraId="082963EF" w14:textId="19F50D5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36EB8591" w14:textId="562A4189" w:rsidR="005E1EEE" w:rsidRPr="00AD2B34" w:rsidRDefault="005E1EEE" w:rsidP="005E1EEE">
            <w:pPr>
              <w:tabs>
                <w:tab w:val="left" w:pos="1749"/>
              </w:tabs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76387976" w14:textId="1C4C695B" w:rsidR="005E1EEE" w:rsidRPr="00EC155B" w:rsidRDefault="005E1EEE" w:rsidP="005E1EEE">
            <w:pPr>
              <w:tabs>
                <w:tab w:val="left" w:pos="1749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50</w:t>
            </w:r>
          </w:p>
        </w:tc>
      </w:tr>
      <w:tr w:rsidR="005E1EEE" w:rsidRPr="00B3496C" w14:paraId="62A84227" w14:textId="6F98ABB6" w:rsidTr="00F5348F">
        <w:tc>
          <w:tcPr>
            <w:tcW w:w="1271" w:type="dxa"/>
          </w:tcPr>
          <w:p w14:paraId="3DF97579" w14:textId="4CC0DCD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S13</w:t>
            </w:r>
          </w:p>
        </w:tc>
        <w:tc>
          <w:tcPr>
            <w:tcW w:w="1701" w:type="dxa"/>
          </w:tcPr>
          <w:p w14:paraId="261C77ED" w14:textId="690C754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2D319830" w14:textId="14629246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C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4F004B18" w14:textId="6729F22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51</w:t>
            </w:r>
          </w:p>
        </w:tc>
      </w:tr>
      <w:tr w:rsidR="005E1EEE" w:rsidRPr="00B3496C" w14:paraId="08572820" w14:textId="594DB9CC" w:rsidTr="00F5348F">
        <w:tc>
          <w:tcPr>
            <w:tcW w:w="1271" w:type="dxa"/>
          </w:tcPr>
          <w:p w14:paraId="2FBDEDDF" w14:textId="271B311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14</w:t>
            </w:r>
          </w:p>
        </w:tc>
        <w:tc>
          <w:tcPr>
            <w:tcW w:w="1701" w:type="dxa"/>
          </w:tcPr>
          <w:p w14:paraId="245B49EC" w14:textId="1DFCF08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5D2FA844" w14:textId="13FE2FE7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15DDBE66" w14:textId="7D744F68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52</w:t>
            </w:r>
          </w:p>
        </w:tc>
      </w:tr>
      <w:tr w:rsidR="005E1EEE" w:rsidRPr="00B3496C" w14:paraId="61F021A9" w14:textId="76DE091F" w:rsidTr="00F5348F">
        <w:tc>
          <w:tcPr>
            <w:tcW w:w="1271" w:type="dxa"/>
          </w:tcPr>
          <w:p w14:paraId="0BB2A974" w14:textId="18F38E8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15</w:t>
            </w:r>
          </w:p>
        </w:tc>
        <w:tc>
          <w:tcPr>
            <w:tcW w:w="1701" w:type="dxa"/>
          </w:tcPr>
          <w:p w14:paraId="601B78BE" w14:textId="7C8F13F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18F3F44E" w14:textId="5C702C6E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CGCAGGC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3F10E1B3" w14:textId="687F259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53</w:t>
            </w:r>
          </w:p>
        </w:tc>
      </w:tr>
      <w:tr w:rsidR="005E1EEE" w:rsidRPr="00B3496C" w14:paraId="5A6D2CBF" w14:textId="05AF5830" w:rsidTr="00F5348F">
        <w:tc>
          <w:tcPr>
            <w:tcW w:w="1271" w:type="dxa"/>
          </w:tcPr>
          <w:p w14:paraId="2C826DBA" w14:textId="4E36F97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18</w:t>
            </w:r>
          </w:p>
        </w:tc>
        <w:tc>
          <w:tcPr>
            <w:tcW w:w="1701" w:type="dxa"/>
          </w:tcPr>
          <w:p w14:paraId="22B84885" w14:textId="17FECA1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12C2E8E4" w14:textId="745A7F21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CGCTGGTCTAGCGCAAGCAGGCATGAACCGTGTTGTGGGTGACCACATGGGGATGCTAGCAACGGTGATGAACGGCCTAGCGATGCGCGATGCGCTACACCGTGCTTACGTAAATGCACGCGTGATGTCAGCTATCCCACTTAACGGAGTGTGCGACGACTACAATTGGGCAGACGCTATCCGCGAACT</w:t>
            </w:r>
            <w:r w:rsidRPr="00CB3B0E">
              <w:rPr>
                <w:rFonts w:cstheme="minorHAnsi"/>
              </w:rPr>
              <w:lastRenderedPageBreak/>
              <w:t>TCGCCAAGGTCGCGTGGTTATCTTTGCTGCAGGTACTGGCAACCCATTCTTCACTACGGATTCTGCTGCTTGCCTACGTGGTATTGAGATTGAAGCGGATGTCGTTTTAAAAGCGACTAAAGTGGATGGCGTATTTACTGCTGACCCGGTAGCCAACCCAGACGCAGAGCTGTATGATAAGCTTTCTTATACCGATGTTCTTGAAAAAGAACTGAAAGTGATGGATTTG</w:t>
            </w:r>
          </w:p>
        </w:tc>
        <w:tc>
          <w:tcPr>
            <w:tcW w:w="1701" w:type="dxa"/>
          </w:tcPr>
          <w:p w14:paraId="32D6D9D8" w14:textId="310ACCA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454</w:t>
            </w:r>
          </w:p>
        </w:tc>
      </w:tr>
      <w:tr w:rsidR="005E1EEE" w:rsidRPr="00B3496C" w14:paraId="4FFA7B31" w14:textId="776FF3FB" w:rsidTr="00F5348F">
        <w:tc>
          <w:tcPr>
            <w:tcW w:w="1271" w:type="dxa"/>
          </w:tcPr>
          <w:p w14:paraId="58A2501C" w14:textId="2866356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NL21</w:t>
            </w:r>
          </w:p>
        </w:tc>
        <w:tc>
          <w:tcPr>
            <w:tcW w:w="1701" w:type="dxa"/>
          </w:tcPr>
          <w:p w14:paraId="65E82D2B" w14:textId="249AE37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1719B326" w14:textId="2276E5B6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1CEFCD16" w14:textId="59E10DB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55</w:t>
            </w:r>
          </w:p>
        </w:tc>
      </w:tr>
      <w:tr w:rsidR="005E1EEE" w:rsidRPr="00B3496C" w14:paraId="3961034A" w14:textId="369B83DC" w:rsidTr="00F5348F">
        <w:tc>
          <w:tcPr>
            <w:tcW w:w="1271" w:type="dxa"/>
          </w:tcPr>
          <w:p w14:paraId="415F17FC" w14:textId="498EC3A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NL26</w:t>
            </w:r>
          </w:p>
        </w:tc>
        <w:tc>
          <w:tcPr>
            <w:tcW w:w="1701" w:type="dxa"/>
          </w:tcPr>
          <w:p w14:paraId="7827F5E9" w14:textId="651423C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3011E3E8" w14:textId="5597180A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C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071E519D" w14:textId="5F0D58F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56</w:t>
            </w:r>
          </w:p>
        </w:tc>
      </w:tr>
      <w:tr w:rsidR="005E1EEE" w:rsidRPr="00B3496C" w14:paraId="4258B640" w14:textId="312D9A79" w:rsidTr="00F5348F">
        <w:tc>
          <w:tcPr>
            <w:tcW w:w="1271" w:type="dxa"/>
          </w:tcPr>
          <w:p w14:paraId="79EDCC2F" w14:textId="0CA9CC8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K05</w:t>
            </w:r>
          </w:p>
        </w:tc>
        <w:tc>
          <w:tcPr>
            <w:tcW w:w="1701" w:type="dxa"/>
          </w:tcPr>
          <w:p w14:paraId="32BF12F9" w14:textId="50ADEFF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6747A383" w14:textId="749FF817" w:rsidR="005E1EEE" w:rsidRPr="00AD2B34" w:rsidRDefault="005E1EEE" w:rsidP="005E1EEE">
            <w:pPr>
              <w:tabs>
                <w:tab w:val="left" w:pos="2709"/>
              </w:tabs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3D8BF4C4" w14:textId="2D287857" w:rsidR="005E1EEE" w:rsidRPr="00EC155B" w:rsidRDefault="005E1EEE" w:rsidP="005E1EEE">
            <w:pPr>
              <w:tabs>
                <w:tab w:val="left" w:pos="2709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57</w:t>
            </w:r>
          </w:p>
        </w:tc>
      </w:tr>
      <w:tr w:rsidR="005E1EEE" w:rsidRPr="00B3496C" w14:paraId="73663581" w14:textId="3D39D0C1" w:rsidTr="00F5348F">
        <w:tc>
          <w:tcPr>
            <w:tcW w:w="1271" w:type="dxa"/>
          </w:tcPr>
          <w:p w14:paraId="21532453" w14:textId="475ECF4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S07</w:t>
            </w:r>
          </w:p>
        </w:tc>
        <w:tc>
          <w:tcPr>
            <w:tcW w:w="1701" w:type="dxa"/>
          </w:tcPr>
          <w:p w14:paraId="0DA54113" w14:textId="3BDCEDE4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17BE1CDE" w14:textId="6449AA9D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6E0A55E0" w14:textId="79675C7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58</w:t>
            </w:r>
          </w:p>
        </w:tc>
      </w:tr>
      <w:tr w:rsidR="005E1EEE" w:rsidRPr="00B3496C" w14:paraId="1D784002" w14:textId="1D8D6372" w:rsidTr="00F5348F">
        <w:tc>
          <w:tcPr>
            <w:tcW w:w="1271" w:type="dxa"/>
          </w:tcPr>
          <w:p w14:paraId="6190AE36" w14:textId="085D17B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S08</w:t>
            </w:r>
          </w:p>
        </w:tc>
        <w:tc>
          <w:tcPr>
            <w:tcW w:w="1701" w:type="dxa"/>
          </w:tcPr>
          <w:p w14:paraId="06782955" w14:textId="259F1F0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vulnificus</w:t>
            </w:r>
          </w:p>
        </w:tc>
        <w:tc>
          <w:tcPr>
            <w:tcW w:w="9072" w:type="dxa"/>
          </w:tcPr>
          <w:p w14:paraId="4AD661F1" w14:textId="086F5AF0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lastRenderedPageBreak/>
              <w:t>GGTGGCGGTAACTTGTTCCGTGGTGCTGGTCTAGCGCAAGCTGGTATGAACCGTGTTGTGGGTGACCACAT</w:t>
            </w:r>
            <w:r w:rsidRPr="00CB3B0E">
              <w:rPr>
                <w:rFonts w:cstheme="minorHAnsi"/>
              </w:rPr>
              <w:lastRenderedPageBreak/>
              <w:t>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542CC3A3" w14:textId="73326FE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459</w:t>
            </w:r>
          </w:p>
        </w:tc>
      </w:tr>
      <w:tr w:rsidR="005E1EEE" w:rsidRPr="00B3496C" w14:paraId="057508B2" w14:textId="545A1908" w:rsidTr="00F5348F">
        <w:tc>
          <w:tcPr>
            <w:tcW w:w="1271" w:type="dxa"/>
          </w:tcPr>
          <w:p w14:paraId="2E6DB689" w14:textId="537BCFC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JK08</w:t>
            </w:r>
          </w:p>
        </w:tc>
        <w:tc>
          <w:tcPr>
            <w:tcW w:w="1701" w:type="dxa"/>
          </w:tcPr>
          <w:p w14:paraId="42006815" w14:textId="6475B877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24A5BDF4" w14:textId="58A34101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1F7F396D" w14:textId="2A39802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60</w:t>
            </w:r>
          </w:p>
        </w:tc>
      </w:tr>
      <w:tr w:rsidR="005E1EEE" w:rsidRPr="00B3496C" w14:paraId="2F299E24" w14:textId="6ECAC530" w:rsidTr="00F5348F">
        <w:tc>
          <w:tcPr>
            <w:tcW w:w="1271" w:type="dxa"/>
          </w:tcPr>
          <w:p w14:paraId="2A296DED" w14:textId="3C75092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S09</w:t>
            </w:r>
          </w:p>
        </w:tc>
        <w:tc>
          <w:tcPr>
            <w:tcW w:w="1701" w:type="dxa"/>
          </w:tcPr>
          <w:p w14:paraId="126AF91D" w14:textId="1332892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2CE3831C" w14:textId="00668120" w:rsidR="005E1EEE" w:rsidRPr="00AD2B34" w:rsidRDefault="005E1EEE" w:rsidP="005E1EEE">
            <w:pPr>
              <w:rPr>
                <w:rFonts w:cstheme="minorHAnsi"/>
              </w:rPr>
            </w:pPr>
            <w:r w:rsidRPr="00CB3B0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73FBC449" w14:textId="6CDFCD0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61</w:t>
            </w:r>
          </w:p>
        </w:tc>
      </w:tr>
      <w:tr w:rsidR="005E1EEE" w:rsidRPr="00B3496C" w14:paraId="5BBA656E" w14:textId="1CA61C7B" w:rsidTr="00F5348F">
        <w:tc>
          <w:tcPr>
            <w:tcW w:w="1271" w:type="dxa"/>
          </w:tcPr>
          <w:p w14:paraId="5CF1EA29" w14:textId="7EED16F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S12</w:t>
            </w:r>
          </w:p>
        </w:tc>
        <w:tc>
          <w:tcPr>
            <w:tcW w:w="1701" w:type="dxa"/>
          </w:tcPr>
          <w:p w14:paraId="47B11603" w14:textId="4F8D914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6FA6593D" w14:textId="765FD15F" w:rsidR="005E1EEE" w:rsidRPr="00AD2B34" w:rsidRDefault="005E1EEE" w:rsidP="005E1EEE">
            <w:pPr>
              <w:tabs>
                <w:tab w:val="left" w:pos="1714"/>
              </w:tabs>
              <w:rPr>
                <w:rFonts w:cstheme="minorHAnsi"/>
              </w:rPr>
            </w:pPr>
            <w:r w:rsidRPr="00502DB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2B9F6D2E" w14:textId="137EFBC7" w:rsidR="005E1EEE" w:rsidRPr="00EC155B" w:rsidRDefault="005E1EEE" w:rsidP="005E1EEE">
            <w:pPr>
              <w:tabs>
                <w:tab w:val="left" w:pos="1714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62</w:t>
            </w:r>
          </w:p>
        </w:tc>
      </w:tr>
      <w:tr w:rsidR="005E1EEE" w:rsidRPr="00B3496C" w14:paraId="7BFAE7A4" w14:textId="1E2C5707" w:rsidTr="00F5348F">
        <w:tc>
          <w:tcPr>
            <w:tcW w:w="1271" w:type="dxa"/>
          </w:tcPr>
          <w:p w14:paraId="3CB256AD" w14:textId="4C9033D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K12</w:t>
            </w:r>
          </w:p>
        </w:tc>
        <w:tc>
          <w:tcPr>
            <w:tcW w:w="1701" w:type="dxa"/>
          </w:tcPr>
          <w:p w14:paraId="20B3EE5C" w14:textId="050BDB64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31CC0C26" w14:textId="72770FDC" w:rsidR="005E1EEE" w:rsidRPr="00AD2B34" w:rsidRDefault="005E1EEE" w:rsidP="005E1EEE">
            <w:pPr>
              <w:rPr>
                <w:rFonts w:cstheme="minorHAnsi"/>
              </w:rPr>
            </w:pPr>
            <w:r w:rsidRPr="00502DB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</w:t>
            </w:r>
            <w:r w:rsidRPr="00502DBE">
              <w:rPr>
                <w:rFonts w:cstheme="minorHAnsi"/>
              </w:rPr>
              <w:lastRenderedPageBreak/>
              <w:t>GTGATGGATTTG</w:t>
            </w:r>
          </w:p>
        </w:tc>
        <w:tc>
          <w:tcPr>
            <w:tcW w:w="1701" w:type="dxa"/>
          </w:tcPr>
          <w:p w14:paraId="26136ECD" w14:textId="50EBADE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463</w:t>
            </w:r>
          </w:p>
        </w:tc>
      </w:tr>
      <w:tr w:rsidR="005E1EEE" w:rsidRPr="00B3496C" w14:paraId="382CA90D" w14:textId="528E7E58" w:rsidTr="00F5348F">
        <w:tc>
          <w:tcPr>
            <w:tcW w:w="1271" w:type="dxa"/>
          </w:tcPr>
          <w:p w14:paraId="670BA355" w14:textId="270B1C9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JS19</w:t>
            </w:r>
          </w:p>
        </w:tc>
        <w:tc>
          <w:tcPr>
            <w:tcW w:w="1701" w:type="dxa"/>
          </w:tcPr>
          <w:p w14:paraId="4485F4FB" w14:textId="32EC497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621419BF" w14:textId="00EF442A" w:rsidR="005E1EEE" w:rsidRPr="00AD2B34" w:rsidRDefault="005E1EEE" w:rsidP="005E1EEE">
            <w:pPr>
              <w:rPr>
                <w:rFonts w:cstheme="minorHAnsi"/>
              </w:rPr>
            </w:pPr>
            <w:r w:rsidRPr="00502DB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3F91E7EF" w14:textId="7942E38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64</w:t>
            </w:r>
          </w:p>
        </w:tc>
      </w:tr>
      <w:tr w:rsidR="005E1EEE" w:rsidRPr="00B3496C" w14:paraId="1467A7A4" w14:textId="5B7BA03A" w:rsidTr="00F5348F">
        <w:tc>
          <w:tcPr>
            <w:tcW w:w="1271" w:type="dxa"/>
          </w:tcPr>
          <w:p w14:paraId="031AF027" w14:textId="6897319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S20</w:t>
            </w:r>
          </w:p>
        </w:tc>
        <w:tc>
          <w:tcPr>
            <w:tcW w:w="1701" w:type="dxa"/>
          </w:tcPr>
          <w:p w14:paraId="3B7BC935" w14:textId="2DCA642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16E2C336" w14:textId="6930DB83" w:rsidR="005E1EEE" w:rsidRPr="00AD2B34" w:rsidRDefault="005E1EEE" w:rsidP="005E1EEE">
            <w:pPr>
              <w:rPr>
                <w:rFonts w:cstheme="minorHAnsi"/>
              </w:rPr>
            </w:pPr>
            <w:r w:rsidRPr="00502DBE">
              <w:rPr>
                <w:rFonts w:cstheme="minorHAnsi"/>
              </w:rPr>
              <w:t>GGTGGCGGTAACC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30BEBA32" w14:textId="00EC8DFE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65</w:t>
            </w:r>
          </w:p>
        </w:tc>
      </w:tr>
      <w:tr w:rsidR="005E1EEE" w:rsidRPr="00B3496C" w14:paraId="17FDDDB0" w14:textId="1FF9E3F0" w:rsidTr="00F5348F">
        <w:tc>
          <w:tcPr>
            <w:tcW w:w="1271" w:type="dxa"/>
          </w:tcPr>
          <w:p w14:paraId="74A58D98" w14:textId="1C95ECB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S21</w:t>
            </w:r>
          </w:p>
        </w:tc>
        <w:tc>
          <w:tcPr>
            <w:tcW w:w="1701" w:type="dxa"/>
          </w:tcPr>
          <w:p w14:paraId="0E35FC4E" w14:textId="4870AF17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481CE805" w14:textId="71C54DF1" w:rsidR="005E1EEE" w:rsidRPr="00AD2B34" w:rsidRDefault="005E1EEE" w:rsidP="005E1EEE">
            <w:pPr>
              <w:rPr>
                <w:rFonts w:cstheme="minorHAnsi"/>
              </w:rPr>
            </w:pPr>
            <w:r w:rsidRPr="00502DB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50AA2483" w14:textId="46BC78A4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66</w:t>
            </w:r>
          </w:p>
        </w:tc>
      </w:tr>
      <w:tr w:rsidR="005E1EEE" w:rsidRPr="00B3496C" w14:paraId="5B5C4AB1" w14:textId="2A478384" w:rsidTr="00F5348F">
        <w:tc>
          <w:tcPr>
            <w:tcW w:w="1271" w:type="dxa"/>
          </w:tcPr>
          <w:p w14:paraId="461795E9" w14:textId="500FF9DF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JS22</w:t>
            </w:r>
          </w:p>
        </w:tc>
        <w:tc>
          <w:tcPr>
            <w:tcW w:w="1701" w:type="dxa"/>
          </w:tcPr>
          <w:p w14:paraId="11DEEF74" w14:textId="25F9E26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>Vibrio vulnificus</w:t>
            </w:r>
          </w:p>
        </w:tc>
        <w:tc>
          <w:tcPr>
            <w:tcW w:w="9072" w:type="dxa"/>
          </w:tcPr>
          <w:p w14:paraId="3094E685" w14:textId="66C2ACEF" w:rsidR="005E1EEE" w:rsidRPr="00AD2B34" w:rsidRDefault="005E1EEE" w:rsidP="005E1EEE">
            <w:pPr>
              <w:rPr>
                <w:rFonts w:cstheme="minorHAnsi"/>
              </w:rPr>
            </w:pPr>
            <w:r w:rsidRPr="00502DBE">
              <w:rPr>
                <w:rFonts w:cstheme="minorHAnsi"/>
              </w:rPr>
              <w:t>GGTGGCGGTAACTTGTTCCGTGGTGCTGGTCTAGCGCAAGCTGGTATGAACCGTGTTGTGGGTGACCACATGGGTATGCTAGCAACGGTAATGAATGGCCTAGCGATGCGCGATGCGCTACACCGTGCTTACGTAAATGCACGCGTGATGTCTGCAATTCCACTTAACGGTGTTTGTGATGACTACAACTGGGCAGACGCTATCCGCGAACTTCGCCAAGGTCGCGTGGTTATTTTTGCCGCAGGTACTGGCAACCCATTCTTCACTACTGATTCTGCGGCTTGCCTACGTGGTATTGAGATTGAAGCGGATGTCGTTCTAAAAGCGACTAAAGTGGATGGCGTATTTACTGCTGACCCGGTAGCCAACCCAGACGCAGAGCTGTATGATAAGCTTTCTTACACCGATGTTCTTGAAAAAGAACTGAAAGTGATGGATTTG</w:t>
            </w:r>
          </w:p>
        </w:tc>
        <w:tc>
          <w:tcPr>
            <w:tcW w:w="1701" w:type="dxa"/>
          </w:tcPr>
          <w:p w14:paraId="148D3533" w14:textId="62AD48D3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67</w:t>
            </w:r>
          </w:p>
        </w:tc>
      </w:tr>
      <w:tr w:rsidR="005E1EEE" w:rsidRPr="00B3496C" w14:paraId="76BB4BD6" w14:textId="083E9BA1" w:rsidTr="00F5348F">
        <w:tc>
          <w:tcPr>
            <w:tcW w:w="1271" w:type="dxa"/>
          </w:tcPr>
          <w:p w14:paraId="004005E7" w14:textId="4835EF9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LL18</w:t>
            </w:r>
          </w:p>
        </w:tc>
        <w:tc>
          <w:tcPr>
            <w:tcW w:w="1701" w:type="dxa"/>
          </w:tcPr>
          <w:p w14:paraId="332F1B5A" w14:textId="7A0D87D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sz w:val="24"/>
                <w:szCs w:val="24"/>
              </w:rPr>
              <w:t>sp.</w:t>
            </w:r>
          </w:p>
        </w:tc>
        <w:tc>
          <w:tcPr>
            <w:tcW w:w="9072" w:type="dxa"/>
          </w:tcPr>
          <w:p w14:paraId="31391A86" w14:textId="69883556" w:rsidR="005E1EEE" w:rsidRPr="00AD2B34" w:rsidRDefault="005E1EEE" w:rsidP="005E1EEE">
            <w:pPr>
              <w:rPr>
                <w:rFonts w:cstheme="minorHAnsi"/>
              </w:rPr>
            </w:pPr>
            <w:r w:rsidRPr="008041EB">
              <w:rPr>
                <w:rFonts w:cstheme="minorHAnsi"/>
              </w:rPr>
              <w:t>GGTGGTGGTAACCTTTTCCGTGGTGCAGGTCTTGCGGAAGCGGGCATGAACCGCGTAGTCGGCGACCACATGGGTATGCTAGCAACAGTAATGAACGGCCTAGCGATGCGTGATGCTCTACACCGTGCTTACGTGAATGCTCGCGTAATGTCTGCTATTCCTCTAAAAGGCGTATGTGACGATTACAACTGGGCAGATGCGATTCGCGAACTGCGCCAAGGTCGTGTTGTTATCTTCTCTGCAGGTACAGGAAACCCATTCTTTACAACCGATTCTGCGGCATGTTT</w:t>
            </w:r>
            <w:r w:rsidRPr="008041EB">
              <w:rPr>
                <w:rFonts w:cstheme="minorHAnsi"/>
              </w:rPr>
              <w:lastRenderedPageBreak/>
              <w:t>ACGCGGTATTGAAATCGAAGCTGACGTAGTTCTAAAAGCAACAAAAGTAGATGGCGTATTTACCGCAGACCCAGTAGCAAACCCAGACGCAGAGCTGTATGATAAGCTTTCATATGCTGAGGTTCTTGACAAAGAATTGAAAGTAATGGATTTG</w:t>
            </w:r>
          </w:p>
        </w:tc>
        <w:tc>
          <w:tcPr>
            <w:tcW w:w="1701" w:type="dxa"/>
          </w:tcPr>
          <w:p w14:paraId="64E52882" w14:textId="111DFCF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468</w:t>
            </w:r>
          </w:p>
        </w:tc>
      </w:tr>
      <w:tr w:rsidR="005E1EEE" w:rsidRPr="00B3496C" w14:paraId="42BE6694" w14:textId="464FE5D5" w:rsidTr="00F5348F">
        <w:tc>
          <w:tcPr>
            <w:tcW w:w="1271" w:type="dxa"/>
          </w:tcPr>
          <w:p w14:paraId="77DE4C2D" w14:textId="01C66A9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JK23</w:t>
            </w:r>
          </w:p>
        </w:tc>
        <w:tc>
          <w:tcPr>
            <w:tcW w:w="1701" w:type="dxa"/>
          </w:tcPr>
          <w:p w14:paraId="261D5FF2" w14:textId="2B55B59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sz w:val="24"/>
                <w:szCs w:val="24"/>
              </w:rPr>
              <w:t>sp.</w:t>
            </w:r>
          </w:p>
        </w:tc>
        <w:tc>
          <w:tcPr>
            <w:tcW w:w="9072" w:type="dxa"/>
          </w:tcPr>
          <w:p w14:paraId="4FF69BA8" w14:textId="0D503C14" w:rsidR="005E1EEE" w:rsidRPr="00AD2B34" w:rsidRDefault="005E1EEE" w:rsidP="005E1EEE">
            <w:pPr>
              <w:rPr>
                <w:rFonts w:cstheme="minorHAnsi"/>
              </w:rPr>
            </w:pPr>
            <w:r w:rsidRPr="008041EB">
              <w:rPr>
                <w:rFonts w:cstheme="minorHAnsi"/>
              </w:rPr>
              <w:t>GGTGGTGGTAACCTTTTCCGTGGCGCAGGTCTAGCTGAAGCGGGTATGAACCGAGTTGTGGGCGACCACATGGGTATGCTAGCTACAGTAATGAATGGTCTAGCAATGCGCGATGCACTACACCGTGCTTACGTAAATGCTCGTGTAATGTCAGCAATTCCTTTGAAAGGTGTGTGTGACGACTACAACTGGGCTGATGCTATCCGCGAACTTCGCCAAGGCCGCGTGGTTATCTTCTCAGCAGGTACTGGTAACCCATTCTTCACGACAGATTCTGCTGCTTGTTTACGCGGTATTGAAATTGAAGCGGACGTAGTTCTAAAAGCGACAAAAGTGGATGGCGTATTTACTGCTGACCCTGTAGCAAACCCAGACGCAGAACTGTATGATAAGCTTTCATATGCTGAAGTTCTTGATAAAGAACTGAAAGTGATGGATTTG</w:t>
            </w:r>
          </w:p>
        </w:tc>
        <w:tc>
          <w:tcPr>
            <w:tcW w:w="1701" w:type="dxa"/>
          </w:tcPr>
          <w:p w14:paraId="0230F7B8" w14:textId="59031D5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69</w:t>
            </w:r>
          </w:p>
        </w:tc>
      </w:tr>
      <w:tr w:rsidR="005E1EEE" w:rsidRPr="00B3496C" w14:paraId="75C17F7B" w14:textId="2B9C116E" w:rsidTr="00F5348F">
        <w:tc>
          <w:tcPr>
            <w:tcW w:w="1271" w:type="dxa"/>
          </w:tcPr>
          <w:p w14:paraId="0BC0BE0C" w14:textId="0176A72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PJS27</w:t>
            </w:r>
          </w:p>
        </w:tc>
        <w:tc>
          <w:tcPr>
            <w:tcW w:w="1701" w:type="dxa"/>
          </w:tcPr>
          <w:p w14:paraId="7C4780BD" w14:textId="664B7116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sz w:val="24"/>
                <w:szCs w:val="24"/>
              </w:rPr>
              <w:t>sp.</w:t>
            </w:r>
          </w:p>
        </w:tc>
        <w:tc>
          <w:tcPr>
            <w:tcW w:w="9072" w:type="dxa"/>
          </w:tcPr>
          <w:p w14:paraId="5E22BD35" w14:textId="62060CCC" w:rsidR="005E1EEE" w:rsidRPr="00AD2B34" w:rsidRDefault="005E1EEE" w:rsidP="005E1EEE">
            <w:pPr>
              <w:tabs>
                <w:tab w:val="left" w:pos="3686"/>
              </w:tabs>
              <w:rPr>
                <w:rFonts w:cstheme="minorHAnsi"/>
              </w:rPr>
            </w:pPr>
            <w:r w:rsidRPr="008041EB">
              <w:rPr>
                <w:rFonts w:cstheme="minorHAnsi"/>
              </w:rPr>
              <w:t>GGTGGTGGTAACCTTTTCCGTGGTGCAGGTCTTGCGGAAGCGGGCATGAACCGCGTAGTCGGCGACCACATGGGTATGCTAGCAACAGTAATGAACGGCCTAGCGATGCGTGATGCTCTGCATCGTGCTTACGTGAATGCTCGCGTGATGTCTGCTATTCCTCTGAAAGGTGTGTGTGACGATTACAACTGGGCAGATGCTATTCGCGAACTGCGTCAAGGCCGCGTTGTTATCTTCTCTGCTGGTACAGGTAACCCATTCTTTACAACCGATTCTGCGGCATGTTTACGCGGTATCGAAATCGAAGCTGACGTAGTTCTAAAAGCAACAAAAGTAGATGGCGTATTTACCGCAGACCCAGTAGCAAACCCAGACGCAGAGCTGTATGATAAGCTTTCTTACGCTGAGGTTCTTGACAAAGAATTGAAAGTAATGGATTTG</w:t>
            </w:r>
          </w:p>
        </w:tc>
        <w:tc>
          <w:tcPr>
            <w:tcW w:w="1701" w:type="dxa"/>
          </w:tcPr>
          <w:p w14:paraId="1D557CA9" w14:textId="750FCC6E" w:rsidR="005E1EEE" w:rsidRPr="00EC155B" w:rsidRDefault="005E1EEE" w:rsidP="005E1EEE">
            <w:pPr>
              <w:tabs>
                <w:tab w:val="left" w:pos="3686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70</w:t>
            </w:r>
          </w:p>
        </w:tc>
      </w:tr>
      <w:tr w:rsidR="005E1EEE" w:rsidRPr="00B3496C" w14:paraId="3BBD4D93" w14:textId="739C25C0" w:rsidTr="00F5348F">
        <w:tc>
          <w:tcPr>
            <w:tcW w:w="1271" w:type="dxa"/>
          </w:tcPr>
          <w:p w14:paraId="34067229" w14:textId="58DCB0E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L20</w:t>
            </w:r>
          </w:p>
        </w:tc>
        <w:tc>
          <w:tcPr>
            <w:tcW w:w="1701" w:type="dxa"/>
          </w:tcPr>
          <w:p w14:paraId="76566968" w14:textId="2A6A0D7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sz w:val="24"/>
                <w:szCs w:val="24"/>
              </w:rPr>
              <w:t>sp.</w:t>
            </w:r>
          </w:p>
        </w:tc>
        <w:tc>
          <w:tcPr>
            <w:tcW w:w="9072" w:type="dxa"/>
          </w:tcPr>
          <w:p w14:paraId="6C16A4CD" w14:textId="6791A158" w:rsidR="005E1EEE" w:rsidRPr="00AD2B34" w:rsidRDefault="005E1EEE" w:rsidP="005E1EEE">
            <w:pPr>
              <w:rPr>
                <w:rFonts w:cstheme="minorHAnsi"/>
              </w:rPr>
            </w:pPr>
            <w:r w:rsidRPr="00C6212A">
              <w:rPr>
                <w:rFonts w:cstheme="minorHAnsi"/>
              </w:rPr>
              <w:t>GGTGGTGGTAACCTTTTCCGTGGCGCAGGTCTAGCTGAAGCGGGTATGAACCGAGTTGTGGGCGACCACATGGGTATGCTAGCTACAGTAATGAATGGTCTGGCAATGCGCGATGCACTACACCGTGCTTACGTAAATGCTCGTGTAATGTCAGCAATTCCTTTGAAAGGTGTGTGTGACGACTACAACTGGGCTGATGCTATCCGCGAACTTCGCCAAGGCCGCGTGGTTATCTTCTCAGCAGGTACTGGTAACCCATTCTTCACGACAGATTCTGCTGCTTGTTTACGCGGTATTGAAATTGAAGCGGACGTAGTTCTAAAAGCGACAAAAGTGGATGGCGTATTTACTGCTGACCCTGTAGCAAACCCAGACGCAGAACTGTATGATAAGCTTTCATATGCTGAAGTTCTTGATAAAGAACTGAAAGTGATGGATTTG</w:t>
            </w:r>
          </w:p>
        </w:tc>
        <w:tc>
          <w:tcPr>
            <w:tcW w:w="1701" w:type="dxa"/>
          </w:tcPr>
          <w:p w14:paraId="48612618" w14:textId="06E59EF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71</w:t>
            </w:r>
          </w:p>
        </w:tc>
      </w:tr>
      <w:tr w:rsidR="005E1EEE" w:rsidRPr="00B3496C" w14:paraId="3671B5D4" w14:textId="51FF3D8F" w:rsidTr="00F5348F">
        <w:tc>
          <w:tcPr>
            <w:tcW w:w="1271" w:type="dxa"/>
          </w:tcPr>
          <w:p w14:paraId="06AFEB92" w14:textId="69396F50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K20</w:t>
            </w:r>
          </w:p>
        </w:tc>
        <w:tc>
          <w:tcPr>
            <w:tcW w:w="1701" w:type="dxa"/>
          </w:tcPr>
          <w:p w14:paraId="25ECF76A" w14:textId="30AFA9E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sz w:val="24"/>
                <w:szCs w:val="24"/>
              </w:rPr>
              <w:t>sp.</w:t>
            </w:r>
          </w:p>
        </w:tc>
        <w:tc>
          <w:tcPr>
            <w:tcW w:w="9072" w:type="dxa"/>
          </w:tcPr>
          <w:p w14:paraId="0EDC59E7" w14:textId="62C566B6" w:rsidR="005E1EEE" w:rsidRPr="00AD2B34" w:rsidRDefault="005E1EEE" w:rsidP="005E1EEE">
            <w:pPr>
              <w:rPr>
                <w:rFonts w:cstheme="minorHAnsi"/>
              </w:rPr>
            </w:pPr>
            <w:r w:rsidRPr="00C6212A">
              <w:rPr>
                <w:rFonts w:cstheme="minorHAnsi"/>
              </w:rPr>
              <w:t>GGTGGTGGTAACCTTTTCCGTGGCGCAGGTCTAGCTGAAGCGGGTATGAACCGAGTTGTGGGTGACCACATGGGTATGCTAGCTACAGTAATGAATGGTCTAGCAATGCGCGATGCACTACACCGTGCTTACGTAAATGCTCGTGTAATGTCAGCAATTCCTTTGAAAGGTGTGTGTGACGACTACAACTGGGCTGATGCTATTCGCGAACTTCGCCAAGGCCGCGTGGTTATCTTCTCAGCAGGTACTGGTAACCCATTCTTCACGACAGATTCTGCTGCTTGTTTGCGCGGTATTGAAATTGAAGCGGACGTAGTTCTAAAAGCGACAAAAGTGGATGGCGTATTTACTGCTGACCCTGTAGCAAACCCAGACGCAGAACTGTATGATAAGCTTTCATATGCTGAAGTTCTTGATAAAGAACTGAAAGTGATGGATTTG</w:t>
            </w:r>
          </w:p>
        </w:tc>
        <w:tc>
          <w:tcPr>
            <w:tcW w:w="1701" w:type="dxa"/>
          </w:tcPr>
          <w:p w14:paraId="47E984CB" w14:textId="4A9BADF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72</w:t>
            </w:r>
          </w:p>
        </w:tc>
      </w:tr>
      <w:tr w:rsidR="005E1EEE" w:rsidRPr="00B3496C" w14:paraId="29B924DA" w14:textId="64984486" w:rsidTr="00F5348F">
        <w:tc>
          <w:tcPr>
            <w:tcW w:w="1271" w:type="dxa"/>
          </w:tcPr>
          <w:p w14:paraId="199D182C" w14:textId="3EEFA662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L22</w:t>
            </w:r>
          </w:p>
        </w:tc>
        <w:tc>
          <w:tcPr>
            <w:tcW w:w="1701" w:type="dxa"/>
          </w:tcPr>
          <w:p w14:paraId="3AB5033C" w14:textId="10232FAD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sz w:val="24"/>
                <w:szCs w:val="24"/>
              </w:rPr>
              <w:t>sp.</w:t>
            </w:r>
          </w:p>
        </w:tc>
        <w:tc>
          <w:tcPr>
            <w:tcW w:w="9072" w:type="dxa"/>
          </w:tcPr>
          <w:p w14:paraId="4D49F7ED" w14:textId="2172352F" w:rsidR="005E1EEE" w:rsidRPr="00AD2B34" w:rsidRDefault="005E1EEE" w:rsidP="005E1EEE">
            <w:pPr>
              <w:rPr>
                <w:rFonts w:cstheme="minorHAnsi"/>
              </w:rPr>
            </w:pPr>
            <w:r w:rsidRPr="00C6212A">
              <w:rPr>
                <w:rFonts w:cstheme="minorHAnsi"/>
              </w:rPr>
              <w:t>GGTGGTGGTAACCTTTTCCGTGGCGCAGGTCTAGCTGAAGCGGGTATGAACCGAGTTGTGGGTGACCACATGGGTATGCTAGCTACAGTAATGAATGGTCTAGCAATGCGCGATGCACTACACCGTGCTTACGTAAATGCTC</w:t>
            </w:r>
            <w:r w:rsidRPr="00C6212A">
              <w:rPr>
                <w:rFonts w:cstheme="minorHAnsi"/>
              </w:rPr>
              <w:lastRenderedPageBreak/>
              <w:t>GTGTAATGTCAGCAATTCCTTTGAAAGGTGTGTGTGACGACTACAACTGGGCTGATGCTATTCGCGAACTTCGCCAAGGCCGCGTGGTTATCTTCTCAGCAGGTACTGGTAACCCATTCTTCACGACAGATTCTGCTGCTTGTTTGCGCGGTATTGAAATTGAAGCGGACGTAGTTCTAAAAGCGACAAAAGTGGATGGCGTATTTACTGCTGACCCTGTAGCAAACCCAGACGCAGAACTGTATGATAAGCTTTCATATGCTGAAGTTCTTGATAAAGAACTGAAAGTGATGGATTTG</w:t>
            </w:r>
          </w:p>
        </w:tc>
        <w:tc>
          <w:tcPr>
            <w:tcW w:w="1701" w:type="dxa"/>
          </w:tcPr>
          <w:p w14:paraId="4089AE48" w14:textId="7AE8EC8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lastRenderedPageBreak/>
              <w:t>MN253473</w:t>
            </w:r>
          </w:p>
        </w:tc>
      </w:tr>
      <w:tr w:rsidR="005E1EEE" w:rsidRPr="00B3496C" w14:paraId="6B8DAFDD" w14:textId="7CEFE5AE" w:rsidTr="00F5348F">
        <w:tc>
          <w:tcPr>
            <w:tcW w:w="1271" w:type="dxa"/>
          </w:tcPr>
          <w:p w14:paraId="5D5FFE4E" w14:textId="37F7E49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KS23</w:t>
            </w:r>
          </w:p>
        </w:tc>
        <w:tc>
          <w:tcPr>
            <w:tcW w:w="1701" w:type="dxa"/>
          </w:tcPr>
          <w:p w14:paraId="46ABD951" w14:textId="30E8ADA1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sz w:val="24"/>
                <w:szCs w:val="24"/>
              </w:rPr>
              <w:t>sp.</w:t>
            </w:r>
          </w:p>
        </w:tc>
        <w:tc>
          <w:tcPr>
            <w:tcW w:w="9072" w:type="dxa"/>
          </w:tcPr>
          <w:p w14:paraId="49BCD03E" w14:textId="7F6C4FCA" w:rsidR="005E1EEE" w:rsidRPr="00AD2B34" w:rsidRDefault="005E1EEE" w:rsidP="005E1EEE">
            <w:pPr>
              <w:rPr>
                <w:rFonts w:cstheme="minorHAnsi"/>
              </w:rPr>
            </w:pPr>
            <w:r w:rsidRPr="00C6212A">
              <w:rPr>
                <w:rFonts w:cstheme="minorHAnsi"/>
              </w:rPr>
              <w:t>GGTGGTGGTAACCTTTTCCGTGGCGCAGGTCTAGCTGAAGCGGGTATGAACCGAGTTGTGGGCGACCACATGGGTATGCTAGCTACAGTAATGAATGGTCTGGCAATGCGCGATGCACTACACCGTGCTTACGTAAATGCTCGTGTAATGTCAGCAATTCCTTTGAAAGGTGTGTGTGACGACTACAACTGGGCTGATGCTATCCGCGAACTTCGCCAAGGCCGCGTGGTTATCTTCTCAGCAGGTACTGGTAACCCATTCTTCACGACAGATTCTGCTGCTTGTTTACGCGGTATTGAAATTGAAGCGGACGTAGTTCTAAAAGCGACAAAAGTGGATGGCGTATTTACTGCTGACCCTGTAGCAAACCCAGACGCAGAACTGTATGATAAGCTTTCATATGCTGAAGTTCTTGATAAAGAACTGAAAGTGATGGATTTG</w:t>
            </w:r>
          </w:p>
        </w:tc>
        <w:tc>
          <w:tcPr>
            <w:tcW w:w="1701" w:type="dxa"/>
          </w:tcPr>
          <w:p w14:paraId="1A4B4923" w14:textId="3283EE4C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74</w:t>
            </w:r>
          </w:p>
        </w:tc>
      </w:tr>
      <w:tr w:rsidR="005E1EEE" w:rsidRPr="00B3496C" w14:paraId="0763C917" w14:textId="5541802E" w:rsidTr="00F5348F">
        <w:tc>
          <w:tcPr>
            <w:tcW w:w="1271" w:type="dxa"/>
          </w:tcPr>
          <w:p w14:paraId="250674E6" w14:textId="51E4A5D9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L24</w:t>
            </w:r>
          </w:p>
        </w:tc>
        <w:tc>
          <w:tcPr>
            <w:tcW w:w="1701" w:type="dxa"/>
          </w:tcPr>
          <w:p w14:paraId="03BF5ED8" w14:textId="4A1B5094" w:rsidR="005E1EEE" w:rsidRPr="00EC155B" w:rsidRDefault="005E1EEE" w:rsidP="005E1EE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sz w:val="24"/>
                <w:szCs w:val="24"/>
              </w:rPr>
              <w:t>sp.</w:t>
            </w:r>
          </w:p>
        </w:tc>
        <w:tc>
          <w:tcPr>
            <w:tcW w:w="9072" w:type="dxa"/>
          </w:tcPr>
          <w:p w14:paraId="5FA63C4A" w14:textId="76071B60" w:rsidR="005E1EEE" w:rsidRPr="00AD2B34" w:rsidRDefault="005E1EEE" w:rsidP="005E1EEE">
            <w:pPr>
              <w:rPr>
                <w:rFonts w:cstheme="minorHAnsi"/>
              </w:rPr>
            </w:pPr>
            <w:r w:rsidRPr="00C6212A">
              <w:rPr>
                <w:rFonts w:cstheme="minorHAnsi"/>
              </w:rPr>
              <w:t>GGTGGTGGTAACCTTTTCCGTGGCGCAGGTCTAGCTGAAGCGGGTATGAACCGAGTTGTGGGTGACCACATGGGTATGCTAGCTACAGTAATGAATGGTCTAGCAATGCGCGATGCACTACACCGTGCTTACGTAAATGCTCGTGTAATGTCAGCAATTCCTTTGAAAGGTGTGTGTGACGACTACAACTGGGCTGATGCTATTCGCGAACTTCGCCAAGGCCGCGTGGTTATCTTCTCAGCAGGTACTGGTAACCCATTCTTCACGACAGATTCTGCTGCTTGTTTGCGCGGTATTGAAATTGAAGCGGACGTAGTTCTAAAAGCGACAAAAGTGGATGGCGTATTTACTGCTGACCCTGTAGCAAACCCAGACGCAGAACTGTATGATAAGCTTTCATATGCTGAAGTTCTTGATAAAGAACTGAAAGTGATGGATTTG</w:t>
            </w:r>
          </w:p>
        </w:tc>
        <w:tc>
          <w:tcPr>
            <w:tcW w:w="1701" w:type="dxa"/>
          </w:tcPr>
          <w:p w14:paraId="4CDF54F4" w14:textId="2D931EC5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75</w:t>
            </w:r>
          </w:p>
        </w:tc>
      </w:tr>
      <w:tr w:rsidR="005E1EEE" w:rsidRPr="00B3496C" w14:paraId="1AF633E5" w14:textId="2ECAF23A" w:rsidTr="00F5348F">
        <w:tc>
          <w:tcPr>
            <w:tcW w:w="1271" w:type="dxa"/>
          </w:tcPr>
          <w:p w14:paraId="5AFAA09E" w14:textId="586838A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KL30</w:t>
            </w:r>
          </w:p>
        </w:tc>
        <w:tc>
          <w:tcPr>
            <w:tcW w:w="1701" w:type="dxa"/>
          </w:tcPr>
          <w:p w14:paraId="5BF0A7D6" w14:textId="14EF1728" w:rsidR="005E1EEE" w:rsidRPr="00EC155B" w:rsidRDefault="005E1EEE" w:rsidP="005E1EE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sz w:val="24"/>
                <w:szCs w:val="24"/>
              </w:rPr>
              <w:t>sp.</w:t>
            </w:r>
          </w:p>
        </w:tc>
        <w:tc>
          <w:tcPr>
            <w:tcW w:w="9072" w:type="dxa"/>
          </w:tcPr>
          <w:p w14:paraId="3A639FCC" w14:textId="0219B96F" w:rsidR="005E1EEE" w:rsidRPr="00AD2B34" w:rsidRDefault="005E1EEE" w:rsidP="005E1EEE">
            <w:pPr>
              <w:rPr>
                <w:rFonts w:cstheme="minorHAnsi"/>
              </w:rPr>
            </w:pPr>
            <w:r w:rsidRPr="00C6212A">
              <w:rPr>
                <w:rFonts w:cstheme="minorHAnsi"/>
              </w:rPr>
              <w:t>GGTGGTGGTAACCTTTTCCGTGGCGCAGGTCTAGCTGAAGCGGGTATGAACCGAGTTGTGGGCGACCACATGGGTATGCTAGCTACAGTAATGAATGGTCTGGCAATGCGCGATGCACTACACCGTGCTTACGTAAATGCTCGTGTAATGTCAGCAATTCCTTTGAAAGGTGTGTGTGACGACTACAACTGGGCTGATGCTATCCGCGAACTTCGCCAAGGCCGCGTGGTTATCTTCTCAGCAGGTACTGGTAACCCATTCTTCACGACAGATTCTGCTGCTTGTTTACGCGGTATTGAAATTGAAGCGGACGTAGTTCTAAAAGCGACAAAAGTGGATGGCGTATTTACTGCTGACCCTGTAGCAAACCCAGACGCAGAACTGTATGATAAGCTTTCATATGCTGAAGTTCTTGATAAAGAACTGAAAGTGATGGATTTG</w:t>
            </w:r>
          </w:p>
        </w:tc>
        <w:tc>
          <w:tcPr>
            <w:tcW w:w="1701" w:type="dxa"/>
          </w:tcPr>
          <w:p w14:paraId="3ABB6FE4" w14:textId="6E3E971B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76</w:t>
            </w:r>
          </w:p>
        </w:tc>
      </w:tr>
      <w:tr w:rsidR="005E1EEE" w:rsidRPr="00B3496C" w14:paraId="5116C0D6" w14:textId="43C048FB" w:rsidTr="00F5348F">
        <w:tc>
          <w:tcPr>
            <w:tcW w:w="1271" w:type="dxa"/>
          </w:tcPr>
          <w:p w14:paraId="058ECE63" w14:textId="39E64E67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t>TL29</w:t>
            </w:r>
          </w:p>
        </w:tc>
        <w:tc>
          <w:tcPr>
            <w:tcW w:w="1701" w:type="dxa"/>
          </w:tcPr>
          <w:p w14:paraId="5290698E" w14:textId="335827C2" w:rsidR="005E1EEE" w:rsidRPr="00EC155B" w:rsidRDefault="005E1EEE" w:rsidP="005E1EE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sz w:val="24"/>
                <w:szCs w:val="24"/>
              </w:rPr>
              <w:t>sp.</w:t>
            </w:r>
          </w:p>
        </w:tc>
        <w:tc>
          <w:tcPr>
            <w:tcW w:w="9072" w:type="dxa"/>
          </w:tcPr>
          <w:p w14:paraId="092E5244" w14:textId="030ECA49" w:rsidR="005E1EEE" w:rsidRPr="00AD2B34" w:rsidRDefault="005E1EEE" w:rsidP="005E1EEE">
            <w:pPr>
              <w:tabs>
                <w:tab w:val="left" w:pos="1594"/>
              </w:tabs>
              <w:rPr>
                <w:rFonts w:cstheme="minorHAnsi"/>
              </w:rPr>
            </w:pPr>
            <w:r w:rsidRPr="00C6212A">
              <w:rPr>
                <w:rFonts w:cstheme="minorHAnsi"/>
              </w:rPr>
              <w:t>GGTGGTGGTAACCTTTTCCGTGGCGCAGGTCTAGCTGAAGCGGGTATGAACCGAGTTGTGGGTGACCACATGGGTATGCTAGCTACAGTAATGAATGGTCTAGCAATGCGCGATGCACTACACCGTGCTTACGTAAATGCTCGTGTAATGTCAGCAATTCCTTTGAAAGGTGTGTGTGACGACTACAACTGGGCTGATGCTATCCGCGAACTTCGCCAAGGCCGCGTGGTTATCTTCTCAGCAGGTACTGGTAACCCATTCTTCACGACAGATTCTGCTGCTTGTTTGCGCGGTATTGAAATTGAAGCGGACGTAGTTCTAAAAGCGACAAAAGTGGATGGCGTATTTACTGCTGACCCTGTAGCAAACCCAGACGCAGAACTGTATGATAAGCTTTCATATGCTGAAGTTCTTGATAAAGAACTGAAAGTGATGGATTTG</w:t>
            </w:r>
          </w:p>
        </w:tc>
        <w:tc>
          <w:tcPr>
            <w:tcW w:w="1701" w:type="dxa"/>
          </w:tcPr>
          <w:p w14:paraId="42BCA624" w14:textId="514EC8D2" w:rsidR="005E1EEE" w:rsidRPr="00EC155B" w:rsidRDefault="005E1EEE" w:rsidP="005E1EEE">
            <w:pPr>
              <w:tabs>
                <w:tab w:val="left" w:pos="1594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77</w:t>
            </w:r>
          </w:p>
        </w:tc>
      </w:tr>
      <w:tr w:rsidR="005E1EEE" w:rsidRPr="00B3496C" w14:paraId="050D89C6" w14:textId="5A3E8E90" w:rsidTr="00F5348F">
        <w:tc>
          <w:tcPr>
            <w:tcW w:w="1271" w:type="dxa"/>
          </w:tcPr>
          <w:p w14:paraId="13243EE0" w14:textId="5F71875A" w:rsidR="005E1EEE" w:rsidRPr="00EC155B" w:rsidRDefault="005E1EEE" w:rsidP="005E1EEE">
            <w:pPr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sz w:val="24"/>
                <w:szCs w:val="24"/>
              </w:rPr>
              <w:lastRenderedPageBreak/>
              <w:t>PKL21</w:t>
            </w:r>
          </w:p>
        </w:tc>
        <w:tc>
          <w:tcPr>
            <w:tcW w:w="1701" w:type="dxa"/>
          </w:tcPr>
          <w:p w14:paraId="708CE513" w14:textId="57FA093A" w:rsidR="005E1EEE" w:rsidRPr="00EC155B" w:rsidRDefault="005E1EEE" w:rsidP="005E1EE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C155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ibrio </w:t>
            </w:r>
            <w:r w:rsidRPr="00EC155B">
              <w:rPr>
                <w:rFonts w:ascii="Arial" w:hAnsi="Arial" w:cs="Arial"/>
                <w:sz w:val="24"/>
                <w:szCs w:val="24"/>
              </w:rPr>
              <w:t>sp.</w:t>
            </w:r>
          </w:p>
        </w:tc>
        <w:tc>
          <w:tcPr>
            <w:tcW w:w="9072" w:type="dxa"/>
          </w:tcPr>
          <w:p w14:paraId="683CF19A" w14:textId="0132011E" w:rsidR="005E1EEE" w:rsidRPr="00AD2B34" w:rsidRDefault="005E1EEE" w:rsidP="005E1EEE">
            <w:pPr>
              <w:tabs>
                <w:tab w:val="left" w:pos="1183"/>
              </w:tabs>
              <w:rPr>
                <w:rFonts w:cstheme="minorHAnsi"/>
              </w:rPr>
            </w:pPr>
            <w:r w:rsidRPr="00C6212A">
              <w:rPr>
                <w:rFonts w:cstheme="minorHAnsi"/>
              </w:rPr>
              <w:t>GGTGGTGGTAACCTGTTCCGTGGTGCAGGTCTTGCTGAAGCGGGTATGAACCGCGTAGTGGGTGACCACATGGGTATGCTTGCTACAGTAATGAATGGTCTAGCAATGCGCGATGCACTACACCGTGCTTACGTAAATGCTCGCGTAATGTCTGCAATTCCTCTGAAAGGTGTGTGTGACGACTACAACTGGGCTGATGCTATCCGCGAACTTCGCCAAGGCCGCGTGGTTATTTTCTCTGCAGGTACTGGTAACCCATTCTTCACTACTGATTCCGCTGCTTGTTTGCGCGGTATTGAAATTGAAGCGGACGTAGTTCTAAAAGCGACAAAAGTGGATGGCGTATTTACTGCTGACCCTGTAGCAAACCCAGACGCAGAACTGTATGATAAGCTTTCATATGCTGAAGTTCTTGATAAAGAACTGAAAGTGATGGATTTG</w:t>
            </w:r>
          </w:p>
        </w:tc>
        <w:tc>
          <w:tcPr>
            <w:tcW w:w="1701" w:type="dxa"/>
          </w:tcPr>
          <w:p w14:paraId="2CF02233" w14:textId="4AC280DA" w:rsidR="005E1EEE" w:rsidRPr="00EC155B" w:rsidRDefault="005E1EEE" w:rsidP="005E1EEE">
            <w:pPr>
              <w:tabs>
                <w:tab w:val="left" w:pos="1183"/>
              </w:tabs>
              <w:rPr>
                <w:rFonts w:ascii="Arial" w:hAnsi="Arial" w:cs="Arial"/>
                <w:sz w:val="24"/>
                <w:szCs w:val="24"/>
              </w:rPr>
            </w:pPr>
            <w:r w:rsidRPr="00EC155B">
              <w:rPr>
                <w:rFonts w:ascii="Arial" w:hAnsi="Arial" w:cs="Arial"/>
                <w:bCs/>
                <w:sz w:val="24"/>
                <w:szCs w:val="24"/>
              </w:rPr>
              <w:t>MN253478</w:t>
            </w:r>
          </w:p>
        </w:tc>
      </w:tr>
    </w:tbl>
    <w:p w14:paraId="78CF653E" w14:textId="77777777" w:rsidR="00B3496C" w:rsidRPr="00B3496C" w:rsidRDefault="00B3496C">
      <w:pPr>
        <w:rPr>
          <w:rFonts w:ascii="Arial" w:hAnsi="Arial" w:cs="Arial"/>
          <w:b/>
          <w:bCs/>
          <w:sz w:val="24"/>
          <w:szCs w:val="24"/>
        </w:rPr>
      </w:pPr>
    </w:p>
    <w:sectPr w:rsidR="00B3496C" w:rsidRPr="00B3496C" w:rsidSect="000D6FFB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B12F44" w14:textId="77777777" w:rsidR="006D6FEB" w:rsidRDefault="006D6FEB" w:rsidP="00986496">
      <w:pPr>
        <w:spacing w:after="0" w:line="240" w:lineRule="auto"/>
      </w:pPr>
      <w:r>
        <w:separator/>
      </w:r>
    </w:p>
  </w:endnote>
  <w:endnote w:type="continuationSeparator" w:id="0">
    <w:p w14:paraId="65DAE07B" w14:textId="77777777" w:rsidR="006D6FEB" w:rsidRDefault="006D6FEB" w:rsidP="00986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63398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ABB269" w14:textId="1A9E32BC" w:rsidR="00986496" w:rsidRDefault="009864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40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7CCA02" w14:textId="77777777" w:rsidR="00986496" w:rsidRDefault="009864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AE4574" w14:textId="77777777" w:rsidR="006D6FEB" w:rsidRDefault="006D6FEB" w:rsidP="00986496">
      <w:pPr>
        <w:spacing w:after="0" w:line="240" w:lineRule="auto"/>
      </w:pPr>
      <w:r>
        <w:separator/>
      </w:r>
    </w:p>
  </w:footnote>
  <w:footnote w:type="continuationSeparator" w:id="0">
    <w:p w14:paraId="7FA422A6" w14:textId="77777777" w:rsidR="006D6FEB" w:rsidRDefault="006D6FEB" w:rsidP="009864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96C"/>
    <w:rsid w:val="000642D7"/>
    <w:rsid w:val="000D6FFB"/>
    <w:rsid w:val="00156276"/>
    <w:rsid w:val="002535C6"/>
    <w:rsid w:val="00285958"/>
    <w:rsid w:val="00354040"/>
    <w:rsid w:val="003C31FB"/>
    <w:rsid w:val="003C62A2"/>
    <w:rsid w:val="004207A8"/>
    <w:rsid w:val="004543ED"/>
    <w:rsid w:val="00502DBE"/>
    <w:rsid w:val="005E1EEE"/>
    <w:rsid w:val="006577F8"/>
    <w:rsid w:val="006862AB"/>
    <w:rsid w:val="006C67C8"/>
    <w:rsid w:val="006D6FEB"/>
    <w:rsid w:val="006F6114"/>
    <w:rsid w:val="007C799C"/>
    <w:rsid w:val="008041EB"/>
    <w:rsid w:val="008048EB"/>
    <w:rsid w:val="008058AF"/>
    <w:rsid w:val="00917CB4"/>
    <w:rsid w:val="009265E4"/>
    <w:rsid w:val="00986496"/>
    <w:rsid w:val="009A6E8D"/>
    <w:rsid w:val="009C21C2"/>
    <w:rsid w:val="00A21F07"/>
    <w:rsid w:val="00AD2B34"/>
    <w:rsid w:val="00B3496C"/>
    <w:rsid w:val="00B57CA5"/>
    <w:rsid w:val="00BA208E"/>
    <w:rsid w:val="00C6212A"/>
    <w:rsid w:val="00CB3B0E"/>
    <w:rsid w:val="00CC4F20"/>
    <w:rsid w:val="00CF4242"/>
    <w:rsid w:val="00E70358"/>
    <w:rsid w:val="00EB4A23"/>
    <w:rsid w:val="00EC155B"/>
    <w:rsid w:val="00F400D2"/>
    <w:rsid w:val="00F5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36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9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86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496"/>
  </w:style>
  <w:style w:type="paragraph" w:styleId="Footer">
    <w:name w:val="footer"/>
    <w:basedOn w:val="Normal"/>
    <w:link w:val="FooterChar"/>
    <w:uiPriority w:val="99"/>
    <w:unhideWhenUsed/>
    <w:rsid w:val="00986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496"/>
  </w:style>
  <w:style w:type="character" w:styleId="LineNumber">
    <w:name w:val="line number"/>
    <w:basedOn w:val="DefaultParagraphFont"/>
    <w:uiPriority w:val="99"/>
    <w:semiHidden/>
    <w:unhideWhenUsed/>
    <w:rsid w:val="000D6F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9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86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496"/>
  </w:style>
  <w:style w:type="paragraph" w:styleId="Footer">
    <w:name w:val="footer"/>
    <w:basedOn w:val="Normal"/>
    <w:link w:val="FooterChar"/>
    <w:uiPriority w:val="99"/>
    <w:unhideWhenUsed/>
    <w:rsid w:val="00986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496"/>
  </w:style>
  <w:style w:type="character" w:styleId="LineNumber">
    <w:name w:val="line number"/>
    <w:basedOn w:val="DefaultParagraphFont"/>
    <w:uiPriority w:val="99"/>
    <w:semiHidden/>
    <w:unhideWhenUsed/>
    <w:rsid w:val="000D6F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2658DA-1D42-422A-9F5D-1F815DBF3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1</Pages>
  <Words>24465</Words>
  <Characters>139456</Characters>
  <Application>Microsoft Office Word</Application>
  <DocSecurity>0</DocSecurity>
  <Lines>1162</Lines>
  <Paragraphs>3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D FAIRUL AZMAN</dc:creator>
  <cp:keywords/>
  <dc:description/>
  <cp:lastModifiedBy>RTORRES</cp:lastModifiedBy>
  <cp:revision>27</cp:revision>
  <dcterms:created xsi:type="dcterms:W3CDTF">2019-10-21T02:33:00Z</dcterms:created>
  <dcterms:modified xsi:type="dcterms:W3CDTF">2019-11-02T01:05:00Z</dcterms:modified>
</cp:coreProperties>
</file>